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8B73E" w14:textId="0DB2E94F" w:rsidR="00FD75D2" w:rsidRDefault="00FD75D2" w:rsidP="00FD75D2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44"/>
          <w:szCs w:val="44"/>
          <w:lang w:val="en-GB"/>
        </w:rPr>
      </w:pPr>
      <w:r w:rsidRPr="00844DBD">
        <w:rPr>
          <w:rFonts w:ascii="Times New Roman" w:eastAsia="Times New Roman" w:hAnsi="Times New Roman" w:cs="Times New Roman"/>
          <w:b/>
          <w:sz w:val="44"/>
          <w:szCs w:val="44"/>
          <w:lang w:val="en-GB"/>
        </w:rPr>
        <w:t>Supplementary Material</w:t>
      </w:r>
    </w:p>
    <w:p w14:paraId="365EAFC3" w14:textId="77777777" w:rsidR="00844DBD" w:rsidRDefault="00844DBD" w:rsidP="00844DBD">
      <w:pPr>
        <w:spacing w:after="0" w:line="360" w:lineRule="auto"/>
        <w:contextualSpacing/>
        <w:rPr>
          <w:rFonts w:ascii="Times New Roman" w:eastAsia="Times New Roman" w:hAnsi="Times New Roman" w:cs="Times New Roman"/>
          <w:b/>
          <w:sz w:val="32"/>
          <w:szCs w:val="32"/>
          <w:lang w:val="en-GB"/>
        </w:rPr>
      </w:pPr>
    </w:p>
    <w:p w14:paraId="23AD3745" w14:textId="6A03FF1B" w:rsidR="00844DBD" w:rsidRPr="00844DBD" w:rsidRDefault="00844DBD" w:rsidP="00844DBD">
      <w:pPr>
        <w:spacing w:after="0" w:line="360" w:lineRule="auto"/>
        <w:contextualSpacing/>
        <w:rPr>
          <w:rFonts w:ascii="Times New Roman" w:eastAsia="Times New Roman" w:hAnsi="Times New Roman" w:cs="Times New Roman"/>
          <w:b/>
          <w:sz w:val="32"/>
          <w:szCs w:val="32"/>
          <w:lang w:val="en-GB"/>
        </w:rPr>
      </w:pPr>
      <w:r w:rsidRPr="00844DBD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Journal of Polymers and the Environment</w:t>
      </w:r>
    </w:p>
    <w:p w14:paraId="400F1447" w14:textId="77777777" w:rsidR="00FD75D2" w:rsidRPr="00844DBD" w:rsidRDefault="00FD75D2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</w:p>
    <w:p w14:paraId="68BD19D3" w14:textId="77777777" w:rsidR="00844DBD" w:rsidRPr="004F36B6" w:rsidRDefault="00844DBD" w:rsidP="00844DBD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4F36B6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Analysis of the decomposition of an anhydride-cured epoxy resin by subcritical hydrolysis</w:t>
      </w:r>
    </w:p>
    <w:p w14:paraId="3994B308" w14:textId="77777777" w:rsidR="00844DBD" w:rsidRPr="004F36B6" w:rsidRDefault="00844DBD" w:rsidP="00844DBD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D340268" w14:textId="77777777" w:rsidR="00BD75B0" w:rsidRPr="004F36B6" w:rsidRDefault="00BD75B0" w:rsidP="00BD75B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F36B6">
        <w:rPr>
          <w:rFonts w:ascii="Times New Roman" w:hAnsi="Times New Roman" w:cs="Times New Roman"/>
          <w:b/>
          <w:bCs/>
        </w:rPr>
        <w:t>Simon Backens</w:t>
      </w:r>
      <w:r w:rsidRPr="004F36B6">
        <w:rPr>
          <w:rFonts w:ascii="Times New Roman" w:hAnsi="Times New Roman" w:cs="Times New Roman"/>
          <w:b/>
          <w:bCs/>
          <w:vertAlign w:val="superscript"/>
        </w:rPr>
        <w:t>1</w:t>
      </w:r>
      <w:r w:rsidRPr="004F36B6">
        <w:rPr>
          <w:rFonts w:ascii="Times New Roman" w:hAnsi="Times New Roman" w:cs="Times New Roman"/>
          <w:b/>
          <w:bCs/>
        </w:rPr>
        <w:t>* (0000-0003-2815-0919),</w:t>
      </w:r>
    </w:p>
    <w:p w14:paraId="1F4CF4CC" w14:textId="77777777" w:rsidR="00BD75B0" w:rsidRPr="004F36B6" w:rsidRDefault="00BD75B0" w:rsidP="00BD75B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F36B6">
        <w:rPr>
          <w:rFonts w:ascii="Times New Roman" w:hAnsi="Times New Roman" w:cs="Times New Roman"/>
          <w:b/>
          <w:bCs/>
        </w:rPr>
        <w:t xml:space="preserve">Arthur </w:t>
      </w:r>
      <w:r>
        <w:rPr>
          <w:rFonts w:ascii="Times New Roman" w:hAnsi="Times New Roman" w:cs="Times New Roman"/>
          <w:b/>
          <w:bCs/>
        </w:rPr>
        <w:t xml:space="preserve">Konrad </w:t>
      </w:r>
      <w:r w:rsidRPr="004F36B6">
        <w:rPr>
          <w:rFonts w:ascii="Times New Roman" w:hAnsi="Times New Roman" w:cs="Times New Roman"/>
          <w:b/>
          <w:bCs/>
        </w:rPr>
        <w:t>Wieland</w:t>
      </w:r>
      <w:r w:rsidRPr="004F36B6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 (0009-0009-4248-8095),</w:t>
      </w:r>
      <w:r w:rsidRPr="004F36B6">
        <w:rPr>
          <w:rFonts w:ascii="Times New Roman" w:hAnsi="Times New Roman" w:cs="Times New Roman"/>
          <w:b/>
          <w:bCs/>
        </w:rPr>
        <w:t xml:space="preserve"> </w:t>
      </w:r>
    </w:p>
    <w:p w14:paraId="6658059B" w14:textId="77777777" w:rsidR="00BD75B0" w:rsidRPr="004F36B6" w:rsidRDefault="00BD75B0" w:rsidP="00BD75B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F36B6">
        <w:rPr>
          <w:rFonts w:ascii="Times New Roman" w:hAnsi="Times New Roman" w:cs="Times New Roman"/>
          <w:b/>
          <w:bCs/>
        </w:rPr>
        <w:t>Stefan Schmidt</w:t>
      </w:r>
      <w:r w:rsidRPr="004F36B6">
        <w:rPr>
          <w:rFonts w:ascii="Times New Roman" w:hAnsi="Times New Roman" w:cs="Times New Roman"/>
          <w:b/>
          <w:bCs/>
          <w:vertAlign w:val="superscript"/>
        </w:rPr>
        <w:t>1</w:t>
      </w:r>
      <w:r w:rsidRPr="004F36B6">
        <w:rPr>
          <w:rFonts w:ascii="Times New Roman" w:hAnsi="Times New Roman" w:cs="Times New Roman"/>
          <w:b/>
          <w:bCs/>
        </w:rPr>
        <w:t xml:space="preserve"> (0009-0009-4937-5106),</w:t>
      </w:r>
    </w:p>
    <w:p w14:paraId="59DC00CB" w14:textId="77777777" w:rsidR="00BD75B0" w:rsidRPr="004F36B6" w:rsidRDefault="00BD75B0" w:rsidP="00BD75B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F36B6">
        <w:rPr>
          <w:rFonts w:ascii="Times New Roman" w:hAnsi="Times New Roman" w:cs="Times New Roman"/>
          <w:b/>
          <w:bCs/>
        </w:rPr>
        <w:t>Wilko Flügge</w:t>
      </w:r>
      <w:r w:rsidRPr="004F36B6">
        <w:rPr>
          <w:rFonts w:ascii="Times New Roman" w:hAnsi="Times New Roman" w:cs="Times New Roman"/>
          <w:b/>
          <w:bCs/>
          <w:vertAlign w:val="superscript"/>
        </w:rPr>
        <w:t>1</w:t>
      </w:r>
      <w:r w:rsidRPr="004F36B6">
        <w:rPr>
          <w:rFonts w:ascii="Times New Roman" w:hAnsi="Times New Roman" w:cs="Times New Roman"/>
          <w:b/>
          <w:bCs/>
        </w:rPr>
        <w:t xml:space="preserve"> (0009-0005-5575-3602), </w:t>
      </w:r>
    </w:p>
    <w:p w14:paraId="681764C1" w14:textId="77777777" w:rsidR="00BD75B0" w:rsidRPr="0084364F" w:rsidRDefault="00BD75B0" w:rsidP="00BD75B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84364F">
        <w:rPr>
          <w:rFonts w:ascii="Times New Roman" w:hAnsi="Times New Roman" w:cs="Times New Roman"/>
          <w:b/>
          <w:bCs/>
        </w:rPr>
        <w:t>Lukas Friederici</w:t>
      </w:r>
      <w:r w:rsidRPr="0084364F">
        <w:rPr>
          <w:rFonts w:ascii="Times New Roman" w:hAnsi="Times New Roman" w:cs="Times New Roman"/>
          <w:b/>
          <w:bCs/>
          <w:vertAlign w:val="superscript"/>
        </w:rPr>
        <w:t xml:space="preserve">2,3 </w:t>
      </w:r>
      <w:r w:rsidRPr="0084364F">
        <w:rPr>
          <w:rFonts w:ascii="Times New Roman" w:hAnsi="Times New Roman" w:cs="Times New Roman"/>
          <w:b/>
          <w:bCs/>
        </w:rPr>
        <w:t xml:space="preserve">(0009-0008-1221-1047), </w:t>
      </w:r>
    </w:p>
    <w:p w14:paraId="6481275D" w14:textId="77777777" w:rsidR="00BD75B0" w:rsidRPr="0084364F" w:rsidRDefault="00BD75B0" w:rsidP="00BD75B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84364F">
        <w:rPr>
          <w:rFonts w:ascii="Times New Roman" w:hAnsi="Times New Roman" w:cs="Times New Roman"/>
          <w:b/>
          <w:bCs/>
        </w:rPr>
        <w:t>Christopher Rüger</w:t>
      </w:r>
      <w:r w:rsidRPr="0084364F">
        <w:rPr>
          <w:rFonts w:ascii="Times New Roman" w:hAnsi="Times New Roman" w:cs="Times New Roman"/>
          <w:b/>
          <w:bCs/>
          <w:vertAlign w:val="superscript"/>
        </w:rPr>
        <w:t>2,3</w:t>
      </w:r>
      <w:r w:rsidRPr="0084364F">
        <w:rPr>
          <w:rFonts w:ascii="Times New Roman" w:hAnsi="Times New Roman" w:cs="Times New Roman"/>
          <w:b/>
          <w:bCs/>
        </w:rPr>
        <w:t xml:space="preserve"> (0000-0001-9634-9239)</w:t>
      </w:r>
    </w:p>
    <w:p w14:paraId="3DA76030" w14:textId="518CCDFA" w:rsidR="00B4072E" w:rsidRPr="00BD75B0" w:rsidRDefault="00B4072E">
      <w:pPr>
        <w:rPr>
          <w:rFonts w:ascii="Times New Roman" w:hAnsi="Times New Roman" w:cs="Times New Roman"/>
          <w:b/>
        </w:rPr>
      </w:pPr>
    </w:p>
    <w:p w14:paraId="6072BE3D" w14:textId="77777777" w:rsidR="00844DBD" w:rsidRPr="004F36B6" w:rsidRDefault="00844DBD" w:rsidP="00844DBD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4F36B6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4F36B6">
        <w:rPr>
          <w:rFonts w:ascii="Times New Roman" w:hAnsi="Times New Roman" w:cs="Times New Roman"/>
          <w:bCs/>
          <w:lang w:val="en-US"/>
        </w:rPr>
        <w:t>Fraunhofer Institute for Large Structures in Production Engineering IGP, 18059 Rostock, Germany</w:t>
      </w:r>
    </w:p>
    <w:p w14:paraId="2CF920A0" w14:textId="77777777" w:rsidR="00844DBD" w:rsidRPr="004F36B6" w:rsidRDefault="00844DBD" w:rsidP="00844DBD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4F36B6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4F36B6">
        <w:rPr>
          <w:rFonts w:ascii="Times New Roman" w:hAnsi="Times New Roman" w:cs="Times New Roman"/>
          <w:lang w:val="en-US"/>
        </w:rPr>
        <w:t>Joint Mass Spectrometry Centre / Chair of Analytical Chemistry, University of Rostock, 18059 Rostock, Germany</w:t>
      </w:r>
    </w:p>
    <w:p w14:paraId="6C655444" w14:textId="77777777" w:rsidR="00844DBD" w:rsidRPr="004F36B6" w:rsidRDefault="00844DBD" w:rsidP="00844DBD">
      <w:pPr>
        <w:spacing w:after="0" w:line="360" w:lineRule="auto"/>
        <w:rPr>
          <w:rFonts w:ascii="Times New Roman" w:eastAsia="Calibri" w:hAnsi="Times New Roman" w:cs="Times New Roman"/>
          <w:lang w:val="en-US"/>
        </w:rPr>
      </w:pPr>
      <w:r w:rsidRPr="004F36B6">
        <w:rPr>
          <w:rFonts w:ascii="Times New Roman" w:eastAsia="Calibri" w:hAnsi="Times New Roman" w:cs="Times New Roman"/>
          <w:vertAlign w:val="superscript"/>
          <w:lang w:val="en-US"/>
        </w:rPr>
        <w:t>3</w:t>
      </w:r>
      <w:r w:rsidRPr="004F36B6">
        <w:rPr>
          <w:rFonts w:ascii="Times New Roman" w:eastAsia="Calibri" w:hAnsi="Times New Roman" w:cs="Times New Roman"/>
          <w:lang w:val="en-US"/>
        </w:rPr>
        <w:t>Department Life, Light &amp; Matter (LLM), University of Rostock, 18059 Rostock, Germany</w:t>
      </w:r>
    </w:p>
    <w:p w14:paraId="065EB31C" w14:textId="77777777" w:rsidR="00844DBD" w:rsidRPr="004F36B6" w:rsidRDefault="00844DBD" w:rsidP="00844DBD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4F36B6">
        <w:rPr>
          <w:rFonts w:ascii="Times New Roman" w:hAnsi="Times New Roman" w:cs="Times New Roman"/>
          <w:lang w:val="en-US"/>
        </w:rPr>
        <w:t>*Correspondence: simon.backens@igp.fraunhofer.de</w:t>
      </w:r>
    </w:p>
    <w:p w14:paraId="21C6BDF9" w14:textId="77777777" w:rsidR="00844DBD" w:rsidRPr="00844DBD" w:rsidRDefault="00844DBD">
      <w:pPr>
        <w:rPr>
          <w:rFonts w:ascii="Times New Roman" w:hAnsi="Times New Roman" w:cs="Times New Roman"/>
          <w:b/>
          <w:lang w:val="en-US"/>
        </w:rPr>
      </w:pPr>
    </w:p>
    <w:p w14:paraId="0C91C130" w14:textId="4EAD0489" w:rsidR="00B4072E" w:rsidRPr="00844DBD" w:rsidRDefault="00B4072E">
      <w:pPr>
        <w:rPr>
          <w:rFonts w:ascii="Times New Roman" w:hAnsi="Times New Roman" w:cs="Times New Roman"/>
          <w:b/>
          <w:lang w:val="en-GB"/>
        </w:rPr>
      </w:pPr>
      <w:r w:rsidRPr="00844DBD">
        <w:rPr>
          <w:rFonts w:ascii="Times New Roman" w:hAnsi="Times New Roman" w:cs="Times New Roman"/>
          <w:b/>
          <w:lang w:val="en-GB"/>
        </w:rPr>
        <w:br w:type="page"/>
      </w:r>
    </w:p>
    <w:p w14:paraId="22245ACC" w14:textId="40351835" w:rsidR="00B35E09" w:rsidRPr="00844DBD" w:rsidRDefault="00FD75D2" w:rsidP="6667E7AB">
      <w:pPr>
        <w:rPr>
          <w:rFonts w:ascii="Times New Roman" w:hAnsi="Times New Roman" w:cs="Times New Roman"/>
          <w:b/>
          <w:bCs/>
          <w:lang w:val="en-GB"/>
        </w:rPr>
      </w:pPr>
      <w:r w:rsidRPr="00844DBD">
        <w:rPr>
          <w:rFonts w:ascii="Times New Roman" w:hAnsi="Times New Roman" w:cs="Times New Roman"/>
          <w:b/>
          <w:bCs/>
          <w:lang w:val="en-GB"/>
        </w:rPr>
        <w:lastRenderedPageBreak/>
        <w:t>Table of Content</w:t>
      </w:r>
    </w:p>
    <w:p w14:paraId="78F78993" w14:textId="38A948B9" w:rsidR="00844DBD" w:rsidRPr="00844DBD" w:rsidRDefault="00D02A40" w:rsidP="00844DBD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="00844DBD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844DBD">
        <w:rPr>
          <w:rFonts w:ascii="Times New Roman" w:hAnsi="Times New Roman" w:cs="Times New Roman"/>
          <w:b/>
          <w:bCs/>
          <w:lang w:val="en-GB"/>
        </w:rPr>
        <w:t>1</w:t>
      </w:r>
      <w:r w:rsidR="00844DBD" w:rsidRPr="00844DB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44DBD" w:rsidRPr="00844DBD">
        <w:rPr>
          <w:rFonts w:ascii="Times New Roman" w:hAnsi="Times New Roman" w:cs="Times New Roman"/>
          <w:lang w:val="en-GB"/>
        </w:rPr>
        <w:t>Results of the extracted samples decomposed at 300 °C measured with GC MS. Compounds with less than 80% accuracy based on the fragmentation pattern were considered as not identified with the NIST library.</w:t>
      </w:r>
      <w:r w:rsidR="00844DBD" w:rsidRPr="00844DB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4B65C629" w14:textId="7F6AB162" w:rsidR="00844DBD" w:rsidRPr="00844DBD" w:rsidRDefault="00D02A40" w:rsidP="00844DBD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="00844DBD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844DBD">
        <w:rPr>
          <w:rFonts w:ascii="Times New Roman" w:hAnsi="Times New Roman" w:cs="Times New Roman"/>
          <w:b/>
          <w:bCs/>
          <w:lang w:val="en-GB"/>
        </w:rPr>
        <w:t>2</w:t>
      </w:r>
      <w:r w:rsidR="00844DBD" w:rsidRPr="00844DB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44DBD" w:rsidRPr="00844DBD">
        <w:rPr>
          <w:rFonts w:ascii="Times New Roman" w:hAnsi="Times New Roman" w:cs="Times New Roman"/>
          <w:lang w:val="en-GB"/>
        </w:rPr>
        <w:t xml:space="preserve">Results of the extracted samples decomposed at 275 °C measured with GC MS. Compounds with less than 80% accuracy based on the fragmentation pattern were considered as not identified with the NIST library. </w:t>
      </w:r>
    </w:p>
    <w:p w14:paraId="6031FE59" w14:textId="170F53AF" w:rsidR="00844DBD" w:rsidRPr="00844DBD" w:rsidRDefault="00D02A40" w:rsidP="00844DBD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="00844DBD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844DBD">
        <w:rPr>
          <w:rFonts w:ascii="Times New Roman" w:hAnsi="Times New Roman" w:cs="Times New Roman"/>
          <w:b/>
          <w:bCs/>
          <w:lang w:val="en-GB"/>
        </w:rPr>
        <w:t>3</w:t>
      </w:r>
      <w:r w:rsidR="00844DBD" w:rsidRPr="00844DB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44DBD" w:rsidRPr="00844DBD">
        <w:rPr>
          <w:rFonts w:ascii="Times New Roman" w:hAnsi="Times New Roman" w:cs="Times New Roman"/>
          <w:lang w:val="en-GB"/>
        </w:rPr>
        <w:t xml:space="preserve">Results of the extracted samples decomposed at 250 °C measured with GC MS. Compounds with less than 80% accuracy based on the fragmentation pattern were considered as not identified with the NIST library. </w:t>
      </w:r>
    </w:p>
    <w:p w14:paraId="0A1CF348" w14:textId="5CDB4275" w:rsidR="07EC383B" w:rsidRPr="00844DBD" w:rsidRDefault="00A8542A" w:rsidP="6667E7AB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Figure S1</w:t>
      </w:r>
      <w:r w:rsidR="00844DBD" w:rsidRPr="00844D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7EC383B" w:rsidRPr="00844DB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Total ion current (TIC) chromatogram with assigned compounds of the DOE’s at different reaction volumes (100 ml, 200 ml, 300 ml), 45 min reaction time and 300 °C reaction temperature for the solvolysis process.</w:t>
      </w:r>
    </w:p>
    <w:p w14:paraId="70371488" w14:textId="5CBDBECA" w:rsidR="07EC383B" w:rsidRPr="00844DBD" w:rsidRDefault="00A8542A" w:rsidP="6667E7A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Figure S2</w:t>
      </w:r>
      <w:r w:rsidR="00844DBD" w:rsidRPr="00844DB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7EC383B" w:rsidRPr="00844DBD">
        <w:rPr>
          <w:rFonts w:ascii="Times New Roman" w:hAnsi="Times New Roman" w:cs="Times New Roman"/>
          <w:color w:val="000000" w:themeColor="text1"/>
          <w:lang w:val="en-GB"/>
        </w:rPr>
        <w:t>Total ion current (TIC) chromatogram with assigned compounds of the DOE’s at different reaction times (15 min, 30 min, 45 min), 100 ml reaction volume and 300 °C reaction temperature for the solvolysis process.</w:t>
      </w:r>
    </w:p>
    <w:p w14:paraId="17ABE968" w14:textId="423B4ABE" w:rsidR="00D76B60" w:rsidRPr="00844DBD" w:rsidRDefault="00324A1E" w:rsidP="00C60FD8">
      <w:pPr>
        <w:rPr>
          <w:rFonts w:ascii="Times New Roman" w:hAnsi="Times New Roman" w:cs="Times New Roman"/>
          <w:b/>
          <w:lang w:val="en-GB"/>
        </w:rPr>
      </w:pPr>
      <w:r w:rsidRPr="00844DBD">
        <w:rPr>
          <w:rFonts w:ascii="Times New Roman" w:hAnsi="Times New Roman" w:cs="Times New Roman"/>
          <w:b/>
          <w:lang w:val="en-GB"/>
        </w:rPr>
        <w:br w:type="page"/>
      </w:r>
    </w:p>
    <w:p w14:paraId="245DB5FF" w14:textId="77777777" w:rsidR="003D37C2" w:rsidRPr="00844DBD" w:rsidRDefault="003D37C2" w:rsidP="00CB243E">
      <w:pPr>
        <w:rPr>
          <w:rFonts w:ascii="Times New Roman" w:hAnsi="Times New Roman" w:cs="Times New Roman"/>
          <w:b/>
          <w:lang w:val="en-GB"/>
        </w:rPr>
        <w:sectPr w:rsidR="003D37C2" w:rsidRPr="00844DB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3005B2F" w14:textId="4B883BC1" w:rsidR="006B3E0B" w:rsidRPr="00844DBD" w:rsidRDefault="00D02A40" w:rsidP="00FD75D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</w:t>
      </w:r>
      <w:r w:rsidR="00844DBD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844DBD">
        <w:rPr>
          <w:rFonts w:ascii="Times New Roman" w:hAnsi="Times New Roman" w:cs="Times New Roman"/>
          <w:b/>
          <w:bCs/>
          <w:lang w:val="en-GB"/>
        </w:rPr>
        <w:t>1</w:t>
      </w:r>
      <w:r w:rsidR="00844DBD" w:rsidRPr="00844DB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24D5B" w:rsidRPr="00844DBD">
        <w:rPr>
          <w:rFonts w:ascii="Times New Roman" w:hAnsi="Times New Roman" w:cs="Times New Roman"/>
          <w:lang w:val="en-GB"/>
        </w:rPr>
        <w:t xml:space="preserve">Results of the extracted samples decomposed at 300 °C measured with GC MS. Compounds with less than 80% </w:t>
      </w:r>
      <w:r w:rsidR="00853BCB" w:rsidRPr="00844DBD">
        <w:rPr>
          <w:rFonts w:ascii="Times New Roman" w:hAnsi="Times New Roman" w:cs="Times New Roman"/>
          <w:lang w:val="en-GB"/>
        </w:rPr>
        <w:t>accuracy based on the fragmentation pattern were considered as not identified with the NIST library.</w:t>
      </w:r>
      <w:r w:rsidR="00853BCB" w:rsidRPr="00844DBD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W w:w="14910" w:type="dxa"/>
        <w:tblLook w:val="04A0" w:firstRow="1" w:lastRow="0" w:firstColumn="1" w:lastColumn="0" w:noHBand="0" w:noVBand="1"/>
      </w:tblPr>
      <w:tblGrid>
        <w:gridCol w:w="559"/>
        <w:gridCol w:w="1133"/>
        <w:gridCol w:w="5045"/>
        <w:gridCol w:w="808"/>
        <w:gridCol w:w="1426"/>
        <w:gridCol w:w="1115"/>
        <w:gridCol w:w="1205"/>
        <w:gridCol w:w="1017"/>
        <w:gridCol w:w="1159"/>
        <w:gridCol w:w="1453"/>
      </w:tblGrid>
      <w:tr w:rsidR="006B3E0B" w:rsidRPr="00844DBD" w14:paraId="7869E4A1" w14:textId="77777777" w:rsidTr="006B3E0B">
        <w:trPr>
          <w:trHeight w:val="300"/>
          <w:tblHeader/>
        </w:trPr>
        <w:tc>
          <w:tcPr>
            <w:tcW w:w="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7251BF57" w14:textId="72ED3FE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7C0D3A">
              <w:rPr>
                <w:rFonts w:ascii="Times New Roman" w:hAnsi="Times New Roman" w:cs="Times New Roman"/>
                <w:b/>
                <w:lang w:val="en-GB"/>
              </w:rPr>
              <w:t>o</w:t>
            </w:r>
            <w:r w:rsidRPr="00844DBD">
              <w:rPr>
                <w:rFonts w:ascii="Times New Roman" w:hAnsi="Times New Roman" w:cs="Times New Roman"/>
                <w:b/>
                <w:lang w:val="en-GB"/>
              </w:rPr>
              <w:t>.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52668E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Retention time</w:t>
            </w:r>
          </w:p>
          <w:p w14:paraId="6D9399A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[min]</w:t>
            </w:r>
          </w:p>
        </w:tc>
        <w:tc>
          <w:tcPr>
            <w:tcW w:w="5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527B2BF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Compound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5A52332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MW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1E80BD74" w14:textId="7777777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9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4BF0C8A8" w14:textId="7777777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6F4EB3BD" w14:textId="7777777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7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39524A47" w14:textId="7777777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8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24F85FEF" w14:textId="7777777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2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67851B01" w14:textId="7777777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4</w:t>
            </w:r>
          </w:p>
        </w:tc>
      </w:tr>
      <w:tr w:rsidR="006B3E0B" w:rsidRPr="00844DBD" w14:paraId="37D6A1EB" w14:textId="77777777" w:rsidTr="006B3E0B">
        <w:trPr>
          <w:trHeight w:val="300"/>
        </w:trPr>
        <w:tc>
          <w:tcPr>
            <w:tcW w:w="559" w:type="dxa"/>
            <w:tcBorders>
              <w:top w:val="single" w:sz="12" w:space="0" w:color="auto"/>
            </w:tcBorders>
            <w:noWrap/>
            <w:hideMark/>
          </w:tcPr>
          <w:p w14:paraId="1174EA9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4D57ED6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.19</w:t>
            </w:r>
          </w:p>
        </w:tc>
        <w:tc>
          <w:tcPr>
            <w:tcW w:w="5045" w:type="dxa"/>
            <w:tcBorders>
              <w:top w:val="single" w:sz="12" w:space="0" w:color="auto"/>
            </w:tcBorders>
            <w:noWrap/>
          </w:tcPr>
          <w:p w14:paraId="413C819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4-Dioxane,2,5-dimethyl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noWrap/>
            <w:hideMark/>
          </w:tcPr>
          <w:p w14:paraId="4944FFA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bottom"/>
          </w:tcPr>
          <w:p w14:paraId="7711B762" w14:textId="46A36844" w:rsidR="006B3E0B" w:rsidRPr="00844DBD" w:rsidRDefault="00CA7F98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noWrap/>
            <w:vAlign w:val="bottom"/>
          </w:tcPr>
          <w:p w14:paraId="7DB5307F" w14:textId="05E3C642" w:rsidR="006B3E0B" w:rsidRPr="00844DBD" w:rsidRDefault="00CA7F98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vAlign w:val="bottom"/>
          </w:tcPr>
          <w:p w14:paraId="2B1268C1" w14:textId="0E398561" w:rsidR="006B3E0B" w:rsidRPr="00844DBD" w:rsidRDefault="00CA7F98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noWrap/>
            <w:vAlign w:val="bottom"/>
          </w:tcPr>
          <w:p w14:paraId="7C498E40" w14:textId="4FBEA4F1" w:rsidR="006B3E0B" w:rsidRPr="00844DBD" w:rsidRDefault="00CA7F98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noWrap/>
            <w:vAlign w:val="bottom"/>
          </w:tcPr>
          <w:p w14:paraId="2CE31ACC" w14:textId="5FCA8F0F" w:rsidR="006B3E0B" w:rsidRPr="00844DBD" w:rsidRDefault="00CA7F98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noWrap/>
            <w:vAlign w:val="bottom"/>
          </w:tcPr>
          <w:p w14:paraId="1F87CD2B" w14:textId="78DF26A9" w:rsidR="006B3E0B" w:rsidRPr="00844DBD" w:rsidRDefault="00CA7F98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B3E0B" w:rsidRPr="00844DBD" w14:paraId="78E2CB16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400E902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23" w:type="dxa"/>
          </w:tcPr>
          <w:p w14:paraId="09BD3BE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.71</w:t>
            </w:r>
          </w:p>
        </w:tc>
        <w:tc>
          <w:tcPr>
            <w:tcW w:w="5045" w:type="dxa"/>
            <w:noWrap/>
          </w:tcPr>
          <w:p w14:paraId="3BB0D46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4-Dioxane,2,6-dimethyl</w:t>
            </w:r>
          </w:p>
        </w:tc>
        <w:tc>
          <w:tcPr>
            <w:tcW w:w="808" w:type="dxa"/>
            <w:noWrap/>
            <w:hideMark/>
          </w:tcPr>
          <w:p w14:paraId="09D257E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26" w:type="dxa"/>
            <w:noWrap/>
            <w:vAlign w:val="bottom"/>
          </w:tcPr>
          <w:p w14:paraId="65840260" w14:textId="4337305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6%</w:t>
            </w:r>
          </w:p>
        </w:tc>
        <w:tc>
          <w:tcPr>
            <w:tcW w:w="1115" w:type="dxa"/>
            <w:noWrap/>
            <w:vAlign w:val="bottom"/>
          </w:tcPr>
          <w:p w14:paraId="145C1091" w14:textId="78AF52B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7%</w:t>
            </w:r>
          </w:p>
        </w:tc>
        <w:tc>
          <w:tcPr>
            <w:tcW w:w="1205" w:type="dxa"/>
            <w:noWrap/>
            <w:vAlign w:val="bottom"/>
          </w:tcPr>
          <w:p w14:paraId="2AF44F89" w14:textId="635B673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2%</w:t>
            </w:r>
          </w:p>
        </w:tc>
        <w:tc>
          <w:tcPr>
            <w:tcW w:w="1017" w:type="dxa"/>
            <w:noWrap/>
            <w:vAlign w:val="bottom"/>
          </w:tcPr>
          <w:p w14:paraId="799C11D5" w14:textId="70697AC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88%</w:t>
            </w:r>
          </w:p>
        </w:tc>
        <w:tc>
          <w:tcPr>
            <w:tcW w:w="1159" w:type="dxa"/>
            <w:noWrap/>
            <w:vAlign w:val="bottom"/>
          </w:tcPr>
          <w:p w14:paraId="73651B20" w14:textId="61122C8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11%</w:t>
            </w:r>
          </w:p>
        </w:tc>
        <w:tc>
          <w:tcPr>
            <w:tcW w:w="1453" w:type="dxa"/>
            <w:noWrap/>
            <w:vAlign w:val="bottom"/>
          </w:tcPr>
          <w:p w14:paraId="08CE997B" w14:textId="6B18A05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93%</w:t>
            </w:r>
          </w:p>
        </w:tc>
      </w:tr>
      <w:tr w:rsidR="006B3E0B" w:rsidRPr="00844DBD" w14:paraId="4F1FC5BF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2F960F2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23" w:type="dxa"/>
          </w:tcPr>
          <w:p w14:paraId="2AD0A7F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.09</w:t>
            </w:r>
          </w:p>
        </w:tc>
        <w:tc>
          <w:tcPr>
            <w:tcW w:w="5045" w:type="dxa"/>
            <w:noWrap/>
          </w:tcPr>
          <w:p w14:paraId="21C92D5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Propanol, 1-(2-propenyloxy)-</w:t>
            </w:r>
          </w:p>
        </w:tc>
        <w:tc>
          <w:tcPr>
            <w:tcW w:w="808" w:type="dxa"/>
            <w:noWrap/>
            <w:hideMark/>
          </w:tcPr>
          <w:p w14:paraId="3DDD1E5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26" w:type="dxa"/>
            <w:noWrap/>
            <w:vAlign w:val="bottom"/>
          </w:tcPr>
          <w:p w14:paraId="66E12713" w14:textId="05B1E07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6A4E455" w14:textId="0162BA7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ED88850" w14:textId="2F95611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3F2536F" w14:textId="49880E2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2779227" w14:textId="7A7AF2A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02ED149" w14:textId="06A1CCC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278F7006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10F1FD5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23" w:type="dxa"/>
          </w:tcPr>
          <w:p w14:paraId="2E90BAFD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6.11</w:t>
            </w:r>
          </w:p>
        </w:tc>
        <w:tc>
          <w:tcPr>
            <w:tcW w:w="5045" w:type="dxa"/>
            <w:noWrap/>
          </w:tcPr>
          <w:p w14:paraId="0162413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l</w:t>
            </w:r>
          </w:p>
        </w:tc>
        <w:tc>
          <w:tcPr>
            <w:tcW w:w="808" w:type="dxa"/>
            <w:noWrap/>
            <w:hideMark/>
          </w:tcPr>
          <w:p w14:paraId="316CDBD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26" w:type="dxa"/>
            <w:noWrap/>
            <w:vAlign w:val="bottom"/>
          </w:tcPr>
          <w:p w14:paraId="383B4A96" w14:textId="04CBF2A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8%</w:t>
            </w:r>
          </w:p>
        </w:tc>
        <w:tc>
          <w:tcPr>
            <w:tcW w:w="1115" w:type="dxa"/>
            <w:noWrap/>
            <w:vAlign w:val="bottom"/>
          </w:tcPr>
          <w:p w14:paraId="55A91C4B" w14:textId="7E93E4D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  <w:tc>
          <w:tcPr>
            <w:tcW w:w="1205" w:type="dxa"/>
            <w:noWrap/>
            <w:vAlign w:val="bottom"/>
          </w:tcPr>
          <w:p w14:paraId="53AF4974" w14:textId="0136923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6A1C9AD" w14:textId="1792ABB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  <w:tc>
          <w:tcPr>
            <w:tcW w:w="1159" w:type="dxa"/>
            <w:noWrap/>
            <w:vAlign w:val="bottom"/>
          </w:tcPr>
          <w:p w14:paraId="07C29FDB" w14:textId="6BA85AF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07B5C44" w14:textId="5AD6E3F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7003E0C2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44C96F6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23" w:type="dxa"/>
          </w:tcPr>
          <w:p w14:paraId="7EC4428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6.35</w:t>
            </w:r>
          </w:p>
        </w:tc>
        <w:tc>
          <w:tcPr>
            <w:tcW w:w="5045" w:type="dxa"/>
            <w:noWrap/>
          </w:tcPr>
          <w:p w14:paraId="4A38E2AD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l, 1-methyl-</w:t>
            </w:r>
          </w:p>
        </w:tc>
        <w:tc>
          <w:tcPr>
            <w:tcW w:w="808" w:type="dxa"/>
            <w:noWrap/>
            <w:hideMark/>
          </w:tcPr>
          <w:p w14:paraId="035CD22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1426" w:type="dxa"/>
            <w:noWrap/>
            <w:vAlign w:val="bottom"/>
          </w:tcPr>
          <w:p w14:paraId="1AF6EAB3" w14:textId="47B0E62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10%</w:t>
            </w:r>
          </w:p>
        </w:tc>
        <w:tc>
          <w:tcPr>
            <w:tcW w:w="1115" w:type="dxa"/>
            <w:noWrap/>
            <w:vAlign w:val="bottom"/>
          </w:tcPr>
          <w:p w14:paraId="0D96A847" w14:textId="5F42A2B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9%</w:t>
            </w:r>
          </w:p>
        </w:tc>
        <w:tc>
          <w:tcPr>
            <w:tcW w:w="1205" w:type="dxa"/>
            <w:noWrap/>
            <w:vAlign w:val="bottom"/>
          </w:tcPr>
          <w:p w14:paraId="67C257B3" w14:textId="2C3D80B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0%</w:t>
            </w:r>
          </w:p>
        </w:tc>
        <w:tc>
          <w:tcPr>
            <w:tcW w:w="1017" w:type="dxa"/>
            <w:noWrap/>
            <w:vAlign w:val="bottom"/>
          </w:tcPr>
          <w:p w14:paraId="25AB58CD" w14:textId="2FC9EAE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1%</w:t>
            </w:r>
          </w:p>
        </w:tc>
        <w:tc>
          <w:tcPr>
            <w:tcW w:w="1159" w:type="dxa"/>
            <w:noWrap/>
            <w:vAlign w:val="bottom"/>
          </w:tcPr>
          <w:p w14:paraId="397A8418" w14:textId="0BC86C8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2%</w:t>
            </w:r>
          </w:p>
        </w:tc>
        <w:tc>
          <w:tcPr>
            <w:tcW w:w="1453" w:type="dxa"/>
            <w:noWrap/>
            <w:vAlign w:val="bottom"/>
          </w:tcPr>
          <w:p w14:paraId="2C2A5B78" w14:textId="3239EF9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3925A636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5FD26E5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23" w:type="dxa"/>
          </w:tcPr>
          <w:p w14:paraId="26DF967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13</w:t>
            </w:r>
          </w:p>
        </w:tc>
        <w:tc>
          <w:tcPr>
            <w:tcW w:w="5045" w:type="dxa"/>
            <w:noWrap/>
          </w:tcPr>
          <w:p w14:paraId="6A9BEFB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Cyclohexen-1-one</w:t>
            </w:r>
          </w:p>
        </w:tc>
        <w:tc>
          <w:tcPr>
            <w:tcW w:w="808" w:type="dxa"/>
            <w:noWrap/>
            <w:hideMark/>
          </w:tcPr>
          <w:p w14:paraId="7B47A72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26" w:type="dxa"/>
            <w:noWrap/>
            <w:vAlign w:val="bottom"/>
          </w:tcPr>
          <w:p w14:paraId="06E3758F" w14:textId="434F9DB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F219709" w14:textId="4BEAD83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26AC14EE" w14:textId="463B5A4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1%</w:t>
            </w:r>
          </w:p>
        </w:tc>
        <w:tc>
          <w:tcPr>
            <w:tcW w:w="1017" w:type="dxa"/>
            <w:noWrap/>
            <w:vAlign w:val="bottom"/>
          </w:tcPr>
          <w:p w14:paraId="32ABAE14" w14:textId="7EED39C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F41F0E8" w14:textId="2816DA8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FC3E49A" w14:textId="6CE0731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20D33172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74663D4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23" w:type="dxa"/>
          </w:tcPr>
          <w:p w14:paraId="1149E0E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47</w:t>
            </w:r>
          </w:p>
        </w:tc>
        <w:tc>
          <w:tcPr>
            <w:tcW w:w="5045" w:type="dxa"/>
            <w:noWrap/>
          </w:tcPr>
          <w:p w14:paraId="5A46C1F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l, 3-methyl-</w:t>
            </w:r>
          </w:p>
        </w:tc>
        <w:tc>
          <w:tcPr>
            <w:tcW w:w="808" w:type="dxa"/>
            <w:noWrap/>
            <w:hideMark/>
          </w:tcPr>
          <w:p w14:paraId="678CAAE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1426" w:type="dxa"/>
            <w:noWrap/>
            <w:vAlign w:val="bottom"/>
          </w:tcPr>
          <w:p w14:paraId="1A843469" w14:textId="3244B9B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6%</w:t>
            </w:r>
          </w:p>
        </w:tc>
        <w:tc>
          <w:tcPr>
            <w:tcW w:w="1115" w:type="dxa"/>
            <w:noWrap/>
            <w:vAlign w:val="bottom"/>
          </w:tcPr>
          <w:p w14:paraId="5CDB5C3C" w14:textId="54DBD27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2%</w:t>
            </w:r>
          </w:p>
        </w:tc>
        <w:tc>
          <w:tcPr>
            <w:tcW w:w="1205" w:type="dxa"/>
            <w:noWrap/>
            <w:vAlign w:val="bottom"/>
          </w:tcPr>
          <w:p w14:paraId="666E5D8F" w14:textId="4728860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3082924" w14:textId="2E0077A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9%</w:t>
            </w:r>
          </w:p>
        </w:tc>
        <w:tc>
          <w:tcPr>
            <w:tcW w:w="1159" w:type="dxa"/>
            <w:noWrap/>
            <w:vAlign w:val="bottom"/>
          </w:tcPr>
          <w:p w14:paraId="5B1F1D06" w14:textId="3591958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8%</w:t>
            </w:r>
          </w:p>
        </w:tc>
        <w:tc>
          <w:tcPr>
            <w:tcW w:w="1453" w:type="dxa"/>
            <w:noWrap/>
            <w:vAlign w:val="bottom"/>
          </w:tcPr>
          <w:p w14:paraId="53A94BF1" w14:textId="1845851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700D64DD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611CB48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23" w:type="dxa"/>
          </w:tcPr>
          <w:p w14:paraId="2546C89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58</w:t>
            </w:r>
          </w:p>
        </w:tc>
        <w:tc>
          <w:tcPr>
            <w:tcW w:w="5045" w:type="dxa"/>
            <w:noWrap/>
          </w:tcPr>
          <w:p w14:paraId="278ABE2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ne, 3-methyl</w:t>
            </w:r>
          </w:p>
        </w:tc>
        <w:tc>
          <w:tcPr>
            <w:tcW w:w="808" w:type="dxa"/>
            <w:noWrap/>
          </w:tcPr>
          <w:p w14:paraId="10AE6BFD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1426" w:type="dxa"/>
            <w:noWrap/>
            <w:vAlign w:val="bottom"/>
          </w:tcPr>
          <w:p w14:paraId="0E717FC3" w14:textId="4DF8BD8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333F0DD1" w14:textId="5E3A259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0%</w:t>
            </w:r>
          </w:p>
        </w:tc>
        <w:tc>
          <w:tcPr>
            <w:tcW w:w="1205" w:type="dxa"/>
            <w:noWrap/>
            <w:vAlign w:val="bottom"/>
          </w:tcPr>
          <w:p w14:paraId="1501EAB0" w14:textId="5A11A6F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  <w:tc>
          <w:tcPr>
            <w:tcW w:w="1017" w:type="dxa"/>
            <w:noWrap/>
            <w:vAlign w:val="bottom"/>
          </w:tcPr>
          <w:p w14:paraId="05951AAA" w14:textId="6C408C7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42C8C20" w14:textId="125A807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0%</w:t>
            </w:r>
          </w:p>
        </w:tc>
        <w:tc>
          <w:tcPr>
            <w:tcW w:w="1453" w:type="dxa"/>
            <w:noWrap/>
            <w:vAlign w:val="bottom"/>
          </w:tcPr>
          <w:p w14:paraId="7C089372" w14:textId="4920289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2B20402A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4CE3543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23" w:type="dxa"/>
          </w:tcPr>
          <w:p w14:paraId="4822AB6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72</w:t>
            </w:r>
          </w:p>
        </w:tc>
        <w:tc>
          <w:tcPr>
            <w:tcW w:w="5045" w:type="dxa"/>
            <w:noWrap/>
          </w:tcPr>
          <w:p w14:paraId="75167E0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ne, 4-methyl</w:t>
            </w:r>
          </w:p>
        </w:tc>
        <w:tc>
          <w:tcPr>
            <w:tcW w:w="808" w:type="dxa"/>
            <w:noWrap/>
          </w:tcPr>
          <w:p w14:paraId="7AEEF80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1426" w:type="dxa"/>
            <w:noWrap/>
            <w:vAlign w:val="bottom"/>
          </w:tcPr>
          <w:p w14:paraId="3CAD80F4" w14:textId="1592C69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3%</w:t>
            </w:r>
          </w:p>
        </w:tc>
        <w:tc>
          <w:tcPr>
            <w:tcW w:w="1115" w:type="dxa"/>
            <w:noWrap/>
            <w:vAlign w:val="bottom"/>
          </w:tcPr>
          <w:p w14:paraId="6738DFD6" w14:textId="5504E65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4%</w:t>
            </w:r>
          </w:p>
        </w:tc>
        <w:tc>
          <w:tcPr>
            <w:tcW w:w="1205" w:type="dxa"/>
            <w:noWrap/>
            <w:vAlign w:val="bottom"/>
          </w:tcPr>
          <w:p w14:paraId="0BF014B9" w14:textId="493BF64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2%</w:t>
            </w:r>
          </w:p>
        </w:tc>
        <w:tc>
          <w:tcPr>
            <w:tcW w:w="1017" w:type="dxa"/>
            <w:noWrap/>
            <w:vAlign w:val="bottom"/>
          </w:tcPr>
          <w:p w14:paraId="1457B9FA" w14:textId="305D43C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4866B37" w14:textId="7622A0D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6%</w:t>
            </w:r>
          </w:p>
        </w:tc>
        <w:tc>
          <w:tcPr>
            <w:tcW w:w="1453" w:type="dxa"/>
            <w:noWrap/>
            <w:vAlign w:val="bottom"/>
          </w:tcPr>
          <w:p w14:paraId="33CBC3B8" w14:textId="42A98B1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58EFFAE1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0F4A485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23" w:type="dxa"/>
          </w:tcPr>
          <w:p w14:paraId="2FC5736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79</w:t>
            </w:r>
          </w:p>
        </w:tc>
        <w:tc>
          <w:tcPr>
            <w:tcW w:w="5045" w:type="dxa"/>
            <w:noWrap/>
          </w:tcPr>
          <w:p w14:paraId="44E98C7D" w14:textId="1EAA8081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aldehyde</w:t>
            </w:r>
          </w:p>
        </w:tc>
        <w:tc>
          <w:tcPr>
            <w:tcW w:w="808" w:type="dxa"/>
            <w:noWrap/>
          </w:tcPr>
          <w:p w14:paraId="4EBF6F3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426" w:type="dxa"/>
            <w:noWrap/>
            <w:vAlign w:val="bottom"/>
          </w:tcPr>
          <w:p w14:paraId="211AD96A" w14:textId="7E369E7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E138D14" w14:textId="62359BC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F17FC5F" w14:textId="3F423AC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639CCFD" w14:textId="0042B64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279BEC7" w14:textId="26A27C1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4398D353" w14:textId="3F32206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50D68FF1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097880E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123" w:type="dxa"/>
          </w:tcPr>
          <w:p w14:paraId="6EF4E3D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.10</w:t>
            </w:r>
          </w:p>
        </w:tc>
        <w:tc>
          <w:tcPr>
            <w:tcW w:w="5045" w:type="dxa"/>
            <w:noWrap/>
          </w:tcPr>
          <w:p w14:paraId="43D6BB5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henol</w:t>
            </w:r>
          </w:p>
        </w:tc>
        <w:tc>
          <w:tcPr>
            <w:tcW w:w="808" w:type="dxa"/>
            <w:noWrap/>
          </w:tcPr>
          <w:p w14:paraId="1FDD4CC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426" w:type="dxa"/>
            <w:noWrap/>
            <w:vAlign w:val="bottom"/>
          </w:tcPr>
          <w:p w14:paraId="07D717CF" w14:textId="7F99C28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9.97%</w:t>
            </w:r>
          </w:p>
        </w:tc>
        <w:tc>
          <w:tcPr>
            <w:tcW w:w="1115" w:type="dxa"/>
            <w:noWrap/>
            <w:vAlign w:val="bottom"/>
          </w:tcPr>
          <w:p w14:paraId="61B90570" w14:textId="495C0AA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0.09%</w:t>
            </w:r>
          </w:p>
        </w:tc>
        <w:tc>
          <w:tcPr>
            <w:tcW w:w="1205" w:type="dxa"/>
            <w:noWrap/>
            <w:vAlign w:val="bottom"/>
          </w:tcPr>
          <w:p w14:paraId="12127E18" w14:textId="3D5DCD1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6.90%</w:t>
            </w:r>
          </w:p>
        </w:tc>
        <w:tc>
          <w:tcPr>
            <w:tcW w:w="1017" w:type="dxa"/>
            <w:noWrap/>
            <w:vAlign w:val="bottom"/>
          </w:tcPr>
          <w:p w14:paraId="6A7C217A" w14:textId="18500A9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7.97%</w:t>
            </w:r>
          </w:p>
        </w:tc>
        <w:tc>
          <w:tcPr>
            <w:tcW w:w="1159" w:type="dxa"/>
            <w:noWrap/>
            <w:vAlign w:val="bottom"/>
          </w:tcPr>
          <w:p w14:paraId="371D3F74" w14:textId="4BF3CA1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93%</w:t>
            </w:r>
          </w:p>
        </w:tc>
        <w:tc>
          <w:tcPr>
            <w:tcW w:w="1453" w:type="dxa"/>
            <w:noWrap/>
            <w:vAlign w:val="bottom"/>
          </w:tcPr>
          <w:p w14:paraId="781821D3" w14:textId="1217DC4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79%</w:t>
            </w:r>
          </w:p>
        </w:tc>
      </w:tr>
      <w:tr w:rsidR="006B3E0B" w:rsidRPr="00844DBD" w14:paraId="2847F9C3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525CE6C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123" w:type="dxa"/>
          </w:tcPr>
          <w:p w14:paraId="510ED63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.30</w:t>
            </w:r>
          </w:p>
        </w:tc>
        <w:tc>
          <w:tcPr>
            <w:tcW w:w="5045" w:type="dxa"/>
            <w:noWrap/>
          </w:tcPr>
          <w:p w14:paraId="413C8EA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-Methyl-3-cyclohexen-1-one</w:t>
            </w:r>
          </w:p>
        </w:tc>
        <w:tc>
          <w:tcPr>
            <w:tcW w:w="808" w:type="dxa"/>
            <w:noWrap/>
          </w:tcPr>
          <w:p w14:paraId="4B38E5D2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26" w:type="dxa"/>
            <w:noWrap/>
            <w:vAlign w:val="bottom"/>
          </w:tcPr>
          <w:p w14:paraId="60D584A0" w14:textId="792C19A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A4DD812" w14:textId="6E8DE11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767249A" w14:textId="69ADA32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6AF3D75F" w14:textId="1955B35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79A56E4" w14:textId="156DE55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7043A93" w14:textId="204594E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6AAFEBD8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6C4577F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123" w:type="dxa"/>
          </w:tcPr>
          <w:p w14:paraId="40174B0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.48</w:t>
            </w:r>
          </w:p>
        </w:tc>
        <w:tc>
          <w:tcPr>
            <w:tcW w:w="5045" w:type="dxa"/>
            <w:noWrap/>
          </w:tcPr>
          <w:p w14:paraId="58A6AD7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Cyclohexen-1-one, 3-methyl-</w:t>
            </w:r>
          </w:p>
        </w:tc>
        <w:tc>
          <w:tcPr>
            <w:tcW w:w="808" w:type="dxa"/>
            <w:noWrap/>
          </w:tcPr>
          <w:p w14:paraId="0D59076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26" w:type="dxa"/>
            <w:noWrap/>
            <w:vAlign w:val="bottom"/>
          </w:tcPr>
          <w:p w14:paraId="2B7E6A44" w14:textId="2217F6C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2BBF76BD" w14:textId="5B021C5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B3B07CD" w14:textId="363D0F8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2A726D4" w14:textId="49688B6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1896775" w14:textId="358445F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3F52E88B" w14:textId="0ABF1E5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24D3D74F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79F7A50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123" w:type="dxa"/>
          </w:tcPr>
          <w:p w14:paraId="2C828BB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.25</w:t>
            </w:r>
          </w:p>
        </w:tc>
        <w:tc>
          <w:tcPr>
            <w:tcW w:w="5045" w:type="dxa"/>
            <w:noWrap/>
          </w:tcPr>
          <w:p w14:paraId="27365EF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yl alcohol</w:t>
            </w:r>
          </w:p>
        </w:tc>
        <w:tc>
          <w:tcPr>
            <w:tcW w:w="808" w:type="dxa"/>
            <w:noWrap/>
          </w:tcPr>
          <w:p w14:paraId="6BE61D1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426" w:type="dxa"/>
            <w:noWrap/>
            <w:vAlign w:val="bottom"/>
          </w:tcPr>
          <w:p w14:paraId="75F7FD9C" w14:textId="5B2F04A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5C9314C" w14:textId="7F68F2A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275128A" w14:textId="57B4D74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8%</w:t>
            </w:r>
          </w:p>
        </w:tc>
        <w:tc>
          <w:tcPr>
            <w:tcW w:w="1017" w:type="dxa"/>
            <w:noWrap/>
            <w:vAlign w:val="bottom"/>
          </w:tcPr>
          <w:p w14:paraId="7055217B" w14:textId="6184B1C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9%</w:t>
            </w:r>
          </w:p>
        </w:tc>
        <w:tc>
          <w:tcPr>
            <w:tcW w:w="1159" w:type="dxa"/>
            <w:noWrap/>
            <w:vAlign w:val="bottom"/>
          </w:tcPr>
          <w:p w14:paraId="0CF2545D" w14:textId="4B03956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97%</w:t>
            </w:r>
          </w:p>
        </w:tc>
        <w:tc>
          <w:tcPr>
            <w:tcW w:w="1453" w:type="dxa"/>
            <w:noWrap/>
            <w:vAlign w:val="bottom"/>
          </w:tcPr>
          <w:p w14:paraId="479B1DD2" w14:textId="619EC2A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36%</w:t>
            </w:r>
          </w:p>
        </w:tc>
      </w:tr>
      <w:tr w:rsidR="006B3E0B" w:rsidRPr="00844DBD" w14:paraId="0132BA8A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6DF7B94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123" w:type="dxa"/>
          </w:tcPr>
          <w:p w14:paraId="538ADE5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.60</w:t>
            </w:r>
          </w:p>
        </w:tc>
        <w:tc>
          <w:tcPr>
            <w:tcW w:w="5045" w:type="dxa"/>
            <w:noWrap/>
          </w:tcPr>
          <w:p w14:paraId="1181510E" w14:textId="3EF46279" w:rsidR="006B3E0B" w:rsidRPr="00466EB3" w:rsidRDefault="006B3E0B" w:rsidP="006B3E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 xml:space="preserve">Isomer </w:t>
            </w:r>
            <w:r w:rsidR="00466EB3" w:rsidRPr="00466EB3">
              <w:rPr>
                <w:rFonts w:ascii="Times New Roman" w:hAnsi="Times New Roman" w:cs="Times New Roman"/>
                <w:bCs/>
                <w:lang w:val="en-GB"/>
              </w:rPr>
              <w:t>of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 xml:space="preserve"> 2-Cyclohexen-1-one, 3-methyl-</w:t>
            </w:r>
          </w:p>
        </w:tc>
        <w:tc>
          <w:tcPr>
            <w:tcW w:w="808" w:type="dxa"/>
            <w:noWrap/>
          </w:tcPr>
          <w:p w14:paraId="290F539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26" w:type="dxa"/>
            <w:noWrap/>
            <w:vAlign w:val="bottom"/>
          </w:tcPr>
          <w:p w14:paraId="4C058E1C" w14:textId="0774520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0C299700" w14:textId="6264F3B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329291C6" w14:textId="37F1354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BEF2A4D" w14:textId="10AFE1D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136AFDA" w14:textId="610AB0F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A051CE9" w14:textId="4FA3182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1394DF08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122AF3D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23" w:type="dxa"/>
          </w:tcPr>
          <w:p w14:paraId="14D918F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.99</w:t>
            </w:r>
          </w:p>
        </w:tc>
        <w:tc>
          <w:tcPr>
            <w:tcW w:w="5045" w:type="dxa"/>
            <w:noWrap/>
          </w:tcPr>
          <w:p w14:paraId="679F478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-Cresol</w:t>
            </w:r>
          </w:p>
        </w:tc>
        <w:tc>
          <w:tcPr>
            <w:tcW w:w="808" w:type="dxa"/>
            <w:noWrap/>
          </w:tcPr>
          <w:p w14:paraId="64880A6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426" w:type="dxa"/>
            <w:noWrap/>
            <w:vAlign w:val="bottom"/>
          </w:tcPr>
          <w:p w14:paraId="5203F96B" w14:textId="23B2B27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D845C34" w14:textId="1F9152B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9D22B07" w14:textId="492E74B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6EC99A5C" w14:textId="34E4601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733AE10" w14:textId="0F00F26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4A9725B" w14:textId="375AA36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2BC04A48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513D04C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123" w:type="dxa"/>
          </w:tcPr>
          <w:p w14:paraId="2CEE36F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.61</w:t>
            </w:r>
          </w:p>
        </w:tc>
        <w:tc>
          <w:tcPr>
            <w:tcW w:w="5045" w:type="dxa"/>
            <w:noWrap/>
          </w:tcPr>
          <w:p w14:paraId="49BE88CD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ofuran, 2-methyl-</w:t>
            </w:r>
          </w:p>
        </w:tc>
        <w:tc>
          <w:tcPr>
            <w:tcW w:w="808" w:type="dxa"/>
            <w:noWrap/>
          </w:tcPr>
          <w:p w14:paraId="2D9304B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2</w:t>
            </w:r>
          </w:p>
        </w:tc>
        <w:tc>
          <w:tcPr>
            <w:tcW w:w="1426" w:type="dxa"/>
            <w:noWrap/>
            <w:vAlign w:val="bottom"/>
          </w:tcPr>
          <w:p w14:paraId="7C292EC1" w14:textId="352FF7C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3%</w:t>
            </w:r>
          </w:p>
        </w:tc>
        <w:tc>
          <w:tcPr>
            <w:tcW w:w="1115" w:type="dxa"/>
            <w:noWrap/>
            <w:vAlign w:val="bottom"/>
          </w:tcPr>
          <w:p w14:paraId="52F3A47D" w14:textId="628C368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7FA2B58" w14:textId="2EE5D4C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2%</w:t>
            </w:r>
          </w:p>
        </w:tc>
        <w:tc>
          <w:tcPr>
            <w:tcW w:w="1017" w:type="dxa"/>
            <w:noWrap/>
            <w:vAlign w:val="bottom"/>
          </w:tcPr>
          <w:p w14:paraId="035DCA4E" w14:textId="6349ABE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026C510" w14:textId="2511AEC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A62CF87" w14:textId="720670A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35F3072B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0AEE76A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123" w:type="dxa"/>
          </w:tcPr>
          <w:p w14:paraId="794A13D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.71</w:t>
            </w:r>
          </w:p>
        </w:tc>
        <w:tc>
          <w:tcPr>
            <w:tcW w:w="5045" w:type="dxa"/>
            <w:noWrap/>
          </w:tcPr>
          <w:p w14:paraId="29E7398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Methoxy-5-methylphenol</w:t>
            </w:r>
          </w:p>
        </w:tc>
        <w:tc>
          <w:tcPr>
            <w:tcW w:w="808" w:type="dxa"/>
            <w:noWrap/>
          </w:tcPr>
          <w:p w14:paraId="2695D80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8</w:t>
            </w:r>
          </w:p>
        </w:tc>
        <w:tc>
          <w:tcPr>
            <w:tcW w:w="1426" w:type="dxa"/>
            <w:noWrap/>
            <w:vAlign w:val="bottom"/>
          </w:tcPr>
          <w:p w14:paraId="5D8CD63C" w14:textId="5C48732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115" w:type="dxa"/>
            <w:noWrap/>
            <w:vAlign w:val="bottom"/>
          </w:tcPr>
          <w:p w14:paraId="7F03B241" w14:textId="5F6A181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4%</w:t>
            </w:r>
          </w:p>
        </w:tc>
        <w:tc>
          <w:tcPr>
            <w:tcW w:w="1205" w:type="dxa"/>
            <w:noWrap/>
            <w:vAlign w:val="bottom"/>
          </w:tcPr>
          <w:p w14:paraId="4BDA6E7C" w14:textId="2CB58FD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3%</w:t>
            </w:r>
          </w:p>
        </w:tc>
        <w:tc>
          <w:tcPr>
            <w:tcW w:w="1017" w:type="dxa"/>
            <w:noWrap/>
            <w:vAlign w:val="bottom"/>
          </w:tcPr>
          <w:p w14:paraId="15CD6317" w14:textId="21F4907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0%</w:t>
            </w:r>
          </w:p>
        </w:tc>
        <w:tc>
          <w:tcPr>
            <w:tcW w:w="1159" w:type="dxa"/>
            <w:noWrap/>
            <w:vAlign w:val="bottom"/>
          </w:tcPr>
          <w:p w14:paraId="035F2D3F" w14:textId="348DF39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2%</w:t>
            </w:r>
          </w:p>
        </w:tc>
        <w:tc>
          <w:tcPr>
            <w:tcW w:w="1453" w:type="dxa"/>
            <w:noWrap/>
            <w:vAlign w:val="bottom"/>
          </w:tcPr>
          <w:p w14:paraId="75576CBA" w14:textId="1D7C5C3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19E65F00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4766D02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123" w:type="dxa"/>
          </w:tcPr>
          <w:p w14:paraId="4E4CC96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.40</w:t>
            </w:r>
          </w:p>
        </w:tc>
        <w:tc>
          <w:tcPr>
            <w:tcW w:w="5045" w:type="dxa"/>
            <w:noWrap/>
          </w:tcPr>
          <w:p w14:paraId="72D74EB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Propanol, 1-[1-methyl-2-(2-propenyloxy)ethoxy]-</w:t>
            </w:r>
          </w:p>
        </w:tc>
        <w:tc>
          <w:tcPr>
            <w:tcW w:w="808" w:type="dxa"/>
            <w:noWrap/>
          </w:tcPr>
          <w:p w14:paraId="48F34AD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4</w:t>
            </w:r>
          </w:p>
        </w:tc>
        <w:tc>
          <w:tcPr>
            <w:tcW w:w="1426" w:type="dxa"/>
            <w:noWrap/>
            <w:vAlign w:val="bottom"/>
          </w:tcPr>
          <w:p w14:paraId="388C340A" w14:textId="3C90F70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5B5341A" w14:textId="5B87892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39CCCCB" w14:textId="44E5A17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7169719E" w14:textId="5B50609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538AD7C" w14:textId="649AEAE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A646E40" w14:textId="7C33399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16995070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35D73CF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123" w:type="dxa"/>
          </w:tcPr>
          <w:p w14:paraId="1D4BCCB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.62</w:t>
            </w:r>
          </w:p>
        </w:tc>
        <w:tc>
          <w:tcPr>
            <w:tcW w:w="5045" w:type="dxa"/>
            <w:noWrap/>
          </w:tcPr>
          <w:p w14:paraId="7FFA6126" w14:textId="01CC8D50" w:rsidR="006B3E0B" w:rsidRPr="00466EB3" w:rsidRDefault="00466EB3" w:rsidP="006B3E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 xml:space="preserve">not identified with the NIST library </w:t>
            </w:r>
            <w:r w:rsidR="006B3E0B" w:rsidRPr="00466EB3">
              <w:rPr>
                <w:rFonts w:ascii="Times New Roman" w:hAnsi="Times New Roman" w:cs="Times New Roman"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with </w:t>
            </w:r>
            <w:r w:rsidR="006B3E0B" w:rsidRPr="00466EB3">
              <w:rPr>
                <w:rFonts w:ascii="Times New Roman" w:hAnsi="Times New Roman" w:cs="Times New Roman"/>
                <w:bCs/>
                <w:lang w:val="en-GB"/>
              </w:rPr>
              <w:t>70 %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probability for</w:t>
            </w:r>
            <w:r w:rsidR="006B3E0B" w:rsidRPr="00466EB3">
              <w:rPr>
                <w:rFonts w:ascii="Times New Roman" w:hAnsi="Times New Roman" w:cs="Times New Roman"/>
                <w:bCs/>
                <w:lang w:val="en-GB"/>
              </w:rPr>
              <w:t xml:space="preserve"> 3-Cyclohexene-1-carboxylic acid, methyl ester)</w:t>
            </w:r>
          </w:p>
        </w:tc>
        <w:tc>
          <w:tcPr>
            <w:tcW w:w="808" w:type="dxa"/>
            <w:noWrap/>
          </w:tcPr>
          <w:p w14:paraId="436DDDA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68DC0F7A" w14:textId="1BEB9DF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D4A98AE" w14:textId="3F1B54A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1D0317E" w14:textId="1438B0E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7B075FEC" w14:textId="34789C8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4F7E6EE" w14:textId="2CA3199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5631E97" w14:textId="6829135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516C3985" w14:textId="77777777" w:rsidTr="006B3E0B">
        <w:trPr>
          <w:trHeight w:val="300"/>
        </w:trPr>
        <w:tc>
          <w:tcPr>
            <w:tcW w:w="559" w:type="dxa"/>
            <w:noWrap/>
            <w:hideMark/>
          </w:tcPr>
          <w:p w14:paraId="12AF9A6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123" w:type="dxa"/>
          </w:tcPr>
          <w:p w14:paraId="75C3205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06</w:t>
            </w:r>
          </w:p>
        </w:tc>
        <w:tc>
          <w:tcPr>
            <w:tcW w:w="5045" w:type="dxa"/>
            <w:noWrap/>
          </w:tcPr>
          <w:p w14:paraId="59BD331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,N-Diethylbenzylamine</w:t>
            </w:r>
          </w:p>
        </w:tc>
        <w:tc>
          <w:tcPr>
            <w:tcW w:w="808" w:type="dxa"/>
            <w:noWrap/>
          </w:tcPr>
          <w:p w14:paraId="4A5D4F0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3</w:t>
            </w:r>
          </w:p>
        </w:tc>
        <w:tc>
          <w:tcPr>
            <w:tcW w:w="1426" w:type="dxa"/>
            <w:noWrap/>
            <w:vAlign w:val="bottom"/>
          </w:tcPr>
          <w:p w14:paraId="78AD5AF7" w14:textId="2B8E53F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2D87A201" w14:textId="7256A25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75EC5F9" w14:textId="7B542D3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9DDB17C" w14:textId="04E2644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8EE9539" w14:textId="14A7EF0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3DF87DF" w14:textId="1CFFD1B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3F012D34" w14:textId="77777777" w:rsidTr="006B3E0B">
        <w:trPr>
          <w:trHeight w:val="300"/>
        </w:trPr>
        <w:tc>
          <w:tcPr>
            <w:tcW w:w="559" w:type="dxa"/>
            <w:noWrap/>
          </w:tcPr>
          <w:p w14:paraId="3FE7966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123" w:type="dxa"/>
          </w:tcPr>
          <w:p w14:paraId="3281ED9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10</w:t>
            </w:r>
          </w:p>
        </w:tc>
        <w:tc>
          <w:tcPr>
            <w:tcW w:w="5045" w:type="dxa"/>
            <w:noWrap/>
          </w:tcPr>
          <w:p w14:paraId="3D85BE6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ene, 4-methyl-</w:t>
            </w:r>
          </w:p>
        </w:tc>
        <w:tc>
          <w:tcPr>
            <w:tcW w:w="808" w:type="dxa"/>
            <w:noWrap/>
          </w:tcPr>
          <w:p w14:paraId="4EE781B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26" w:type="dxa"/>
            <w:noWrap/>
            <w:vAlign w:val="bottom"/>
          </w:tcPr>
          <w:p w14:paraId="226817B5" w14:textId="26C5152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0E624682" w14:textId="702FBB1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B37B534" w14:textId="41F3909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7.40%</w:t>
            </w:r>
          </w:p>
        </w:tc>
        <w:tc>
          <w:tcPr>
            <w:tcW w:w="1017" w:type="dxa"/>
            <w:noWrap/>
            <w:vAlign w:val="bottom"/>
          </w:tcPr>
          <w:p w14:paraId="532F6CC6" w14:textId="35900EA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5D6CBC86" w14:textId="0761EFC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F893D4B" w14:textId="0D9C05E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4CAC2062" w14:textId="77777777" w:rsidTr="006B3E0B">
        <w:trPr>
          <w:trHeight w:val="300"/>
        </w:trPr>
        <w:tc>
          <w:tcPr>
            <w:tcW w:w="559" w:type="dxa"/>
            <w:noWrap/>
          </w:tcPr>
          <w:p w14:paraId="2B2FFE4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123" w:type="dxa"/>
          </w:tcPr>
          <w:p w14:paraId="6B39DFB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12</w:t>
            </w:r>
          </w:p>
        </w:tc>
        <w:tc>
          <w:tcPr>
            <w:tcW w:w="5045" w:type="dxa"/>
            <w:noWrap/>
          </w:tcPr>
          <w:p w14:paraId="2647B8EF" w14:textId="23A8265B" w:rsidR="006B3E0B" w:rsidRPr="00844DBD" w:rsidRDefault="00853BC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288E79A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7CDE94F2" w14:textId="2ED92FA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0.52%</w:t>
            </w:r>
          </w:p>
        </w:tc>
        <w:tc>
          <w:tcPr>
            <w:tcW w:w="1115" w:type="dxa"/>
            <w:noWrap/>
            <w:vAlign w:val="bottom"/>
          </w:tcPr>
          <w:p w14:paraId="0205037A" w14:textId="59A64CB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0.25%</w:t>
            </w:r>
          </w:p>
        </w:tc>
        <w:tc>
          <w:tcPr>
            <w:tcW w:w="1205" w:type="dxa"/>
            <w:noWrap/>
            <w:vAlign w:val="bottom"/>
          </w:tcPr>
          <w:p w14:paraId="156300AB" w14:textId="70C1056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21D4D15" w14:textId="6638585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9.76%</w:t>
            </w:r>
          </w:p>
        </w:tc>
        <w:tc>
          <w:tcPr>
            <w:tcW w:w="1159" w:type="dxa"/>
            <w:noWrap/>
            <w:vAlign w:val="bottom"/>
          </w:tcPr>
          <w:p w14:paraId="0922E883" w14:textId="5D24EC8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9.05%</w:t>
            </w:r>
          </w:p>
        </w:tc>
        <w:tc>
          <w:tcPr>
            <w:tcW w:w="1453" w:type="dxa"/>
            <w:noWrap/>
            <w:vAlign w:val="bottom"/>
          </w:tcPr>
          <w:p w14:paraId="1B3EA0D1" w14:textId="698C4EA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11%</w:t>
            </w:r>
          </w:p>
        </w:tc>
      </w:tr>
      <w:tr w:rsidR="006B3E0B" w:rsidRPr="00844DBD" w14:paraId="5A3F871D" w14:textId="77777777" w:rsidTr="006B3E0B">
        <w:trPr>
          <w:trHeight w:val="300"/>
        </w:trPr>
        <w:tc>
          <w:tcPr>
            <w:tcW w:w="559" w:type="dxa"/>
            <w:noWrap/>
          </w:tcPr>
          <w:p w14:paraId="02631AC2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lastRenderedPageBreak/>
              <w:t>24</w:t>
            </w:r>
          </w:p>
        </w:tc>
        <w:tc>
          <w:tcPr>
            <w:tcW w:w="1123" w:type="dxa"/>
          </w:tcPr>
          <w:p w14:paraId="2F063F12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32</w:t>
            </w:r>
          </w:p>
        </w:tc>
        <w:tc>
          <w:tcPr>
            <w:tcW w:w="5045" w:type="dxa"/>
            <w:noWrap/>
          </w:tcPr>
          <w:p w14:paraId="1DAE710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Propanone, 1-phenoxy-</w:t>
            </w:r>
          </w:p>
        </w:tc>
        <w:tc>
          <w:tcPr>
            <w:tcW w:w="808" w:type="dxa"/>
            <w:noWrap/>
          </w:tcPr>
          <w:p w14:paraId="4833021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426" w:type="dxa"/>
            <w:noWrap/>
            <w:vAlign w:val="bottom"/>
          </w:tcPr>
          <w:p w14:paraId="67E32EEC" w14:textId="3F8B57C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7%</w:t>
            </w:r>
          </w:p>
        </w:tc>
        <w:tc>
          <w:tcPr>
            <w:tcW w:w="1115" w:type="dxa"/>
            <w:noWrap/>
            <w:vAlign w:val="bottom"/>
          </w:tcPr>
          <w:p w14:paraId="118C1164" w14:textId="5F823A2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4%</w:t>
            </w:r>
          </w:p>
        </w:tc>
        <w:tc>
          <w:tcPr>
            <w:tcW w:w="1205" w:type="dxa"/>
            <w:noWrap/>
            <w:vAlign w:val="bottom"/>
          </w:tcPr>
          <w:p w14:paraId="4583F442" w14:textId="19DA918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4%</w:t>
            </w:r>
          </w:p>
        </w:tc>
        <w:tc>
          <w:tcPr>
            <w:tcW w:w="1017" w:type="dxa"/>
            <w:noWrap/>
            <w:vAlign w:val="bottom"/>
          </w:tcPr>
          <w:p w14:paraId="723E5407" w14:textId="1D70BCB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34%</w:t>
            </w:r>
          </w:p>
        </w:tc>
        <w:tc>
          <w:tcPr>
            <w:tcW w:w="1159" w:type="dxa"/>
            <w:noWrap/>
            <w:vAlign w:val="bottom"/>
          </w:tcPr>
          <w:p w14:paraId="5C2A7864" w14:textId="69A8588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4598B3D" w14:textId="305C3D1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3A81362B" w14:textId="77777777" w:rsidTr="006B3E0B">
        <w:trPr>
          <w:trHeight w:val="300"/>
        </w:trPr>
        <w:tc>
          <w:tcPr>
            <w:tcW w:w="559" w:type="dxa"/>
            <w:noWrap/>
          </w:tcPr>
          <w:p w14:paraId="522F493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123" w:type="dxa"/>
          </w:tcPr>
          <w:p w14:paraId="7B18891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44</w:t>
            </w:r>
          </w:p>
        </w:tc>
        <w:tc>
          <w:tcPr>
            <w:tcW w:w="5045" w:type="dxa"/>
            <w:noWrap/>
          </w:tcPr>
          <w:p w14:paraId="7750F7F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-Cumenol</w:t>
            </w:r>
          </w:p>
        </w:tc>
        <w:tc>
          <w:tcPr>
            <w:tcW w:w="808" w:type="dxa"/>
            <w:noWrap/>
          </w:tcPr>
          <w:p w14:paraId="7845EE9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1426" w:type="dxa"/>
            <w:noWrap/>
            <w:vAlign w:val="bottom"/>
          </w:tcPr>
          <w:p w14:paraId="2DDED652" w14:textId="780071A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9%</w:t>
            </w:r>
          </w:p>
        </w:tc>
        <w:tc>
          <w:tcPr>
            <w:tcW w:w="1115" w:type="dxa"/>
            <w:noWrap/>
            <w:vAlign w:val="bottom"/>
          </w:tcPr>
          <w:p w14:paraId="58D0DBEF" w14:textId="717B2AE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06%</w:t>
            </w:r>
          </w:p>
        </w:tc>
        <w:tc>
          <w:tcPr>
            <w:tcW w:w="1205" w:type="dxa"/>
            <w:noWrap/>
            <w:vAlign w:val="bottom"/>
          </w:tcPr>
          <w:p w14:paraId="5F9238FD" w14:textId="4F3BF15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3%</w:t>
            </w:r>
          </w:p>
        </w:tc>
        <w:tc>
          <w:tcPr>
            <w:tcW w:w="1017" w:type="dxa"/>
            <w:noWrap/>
            <w:vAlign w:val="bottom"/>
          </w:tcPr>
          <w:p w14:paraId="07A12199" w14:textId="7AF6374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5%</w:t>
            </w:r>
          </w:p>
        </w:tc>
        <w:tc>
          <w:tcPr>
            <w:tcW w:w="1159" w:type="dxa"/>
            <w:noWrap/>
            <w:vAlign w:val="bottom"/>
          </w:tcPr>
          <w:p w14:paraId="4B929C56" w14:textId="4EB3DC2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4%</w:t>
            </w:r>
          </w:p>
        </w:tc>
        <w:tc>
          <w:tcPr>
            <w:tcW w:w="1453" w:type="dxa"/>
            <w:noWrap/>
            <w:vAlign w:val="bottom"/>
          </w:tcPr>
          <w:p w14:paraId="52845A18" w14:textId="672E08E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9%</w:t>
            </w:r>
          </w:p>
        </w:tc>
      </w:tr>
      <w:tr w:rsidR="006B3E0B" w:rsidRPr="00844DBD" w14:paraId="1C652E94" w14:textId="77777777" w:rsidTr="006B3E0B">
        <w:trPr>
          <w:trHeight w:val="300"/>
        </w:trPr>
        <w:tc>
          <w:tcPr>
            <w:tcW w:w="559" w:type="dxa"/>
            <w:noWrap/>
          </w:tcPr>
          <w:p w14:paraId="0A07D53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123" w:type="dxa"/>
          </w:tcPr>
          <w:p w14:paraId="698C087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69</w:t>
            </w:r>
          </w:p>
        </w:tc>
        <w:tc>
          <w:tcPr>
            <w:tcW w:w="5045" w:type="dxa"/>
            <w:noWrap/>
          </w:tcPr>
          <w:p w14:paraId="3C2D4A0B" w14:textId="5AA9E082" w:rsidR="006B3E0B" w:rsidRPr="00466EB3" w:rsidRDefault="00853BCB" w:rsidP="006B3E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307E642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7BD53C67" w14:textId="63FD741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3%</w:t>
            </w:r>
          </w:p>
        </w:tc>
        <w:tc>
          <w:tcPr>
            <w:tcW w:w="1115" w:type="dxa"/>
            <w:noWrap/>
            <w:vAlign w:val="bottom"/>
          </w:tcPr>
          <w:p w14:paraId="3E7B2E82" w14:textId="07B2826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8%</w:t>
            </w:r>
          </w:p>
        </w:tc>
        <w:tc>
          <w:tcPr>
            <w:tcW w:w="1205" w:type="dxa"/>
            <w:noWrap/>
            <w:vAlign w:val="bottom"/>
          </w:tcPr>
          <w:p w14:paraId="16B40B12" w14:textId="17DD388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4195CDA" w14:textId="2D66512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6%</w:t>
            </w:r>
          </w:p>
        </w:tc>
        <w:tc>
          <w:tcPr>
            <w:tcW w:w="1159" w:type="dxa"/>
            <w:noWrap/>
            <w:vAlign w:val="bottom"/>
          </w:tcPr>
          <w:p w14:paraId="2C0BCA39" w14:textId="67D64D0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1%</w:t>
            </w:r>
          </w:p>
        </w:tc>
        <w:tc>
          <w:tcPr>
            <w:tcW w:w="1453" w:type="dxa"/>
            <w:noWrap/>
            <w:vAlign w:val="bottom"/>
          </w:tcPr>
          <w:p w14:paraId="5B59BAEE" w14:textId="4ADBD39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64BC70FE" w14:textId="77777777" w:rsidTr="006B3E0B">
        <w:trPr>
          <w:trHeight w:val="300"/>
        </w:trPr>
        <w:tc>
          <w:tcPr>
            <w:tcW w:w="559" w:type="dxa"/>
            <w:noWrap/>
          </w:tcPr>
          <w:p w14:paraId="70B8AFB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123" w:type="dxa"/>
          </w:tcPr>
          <w:p w14:paraId="783AECE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03</w:t>
            </w:r>
          </w:p>
        </w:tc>
        <w:tc>
          <w:tcPr>
            <w:tcW w:w="5045" w:type="dxa"/>
            <w:noWrap/>
          </w:tcPr>
          <w:p w14:paraId="079F54E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ene, 3-methyl-</w:t>
            </w:r>
          </w:p>
        </w:tc>
        <w:tc>
          <w:tcPr>
            <w:tcW w:w="808" w:type="dxa"/>
            <w:noWrap/>
          </w:tcPr>
          <w:p w14:paraId="0687F21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26" w:type="dxa"/>
            <w:noWrap/>
            <w:vAlign w:val="bottom"/>
          </w:tcPr>
          <w:p w14:paraId="285E1DBD" w14:textId="2D77463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1%</w:t>
            </w:r>
          </w:p>
        </w:tc>
        <w:tc>
          <w:tcPr>
            <w:tcW w:w="1115" w:type="dxa"/>
            <w:noWrap/>
            <w:vAlign w:val="bottom"/>
          </w:tcPr>
          <w:p w14:paraId="3DA7B1E7" w14:textId="27A37A4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4%</w:t>
            </w:r>
          </w:p>
        </w:tc>
        <w:tc>
          <w:tcPr>
            <w:tcW w:w="1205" w:type="dxa"/>
            <w:noWrap/>
            <w:vAlign w:val="bottom"/>
          </w:tcPr>
          <w:p w14:paraId="6560C761" w14:textId="6F2E2D4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6%</w:t>
            </w:r>
          </w:p>
        </w:tc>
        <w:tc>
          <w:tcPr>
            <w:tcW w:w="1017" w:type="dxa"/>
            <w:noWrap/>
            <w:vAlign w:val="bottom"/>
          </w:tcPr>
          <w:p w14:paraId="4CCDB39F" w14:textId="633A67A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A70BD5F" w14:textId="100A0BE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4%</w:t>
            </w:r>
          </w:p>
        </w:tc>
        <w:tc>
          <w:tcPr>
            <w:tcW w:w="1453" w:type="dxa"/>
            <w:noWrap/>
            <w:vAlign w:val="bottom"/>
          </w:tcPr>
          <w:p w14:paraId="221D9A7D" w14:textId="2B72F8B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4%</w:t>
            </w:r>
          </w:p>
        </w:tc>
      </w:tr>
      <w:tr w:rsidR="006B3E0B" w:rsidRPr="00844DBD" w14:paraId="11C28860" w14:textId="77777777" w:rsidTr="006B3E0B">
        <w:trPr>
          <w:trHeight w:val="300"/>
        </w:trPr>
        <w:tc>
          <w:tcPr>
            <w:tcW w:w="559" w:type="dxa"/>
            <w:noWrap/>
          </w:tcPr>
          <w:p w14:paraId="2C47BA5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123" w:type="dxa"/>
          </w:tcPr>
          <w:p w14:paraId="56C4249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59</w:t>
            </w:r>
          </w:p>
        </w:tc>
        <w:tc>
          <w:tcPr>
            <w:tcW w:w="5045" w:type="dxa"/>
            <w:noWrap/>
          </w:tcPr>
          <w:p w14:paraId="3DBCD3A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-Isopropenylphenol</w:t>
            </w:r>
          </w:p>
        </w:tc>
        <w:tc>
          <w:tcPr>
            <w:tcW w:w="808" w:type="dxa"/>
            <w:noWrap/>
          </w:tcPr>
          <w:p w14:paraId="100F9D5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42148C0B" w14:textId="63A73CD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9%</w:t>
            </w:r>
          </w:p>
        </w:tc>
        <w:tc>
          <w:tcPr>
            <w:tcW w:w="1115" w:type="dxa"/>
            <w:noWrap/>
            <w:vAlign w:val="bottom"/>
          </w:tcPr>
          <w:p w14:paraId="294D4FA0" w14:textId="51A5D8C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5F4677F" w14:textId="70CC0D3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C3339B8" w14:textId="6B429B8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43A25BB" w14:textId="4A6C1A6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0%</w:t>
            </w:r>
          </w:p>
        </w:tc>
        <w:tc>
          <w:tcPr>
            <w:tcW w:w="1453" w:type="dxa"/>
            <w:noWrap/>
            <w:vAlign w:val="bottom"/>
          </w:tcPr>
          <w:p w14:paraId="35C64143" w14:textId="4D340E6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6170AA56" w14:textId="77777777" w:rsidTr="006B3E0B">
        <w:trPr>
          <w:trHeight w:val="300"/>
        </w:trPr>
        <w:tc>
          <w:tcPr>
            <w:tcW w:w="559" w:type="dxa"/>
            <w:noWrap/>
          </w:tcPr>
          <w:p w14:paraId="6EF686F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123" w:type="dxa"/>
          </w:tcPr>
          <w:p w14:paraId="02A4A58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72</w:t>
            </w:r>
          </w:p>
        </w:tc>
        <w:tc>
          <w:tcPr>
            <w:tcW w:w="5045" w:type="dxa"/>
            <w:noWrap/>
          </w:tcPr>
          <w:p w14:paraId="016DC50B" w14:textId="08D6D484" w:rsidR="006B3E0B" w:rsidRPr="00844DBD" w:rsidRDefault="00466EB3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  <w:r>
              <w:rPr>
                <w:rFonts w:ascii="Times New Roman" w:hAnsi="Times New Roman" w:cs="Times New Roman"/>
                <w:bCs/>
                <w:lang w:val="en-GB"/>
              </w:rPr>
              <w:t>; typical fragments of alcohols</w:t>
            </w:r>
            <w:r w:rsidR="006F6233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with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70 %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probability for</w:t>
            </w:r>
            <w:r w:rsidRPr="00844DB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6B3E0B" w:rsidRPr="00466EB3">
              <w:rPr>
                <w:rFonts w:ascii="Times New Roman" w:hAnsi="Times New Roman" w:cs="Times New Roman"/>
                <w:bCs/>
                <w:lang w:val="en-GB"/>
              </w:rPr>
              <w:t>1,4,7-Trimethyl-3,6-dioxaoctane-1,8-diol</w:t>
            </w:r>
            <w:r w:rsidR="006F6233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808" w:type="dxa"/>
            <w:noWrap/>
          </w:tcPr>
          <w:p w14:paraId="6B2CEA8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352EEC7F" w14:textId="285956C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4%</w:t>
            </w:r>
          </w:p>
        </w:tc>
        <w:tc>
          <w:tcPr>
            <w:tcW w:w="1115" w:type="dxa"/>
            <w:noWrap/>
            <w:vAlign w:val="bottom"/>
          </w:tcPr>
          <w:p w14:paraId="6433A3AB" w14:textId="0997BD0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2C1AC7AA" w14:textId="7D52169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A6A97DB" w14:textId="2A7555C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65070E6" w14:textId="04A0B65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707CDD8" w14:textId="6D8DCE4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63721692" w14:textId="77777777" w:rsidTr="006B3E0B">
        <w:trPr>
          <w:trHeight w:val="300"/>
        </w:trPr>
        <w:tc>
          <w:tcPr>
            <w:tcW w:w="559" w:type="dxa"/>
            <w:noWrap/>
          </w:tcPr>
          <w:p w14:paraId="3A43A16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23" w:type="dxa"/>
          </w:tcPr>
          <w:p w14:paraId="4F939F12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87</w:t>
            </w:r>
          </w:p>
        </w:tc>
        <w:tc>
          <w:tcPr>
            <w:tcW w:w="5045" w:type="dxa"/>
            <w:noWrap/>
          </w:tcPr>
          <w:p w14:paraId="6D4A474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oic acid, 4-methyl-</w:t>
            </w:r>
          </w:p>
        </w:tc>
        <w:tc>
          <w:tcPr>
            <w:tcW w:w="808" w:type="dxa"/>
            <w:noWrap/>
          </w:tcPr>
          <w:p w14:paraId="559D9BE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8</w:t>
            </w:r>
          </w:p>
        </w:tc>
        <w:tc>
          <w:tcPr>
            <w:tcW w:w="1426" w:type="dxa"/>
            <w:noWrap/>
            <w:vAlign w:val="bottom"/>
          </w:tcPr>
          <w:p w14:paraId="1A71D0FF" w14:textId="33E4CFF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B6B7A57" w14:textId="2655C3C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5411BD3" w14:textId="1DED1AF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DD51451" w14:textId="4421613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27936C6" w14:textId="3060937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F37317B" w14:textId="5489E0D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5%</w:t>
            </w:r>
          </w:p>
        </w:tc>
      </w:tr>
      <w:tr w:rsidR="006B3E0B" w:rsidRPr="00844DBD" w14:paraId="24827429" w14:textId="77777777" w:rsidTr="006B3E0B">
        <w:trPr>
          <w:trHeight w:val="300"/>
        </w:trPr>
        <w:tc>
          <w:tcPr>
            <w:tcW w:w="559" w:type="dxa"/>
            <w:noWrap/>
          </w:tcPr>
          <w:p w14:paraId="2AD8C58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123" w:type="dxa"/>
          </w:tcPr>
          <w:p w14:paraId="591F2B8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32</w:t>
            </w:r>
          </w:p>
        </w:tc>
        <w:tc>
          <w:tcPr>
            <w:tcW w:w="5045" w:type="dxa"/>
            <w:noWrap/>
          </w:tcPr>
          <w:p w14:paraId="1BD6BA0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,4,5,6-Tetrahydrophthalsäure-anhydrid</w:t>
            </w:r>
          </w:p>
        </w:tc>
        <w:tc>
          <w:tcPr>
            <w:tcW w:w="808" w:type="dxa"/>
            <w:noWrap/>
          </w:tcPr>
          <w:p w14:paraId="17AC924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1426" w:type="dxa"/>
            <w:noWrap/>
            <w:vAlign w:val="bottom"/>
          </w:tcPr>
          <w:p w14:paraId="5273F2C0" w14:textId="66AB4FE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1%</w:t>
            </w:r>
          </w:p>
        </w:tc>
        <w:tc>
          <w:tcPr>
            <w:tcW w:w="1115" w:type="dxa"/>
            <w:noWrap/>
            <w:vAlign w:val="bottom"/>
          </w:tcPr>
          <w:p w14:paraId="4534847E" w14:textId="70C5B59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7%</w:t>
            </w:r>
          </w:p>
        </w:tc>
        <w:tc>
          <w:tcPr>
            <w:tcW w:w="1205" w:type="dxa"/>
            <w:noWrap/>
            <w:vAlign w:val="bottom"/>
          </w:tcPr>
          <w:p w14:paraId="0ACBC053" w14:textId="73EFF37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8%</w:t>
            </w:r>
          </w:p>
        </w:tc>
        <w:tc>
          <w:tcPr>
            <w:tcW w:w="1017" w:type="dxa"/>
            <w:noWrap/>
            <w:vAlign w:val="bottom"/>
          </w:tcPr>
          <w:p w14:paraId="459DEEDE" w14:textId="201E592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3%</w:t>
            </w:r>
          </w:p>
        </w:tc>
        <w:tc>
          <w:tcPr>
            <w:tcW w:w="1159" w:type="dxa"/>
            <w:noWrap/>
            <w:vAlign w:val="bottom"/>
          </w:tcPr>
          <w:p w14:paraId="56E195C3" w14:textId="248BEC4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9%</w:t>
            </w:r>
          </w:p>
        </w:tc>
        <w:tc>
          <w:tcPr>
            <w:tcW w:w="1453" w:type="dxa"/>
            <w:noWrap/>
            <w:vAlign w:val="bottom"/>
          </w:tcPr>
          <w:p w14:paraId="273B2EE3" w14:textId="5D6B569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5%</w:t>
            </w:r>
          </w:p>
        </w:tc>
      </w:tr>
      <w:tr w:rsidR="006B3E0B" w:rsidRPr="00844DBD" w14:paraId="573027F9" w14:textId="77777777" w:rsidTr="006B3E0B">
        <w:trPr>
          <w:trHeight w:val="300"/>
        </w:trPr>
        <w:tc>
          <w:tcPr>
            <w:tcW w:w="559" w:type="dxa"/>
            <w:noWrap/>
          </w:tcPr>
          <w:p w14:paraId="3BAF1D7D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123" w:type="dxa"/>
          </w:tcPr>
          <w:p w14:paraId="480B210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38</w:t>
            </w:r>
          </w:p>
        </w:tc>
        <w:tc>
          <w:tcPr>
            <w:tcW w:w="5045" w:type="dxa"/>
            <w:noWrap/>
          </w:tcPr>
          <w:p w14:paraId="6DFEAA22" w14:textId="7D974E8D" w:rsidR="006B3E0B" w:rsidRPr="006F6233" w:rsidRDefault="00853BCB" w:rsidP="006B3E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5DD1DB1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6CE6A80" w14:textId="25A5214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1%</w:t>
            </w:r>
          </w:p>
        </w:tc>
        <w:tc>
          <w:tcPr>
            <w:tcW w:w="1115" w:type="dxa"/>
            <w:noWrap/>
            <w:vAlign w:val="bottom"/>
          </w:tcPr>
          <w:p w14:paraId="47D8A158" w14:textId="7CE2166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CB27593" w14:textId="69C8E7B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555629E" w14:textId="468AE6E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7B5158C" w14:textId="0CE3B83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9088701" w14:textId="7CB7017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18636F35" w14:textId="77777777" w:rsidTr="006B3E0B">
        <w:trPr>
          <w:trHeight w:val="300"/>
        </w:trPr>
        <w:tc>
          <w:tcPr>
            <w:tcW w:w="559" w:type="dxa"/>
            <w:noWrap/>
          </w:tcPr>
          <w:p w14:paraId="6D7A69F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123" w:type="dxa"/>
          </w:tcPr>
          <w:p w14:paraId="0C40729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60</w:t>
            </w:r>
          </w:p>
        </w:tc>
        <w:tc>
          <w:tcPr>
            <w:tcW w:w="5045" w:type="dxa"/>
            <w:noWrap/>
          </w:tcPr>
          <w:p w14:paraId="1F78CB8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H-1-Benzopyran-3-ol, 3,4-dihydro-</w:t>
            </w:r>
          </w:p>
        </w:tc>
        <w:tc>
          <w:tcPr>
            <w:tcW w:w="808" w:type="dxa"/>
            <w:noWrap/>
          </w:tcPr>
          <w:p w14:paraId="78247DC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426" w:type="dxa"/>
            <w:noWrap/>
            <w:vAlign w:val="bottom"/>
          </w:tcPr>
          <w:p w14:paraId="2AFA8B5F" w14:textId="244BEDF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0%</w:t>
            </w:r>
          </w:p>
        </w:tc>
        <w:tc>
          <w:tcPr>
            <w:tcW w:w="1115" w:type="dxa"/>
            <w:noWrap/>
            <w:vAlign w:val="bottom"/>
          </w:tcPr>
          <w:p w14:paraId="68C17F05" w14:textId="3D9C762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4%</w:t>
            </w:r>
          </w:p>
        </w:tc>
        <w:tc>
          <w:tcPr>
            <w:tcW w:w="1205" w:type="dxa"/>
            <w:noWrap/>
            <w:vAlign w:val="bottom"/>
          </w:tcPr>
          <w:p w14:paraId="6232D5E8" w14:textId="2DD9DF9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0%</w:t>
            </w:r>
          </w:p>
        </w:tc>
        <w:tc>
          <w:tcPr>
            <w:tcW w:w="1017" w:type="dxa"/>
            <w:noWrap/>
            <w:vAlign w:val="bottom"/>
          </w:tcPr>
          <w:p w14:paraId="5344FF1F" w14:textId="52F1196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2%</w:t>
            </w:r>
          </w:p>
        </w:tc>
        <w:tc>
          <w:tcPr>
            <w:tcW w:w="1159" w:type="dxa"/>
            <w:noWrap/>
            <w:vAlign w:val="bottom"/>
          </w:tcPr>
          <w:p w14:paraId="18FC19F0" w14:textId="783DB9A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5%</w:t>
            </w:r>
          </w:p>
        </w:tc>
        <w:tc>
          <w:tcPr>
            <w:tcW w:w="1453" w:type="dxa"/>
            <w:noWrap/>
            <w:vAlign w:val="bottom"/>
          </w:tcPr>
          <w:p w14:paraId="1A7BBF37" w14:textId="3AD77ED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2%</w:t>
            </w:r>
          </w:p>
        </w:tc>
      </w:tr>
      <w:tr w:rsidR="006B3E0B" w:rsidRPr="00844DBD" w14:paraId="15A13B3B" w14:textId="77777777" w:rsidTr="006B3E0B">
        <w:trPr>
          <w:trHeight w:val="300"/>
        </w:trPr>
        <w:tc>
          <w:tcPr>
            <w:tcW w:w="559" w:type="dxa"/>
            <w:noWrap/>
          </w:tcPr>
          <w:p w14:paraId="39AE1002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123" w:type="dxa"/>
          </w:tcPr>
          <w:p w14:paraId="65A8E8B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70</w:t>
            </w:r>
          </w:p>
        </w:tc>
        <w:tc>
          <w:tcPr>
            <w:tcW w:w="5045" w:type="dxa"/>
            <w:noWrap/>
          </w:tcPr>
          <w:p w14:paraId="1BF4224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-Methyl-3,4,5,6-tetrahydrophthalic anhydride</w:t>
            </w:r>
          </w:p>
        </w:tc>
        <w:tc>
          <w:tcPr>
            <w:tcW w:w="808" w:type="dxa"/>
            <w:noWrap/>
          </w:tcPr>
          <w:p w14:paraId="7FD3ABF2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76785EEB" w14:textId="5A140CB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91%</w:t>
            </w:r>
          </w:p>
        </w:tc>
        <w:tc>
          <w:tcPr>
            <w:tcW w:w="1115" w:type="dxa"/>
            <w:noWrap/>
            <w:vAlign w:val="bottom"/>
          </w:tcPr>
          <w:p w14:paraId="02DE4EE4" w14:textId="05B3E13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8%</w:t>
            </w:r>
          </w:p>
        </w:tc>
        <w:tc>
          <w:tcPr>
            <w:tcW w:w="1205" w:type="dxa"/>
            <w:noWrap/>
            <w:vAlign w:val="bottom"/>
          </w:tcPr>
          <w:p w14:paraId="25853B80" w14:textId="426BA85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6%</w:t>
            </w:r>
          </w:p>
        </w:tc>
        <w:tc>
          <w:tcPr>
            <w:tcW w:w="1017" w:type="dxa"/>
            <w:noWrap/>
            <w:vAlign w:val="bottom"/>
          </w:tcPr>
          <w:p w14:paraId="03485999" w14:textId="19F8B31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0%</w:t>
            </w:r>
          </w:p>
        </w:tc>
        <w:tc>
          <w:tcPr>
            <w:tcW w:w="1159" w:type="dxa"/>
            <w:noWrap/>
            <w:vAlign w:val="bottom"/>
          </w:tcPr>
          <w:p w14:paraId="09A200A0" w14:textId="54779FE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9%</w:t>
            </w:r>
          </w:p>
        </w:tc>
        <w:tc>
          <w:tcPr>
            <w:tcW w:w="1453" w:type="dxa"/>
            <w:noWrap/>
            <w:vAlign w:val="bottom"/>
          </w:tcPr>
          <w:p w14:paraId="26FEBCE4" w14:textId="2B1E5E3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6%</w:t>
            </w:r>
          </w:p>
        </w:tc>
      </w:tr>
      <w:tr w:rsidR="006B3E0B" w:rsidRPr="00844DBD" w14:paraId="7A376A76" w14:textId="77777777" w:rsidTr="006B3E0B">
        <w:trPr>
          <w:trHeight w:val="300"/>
        </w:trPr>
        <w:tc>
          <w:tcPr>
            <w:tcW w:w="559" w:type="dxa"/>
            <w:noWrap/>
          </w:tcPr>
          <w:p w14:paraId="656A0AC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123" w:type="dxa"/>
          </w:tcPr>
          <w:p w14:paraId="302D642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.00</w:t>
            </w:r>
          </w:p>
        </w:tc>
        <w:tc>
          <w:tcPr>
            <w:tcW w:w="5045" w:type="dxa"/>
            <w:noWrap/>
          </w:tcPr>
          <w:p w14:paraId="5868101F" w14:textId="334C366F" w:rsidR="006B3E0B" w:rsidRPr="006F6233" w:rsidRDefault="006B3E0B" w:rsidP="006B3E0B">
            <w:pPr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6F6233">
              <w:rPr>
                <w:rFonts w:ascii="Times New Roman" w:hAnsi="Times New Roman" w:cs="Times New Roman"/>
                <w:bCs/>
                <w:lang w:val="en-US"/>
              </w:rPr>
              <w:t xml:space="preserve">Isomer </w:t>
            </w:r>
            <w:r w:rsidR="006F6233" w:rsidRPr="006F6233">
              <w:rPr>
                <w:rFonts w:ascii="Times New Roman" w:hAnsi="Times New Roman" w:cs="Times New Roman"/>
                <w:bCs/>
                <w:lang w:val="en-US"/>
              </w:rPr>
              <w:t>to</w:t>
            </w:r>
            <w:r w:rsidRPr="006F623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F6233">
              <w:rPr>
                <w:rFonts w:ascii="Times New Roman" w:hAnsi="Times New Roman" w:cs="Times New Roman"/>
                <w:bCs/>
                <w:lang w:val="en-US"/>
              </w:rPr>
              <w:t>N</w:t>
            </w:r>
            <w:r w:rsidR="007C0D3A">
              <w:rPr>
                <w:rFonts w:ascii="Times New Roman" w:hAnsi="Times New Roman" w:cs="Times New Roman"/>
                <w:bCs/>
                <w:lang w:val="en-US"/>
              </w:rPr>
              <w:t>o</w:t>
            </w:r>
            <w:r w:rsidR="006F6233">
              <w:rPr>
                <w:rFonts w:ascii="Times New Roman" w:hAnsi="Times New Roman" w:cs="Times New Roman"/>
                <w:bCs/>
                <w:lang w:val="en-US"/>
              </w:rPr>
              <w:t>. 34</w:t>
            </w:r>
          </w:p>
        </w:tc>
        <w:tc>
          <w:tcPr>
            <w:tcW w:w="808" w:type="dxa"/>
            <w:noWrap/>
          </w:tcPr>
          <w:p w14:paraId="2B3F5AF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389095AF" w14:textId="5949BCE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DCB3504" w14:textId="3FE3371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68%</w:t>
            </w:r>
          </w:p>
        </w:tc>
        <w:tc>
          <w:tcPr>
            <w:tcW w:w="1205" w:type="dxa"/>
            <w:noWrap/>
            <w:vAlign w:val="bottom"/>
          </w:tcPr>
          <w:p w14:paraId="17BD9726" w14:textId="37BA132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72%</w:t>
            </w:r>
          </w:p>
        </w:tc>
        <w:tc>
          <w:tcPr>
            <w:tcW w:w="1017" w:type="dxa"/>
            <w:noWrap/>
            <w:vAlign w:val="bottom"/>
          </w:tcPr>
          <w:p w14:paraId="5F5C4539" w14:textId="75832A4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50%</w:t>
            </w:r>
          </w:p>
        </w:tc>
        <w:tc>
          <w:tcPr>
            <w:tcW w:w="1159" w:type="dxa"/>
            <w:noWrap/>
            <w:vAlign w:val="bottom"/>
          </w:tcPr>
          <w:p w14:paraId="71D8934A" w14:textId="4D4DCA0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05%</w:t>
            </w:r>
          </w:p>
        </w:tc>
        <w:tc>
          <w:tcPr>
            <w:tcW w:w="1453" w:type="dxa"/>
            <w:noWrap/>
            <w:vAlign w:val="bottom"/>
          </w:tcPr>
          <w:p w14:paraId="1C977A31" w14:textId="30CCF00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09%</w:t>
            </w:r>
          </w:p>
        </w:tc>
      </w:tr>
      <w:tr w:rsidR="006B3E0B" w:rsidRPr="00844DBD" w14:paraId="2630BE68" w14:textId="77777777" w:rsidTr="006B3E0B">
        <w:trPr>
          <w:trHeight w:val="300"/>
        </w:trPr>
        <w:tc>
          <w:tcPr>
            <w:tcW w:w="559" w:type="dxa"/>
            <w:noWrap/>
          </w:tcPr>
          <w:p w14:paraId="3AFC27B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123" w:type="dxa"/>
          </w:tcPr>
          <w:p w14:paraId="768C018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.21</w:t>
            </w:r>
          </w:p>
        </w:tc>
        <w:tc>
          <w:tcPr>
            <w:tcW w:w="5045" w:type="dxa"/>
            <w:noWrap/>
          </w:tcPr>
          <w:p w14:paraId="7423696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-Methyl-4-cyclohexene-1,2-dicarboxylic anhydride</w:t>
            </w:r>
          </w:p>
        </w:tc>
        <w:tc>
          <w:tcPr>
            <w:tcW w:w="808" w:type="dxa"/>
            <w:noWrap/>
          </w:tcPr>
          <w:p w14:paraId="0D8FEB8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654BD37D" w14:textId="3F810EA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28FD51C1" w14:textId="47EA929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8%</w:t>
            </w:r>
          </w:p>
        </w:tc>
        <w:tc>
          <w:tcPr>
            <w:tcW w:w="1205" w:type="dxa"/>
            <w:noWrap/>
            <w:vAlign w:val="bottom"/>
          </w:tcPr>
          <w:p w14:paraId="19362FCF" w14:textId="3A5D35D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9%</w:t>
            </w:r>
          </w:p>
        </w:tc>
        <w:tc>
          <w:tcPr>
            <w:tcW w:w="1017" w:type="dxa"/>
            <w:noWrap/>
            <w:vAlign w:val="bottom"/>
          </w:tcPr>
          <w:p w14:paraId="4ED4D1BE" w14:textId="3C53CE6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1%</w:t>
            </w:r>
          </w:p>
        </w:tc>
        <w:tc>
          <w:tcPr>
            <w:tcW w:w="1159" w:type="dxa"/>
            <w:noWrap/>
            <w:vAlign w:val="bottom"/>
          </w:tcPr>
          <w:p w14:paraId="557F530B" w14:textId="222DCD5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4%</w:t>
            </w:r>
          </w:p>
        </w:tc>
        <w:tc>
          <w:tcPr>
            <w:tcW w:w="1453" w:type="dxa"/>
            <w:noWrap/>
            <w:vAlign w:val="bottom"/>
          </w:tcPr>
          <w:p w14:paraId="10A1B1DA" w14:textId="08B9B22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8%</w:t>
            </w:r>
          </w:p>
        </w:tc>
      </w:tr>
      <w:tr w:rsidR="006B3E0B" w:rsidRPr="00844DBD" w14:paraId="2C7E9087" w14:textId="77777777" w:rsidTr="006B3E0B">
        <w:trPr>
          <w:trHeight w:val="300"/>
        </w:trPr>
        <w:tc>
          <w:tcPr>
            <w:tcW w:w="559" w:type="dxa"/>
            <w:noWrap/>
          </w:tcPr>
          <w:p w14:paraId="370556D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123" w:type="dxa"/>
          </w:tcPr>
          <w:p w14:paraId="62E0BB9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.38</w:t>
            </w:r>
          </w:p>
        </w:tc>
        <w:tc>
          <w:tcPr>
            <w:tcW w:w="5045" w:type="dxa"/>
            <w:noWrap/>
          </w:tcPr>
          <w:p w14:paraId="628948A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4-Cyclohexadiene, 1-methyl-</w:t>
            </w:r>
          </w:p>
        </w:tc>
        <w:tc>
          <w:tcPr>
            <w:tcW w:w="808" w:type="dxa"/>
            <w:noWrap/>
          </w:tcPr>
          <w:p w14:paraId="47B4FC5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426" w:type="dxa"/>
            <w:noWrap/>
            <w:vAlign w:val="bottom"/>
          </w:tcPr>
          <w:p w14:paraId="054289DA" w14:textId="6447278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8%</w:t>
            </w:r>
          </w:p>
        </w:tc>
        <w:tc>
          <w:tcPr>
            <w:tcW w:w="1115" w:type="dxa"/>
            <w:noWrap/>
            <w:vAlign w:val="bottom"/>
          </w:tcPr>
          <w:p w14:paraId="64AF32A8" w14:textId="56BADCE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3%</w:t>
            </w:r>
          </w:p>
        </w:tc>
        <w:tc>
          <w:tcPr>
            <w:tcW w:w="1205" w:type="dxa"/>
            <w:noWrap/>
            <w:vAlign w:val="bottom"/>
          </w:tcPr>
          <w:p w14:paraId="3037354B" w14:textId="416FB0D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104450D" w14:textId="54AB451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6%</w:t>
            </w:r>
          </w:p>
        </w:tc>
        <w:tc>
          <w:tcPr>
            <w:tcW w:w="1159" w:type="dxa"/>
            <w:noWrap/>
            <w:vAlign w:val="bottom"/>
          </w:tcPr>
          <w:p w14:paraId="2BD9F684" w14:textId="1B7C5C7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1%</w:t>
            </w:r>
          </w:p>
        </w:tc>
        <w:tc>
          <w:tcPr>
            <w:tcW w:w="1453" w:type="dxa"/>
            <w:noWrap/>
            <w:vAlign w:val="bottom"/>
          </w:tcPr>
          <w:p w14:paraId="63D2E3EB" w14:textId="69DC198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8%</w:t>
            </w:r>
          </w:p>
        </w:tc>
      </w:tr>
      <w:tr w:rsidR="006B3E0B" w:rsidRPr="00844DBD" w14:paraId="2F616A48" w14:textId="77777777" w:rsidTr="006B3E0B">
        <w:trPr>
          <w:trHeight w:val="300"/>
        </w:trPr>
        <w:tc>
          <w:tcPr>
            <w:tcW w:w="559" w:type="dxa"/>
            <w:noWrap/>
          </w:tcPr>
          <w:p w14:paraId="0E7B62F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123" w:type="dxa"/>
          </w:tcPr>
          <w:p w14:paraId="2E8F472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.19</w:t>
            </w:r>
          </w:p>
        </w:tc>
        <w:tc>
          <w:tcPr>
            <w:tcW w:w="5045" w:type="dxa"/>
            <w:noWrap/>
          </w:tcPr>
          <w:p w14:paraId="49A8DB2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2-Propanediol, 3-phenoxy-</w:t>
            </w:r>
          </w:p>
        </w:tc>
        <w:tc>
          <w:tcPr>
            <w:tcW w:w="808" w:type="dxa"/>
            <w:noWrap/>
          </w:tcPr>
          <w:p w14:paraId="6DEC9EBD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8</w:t>
            </w:r>
          </w:p>
        </w:tc>
        <w:tc>
          <w:tcPr>
            <w:tcW w:w="1426" w:type="dxa"/>
            <w:noWrap/>
            <w:vAlign w:val="bottom"/>
          </w:tcPr>
          <w:p w14:paraId="2992B99D" w14:textId="12444F0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3.62%</w:t>
            </w:r>
          </w:p>
        </w:tc>
        <w:tc>
          <w:tcPr>
            <w:tcW w:w="1115" w:type="dxa"/>
            <w:noWrap/>
            <w:vAlign w:val="bottom"/>
          </w:tcPr>
          <w:p w14:paraId="7CE786BC" w14:textId="11E5790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2.48%</w:t>
            </w:r>
          </w:p>
        </w:tc>
        <w:tc>
          <w:tcPr>
            <w:tcW w:w="1205" w:type="dxa"/>
            <w:noWrap/>
            <w:vAlign w:val="bottom"/>
          </w:tcPr>
          <w:p w14:paraId="5928DE2B" w14:textId="428459F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3.06%</w:t>
            </w:r>
          </w:p>
        </w:tc>
        <w:tc>
          <w:tcPr>
            <w:tcW w:w="1017" w:type="dxa"/>
            <w:noWrap/>
            <w:vAlign w:val="bottom"/>
          </w:tcPr>
          <w:p w14:paraId="0FE00BD7" w14:textId="2D6FA9A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7.06%</w:t>
            </w:r>
          </w:p>
        </w:tc>
        <w:tc>
          <w:tcPr>
            <w:tcW w:w="1159" w:type="dxa"/>
            <w:noWrap/>
            <w:vAlign w:val="bottom"/>
          </w:tcPr>
          <w:p w14:paraId="2132E005" w14:textId="6D84CB6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8.67%</w:t>
            </w:r>
          </w:p>
        </w:tc>
        <w:tc>
          <w:tcPr>
            <w:tcW w:w="1453" w:type="dxa"/>
            <w:noWrap/>
            <w:vAlign w:val="bottom"/>
          </w:tcPr>
          <w:p w14:paraId="37C8DA09" w14:textId="554D1E3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7.58%</w:t>
            </w:r>
          </w:p>
        </w:tc>
      </w:tr>
      <w:tr w:rsidR="006B3E0B" w:rsidRPr="00844DBD" w14:paraId="7D3A3F7D" w14:textId="77777777" w:rsidTr="006B3E0B">
        <w:trPr>
          <w:trHeight w:val="300"/>
        </w:trPr>
        <w:tc>
          <w:tcPr>
            <w:tcW w:w="559" w:type="dxa"/>
            <w:noWrap/>
          </w:tcPr>
          <w:p w14:paraId="47370BE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123" w:type="dxa"/>
          </w:tcPr>
          <w:p w14:paraId="25D1265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.54</w:t>
            </w:r>
          </w:p>
        </w:tc>
        <w:tc>
          <w:tcPr>
            <w:tcW w:w="5045" w:type="dxa"/>
            <w:noWrap/>
          </w:tcPr>
          <w:p w14:paraId="63B7B323" w14:textId="6C3F0B34" w:rsidR="006B3E0B" w:rsidRPr="006F6233" w:rsidRDefault="006F6233" w:rsidP="006B3E0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F6233">
              <w:rPr>
                <w:rFonts w:ascii="Times New Roman" w:hAnsi="Times New Roman" w:cs="Times New Roman"/>
                <w:bCs/>
                <w:lang w:val="en-US"/>
              </w:rPr>
              <w:t>Isomer to 3-Methyl-3,4,5,6-tetrahydrophthalic anhydri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N</w:t>
            </w:r>
            <w:r w:rsidR="0084756D">
              <w:rPr>
                <w:rFonts w:ascii="Times New Roman" w:hAnsi="Times New Roman" w:cs="Times New Roman"/>
                <w:bCs/>
                <w:lang w:val="en-US"/>
              </w:rPr>
              <w:t>o</w:t>
            </w:r>
            <w:r>
              <w:rPr>
                <w:rFonts w:ascii="Times New Roman" w:hAnsi="Times New Roman" w:cs="Times New Roman"/>
                <w:bCs/>
                <w:lang w:val="en-US"/>
              </w:rPr>
              <w:t>. 34)</w:t>
            </w:r>
          </w:p>
        </w:tc>
        <w:tc>
          <w:tcPr>
            <w:tcW w:w="808" w:type="dxa"/>
            <w:noWrap/>
          </w:tcPr>
          <w:p w14:paraId="19602B0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195F2879" w14:textId="6A43851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2A072A2" w14:textId="5F53EF2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05AB866" w14:textId="4139DCC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360EB2A" w14:textId="6B00CE4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82A5006" w14:textId="3C1029B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4A4CBEA3" w14:textId="464CADB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6ABF2E6C" w14:textId="77777777" w:rsidTr="006B3E0B">
        <w:trPr>
          <w:trHeight w:val="300"/>
        </w:trPr>
        <w:tc>
          <w:tcPr>
            <w:tcW w:w="559" w:type="dxa"/>
            <w:noWrap/>
          </w:tcPr>
          <w:p w14:paraId="3EA29B2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123" w:type="dxa"/>
          </w:tcPr>
          <w:p w14:paraId="7F2784B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.91</w:t>
            </w:r>
          </w:p>
        </w:tc>
        <w:tc>
          <w:tcPr>
            <w:tcW w:w="5045" w:type="dxa"/>
            <w:noWrap/>
          </w:tcPr>
          <w:p w14:paraId="2A1BD80C" w14:textId="4F8F804F" w:rsidR="006B3E0B" w:rsidRPr="00844DBD" w:rsidRDefault="00853BC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  <w:r w:rsidR="006B3E0B" w:rsidRPr="00844DB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F6233">
              <w:rPr>
                <w:rFonts w:ascii="Times New Roman" w:hAnsi="Times New Roman" w:cs="Times New Roman"/>
                <w:lang w:val="en-GB"/>
              </w:rPr>
              <w:t>–</w:t>
            </w:r>
            <w:r w:rsidR="006B3E0B" w:rsidRPr="00844DB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F6233">
              <w:rPr>
                <w:rFonts w:ascii="Times New Roman" w:hAnsi="Times New Roman" w:cs="Times New Roman"/>
                <w:lang w:val="en-GB"/>
              </w:rPr>
              <w:t xml:space="preserve">specific fragment ion is </w:t>
            </w:r>
            <w:r w:rsidR="006B3E0B" w:rsidRPr="00844DBD">
              <w:rPr>
                <w:rFonts w:ascii="Times New Roman" w:hAnsi="Times New Roman" w:cs="Times New Roman"/>
                <w:lang w:val="en-GB"/>
              </w:rPr>
              <w:t>1H-Inden-5-ol, 2,3-dihydro-</w:t>
            </w:r>
          </w:p>
        </w:tc>
        <w:tc>
          <w:tcPr>
            <w:tcW w:w="808" w:type="dxa"/>
            <w:noWrap/>
          </w:tcPr>
          <w:p w14:paraId="093BFD3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D6E951A" w14:textId="015FB46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44%</w:t>
            </w:r>
          </w:p>
        </w:tc>
        <w:tc>
          <w:tcPr>
            <w:tcW w:w="1115" w:type="dxa"/>
            <w:noWrap/>
            <w:vAlign w:val="bottom"/>
          </w:tcPr>
          <w:p w14:paraId="765AEA06" w14:textId="031DAAC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9%</w:t>
            </w:r>
          </w:p>
        </w:tc>
        <w:tc>
          <w:tcPr>
            <w:tcW w:w="1205" w:type="dxa"/>
            <w:noWrap/>
            <w:vAlign w:val="bottom"/>
          </w:tcPr>
          <w:p w14:paraId="18D0D162" w14:textId="74670D6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9%</w:t>
            </w:r>
          </w:p>
        </w:tc>
        <w:tc>
          <w:tcPr>
            <w:tcW w:w="1017" w:type="dxa"/>
            <w:noWrap/>
            <w:vAlign w:val="bottom"/>
          </w:tcPr>
          <w:p w14:paraId="1DFD50FB" w14:textId="04625F2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9%</w:t>
            </w:r>
          </w:p>
        </w:tc>
        <w:tc>
          <w:tcPr>
            <w:tcW w:w="1159" w:type="dxa"/>
            <w:noWrap/>
            <w:vAlign w:val="bottom"/>
          </w:tcPr>
          <w:p w14:paraId="1A185F63" w14:textId="4487C9A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8%</w:t>
            </w:r>
          </w:p>
        </w:tc>
        <w:tc>
          <w:tcPr>
            <w:tcW w:w="1453" w:type="dxa"/>
            <w:noWrap/>
            <w:vAlign w:val="bottom"/>
          </w:tcPr>
          <w:p w14:paraId="34102744" w14:textId="2BBD2A4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1%</w:t>
            </w:r>
          </w:p>
        </w:tc>
      </w:tr>
      <w:tr w:rsidR="006B3E0B" w:rsidRPr="00844DBD" w14:paraId="5E6CF309" w14:textId="77777777" w:rsidTr="006B3E0B">
        <w:trPr>
          <w:trHeight w:val="300"/>
        </w:trPr>
        <w:tc>
          <w:tcPr>
            <w:tcW w:w="559" w:type="dxa"/>
            <w:noWrap/>
          </w:tcPr>
          <w:p w14:paraId="4364D37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123" w:type="dxa"/>
          </w:tcPr>
          <w:p w14:paraId="0E10EA67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09</w:t>
            </w:r>
          </w:p>
        </w:tc>
        <w:tc>
          <w:tcPr>
            <w:tcW w:w="5045" w:type="dxa"/>
            <w:noWrap/>
          </w:tcPr>
          <w:p w14:paraId="39FD1C0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henol, 4-(2-propenyl)-</w:t>
            </w:r>
          </w:p>
        </w:tc>
        <w:tc>
          <w:tcPr>
            <w:tcW w:w="808" w:type="dxa"/>
            <w:noWrap/>
          </w:tcPr>
          <w:p w14:paraId="3E2A062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4</w:t>
            </w:r>
          </w:p>
        </w:tc>
        <w:tc>
          <w:tcPr>
            <w:tcW w:w="1426" w:type="dxa"/>
            <w:noWrap/>
            <w:vAlign w:val="bottom"/>
          </w:tcPr>
          <w:p w14:paraId="6D39C693" w14:textId="323F70C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4%</w:t>
            </w:r>
          </w:p>
        </w:tc>
        <w:tc>
          <w:tcPr>
            <w:tcW w:w="1115" w:type="dxa"/>
            <w:noWrap/>
            <w:vAlign w:val="bottom"/>
          </w:tcPr>
          <w:p w14:paraId="5C83E425" w14:textId="2F13EB6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0%</w:t>
            </w:r>
          </w:p>
        </w:tc>
        <w:tc>
          <w:tcPr>
            <w:tcW w:w="1205" w:type="dxa"/>
            <w:noWrap/>
            <w:vAlign w:val="bottom"/>
          </w:tcPr>
          <w:p w14:paraId="4AD44B43" w14:textId="275E5D4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1%</w:t>
            </w:r>
          </w:p>
        </w:tc>
        <w:tc>
          <w:tcPr>
            <w:tcW w:w="1017" w:type="dxa"/>
            <w:noWrap/>
            <w:vAlign w:val="bottom"/>
          </w:tcPr>
          <w:p w14:paraId="4D5831CA" w14:textId="4D11057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1%</w:t>
            </w:r>
          </w:p>
        </w:tc>
        <w:tc>
          <w:tcPr>
            <w:tcW w:w="1159" w:type="dxa"/>
            <w:noWrap/>
            <w:vAlign w:val="bottom"/>
          </w:tcPr>
          <w:p w14:paraId="4B7AF42A" w14:textId="0148FAD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45%</w:t>
            </w:r>
          </w:p>
        </w:tc>
        <w:tc>
          <w:tcPr>
            <w:tcW w:w="1453" w:type="dxa"/>
            <w:noWrap/>
            <w:vAlign w:val="bottom"/>
          </w:tcPr>
          <w:p w14:paraId="46F5CAAC" w14:textId="7EDB5F9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6%</w:t>
            </w:r>
          </w:p>
        </w:tc>
      </w:tr>
      <w:tr w:rsidR="006B3E0B" w:rsidRPr="00844DBD" w14:paraId="1B6955A0" w14:textId="77777777" w:rsidTr="006B3E0B">
        <w:trPr>
          <w:trHeight w:val="300"/>
        </w:trPr>
        <w:tc>
          <w:tcPr>
            <w:tcW w:w="559" w:type="dxa"/>
            <w:noWrap/>
          </w:tcPr>
          <w:p w14:paraId="14B4963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123" w:type="dxa"/>
          </w:tcPr>
          <w:p w14:paraId="6EF3455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26</w:t>
            </w:r>
          </w:p>
        </w:tc>
        <w:tc>
          <w:tcPr>
            <w:tcW w:w="5045" w:type="dxa"/>
            <w:noWrap/>
          </w:tcPr>
          <w:p w14:paraId="05B835DC" w14:textId="4F3A3FD3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(4-tert-Butylphenoxy)</w:t>
            </w:r>
            <w:r w:rsidR="006F62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4DBD">
              <w:rPr>
                <w:rFonts w:ascii="Times New Roman" w:hAnsi="Times New Roman" w:cs="Times New Roman"/>
                <w:lang w:val="en-GB"/>
              </w:rPr>
              <w:t>acetic acid</w:t>
            </w:r>
          </w:p>
        </w:tc>
        <w:tc>
          <w:tcPr>
            <w:tcW w:w="808" w:type="dxa"/>
            <w:noWrap/>
          </w:tcPr>
          <w:p w14:paraId="06F6FA3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1426" w:type="dxa"/>
            <w:noWrap/>
            <w:vAlign w:val="bottom"/>
          </w:tcPr>
          <w:p w14:paraId="4BE8BEEE" w14:textId="2C4ADE9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3AF192D8" w14:textId="114CF7C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09B2EE6" w14:textId="5FB227C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C6323DE" w14:textId="341399E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0%</w:t>
            </w:r>
          </w:p>
        </w:tc>
        <w:tc>
          <w:tcPr>
            <w:tcW w:w="1159" w:type="dxa"/>
            <w:noWrap/>
            <w:vAlign w:val="bottom"/>
          </w:tcPr>
          <w:p w14:paraId="4263CE38" w14:textId="36571AB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9EB1AA1" w14:textId="52D3668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1F672719" w14:textId="77777777" w:rsidTr="006B3E0B">
        <w:trPr>
          <w:trHeight w:val="300"/>
        </w:trPr>
        <w:tc>
          <w:tcPr>
            <w:tcW w:w="559" w:type="dxa"/>
            <w:noWrap/>
          </w:tcPr>
          <w:p w14:paraId="3306AB6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123" w:type="dxa"/>
          </w:tcPr>
          <w:p w14:paraId="21E949F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33</w:t>
            </w:r>
          </w:p>
        </w:tc>
        <w:tc>
          <w:tcPr>
            <w:tcW w:w="5045" w:type="dxa"/>
            <w:noWrap/>
          </w:tcPr>
          <w:p w14:paraId="0DC70BCE" w14:textId="2C8369D9" w:rsidR="006B3E0B" w:rsidRPr="006F6233" w:rsidRDefault="00853BCB" w:rsidP="006B3E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281CA27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6D91BE1E" w14:textId="14DE397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0B376DA7" w14:textId="1098F39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87650BE" w14:textId="53C8267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E048841" w14:textId="48D2E44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EEBE96D" w14:textId="4B9730E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B66BCD6" w14:textId="768F09F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628422FA" w14:textId="77777777" w:rsidTr="006B3E0B">
        <w:trPr>
          <w:trHeight w:val="300"/>
        </w:trPr>
        <w:tc>
          <w:tcPr>
            <w:tcW w:w="559" w:type="dxa"/>
            <w:noWrap/>
          </w:tcPr>
          <w:p w14:paraId="5353BD4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23" w:type="dxa"/>
          </w:tcPr>
          <w:p w14:paraId="4E9031E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55</w:t>
            </w:r>
          </w:p>
        </w:tc>
        <w:tc>
          <w:tcPr>
            <w:tcW w:w="5045" w:type="dxa"/>
            <w:noWrap/>
          </w:tcPr>
          <w:p w14:paraId="0CD7CCE8" w14:textId="01853A7C" w:rsidR="006B3E0B" w:rsidRPr="006F6233" w:rsidRDefault="00853BCB" w:rsidP="006B3E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4DDC8D2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1205688" w14:textId="6FD82FE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0A463D0" w14:textId="6B04C05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D961C8B" w14:textId="2E5D0B1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2D1F59C" w14:textId="23FF622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BC837EA" w14:textId="4A46631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B15E879" w14:textId="6FD3886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1E58053F" w14:textId="77777777" w:rsidTr="006B3E0B">
        <w:trPr>
          <w:trHeight w:val="300"/>
        </w:trPr>
        <w:tc>
          <w:tcPr>
            <w:tcW w:w="559" w:type="dxa"/>
            <w:noWrap/>
          </w:tcPr>
          <w:p w14:paraId="023EB36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123" w:type="dxa"/>
          </w:tcPr>
          <w:p w14:paraId="3A7637F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75</w:t>
            </w:r>
          </w:p>
        </w:tc>
        <w:tc>
          <w:tcPr>
            <w:tcW w:w="5045" w:type="dxa"/>
            <w:noWrap/>
          </w:tcPr>
          <w:p w14:paraId="644CB5C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3-Isobenzofurandione, 3a,4,7,7a-tetrahydro-5-methyl-</w:t>
            </w:r>
          </w:p>
        </w:tc>
        <w:tc>
          <w:tcPr>
            <w:tcW w:w="808" w:type="dxa"/>
            <w:noWrap/>
          </w:tcPr>
          <w:p w14:paraId="6DE657A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38BC8824" w14:textId="4A469C0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0%</w:t>
            </w:r>
          </w:p>
        </w:tc>
        <w:tc>
          <w:tcPr>
            <w:tcW w:w="1115" w:type="dxa"/>
            <w:noWrap/>
            <w:vAlign w:val="bottom"/>
          </w:tcPr>
          <w:p w14:paraId="33BFA006" w14:textId="61B5A35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53%</w:t>
            </w:r>
          </w:p>
        </w:tc>
        <w:tc>
          <w:tcPr>
            <w:tcW w:w="1205" w:type="dxa"/>
            <w:noWrap/>
            <w:vAlign w:val="bottom"/>
          </w:tcPr>
          <w:p w14:paraId="596AE2F1" w14:textId="4AEBEC9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8.16%</w:t>
            </w:r>
          </w:p>
        </w:tc>
        <w:tc>
          <w:tcPr>
            <w:tcW w:w="1017" w:type="dxa"/>
            <w:noWrap/>
            <w:vAlign w:val="bottom"/>
          </w:tcPr>
          <w:p w14:paraId="74910C71" w14:textId="7E80206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9%</w:t>
            </w:r>
          </w:p>
        </w:tc>
        <w:tc>
          <w:tcPr>
            <w:tcW w:w="1159" w:type="dxa"/>
            <w:noWrap/>
            <w:vAlign w:val="bottom"/>
          </w:tcPr>
          <w:p w14:paraId="7B974388" w14:textId="6E8F5BA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506BB9A" w14:textId="7AD2765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8.15%</w:t>
            </w:r>
          </w:p>
        </w:tc>
      </w:tr>
      <w:tr w:rsidR="006B3E0B" w:rsidRPr="00844DBD" w14:paraId="0E1AD79B" w14:textId="77777777" w:rsidTr="006B3E0B">
        <w:trPr>
          <w:trHeight w:val="300"/>
        </w:trPr>
        <w:tc>
          <w:tcPr>
            <w:tcW w:w="559" w:type="dxa"/>
            <w:noWrap/>
          </w:tcPr>
          <w:p w14:paraId="31CE16E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123" w:type="dxa"/>
          </w:tcPr>
          <w:p w14:paraId="4A52888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02</w:t>
            </w:r>
          </w:p>
        </w:tc>
        <w:tc>
          <w:tcPr>
            <w:tcW w:w="5045" w:type="dxa"/>
            <w:noWrap/>
          </w:tcPr>
          <w:p w14:paraId="5B4C2AE9" w14:textId="2605DB8D" w:rsidR="006B3E0B" w:rsidRPr="006F6233" w:rsidRDefault="006B3E0B" w:rsidP="006B3E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 xml:space="preserve">Isomer </w:t>
            </w:r>
            <w:r w:rsidR="006F6233" w:rsidRPr="006F6233">
              <w:rPr>
                <w:rFonts w:ascii="Times New Roman" w:hAnsi="Times New Roman" w:cs="Times New Roman"/>
                <w:bCs/>
                <w:lang w:val="en-GB"/>
              </w:rPr>
              <w:t>to N</w:t>
            </w:r>
            <w:r w:rsidR="007C0D3A">
              <w:rPr>
                <w:rFonts w:ascii="Times New Roman" w:hAnsi="Times New Roman" w:cs="Times New Roman"/>
                <w:bCs/>
                <w:lang w:val="en-GB"/>
              </w:rPr>
              <w:t>o</w:t>
            </w:r>
            <w:r w:rsidR="006F6233" w:rsidRPr="006F6233">
              <w:rPr>
                <w:rFonts w:ascii="Times New Roman" w:hAnsi="Times New Roman" w:cs="Times New Roman"/>
                <w:bCs/>
                <w:lang w:val="en-GB"/>
              </w:rPr>
              <w:t>. 45</w:t>
            </w:r>
            <w:r w:rsidRPr="006F6233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808" w:type="dxa"/>
            <w:noWrap/>
          </w:tcPr>
          <w:p w14:paraId="14170942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426" w:type="dxa"/>
            <w:noWrap/>
            <w:vAlign w:val="bottom"/>
          </w:tcPr>
          <w:p w14:paraId="52CAEFEF" w14:textId="1C678DE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6%</w:t>
            </w:r>
          </w:p>
        </w:tc>
        <w:tc>
          <w:tcPr>
            <w:tcW w:w="1115" w:type="dxa"/>
            <w:noWrap/>
            <w:vAlign w:val="bottom"/>
          </w:tcPr>
          <w:p w14:paraId="4E637E30" w14:textId="6FA5D0D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9ECD386" w14:textId="4F773BF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1.85%</w:t>
            </w:r>
          </w:p>
        </w:tc>
        <w:tc>
          <w:tcPr>
            <w:tcW w:w="1017" w:type="dxa"/>
            <w:noWrap/>
            <w:vAlign w:val="bottom"/>
          </w:tcPr>
          <w:p w14:paraId="6D7B9E95" w14:textId="02FB88B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A7FB157" w14:textId="4E7B38D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4FC33025" w14:textId="6C65B58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180C67DF" w14:textId="77777777" w:rsidTr="006B3E0B">
        <w:trPr>
          <w:trHeight w:val="300"/>
        </w:trPr>
        <w:tc>
          <w:tcPr>
            <w:tcW w:w="559" w:type="dxa"/>
            <w:noWrap/>
          </w:tcPr>
          <w:p w14:paraId="36CE18D2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lastRenderedPageBreak/>
              <w:t>47</w:t>
            </w:r>
          </w:p>
        </w:tc>
        <w:tc>
          <w:tcPr>
            <w:tcW w:w="1123" w:type="dxa"/>
          </w:tcPr>
          <w:p w14:paraId="1B9AFD0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43</w:t>
            </w:r>
          </w:p>
        </w:tc>
        <w:tc>
          <w:tcPr>
            <w:tcW w:w="5045" w:type="dxa"/>
            <w:noWrap/>
          </w:tcPr>
          <w:p w14:paraId="23E95C4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-Methylcyclohex-1-en-4-carboxylic acid</w:t>
            </w:r>
          </w:p>
        </w:tc>
        <w:tc>
          <w:tcPr>
            <w:tcW w:w="808" w:type="dxa"/>
            <w:noWrap/>
          </w:tcPr>
          <w:p w14:paraId="4A867AE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42662C3" w14:textId="385791E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08%</w:t>
            </w:r>
          </w:p>
        </w:tc>
        <w:tc>
          <w:tcPr>
            <w:tcW w:w="1115" w:type="dxa"/>
            <w:noWrap/>
            <w:vAlign w:val="bottom"/>
          </w:tcPr>
          <w:p w14:paraId="6FA7A110" w14:textId="42A7F6E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8.47%</w:t>
            </w:r>
          </w:p>
        </w:tc>
        <w:tc>
          <w:tcPr>
            <w:tcW w:w="1205" w:type="dxa"/>
            <w:noWrap/>
            <w:vAlign w:val="bottom"/>
          </w:tcPr>
          <w:p w14:paraId="0CDAD4EF" w14:textId="0B9E45E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8.66%</w:t>
            </w:r>
          </w:p>
        </w:tc>
        <w:tc>
          <w:tcPr>
            <w:tcW w:w="1017" w:type="dxa"/>
            <w:noWrap/>
            <w:vAlign w:val="bottom"/>
          </w:tcPr>
          <w:p w14:paraId="42277A83" w14:textId="5DDBF37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87%</w:t>
            </w:r>
          </w:p>
        </w:tc>
        <w:tc>
          <w:tcPr>
            <w:tcW w:w="1159" w:type="dxa"/>
            <w:noWrap/>
            <w:vAlign w:val="bottom"/>
          </w:tcPr>
          <w:p w14:paraId="7F93DB70" w14:textId="6F0C862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6564E72" w14:textId="54998C6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6.11%</w:t>
            </w:r>
          </w:p>
        </w:tc>
      </w:tr>
      <w:tr w:rsidR="00853BCB" w:rsidRPr="00844DBD" w14:paraId="3E33997A" w14:textId="77777777" w:rsidTr="006B3E0B">
        <w:trPr>
          <w:trHeight w:val="300"/>
        </w:trPr>
        <w:tc>
          <w:tcPr>
            <w:tcW w:w="559" w:type="dxa"/>
            <w:noWrap/>
          </w:tcPr>
          <w:p w14:paraId="2EF9A48A" w14:textId="77777777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123" w:type="dxa"/>
          </w:tcPr>
          <w:p w14:paraId="3A2A0365" w14:textId="77777777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62</w:t>
            </w:r>
          </w:p>
        </w:tc>
        <w:tc>
          <w:tcPr>
            <w:tcW w:w="5045" w:type="dxa"/>
            <w:noWrap/>
          </w:tcPr>
          <w:p w14:paraId="78D11B8B" w14:textId="3A11CD24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091AAC3E" w14:textId="77777777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F4E8D08" w14:textId="67909EF1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38542D2" w14:textId="3D8FB424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A61671B" w14:textId="5C952762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5BD311A" w14:textId="735AF936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5611986C" w14:textId="1337EC02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C11493D" w14:textId="4FF21412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98%</w:t>
            </w:r>
          </w:p>
        </w:tc>
      </w:tr>
      <w:tr w:rsidR="00853BCB" w:rsidRPr="00844DBD" w14:paraId="284F668A" w14:textId="77777777" w:rsidTr="006B3E0B">
        <w:trPr>
          <w:trHeight w:val="300"/>
        </w:trPr>
        <w:tc>
          <w:tcPr>
            <w:tcW w:w="559" w:type="dxa"/>
            <w:noWrap/>
          </w:tcPr>
          <w:p w14:paraId="5C93C1F3" w14:textId="77777777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123" w:type="dxa"/>
          </w:tcPr>
          <w:p w14:paraId="2B845EF2" w14:textId="77777777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80</w:t>
            </w:r>
          </w:p>
        </w:tc>
        <w:tc>
          <w:tcPr>
            <w:tcW w:w="5045" w:type="dxa"/>
            <w:noWrap/>
          </w:tcPr>
          <w:p w14:paraId="103B3153" w14:textId="07D7F598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49DFF499" w14:textId="77777777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FB77B4F" w14:textId="2B86A692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00%</w:t>
            </w:r>
          </w:p>
        </w:tc>
        <w:tc>
          <w:tcPr>
            <w:tcW w:w="1115" w:type="dxa"/>
            <w:noWrap/>
            <w:vAlign w:val="bottom"/>
          </w:tcPr>
          <w:p w14:paraId="2D02447E" w14:textId="0C8C1E7A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0%</w:t>
            </w:r>
          </w:p>
        </w:tc>
        <w:tc>
          <w:tcPr>
            <w:tcW w:w="1205" w:type="dxa"/>
            <w:noWrap/>
            <w:vAlign w:val="bottom"/>
          </w:tcPr>
          <w:p w14:paraId="4B0A517E" w14:textId="3BE98B84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65E51FB2" w14:textId="785EE39F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30%</w:t>
            </w:r>
          </w:p>
        </w:tc>
        <w:tc>
          <w:tcPr>
            <w:tcW w:w="1159" w:type="dxa"/>
            <w:noWrap/>
            <w:vAlign w:val="bottom"/>
          </w:tcPr>
          <w:p w14:paraId="21FDD019" w14:textId="5CD06DE8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85%</w:t>
            </w:r>
          </w:p>
        </w:tc>
        <w:tc>
          <w:tcPr>
            <w:tcW w:w="1453" w:type="dxa"/>
            <w:noWrap/>
            <w:vAlign w:val="bottom"/>
          </w:tcPr>
          <w:p w14:paraId="21252028" w14:textId="21382331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69%</w:t>
            </w:r>
          </w:p>
        </w:tc>
      </w:tr>
      <w:tr w:rsidR="00853BCB" w:rsidRPr="00844DBD" w14:paraId="7E09DCF9" w14:textId="77777777" w:rsidTr="006B3E0B">
        <w:trPr>
          <w:trHeight w:val="300"/>
        </w:trPr>
        <w:tc>
          <w:tcPr>
            <w:tcW w:w="559" w:type="dxa"/>
            <w:noWrap/>
          </w:tcPr>
          <w:p w14:paraId="091D84F7" w14:textId="77777777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123" w:type="dxa"/>
          </w:tcPr>
          <w:p w14:paraId="4C82C07C" w14:textId="77777777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9.00</w:t>
            </w:r>
          </w:p>
        </w:tc>
        <w:tc>
          <w:tcPr>
            <w:tcW w:w="5045" w:type="dxa"/>
            <w:noWrap/>
          </w:tcPr>
          <w:p w14:paraId="4F1F3D32" w14:textId="1A7A4DCC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7C7B936F" w14:textId="77777777" w:rsidR="00853BCB" w:rsidRPr="00844DBD" w:rsidRDefault="00853BCB" w:rsidP="00853BC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BD3F539" w14:textId="13303E53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D7354C2" w14:textId="2016A30B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C879A80" w14:textId="189C419E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93EFC71" w14:textId="0F8CFB4B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506729A8" w14:textId="134C4D6C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0B5EB20" w14:textId="2D19051C" w:rsidR="00853BCB" w:rsidRPr="00844DBD" w:rsidRDefault="00853BCB" w:rsidP="00853BC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13%</w:t>
            </w:r>
          </w:p>
        </w:tc>
      </w:tr>
      <w:tr w:rsidR="006B3E0B" w:rsidRPr="00844DBD" w14:paraId="5814E3F8" w14:textId="77777777" w:rsidTr="006B3E0B">
        <w:trPr>
          <w:trHeight w:val="300"/>
        </w:trPr>
        <w:tc>
          <w:tcPr>
            <w:tcW w:w="559" w:type="dxa"/>
            <w:noWrap/>
          </w:tcPr>
          <w:p w14:paraId="5B6F3F0E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123" w:type="dxa"/>
          </w:tcPr>
          <w:p w14:paraId="55D2ED0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9.25</w:t>
            </w:r>
          </w:p>
        </w:tc>
        <w:tc>
          <w:tcPr>
            <w:tcW w:w="5045" w:type="dxa"/>
            <w:noWrap/>
          </w:tcPr>
          <w:p w14:paraId="17DB0EF1" w14:textId="52F34842" w:rsidR="006B3E0B" w:rsidRPr="00844DBD" w:rsidRDefault="00853BC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49D8E348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0940FAF" w14:textId="1206A8A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55%</w:t>
            </w:r>
          </w:p>
        </w:tc>
        <w:tc>
          <w:tcPr>
            <w:tcW w:w="1115" w:type="dxa"/>
            <w:noWrap/>
            <w:vAlign w:val="bottom"/>
          </w:tcPr>
          <w:p w14:paraId="6B2A6DD6" w14:textId="0DCCBA7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88%</w:t>
            </w:r>
          </w:p>
        </w:tc>
        <w:tc>
          <w:tcPr>
            <w:tcW w:w="1205" w:type="dxa"/>
            <w:noWrap/>
            <w:vAlign w:val="bottom"/>
          </w:tcPr>
          <w:p w14:paraId="55C48C99" w14:textId="5F6B683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15%</w:t>
            </w:r>
          </w:p>
        </w:tc>
        <w:tc>
          <w:tcPr>
            <w:tcW w:w="1017" w:type="dxa"/>
            <w:noWrap/>
            <w:vAlign w:val="bottom"/>
          </w:tcPr>
          <w:p w14:paraId="7052AC1C" w14:textId="0AC2D2A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16%</w:t>
            </w:r>
          </w:p>
        </w:tc>
        <w:tc>
          <w:tcPr>
            <w:tcW w:w="1159" w:type="dxa"/>
            <w:noWrap/>
            <w:vAlign w:val="bottom"/>
          </w:tcPr>
          <w:p w14:paraId="2EA1A8E8" w14:textId="08D0E0B1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58%</w:t>
            </w:r>
          </w:p>
        </w:tc>
        <w:tc>
          <w:tcPr>
            <w:tcW w:w="1453" w:type="dxa"/>
            <w:noWrap/>
            <w:vAlign w:val="bottom"/>
          </w:tcPr>
          <w:p w14:paraId="0AD99424" w14:textId="0E3FE1F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2%</w:t>
            </w:r>
          </w:p>
        </w:tc>
      </w:tr>
      <w:tr w:rsidR="006B3E0B" w:rsidRPr="00844DBD" w14:paraId="517F9048" w14:textId="77777777" w:rsidTr="006B3E0B">
        <w:trPr>
          <w:trHeight w:val="300"/>
        </w:trPr>
        <w:tc>
          <w:tcPr>
            <w:tcW w:w="559" w:type="dxa"/>
            <w:noWrap/>
          </w:tcPr>
          <w:p w14:paraId="347A987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123" w:type="dxa"/>
          </w:tcPr>
          <w:p w14:paraId="5E37818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.11</w:t>
            </w:r>
          </w:p>
        </w:tc>
        <w:tc>
          <w:tcPr>
            <w:tcW w:w="5045" w:type="dxa"/>
            <w:noWrap/>
          </w:tcPr>
          <w:p w14:paraId="12717E73" w14:textId="48A34962" w:rsidR="006B3E0B" w:rsidRPr="00844DBD" w:rsidRDefault="006F6233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fic p</w:t>
            </w:r>
            <w:r w:rsidR="006B3E0B" w:rsidRPr="00844DBD">
              <w:rPr>
                <w:rFonts w:ascii="Times New Roman" w:hAnsi="Times New Roman" w:cs="Times New Roman"/>
                <w:lang w:val="en-GB"/>
              </w:rPr>
              <w:t>henol</w:t>
            </w:r>
            <w:r>
              <w:rPr>
                <w:rFonts w:ascii="Times New Roman" w:hAnsi="Times New Roman" w:cs="Times New Roman"/>
                <w:lang w:val="en-GB"/>
              </w:rPr>
              <w:t xml:space="preserve"> fragment ion</w:t>
            </w:r>
            <w:r w:rsidR="008B6C55">
              <w:rPr>
                <w:rFonts w:ascii="Times New Roman" w:hAnsi="Times New Roman" w:cs="Times New Roman"/>
                <w:lang w:val="en-GB"/>
              </w:rPr>
              <w:t>;</w:t>
            </w:r>
            <w:r w:rsidR="008B6C55" w:rsidRPr="00844DBD">
              <w:rPr>
                <w:rFonts w:ascii="Times New Roman" w:hAnsi="Times New Roman" w:cs="Times New Roman"/>
                <w:lang w:val="en-GB"/>
              </w:rPr>
              <w:t xml:space="preserve"> not identified with the NIST librar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08" w:type="dxa"/>
            <w:noWrap/>
          </w:tcPr>
          <w:p w14:paraId="270CCA2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30B44C34" w14:textId="7DD0789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115" w:type="dxa"/>
            <w:noWrap/>
            <w:vAlign w:val="bottom"/>
          </w:tcPr>
          <w:p w14:paraId="0FDC4168" w14:textId="64DCFBA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FC5F672" w14:textId="3905D9E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88C27B7" w14:textId="322196D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8%</w:t>
            </w:r>
          </w:p>
        </w:tc>
        <w:tc>
          <w:tcPr>
            <w:tcW w:w="1159" w:type="dxa"/>
            <w:noWrap/>
            <w:vAlign w:val="bottom"/>
          </w:tcPr>
          <w:p w14:paraId="73DC6913" w14:textId="37482CB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9B7F6AF" w14:textId="1D36007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1%</w:t>
            </w:r>
          </w:p>
        </w:tc>
      </w:tr>
      <w:tr w:rsidR="006B3E0B" w:rsidRPr="00844DBD" w14:paraId="68F1B191" w14:textId="77777777" w:rsidTr="006B3E0B">
        <w:trPr>
          <w:trHeight w:val="300"/>
        </w:trPr>
        <w:tc>
          <w:tcPr>
            <w:tcW w:w="559" w:type="dxa"/>
            <w:noWrap/>
          </w:tcPr>
          <w:p w14:paraId="25CF0BE6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123" w:type="dxa"/>
          </w:tcPr>
          <w:p w14:paraId="1308460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.51</w:t>
            </w:r>
          </w:p>
        </w:tc>
        <w:tc>
          <w:tcPr>
            <w:tcW w:w="5045" w:type="dxa"/>
            <w:noWrap/>
          </w:tcPr>
          <w:p w14:paraId="3F745636" w14:textId="39CA91ED" w:rsidR="006B3E0B" w:rsidRPr="00844DBD" w:rsidRDefault="00853BC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  <w:r w:rsidR="006B3E0B" w:rsidRPr="00844DB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08" w:type="dxa"/>
            <w:noWrap/>
          </w:tcPr>
          <w:p w14:paraId="6D1C2843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6C417997" w14:textId="5663345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26E27B63" w14:textId="3696AFC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9A43D3C" w14:textId="025C5F4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CCE1073" w14:textId="7C19512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5859C399" w14:textId="24CEEAA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6B1AACA" w14:textId="2C9547F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3%</w:t>
            </w:r>
          </w:p>
        </w:tc>
      </w:tr>
      <w:tr w:rsidR="006B3E0B" w:rsidRPr="00844DBD" w14:paraId="1455C5F7" w14:textId="77777777" w:rsidTr="006B3E0B">
        <w:trPr>
          <w:trHeight w:val="300"/>
        </w:trPr>
        <w:tc>
          <w:tcPr>
            <w:tcW w:w="559" w:type="dxa"/>
            <w:noWrap/>
          </w:tcPr>
          <w:p w14:paraId="1B35EBA2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123" w:type="dxa"/>
          </w:tcPr>
          <w:p w14:paraId="7E9D652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1.60</w:t>
            </w:r>
          </w:p>
        </w:tc>
        <w:tc>
          <w:tcPr>
            <w:tcW w:w="5045" w:type="dxa"/>
            <w:noWrap/>
          </w:tcPr>
          <w:p w14:paraId="773EE8C0" w14:textId="79E6268C" w:rsidR="006B3E0B" w:rsidRPr="00844DBD" w:rsidRDefault="008B6C55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fic p</w:t>
            </w:r>
            <w:r w:rsidRPr="00844DBD">
              <w:rPr>
                <w:rFonts w:ascii="Times New Roman" w:hAnsi="Times New Roman" w:cs="Times New Roman"/>
                <w:lang w:val="en-GB"/>
              </w:rPr>
              <w:t>henol</w:t>
            </w:r>
            <w:r>
              <w:rPr>
                <w:rFonts w:ascii="Times New Roman" w:hAnsi="Times New Roman" w:cs="Times New Roman"/>
                <w:lang w:val="en-GB"/>
              </w:rPr>
              <w:t xml:space="preserve"> fragment ion; </w:t>
            </w:r>
            <w:r w:rsidR="00853BCB"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43740E8D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65F1A5A" w14:textId="389BC5D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982D473" w14:textId="2500E36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B1D0CE1" w14:textId="311C162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483EA0F" w14:textId="4508D5A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3B6FE84" w14:textId="13BB71E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E4EE937" w14:textId="35466830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28B0D469" w14:textId="77777777" w:rsidTr="006B3E0B">
        <w:trPr>
          <w:trHeight w:val="300"/>
        </w:trPr>
        <w:tc>
          <w:tcPr>
            <w:tcW w:w="559" w:type="dxa"/>
            <w:noWrap/>
          </w:tcPr>
          <w:p w14:paraId="3998462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123" w:type="dxa"/>
          </w:tcPr>
          <w:p w14:paraId="21C94E6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3.14</w:t>
            </w:r>
          </w:p>
        </w:tc>
        <w:tc>
          <w:tcPr>
            <w:tcW w:w="5045" w:type="dxa"/>
            <w:noWrap/>
          </w:tcPr>
          <w:p w14:paraId="42D23470" w14:textId="5AD87B2A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 xml:space="preserve">Isomer </w:t>
            </w:r>
            <w:r w:rsidR="008B6C55">
              <w:rPr>
                <w:rFonts w:ascii="Times New Roman" w:hAnsi="Times New Roman" w:cs="Times New Roman"/>
                <w:lang w:val="en-GB"/>
              </w:rPr>
              <w:t>to N</w:t>
            </w:r>
            <w:r w:rsidR="007C0D3A">
              <w:rPr>
                <w:rFonts w:ascii="Times New Roman" w:hAnsi="Times New Roman" w:cs="Times New Roman"/>
                <w:lang w:val="en-GB"/>
              </w:rPr>
              <w:t>o</w:t>
            </w:r>
            <w:r w:rsidR="008B6C55">
              <w:rPr>
                <w:rFonts w:ascii="Times New Roman" w:hAnsi="Times New Roman" w:cs="Times New Roman"/>
                <w:lang w:val="en-GB"/>
              </w:rPr>
              <w:t>. 52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53BCB"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1532972A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0DDDE01" w14:textId="4E178A3F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A9AAB98" w14:textId="68B1EC3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AB5E140" w14:textId="2B71EC9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E8F37D5" w14:textId="1082ECD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175DA938" w14:textId="775B6BD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F317DB7" w14:textId="5480993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64E8CE43" w14:textId="77777777" w:rsidTr="006B3E0B">
        <w:trPr>
          <w:trHeight w:val="300"/>
        </w:trPr>
        <w:tc>
          <w:tcPr>
            <w:tcW w:w="559" w:type="dxa"/>
            <w:noWrap/>
          </w:tcPr>
          <w:p w14:paraId="22D18E9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123" w:type="dxa"/>
          </w:tcPr>
          <w:p w14:paraId="5C583DE0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5.5-27.5</w:t>
            </w:r>
          </w:p>
        </w:tc>
        <w:tc>
          <w:tcPr>
            <w:tcW w:w="5045" w:type="dxa"/>
            <w:noWrap/>
          </w:tcPr>
          <w:p w14:paraId="404AA05A" w14:textId="2D3A0BE6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PA</w:t>
            </w:r>
            <w:r w:rsidR="008B6C55">
              <w:rPr>
                <w:rFonts w:ascii="Times New Roman" w:hAnsi="Times New Roman" w:cs="Times New Roman"/>
                <w:lang w:val="en-GB"/>
              </w:rPr>
              <w:t xml:space="preserve">-derivate; </w:t>
            </w:r>
            <w:r w:rsidR="00853BCB"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08" w:type="dxa"/>
            <w:noWrap/>
          </w:tcPr>
          <w:p w14:paraId="09F67EB5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6" w:type="dxa"/>
            <w:noWrap/>
            <w:vAlign w:val="bottom"/>
          </w:tcPr>
          <w:p w14:paraId="50678958" w14:textId="0C8A459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2F0CD986" w14:textId="45EA12C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B01BA61" w14:textId="5B94E0B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C57E6C4" w14:textId="679B645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33CCAA4" w14:textId="7FB8554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E36BC77" w14:textId="2880795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27ABB699" w14:textId="77777777" w:rsidTr="006B3E0B">
        <w:trPr>
          <w:trHeight w:val="300"/>
        </w:trPr>
        <w:tc>
          <w:tcPr>
            <w:tcW w:w="559" w:type="dxa"/>
            <w:noWrap/>
          </w:tcPr>
          <w:p w14:paraId="523DC08C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123" w:type="dxa"/>
          </w:tcPr>
          <w:p w14:paraId="26109D6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8.00</w:t>
            </w:r>
          </w:p>
        </w:tc>
        <w:tc>
          <w:tcPr>
            <w:tcW w:w="5045" w:type="dxa"/>
            <w:noWrap/>
          </w:tcPr>
          <w:p w14:paraId="6672D9B2" w14:textId="7D8C5051" w:rsidR="006B3E0B" w:rsidRPr="00844DBD" w:rsidRDefault="008B6C55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PA</w:t>
            </w:r>
            <w:r>
              <w:rPr>
                <w:rFonts w:ascii="Times New Roman" w:hAnsi="Times New Roman" w:cs="Times New Roman"/>
                <w:lang w:val="en-GB"/>
              </w:rPr>
              <w:t xml:space="preserve">-derivate; </w:t>
            </w: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5F166FBB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7AC9529D" w14:textId="3FD1A9DC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87350A4" w14:textId="4559FB7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AE963F2" w14:textId="13F149E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6ABEF84" w14:textId="347E4115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D106210" w14:textId="3C9011A3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488EC1C0" w14:textId="16CB85E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6B3E0B" w:rsidRPr="00844DBD" w14:paraId="2BB18274" w14:textId="77777777" w:rsidTr="006B3E0B">
        <w:trPr>
          <w:trHeight w:val="300"/>
        </w:trPr>
        <w:tc>
          <w:tcPr>
            <w:tcW w:w="559" w:type="dxa"/>
            <w:tcBorders>
              <w:bottom w:val="single" w:sz="12" w:space="0" w:color="auto"/>
            </w:tcBorders>
            <w:noWrap/>
          </w:tcPr>
          <w:p w14:paraId="0188C8E1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14:paraId="778F032D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2.40</w:t>
            </w:r>
          </w:p>
        </w:tc>
        <w:tc>
          <w:tcPr>
            <w:tcW w:w="5045" w:type="dxa"/>
            <w:tcBorders>
              <w:bottom w:val="single" w:sz="12" w:space="0" w:color="auto"/>
            </w:tcBorders>
            <w:noWrap/>
          </w:tcPr>
          <w:p w14:paraId="4479D254" w14:textId="1731E7FD" w:rsidR="006B3E0B" w:rsidRPr="00844DBD" w:rsidRDefault="008B6C55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PA</w:t>
            </w:r>
            <w:r>
              <w:rPr>
                <w:rFonts w:ascii="Times New Roman" w:hAnsi="Times New Roman" w:cs="Times New Roman"/>
                <w:lang w:val="en-GB"/>
              </w:rPr>
              <w:t xml:space="preserve">-derivate; </w:t>
            </w: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noWrap/>
          </w:tcPr>
          <w:p w14:paraId="1086C4FF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noWrap/>
            <w:vAlign w:val="bottom"/>
          </w:tcPr>
          <w:p w14:paraId="1D40345E" w14:textId="70103B72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  <w:vAlign w:val="bottom"/>
          </w:tcPr>
          <w:p w14:paraId="4325C9CC" w14:textId="693E35FD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vAlign w:val="bottom"/>
          </w:tcPr>
          <w:p w14:paraId="1BBB742C" w14:textId="2295C81E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noWrap/>
            <w:vAlign w:val="bottom"/>
          </w:tcPr>
          <w:p w14:paraId="01648664" w14:textId="75D6DAB4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noWrap/>
            <w:vAlign w:val="bottom"/>
          </w:tcPr>
          <w:p w14:paraId="08846BF8" w14:textId="2FCCB437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noWrap/>
            <w:vAlign w:val="bottom"/>
          </w:tcPr>
          <w:p w14:paraId="5B2EC111" w14:textId="0511392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</w:tbl>
    <w:p w14:paraId="7093BEB4" w14:textId="77777777" w:rsidR="00415405" w:rsidRPr="00844DBD" w:rsidRDefault="00415405" w:rsidP="00592B9E">
      <w:pPr>
        <w:rPr>
          <w:rFonts w:ascii="Times New Roman" w:hAnsi="Times New Roman" w:cs="Times New Roman"/>
          <w:lang w:val="en-GB"/>
        </w:rPr>
      </w:pPr>
    </w:p>
    <w:p w14:paraId="5715868F" w14:textId="53E6730E" w:rsidR="00415405" w:rsidRPr="00844DBD" w:rsidRDefault="00415405">
      <w:pPr>
        <w:rPr>
          <w:rFonts w:ascii="Times New Roman" w:hAnsi="Times New Roman" w:cs="Times New Roman"/>
          <w:lang w:val="en-GB"/>
        </w:rPr>
      </w:pPr>
      <w:r w:rsidRPr="00844DBD">
        <w:rPr>
          <w:rFonts w:ascii="Times New Roman" w:hAnsi="Times New Roman" w:cs="Times New Roman"/>
          <w:lang w:val="en-GB"/>
        </w:rPr>
        <w:br w:type="page"/>
      </w:r>
    </w:p>
    <w:p w14:paraId="59DA29D1" w14:textId="4722D7F6" w:rsidR="00C457D2" w:rsidRPr="00844DBD" w:rsidRDefault="00D02A40" w:rsidP="00C457D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</w:t>
      </w:r>
      <w:r w:rsidR="00844DBD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844DBD">
        <w:rPr>
          <w:rFonts w:ascii="Times New Roman" w:hAnsi="Times New Roman" w:cs="Times New Roman"/>
          <w:b/>
          <w:bCs/>
          <w:lang w:val="en-GB"/>
        </w:rPr>
        <w:t>2</w:t>
      </w:r>
      <w:r w:rsidR="00844DBD" w:rsidRPr="00844DB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457D2" w:rsidRPr="00844DBD">
        <w:rPr>
          <w:rFonts w:ascii="Times New Roman" w:hAnsi="Times New Roman" w:cs="Times New Roman"/>
          <w:lang w:val="en-GB"/>
        </w:rPr>
        <w:t xml:space="preserve">Results of the extracted samples decomposed at 275 °C measured with GC MS. Compounds with less than 80% accuracy based on the fragmentation pattern were considered as not identified with the NIST library. </w:t>
      </w:r>
    </w:p>
    <w:tbl>
      <w:tblPr>
        <w:tblW w:w="14920" w:type="dxa"/>
        <w:tblLook w:val="04A0" w:firstRow="1" w:lastRow="0" w:firstColumn="1" w:lastColumn="0" w:noHBand="0" w:noVBand="1"/>
      </w:tblPr>
      <w:tblGrid>
        <w:gridCol w:w="559"/>
        <w:gridCol w:w="1133"/>
        <w:gridCol w:w="5045"/>
        <w:gridCol w:w="808"/>
        <w:gridCol w:w="1426"/>
        <w:gridCol w:w="1115"/>
        <w:gridCol w:w="1205"/>
        <w:gridCol w:w="1017"/>
        <w:gridCol w:w="1159"/>
        <w:gridCol w:w="1453"/>
      </w:tblGrid>
      <w:tr w:rsidR="006B3E0B" w:rsidRPr="00844DBD" w14:paraId="32120494" w14:textId="77777777" w:rsidTr="008B6C55">
        <w:trPr>
          <w:trHeight w:val="300"/>
          <w:tblHeader/>
        </w:trPr>
        <w:tc>
          <w:tcPr>
            <w:tcW w:w="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244BB7A8" w14:textId="7278A9F9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7C0D3A">
              <w:rPr>
                <w:rFonts w:ascii="Times New Roman" w:hAnsi="Times New Roman" w:cs="Times New Roman"/>
                <w:b/>
                <w:lang w:val="en-GB"/>
              </w:rPr>
              <w:t>o</w:t>
            </w:r>
            <w:r w:rsidRPr="00844DBD">
              <w:rPr>
                <w:rFonts w:ascii="Times New Roman" w:hAnsi="Times New Roman" w:cs="Times New Roman"/>
                <w:b/>
                <w:lang w:val="en-GB"/>
              </w:rPr>
              <w:t>.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7D16819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Retention time</w:t>
            </w:r>
          </w:p>
          <w:p w14:paraId="0793462D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[min]</w:t>
            </w:r>
          </w:p>
        </w:tc>
        <w:tc>
          <w:tcPr>
            <w:tcW w:w="5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37F7DD9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Compound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3AFC3734" w14:textId="77777777" w:rsidR="006B3E0B" w:rsidRPr="00844DBD" w:rsidRDefault="006B3E0B" w:rsidP="006B3E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MW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78DEA7D2" w14:textId="64D31798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9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10D90CA4" w14:textId="70B4C289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71C6B209" w14:textId="1BB0CBE6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7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6EA907E4" w14:textId="369F8B4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8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65A0A326" w14:textId="6438288A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2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5E9FC33E" w14:textId="6F8DA3AB" w:rsidR="006B3E0B" w:rsidRPr="00844DBD" w:rsidRDefault="006B3E0B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4</w:t>
            </w:r>
          </w:p>
        </w:tc>
      </w:tr>
      <w:tr w:rsidR="008B6C55" w:rsidRPr="00844DBD" w14:paraId="12E05CB6" w14:textId="77777777" w:rsidTr="008B6C55">
        <w:trPr>
          <w:trHeight w:val="300"/>
        </w:trPr>
        <w:tc>
          <w:tcPr>
            <w:tcW w:w="559" w:type="dxa"/>
            <w:tcBorders>
              <w:top w:val="single" w:sz="12" w:space="0" w:color="auto"/>
            </w:tcBorders>
            <w:noWrap/>
            <w:hideMark/>
          </w:tcPr>
          <w:p w14:paraId="7846808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14:paraId="43BE727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.19</w:t>
            </w:r>
          </w:p>
        </w:tc>
        <w:tc>
          <w:tcPr>
            <w:tcW w:w="5045" w:type="dxa"/>
            <w:tcBorders>
              <w:top w:val="single" w:sz="12" w:space="0" w:color="auto"/>
            </w:tcBorders>
            <w:noWrap/>
          </w:tcPr>
          <w:p w14:paraId="7C39555A" w14:textId="26AC16F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4-Dioxane,2,5-dimethyl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noWrap/>
            <w:hideMark/>
          </w:tcPr>
          <w:p w14:paraId="3E8C6B0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bottom"/>
          </w:tcPr>
          <w:p w14:paraId="2BF21BBF" w14:textId="06644BA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noWrap/>
            <w:vAlign w:val="bottom"/>
          </w:tcPr>
          <w:p w14:paraId="021F3712" w14:textId="50B7E5C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vAlign w:val="bottom"/>
          </w:tcPr>
          <w:p w14:paraId="0290685D" w14:textId="39F679B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noWrap/>
            <w:vAlign w:val="bottom"/>
          </w:tcPr>
          <w:p w14:paraId="79005B73" w14:textId="3FA7BEA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noWrap/>
            <w:vAlign w:val="bottom"/>
          </w:tcPr>
          <w:p w14:paraId="1DC14D4D" w14:textId="214961A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noWrap/>
            <w:vAlign w:val="bottom"/>
          </w:tcPr>
          <w:p w14:paraId="1BBF3EFE" w14:textId="1734603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8B6C55" w:rsidRPr="00844DBD" w14:paraId="07D2914E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44515BB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3" w:type="dxa"/>
          </w:tcPr>
          <w:p w14:paraId="0037DAF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.71</w:t>
            </w:r>
          </w:p>
        </w:tc>
        <w:tc>
          <w:tcPr>
            <w:tcW w:w="5045" w:type="dxa"/>
            <w:noWrap/>
          </w:tcPr>
          <w:p w14:paraId="79D7EFA6" w14:textId="39B09BF3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4-Dioxane,2,6-dimethyl</w:t>
            </w:r>
          </w:p>
        </w:tc>
        <w:tc>
          <w:tcPr>
            <w:tcW w:w="808" w:type="dxa"/>
            <w:noWrap/>
            <w:hideMark/>
          </w:tcPr>
          <w:p w14:paraId="6C119CC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26" w:type="dxa"/>
            <w:noWrap/>
            <w:vAlign w:val="bottom"/>
          </w:tcPr>
          <w:p w14:paraId="7AB96978" w14:textId="38D77C2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34%</w:t>
            </w:r>
          </w:p>
        </w:tc>
        <w:tc>
          <w:tcPr>
            <w:tcW w:w="1115" w:type="dxa"/>
            <w:noWrap/>
            <w:vAlign w:val="bottom"/>
          </w:tcPr>
          <w:p w14:paraId="36100A52" w14:textId="16282F7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85%</w:t>
            </w:r>
          </w:p>
        </w:tc>
        <w:tc>
          <w:tcPr>
            <w:tcW w:w="1205" w:type="dxa"/>
            <w:noWrap/>
            <w:vAlign w:val="bottom"/>
          </w:tcPr>
          <w:p w14:paraId="2068AAA8" w14:textId="396B6C8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3%</w:t>
            </w:r>
          </w:p>
        </w:tc>
        <w:tc>
          <w:tcPr>
            <w:tcW w:w="1017" w:type="dxa"/>
            <w:noWrap/>
            <w:vAlign w:val="bottom"/>
          </w:tcPr>
          <w:p w14:paraId="6A67B1B7" w14:textId="303FA0E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47%</w:t>
            </w:r>
          </w:p>
        </w:tc>
        <w:tc>
          <w:tcPr>
            <w:tcW w:w="1159" w:type="dxa"/>
            <w:noWrap/>
            <w:vAlign w:val="bottom"/>
          </w:tcPr>
          <w:p w14:paraId="2719ACA6" w14:textId="5F444FC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2%</w:t>
            </w:r>
          </w:p>
        </w:tc>
        <w:tc>
          <w:tcPr>
            <w:tcW w:w="1453" w:type="dxa"/>
            <w:noWrap/>
            <w:vAlign w:val="bottom"/>
          </w:tcPr>
          <w:p w14:paraId="1F0116C0" w14:textId="25DA202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3%</w:t>
            </w:r>
          </w:p>
        </w:tc>
      </w:tr>
      <w:tr w:rsidR="008B6C55" w:rsidRPr="00844DBD" w14:paraId="57D14724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341D10B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33" w:type="dxa"/>
          </w:tcPr>
          <w:p w14:paraId="5A17ED5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.09</w:t>
            </w:r>
          </w:p>
        </w:tc>
        <w:tc>
          <w:tcPr>
            <w:tcW w:w="5045" w:type="dxa"/>
            <w:noWrap/>
          </w:tcPr>
          <w:p w14:paraId="62F9E64B" w14:textId="1CFA10A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Propanol, 1-(2-propenyloxy)-</w:t>
            </w:r>
          </w:p>
        </w:tc>
        <w:tc>
          <w:tcPr>
            <w:tcW w:w="808" w:type="dxa"/>
            <w:noWrap/>
            <w:hideMark/>
          </w:tcPr>
          <w:p w14:paraId="2804BF7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26" w:type="dxa"/>
            <w:noWrap/>
            <w:vAlign w:val="bottom"/>
          </w:tcPr>
          <w:p w14:paraId="5931E124" w14:textId="681E9C0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3%</w:t>
            </w:r>
          </w:p>
        </w:tc>
        <w:tc>
          <w:tcPr>
            <w:tcW w:w="1115" w:type="dxa"/>
            <w:noWrap/>
            <w:vAlign w:val="bottom"/>
          </w:tcPr>
          <w:p w14:paraId="699702A9" w14:textId="1E9403E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205" w:type="dxa"/>
            <w:noWrap/>
            <w:vAlign w:val="bottom"/>
          </w:tcPr>
          <w:p w14:paraId="614DEC67" w14:textId="308A9B0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573118D" w14:textId="7F81404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  <w:tc>
          <w:tcPr>
            <w:tcW w:w="1159" w:type="dxa"/>
            <w:noWrap/>
            <w:vAlign w:val="bottom"/>
          </w:tcPr>
          <w:p w14:paraId="2A74F171" w14:textId="2C43885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35F3DC3" w14:textId="773C765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B1FA73E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12A3201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3" w:type="dxa"/>
          </w:tcPr>
          <w:p w14:paraId="171327C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6.11</w:t>
            </w:r>
          </w:p>
        </w:tc>
        <w:tc>
          <w:tcPr>
            <w:tcW w:w="5045" w:type="dxa"/>
            <w:noWrap/>
          </w:tcPr>
          <w:p w14:paraId="54E94505" w14:textId="6FCBC3D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l</w:t>
            </w:r>
          </w:p>
        </w:tc>
        <w:tc>
          <w:tcPr>
            <w:tcW w:w="808" w:type="dxa"/>
            <w:noWrap/>
            <w:hideMark/>
          </w:tcPr>
          <w:p w14:paraId="1409C13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26" w:type="dxa"/>
            <w:noWrap/>
            <w:vAlign w:val="bottom"/>
          </w:tcPr>
          <w:p w14:paraId="5545F9C6" w14:textId="467DFEF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88C13DE" w14:textId="65BF73C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30E31DEA" w14:textId="396069F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3FF7400" w14:textId="49105E5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A11DD3F" w14:textId="7975CC3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A618B09" w14:textId="1015DE4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3FA62DF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085FE09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3" w:type="dxa"/>
          </w:tcPr>
          <w:p w14:paraId="613816C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6.35</w:t>
            </w:r>
          </w:p>
        </w:tc>
        <w:tc>
          <w:tcPr>
            <w:tcW w:w="5045" w:type="dxa"/>
            <w:noWrap/>
          </w:tcPr>
          <w:p w14:paraId="3FCF089E" w14:textId="6C127C00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l, 1-methyl-</w:t>
            </w:r>
          </w:p>
        </w:tc>
        <w:tc>
          <w:tcPr>
            <w:tcW w:w="808" w:type="dxa"/>
            <w:noWrap/>
            <w:hideMark/>
          </w:tcPr>
          <w:p w14:paraId="048A68F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1426" w:type="dxa"/>
            <w:noWrap/>
            <w:vAlign w:val="bottom"/>
          </w:tcPr>
          <w:p w14:paraId="4CE8D3B2" w14:textId="3D489B2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3%</w:t>
            </w:r>
          </w:p>
        </w:tc>
        <w:tc>
          <w:tcPr>
            <w:tcW w:w="1115" w:type="dxa"/>
            <w:noWrap/>
            <w:vAlign w:val="bottom"/>
          </w:tcPr>
          <w:p w14:paraId="1B0E2DF5" w14:textId="30C997F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4%</w:t>
            </w:r>
          </w:p>
        </w:tc>
        <w:tc>
          <w:tcPr>
            <w:tcW w:w="1205" w:type="dxa"/>
            <w:noWrap/>
            <w:vAlign w:val="bottom"/>
          </w:tcPr>
          <w:p w14:paraId="0A05BEC3" w14:textId="1F715BC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3%</w:t>
            </w:r>
          </w:p>
        </w:tc>
        <w:tc>
          <w:tcPr>
            <w:tcW w:w="1017" w:type="dxa"/>
            <w:noWrap/>
            <w:vAlign w:val="bottom"/>
          </w:tcPr>
          <w:p w14:paraId="1973FF81" w14:textId="77D300D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2%</w:t>
            </w:r>
          </w:p>
        </w:tc>
        <w:tc>
          <w:tcPr>
            <w:tcW w:w="1159" w:type="dxa"/>
            <w:noWrap/>
            <w:vAlign w:val="bottom"/>
          </w:tcPr>
          <w:p w14:paraId="121DC857" w14:textId="2AFD416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7%</w:t>
            </w:r>
          </w:p>
        </w:tc>
        <w:tc>
          <w:tcPr>
            <w:tcW w:w="1453" w:type="dxa"/>
            <w:noWrap/>
            <w:vAlign w:val="bottom"/>
          </w:tcPr>
          <w:p w14:paraId="1B9B683B" w14:textId="5E53574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A63B582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27AFCAC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33" w:type="dxa"/>
          </w:tcPr>
          <w:p w14:paraId="1E02C58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13</w:t>
            </w:r>
          </w:p>
        </w:tc>
        <w:tc>
          <w:tcPr>
            <w:tcW w:w="5045" w:type="dxa"/>
            <w:noWrap/>
          </w:tcPr>
          <w:p w14:paraId="6B609D56" w14:textId="6041BF9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Cyclohexen-1-one</w:t>
            </w:r>
          </w:p>
        </w:tc>
        <w:tc>
          <w:tcPr>
            <w:tcW w:w="808" w:type="dxa"/>
            <w:noWrap/>
            <w:hideMark/>
          </w:tcPr>
          <w:p w14:paraId="7480EF8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26" w:type="dxa"/>
            <w:noWrap/>
            <w:vAlign w:val="bottom"/>
          </w:tcPr>
          <w:p w14:paraId="11717DC9" w14:textId="18F5AC1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9F351F9" w14:textId="0907DE5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69CA203" w14:textId="40ACC28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2001DCA" w14:textId="53D48AA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98399EA" w14:textId="36AE98A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38B45D15" w14:textId="66FCAF4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B9363E6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5E3735F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33" w:type="dxa"/>
          </w:tcPr>
          <w:p w14:paraId="071EE4D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47</w:t>
            </w:r>
          </w:p>
        </w:tc>
        <w:tc>
          <w:tcPr>
            <w:tcW w:w="5045" w:type="dxa"/>
            <w:noWrap/>
          </w:tcPr>
          <w:p w14:paraId="473D8284" w14:textId="079B9790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l, 3-methyl-</w:t>
            </w:r>
          </w:p>
        </w:tc>
        <w:tc>
          <w:tcPr>
            <w:tcW w:w="808" w:type="dxa"/>
            <w:noWrap/>
            <w:hideMark/>
          </w:tcPr>
          <w:p w14:paraId="1DC4D23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1426" w:type="dxa"/>
            <w:noWrap/>
            <w:vAlign w:val="bottom"/>
          </w:tcPr>
          <w:p w14:paraId="22C0DCF9" w14:textId="449DD51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7%</w:t>
            </w:r>
          </w:p>
        </w:tc>
        <w:tc>
          <w:tcPr>
            <w:tcW w:w="1115" w:type="dxa"/>
            <w:noWrap/>
            <w:vAlign w:val="bottom"/>
          </w:tcPr>
          <w:p w14:paraId="5BEA0C41" w14:textId="491CDEC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4%</w:t>
            </w:r>
          </w:p>
        </w:tc>
        <w:tc>
          <w:tcPr>
            <w:tcW w:w="1205" w:type="dxa"/>
            <w:noWrap/>
            <w:vAlign w:val="bottom"/>
          </w:tcPr>
          <w:p w14:paraId="3CE5049D" w14:textId="448EF2C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8EEBD33" w14:textId="3AE65DA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7%</w:t>
            </w:r>
          </w:p>
        </w:tc>
        <w:tc>
          <w:tcPr>
            <w:tcW w:w="1159" w:type="dxa"/>
            <w:noWrap/>
            <w:vAlign w:val="bottom"/>
          </w:tcPr>
          <w:p w14:paraId="39DD0FEA" w14:textId="706DCA7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0B85B4C" w14:textId="2BECD31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97771E8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106C60F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33" w:type="dxa"/>
          </w:tcPr>
          <w:p w14:paraId="28D0F20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58</w:t>
            </w:r>
          </w:p>
        </w:tc>
        <w:tc>
          <w:tcPr>
            <w:tcW w:w="5045" w:type="dxa"/>
            <w:noWrap/>
          </w:tcPr>
          <w:p w14:paraId="72E1812E" w14:textId="0B802B9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ne, 3-methyl</w:t>
            </w:r>
          </w:p>
        </w:tc>
        <w:tc>
          <w:tcPr>
            <w:tcW w:w="808" w:type="dxa"/>
            <w:noWrap/>
          </w:tcPr>
          <w:p w14:paraId="5025B9F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1426" w:type="dxa"/>
            <w:noWrap/>
            <w:vAlign w:val="bottom"/>
          </w:tcPr>
          <w:p w14:paraId="525C4D76" w14:textId="01D16FF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3A149710" w14:textId="12C690A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205" w:type="dxa"/>
            <w:noWrap/>
            <w:vAlign w:val="bottom"/>
          </w:tcPr>
          <w:p w14:paraId="42F40991" w14:textId="084F8E1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8%</w:t>
            </w:r>
          </w:p>
        </w:tc>
        <w:tc>
          <w:tcPr>
            <w:tcW w:w="1017" w:type="dxa"/>
            <w:noWrap/>
            <w:vAlign w:val="bottom"/>
          </w:tcPr>
          <w:p w14:paraId="271FE7D4" w14:textId="1B0865E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3%</w:t>
            </w:r>
          </w:p>
        </w:tc>
        <w:tc>
          <w:tcPr>
            <w:tcW w:w="1159" w:type="dxa"/>
            <w:noWrap/>
            <w:vAlign w:val="bottom"/>
          </w:tcPr>
          <w:p w14:paraId="0E0D75ED" w14:textId="6D66052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0%</w:t>
            </w:r>
          </w:p>
        </w:tc>
        <w:tc>
          <w:tcPr>
            <w:tcW w:w="1453" w:type="dxa"/>
            <w:noWrap/>
            <w:vAlign w:val="bottom"/>
          </w:tcPr>
          <w:p w14:paraId="3571CAA2" w14:textId="16934A5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9%</w:t>
            </w:r>
          </w:p>
        </w:tc>
      </w:tr>
      <w:tr w:rsidR="008B6C55" w:rsidRPr="00844DBD" w14:paraId="477BA2DD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2659AEF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33" w:type="dxa"/>
          </w:tcPr>
          <w:p w14:paraId="59992F5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72</w:t>
            </w:r>
          </w:p>
        </w:tc>
        <w:tc>
          <w:tcPr>
            <w:tcW w:w="5045" w:type="dxa"/>
            <w:noWrap/>
          </w:tcPr>
          <w:p w14:paraId="64B9E3A3" w14:textId="551A5FD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ne, 4-methyl</w:t>
            </w:r>
          </w:p>
        </w:tc>
        <w:tc>
          <w:tcPr>
            <w:tcW w:w="808" w:type="dxa"/>
            <w:noWrap/>
          </w:tcPr>
          <w:p w14:paraId="4A5EC58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1426" w:type="dxa"/>
            <w:noWrap/>
            <w:vAlign w:val="bottom"/>
          </w:tcPr>
          <w:p w14:paraId="30CD63D4" w14:textId="7E2CF6A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3%</w:t>
            </w:r>
          </w:p>
        </w:tc>
        <w:tc>
          <w:tcPr>
            <w:tcW w:w="1115" w:type="dxa"/>
            <w:noWrap/>
            <w:vAlign w:val="bottom"/>
          </w:tcPr>
          <w:p w14:paraId="527B78EE" w14:textId="5C31AD8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3%</w:t>
            </w:r>
          </w:p>
        </w:tc>
        <w:tc>
          <w:tcPr>
            <w:tcW w:w="1205" w:type="dxa"/>
            <w:noWrap/>
            <w:vAlign w:val="bottom"/>
          </w:tcPr>
          <w:p w14:paraId="65DB3626" w14:textId="5BC0201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1%</w:t>
            </w:r>
          </w:p>
        </w:tc>
        <w:tc>
          <w:tcPr>
            <w:tcW w:w="1017" w:type="dxa"/>
            <w:noWrap/>
            <w:vAlign w:val="bottom"/>
          </w:tcPr>
          <w:p w14:paraId="25B93B07" w14:textId="21F1101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2%</w:t>
            </w:r>
          </w:p>
        </w:tc>
        <w:tc>
          <w:tcPr>
            <w:tcW w:w="1159" w:type="dxa"/>
            <w:noWrap/>
            <w:vAlign w:val="bottom"/>
          </w:tcPr>
          <w:p w14:paraId="4E1A529C" w14:textId="66AEA64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5%</w:t>
            </w:r>
          </w:p>
        </w:tc>
        <w:tc>
          <w:tcPr>
            <w:tcW w:w="1453" w:type="dxa"/>
            <w:noWrap/>
            <w:vAlign w:val="bottom"/>
          </w:tcPr>
          <w:p w14:paraId="62E0070F" w14:textId="37B3161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3%</w:t>
            </w:r>
          </w:p>
        </w:tc>
      </w:tr>
      <w:tr w:rsidR="008B6C55" w:rsidRPr="00844DBD" w14:paraId="412BF2EC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6D23DF0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33" w:type="dxa"/>
          </w:tcPr>
          <w:p w14:paraId="142F510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79</w:t>
            </w:r>
          </w:p>
        </w:tc>
        <w:tc>
          <w:tcPr>
            <w:tcW w:w="5045" w:type="dxa"/>
            <w:noWrap/>
          </w:tcPr>
          <w:p w14:paraId="76454D57" w14:textId="63673E6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aldehyde</w:t>
            </w:r>
          </w:p>
        </w:tc>
        <w:tc>
          <w:tcPr>
            <w:tcW w:w="808" w:type="dxa"/>
            <w:noWrap/>
          </w:tcPr>
          <w:p w14:paraId="5BB4F8D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426" w:type="dxa"/>
            <w:noWrap/>
            <w:vAlign w:val="bottom"/>
          </w:tcPr>
          <w:p w14:paraId="48BB4239" w14:textId="19E80DF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2E850AF" w14:textId="56D51C7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0%</w:t>
            </w:r>
          </w:p>
        </w:tc>
        <w:tc>
          <w:tcPr>
            <w:tcW w:w="1205" w:type="dxa"/>
            <w:noWrap/>
            <w:vAlign w:val="bottom"/>
          </w:tcPr>
          <w:p w14:paraId="356C2A75" w14:textId="73072D4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0%</w:t>
            </w:r>
          </w:p>
        </w:tc>
        <w:tc>
          <w:tcPr>
            <w:tcW w:w="1017" w:type="dxa"/>
            <w:noWrap/>
            <w:vAlign w:val="bottom"/>
          </w:tcPr>
          <w:p w14:paraId="11A59F07" w14:textId="438972C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4%</w:t>
            </w:r>
          </w:p>
        </w:tc>
        <w:tc>
          <w:tcPr>
            <w:tcW w:w="1159" w:type="dxa"/>
            <w:noWrap/>
            <w:vAlign w:val="bottom"/>
          </w:tcPr>
          <w:p w14:paraId="19D27ED3" w14:textId="083038B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3B582FBB" w14:textId="344F22D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485AC87E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4E13275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133" w:type="dxa"/>
          </w:tcPr>
          <w:p w14:paraId="4FD92C1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.10</w:t>
            </w:r>
          </w:p>
        </w:tc>
        <w:tc>
          <w:tcPr>
            <w:tcW w:w="5045" w:type="dxa"/>
            <w:noWrap/>
          </w:tcPr>
          <w:p w14:paraId="597E49DF" w14:textId="2307E764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henol</w:t>
            </w:r>
          </w:p>
        </w:tc>
        <w:tc>
          <w:tcPr>
            <w:tcW w:w="808" w:type="dxa"/>
            <w:noWrap/>
          </w:tcPr>
          <w:p w14:paraId="5CE4DB1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426" w:type="dxa"/>
            <w:noWrap/>
            <w:vAlign w:val="bottom"/>
          </w:tcPr>
          <w:p w14:paraId="52B5A41F" w14:textId="245B662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69%</w:t>
            </w:r>
          </w:p>
        </w:tc>
        <w:tc>
          <w:tcPr>
            <w:tcW w:w="1115" w:type="dxa"/>
            <w:noWrap/>
            <w:vAlign w:val="bottom"/>
          </w:tcPr>
          <w:p w14:paraId="1D661DE5" w14:textId="52B493A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24%</w:t>
            </w:r>
          </w:p>
        </w:tc>
        <w:tc>
          <w:tcPr>
            <w:tcW w:w="1205" w:type="dxa"/>
            <w:noWrap/>
            <w:vAlign w:val="bottom"/>
          </w:tcPr>
          <w:p w14:paraId="71958B7E" w14:textId="2E19781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06%</w:t>
            </w:r>
          </w:p>
        </w:tc>
        <w:tc>
          <w:tcPr>
            <w:tcW w:w="1017" w:type="dxa"/>
            <w:noWrap/>
            <w:vAlign w:val="bottom"/>
          </w:tcPr>
          <w:p w14:paraId="11154E8C" w14:textId="70F9816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59%</w:t>
            </w:r>
          </w:p>
        </w:tc>
        <w:tc>
          <w:tcPr>
            <w:tcW w:w="1159" w:type="dxa"/>
            <w:noWrap/>
            <w:vAlign w:val="bottom"/>
          </w:tcPr>
          <w:p w14:paraId="79730861" w14:textId="4EB83F5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05%</w:t>
            </w:r>
          </w:p>
        </w:tc>
        <w:tc>
          <w:tcPr>
            <w:tcW w:w="1453" w:type="dxa"/>
            <w:noWrap/>
            <w:vAlign w:val="bottom"/>
          </w:tcPr>
          <w:p w14:paraId="4D1561EE" w14:textId="0D5E9BA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3%</w:t>
            </w:r>
          </w:p>
        </w:tc>
      </w:tr>
      <w:tr w:rsidR="008B6C55" w:rsidRPr="00844DBD" w14:paraId="5BC392D4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5DCA6C3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133" w:type="dxa"/>
          </w:tcPr>
          <w:p w14:paraId="39A6E0D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.30</w:t>
            </w:r>
          </w:p>
        </w:tc>
        <w:tc>
          <w:tcPr>
            <w:tcW w:w="5045" w:type="dxa"/>
            <w:noWrap/>
          </w:tcPr>
          <w:p w14:paraId="520C3D92" w14:textId="4174D12E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-Methyl-3-cyclohexen-1-one</w:t>
            </w:r>
          </w:p>
        </w:tc>
        <w:tc>
          <w:tcPr>
            <w:tcW w:w="808" w:type="dxa"/>
            <w:noWrap/>
          </w:tcPr>
          <w:p w14:paraId="3AA2DCF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26" w:type="dxa"/>
            <w:noWrap/>
            <w:vAlign w:val="bottom"/>
          </w:tcPr>
          <w:p w14:paraId="15048C50" w14:textId="3397924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A878797" w14:textId="5EC971D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3%</w:t>
            </w:r>
          </w:p>
        </w:tc>
        <w:tc>
          <w:tcPr>
            <w:tcW w:w="1205" w:type="dxa"/>
            <w:noWrap/>
            <w:vAlign w:val="bottom"/>
          </w:tcPr>
          <w:p w14:paraId="6C69A456" w14:textId="3E542F0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8%</w:t>
            </w:r>
          </w:p>
        </w:tc>
        <w:tc>
          <w:tcPr>
            <w:tcW w:w="1017" w:type="dxa"/>
            <w:noWrap/>
            <w:vAlign w:val="bottom"/>
          </w:tcPr>
          <w:p w14:paraId="2BD27A71" w14:textId="16CFF1C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8%</w:t>
            </w:r>
          </w:p>
        </w:tc>
        <w:tc>
          <w:tcPr>
            <w:tcW w:w="1159" w:type="dxa"/>
            <w:noWrap/>
            <w:vAlign w:val="bottom"/>
          </w:tcPr>
          <w:p w14:paraId="44B01CFD" w14:textId="279A648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3354EAE1" w14:textId="6B37D66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3%</w:t>
            </w:r>
          </w:p>
        </w:tc>
      </w:tr>
      <w:tr w:rsidR="008B6C55" w:rsidRPr="00844DBD" w14:paraId="6BC7A0A8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78E4A7B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133" w:type="dxa"/>
          </w:tcPr>
          <w:p w14:paraId="77038D2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.48</w:t>
            </w:r>
          </w:p>
        </w:tc>
        <w:tc>
          <w:tcPr>
            <w:tcW w:w="5045" w:type="dxa"/>
            <w:noWrap/>
          </w:tcPr>
          <w:p w14:paraId="5E4B9B89" w14:textId="6F31384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Cyclohexen-1-one, 3-methyl-</w:t>
            </w:r>
          </w:p>
        </w:tc>
        <w:tc>
          <w:tcPr>
            <w:tcW w:w="808" w:type="dxa"/>
            <w:noWrap/>
          </w:tcPr>
          <w:p w14:paraId="159ACCC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26" w:type="dxa"/>
            <w:noWrap/>
            <w:vAlign w:val="bottom"/>
          </w:tcPr>
          <w:p w14:paraId="6EAEF1B7" w14:textId="29FC6E0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87BEA3F" w14:textId="5ADE8A1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2%</w:t>
            </w:r>
          </w:p>
        </w:tc>
        <w:tc>
          <w:tcPr>
            <w:tcW w:w="1205" w:type="dxa"/>
            <w:noWrap/>
            <w:vAlign w:val="bottom"/>
          </w:tcPr>
          <w:p w14:paraId="54D65AF6" w14:textId="5CE2C5D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  <w:tc>
          <w:tcPr>
            <w:tcW w:w="1017" w:type="dxa"/>
            <w:noWrap/>
            <w:vAlign w:val="bottom"/>
          </w:tcPr>
          <w:p w14:paraId="3E6C74AC" w14:textId="0692BF0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159" w:type="dxa"/>
            <w:noWrap/>
            <w:vAlign w:val="bottom"/>
          </w:tcPr>
          <w:p w14:paraId="61C4B423" w14:textId="6FA6BFA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23F91C2" w14:textId="5078751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6AA67C8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646B3D6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133" w:type="dxa"/>
          </w:tcPr>
          <w:p w14:paraId="012043C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.25</w:t>
            </w:r>
          </w:p>
        </w:tc>
        <w:tc>
          <w:tcPr>
            <w:tcW w:w="5045" w:type="dxa"/>
            <w:noWrap/>
          </w:tcPr>
          <w:p w14:paraId="4DD4360E" w14:textId="3F2EDC9A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yl alcohol</w:t>
            </w:r>
          </w:p>
        </w:tc>
        <w:tc>
          <w:tcPr>
            <w:tcW w:w="808" w:type="dxa"/>
            <w:noWrap/>
          </w:tcPr>
          <w:p w14:paraId="612A82F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426" w:type="dxa"/>
            <w:noWrap/>
            <w:vAlign w:val="bottom"/>
          </w:tcPr>
          <w:p w14:paraId="36F0094A" w14:textId="3042E36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59%</w:t>
            </w:r>
          </w:p>
        </w:tc>
        <w:tc>
          <w:tcPr>
            <w:tcW w:w="1115" w:type="dxa"/>
            <w:noWrap/>
            <w:vAlign w:val="bottom"/>
          </w:tcPr>
          <w:p w14:paraId="31A12C82" w14:textId="41DCD6E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69%</w:t>
            </w:r>
          </w:p>
        </w:tc>
        <w:tc>
          <w:tcPr>
            <w:tcW w:w="1205" w:type="dxa"/>
            <w:noWrap/>
            <w:vAlign w:val="bottom"/>
          </w:tcPr>
          <w:p w14:paraId="0F353BCA" w14:textId="7020F46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6.85%</w:t>
            </w:r>
          </w:p>
        </w:tc>
        <w:tc>
          <w:tcPr>
            <w:tcW w:w="1017" w:type="dxa"/>
            <w:noWrap/>
            <w:vAlign w:val="bottom"/>
          </w:tcPr>
          <w:p w14:paraId="08436F94" w14:textId="1AC7E08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66%</w:t>
            </w:r>
          </w:p>
        </w:tc>
        <w:tc>
          <w:tcPr>
            <w:tcW w:w="1159" w:type="dxa"/>
            <w:noWrap/>
            <w:vAlign w:val="bottom"/>
          </w:tcPr>
          <w:p w14:paraId="1E1C4747" w14:textId="25B0C48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91%</w:t>
            </w:r>
          </w:p>
        </w:tc>
        <w:tc>
          <w:tcPr>
            <w:tcW w:w="1453" w:type="dxa"/>
            <w:noWrap/>
            <w:vAlign w:val="bottom"/>
          </w:tcPr>
          <w:p w14:paraId="3DE71F59" w14:textId="41A3A24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4.90%</w:t>
            </w:r>
          </w:p>
        </w:tc>
      </w:tr>
      <w:tr w:rsidR="008B6C55" w:rsidRPr="00844DBD" w14:paraId="1322D18B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325C445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133" w:type="dxa"/>
          </w:tcPr>
          <w:p w14:paraId="18B5970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.60</w:t>
            </w:r>
          </w:p>
        </w:tc>
        <w:tc>
          <w:tcPr>
            <w:tcW w:w="5045" w:type="dxa"/>
            <w:noWrap/>
          </w:tcPr>
          <w:p w14:paraId="09703CA5" w14:textId="2238813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Isomer of 2-Cyclohexen-1-one, 3-methyl-</w:t>
            </w:r>
          </w:p>
        </w:tc>
        <w:tc>
          <w:tcPr>
            <w:tcW w:w="808" w:type="dxa"/>
            <w:noWrap/>
          </w:tcPr>
          <w:p w14:paraId="31D3298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26" w:type="dxa"/>
            <w:noWrap/>
            <w:vAlign w:val="bottom"/>
          </w:tcPr>
          <w:p w14:paraId="0CED2AF7" w14:textId="11EFC2A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0195F012" w14:textId="5712B6F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7%</w:t>
            </w:r>
          </w:p>
        </w:tc>
        <w:tc>
          <w:tcPr>
            <w:tcW w:w="1205" w:type="dxa"/>
            <w:noWrap/>
            <w:vAlign w:val="bottom"/>
          </w:tcPr>
          <w:p w14:paraId="702787B3" w14:textId="3E80AB3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2%</w:t>
            </w:r>
          </w:p>
        </w:tc>
        <w:tc>
          <w:tcPr>
            <w:tcW w:w="1017" w:type="dxa"/>
            <w:noWrap/>
            <w:vAlign w:val="bottom"/>
          </w:tcPr>
          <w:p w14:paraId="378DE1D4" w14:textId="5488F0C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  <w:tc>
          <w:tcPr>
            <w:tcW w:w="1159" w:type="dxa"/>
            <w:noWrap/>
            <w:vAlign w:val="bottom"/>
          </w:tcPr>
          <w:p w14:paraId="591D5483" w14:textId="7D5B258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4%</w:t>
            </w:r>
          </w:p>
        </w:tc>
        <w:tc>
          <w:tcPr>
            <w:tcW w:w="1453" w:type="dxa"/>
            <w:noWrap/>
            <w:vAlign w:val="bottom"/>
          </w:tcPr>
          <w:p w14:paraId="553FFEE7" w14:textId="5DB6BE6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8%</w:t>
            </w:r>
          </w:p>
        </w:tc>
      </w:tr>
      <w:tr w:rsidR="008B6C55" w:rsidRPr="00844DBD" w14:paraId="33BC3985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39CD6B0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33" w:type="dxa"/>
          </w:tcPr>
          <w:p w14:paraId="188EF75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.99</w:t>
            </w:r>
          </w:p>
        </w:tc>
        <w:tc>
          <w:tcPr>
            <w:tcW w:w="5045" w:type="dxa"/>
            <w:noWrap/>
          </w:tcPr>
          <w:p w14:paraId="3FB335EB" w14:textId="0997C95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-Cresol</w:t>
            </w:r>
          </w:p>
        </w:tc>
        <w:tc>
          <w:tcPr>
            <w:tcW w:w="808" w:type="dxa"/>
            <w:noWrap/>
          </w:tcPr>
          <w:p w14:paraId="5928617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426" w:type="dxa"/>
            <w:noWrap/>
            <w:vAlign w:val="bottom"/>
          </w:tcPr>
          <w:p w14:paraId="7D3118E7" w14:textId="55D2198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F9558F7" w14:textId="6A91606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  <w:tc>
          <w:tcPr>
            <w:tcW w:w="1205" w:type="dxa"/>
            <w:noWrap/>
            <w:vAlign w:val="bottom"/>
          </w:tcPr>
          <w:p w14:paraId="7F82F017" w14:textId="634F971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017" w:type="dxa"/>
            <w:noWrap/>
            <w:vAlign w:val="bottom"/>
          </w:tcPr>
          <w:p w14:paraId="5D41A5EE" w14:textId="2A83753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7%</w:t>
            </w:r>
          </w:p>
        </w:tc>
        <w:tc>
          <w:tcPr>
            <w:tcW w:w="1159" w:type="dxa"/>
            <w:noWrap/>
            <w:vAlign w:val="bottom"/>
          </w:tcPr>
          <w:p w14:paraId="3A8773CD" w14:textId="46DE46C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  <w:tc>
          <w:tcPr>
            <w:tcW w:w="1453" w:type="dxa"/>
            <w:noWrap/>
            <w:vAlign w:val="bottom"/>
          </w:tcPr>
          <w:p w14:paraId="79725F3A" w14:textId="31179BD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</w:tr>
      <w:tr w:rsidR="008B6C55" w:rsidRPr="00844DBD" w14:paraId="41CFF59B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56F76A1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133" w:type="dxa"/>
          </w:tcPr>
          <w:p w14:paraId="6CAF1A0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.61</w:t>
            </w:r>
          </w:p>
        </w:tc>
        <w:tc>
          <w:tcPr>
            <w:tcW w:w="5045" w:type="dxa"/>
            <w:noWrap/>
          </w:tcPr>
          <w:p w14:paraId="1487490E" w14:textId="551D64E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ofuran, 2-methyl-</w:t>
            </w:r>
          </w:p>
        </w:tc>
        <w:tc>
          <w:tcPr>
            <w:tcW w:w="808" w:type="dxa"/>
            <w:noWrap/>
          </w:tcPr>
          <w:p w14:paraId="250A59F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2</w:t>
            </w:r>
          </w:p>
        </w:tc>
        <w:tc>
          <w:tcPr>
            <w:tcW w:w="1426" w:type="dxa"/>
            <w:noWrap/>
            <w:vAlign w:val="bottom"/>
          </w:tcPr>
          <w:p w14:paraId="1929C481" w14:textId="3A809D3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2643AB0" w14:textId="77DBE94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A2C6A20" w14:textId="44E9168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64F00E96" w14:textId="6C1CF30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86C7CD6" w14:textId="0A4EE9B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4FE109C" w14:textId="4335B41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E4881C4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620E195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133" w:type="dxa"/>
          </w:tcPr>
          <w:p w14:paraId="51EF1D3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.71</w:t>
            </w:r>
          </w:p>
        </w:tc>
        <w:tc>
          <w:tcPr>
            <w:tcW w:w="5045" w:type="dxa"/>
            <w:noWrap/>
          </w:tcPr>
          <w:p w14:paraId="5D415F96" w14:textId="111D817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Methoxy-5-methylphenol</w:t>
            </w:r>
          </w:p>
        </w:tc>
        <w:tc>
          <w:tcPr>
            <w:tcW w:w="808" w:type="dxa"/>
            <w:noWrap/>
          </w:tcPr>
          <w:p w14:paraId="2FFCE0B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8</w:t>
            </w:r>
          </w:p>
        </w:tc>
        <w:tc>
          <w:tcPr>
            <w:tcW w:w="1426" w:type="dxa"/>
            <w:noWrap/>
            <w:vAlign w:val="bottom"/>
          </w:tcPr>
          <w:p w14:paraId="1344F963" w14:textId="1FB0061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4%</w:t>
            </w:r>
          </w:p>
        </w:tc>
        <w:tc>
          <w:tcPr>
            <w:tcW w:w="1115" w:type="dxa"/>
            <w:noWrap/>
            <w:vAlign w:val="bottom"/>
          </w:tcPr>
          <w:p w14:paraId="582013F2" w14:textId="09F31D8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1AA019B" w14:textId="5C22DB4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20C7737" w14:textId="45A477F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3466600" w14:textId="61C66B4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EC3F2DA" w14:textId="040A9B4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4624E9E6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7EA71DA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133" w:type="dxa"/>
          </w:tcPr>
          <w:p w14:paraId="6C2AA87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.40</w:t>
            </w:r>
          </w:p>
        </w:tc>
        <w:tc>
          <w:tcPr>
            <w:tcW w:w="5045" w:type="dxa"/>
            <w:noWrap/>
          </w:tcPr>
          <w:p w14:paraId="3B8E2B5C" w14:textId="0ACD257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Propanol, 1-[1-methyl-2-(2-propenyloxy)ethoxy]-</w:t>
            </w:r>
          </w:p>
        </w:tc>
        <w:tc>
          <w:tcPr>
            <w:tcW w:w="808" w:type="dxa"/>
            <w:noWrap/>
          </w:tcPr>
          <w:p w14:paraId="5822369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4</w:t>
            </w:r>
          </w:p>
        </w:tc>
        <w:tc>
          <w:tcPr>
            <w:tcW w:w="1426" w:type="dxa"/>
            <w:noWrap/>
            <w:vAlign w:val="bottom"/>
          </w:tcPr>
          <w:p w14:paraId="33946A30" w14:textId="1FE2771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FBA8389" w14:textId="4C7CAF7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154FF48" w14:textId="15ECE23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4%</w:t>
            </w:r>
          </w:p>
        </w:tc>
        <w:tc>
          <w:tcPr>
            <w:tcW w:w="1017" w:type="dxa"/>
            <w:noWrap/>
            <w:vAlign w:val="bottom"/>
          </w:tcPr>
          <w:p w14:paraId="04D21ED6" w14:textId="5F7B2C1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  <w:tc>
          <w:tcPr>
            <w:tcW w:w="1159" w:type="dxa"/>
            <w:noWrap/>
            <w:vAlign w:val="bottom"/>
          </w:tcPr>
          <w:p w14:paraId="0BF5BBA1" w14:textId="2CF434E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D2BD8B1" w14:textId="0B49EA8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8BFB37C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112DF01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133" w:type="dxa"/>
          </w:tcPr>
          <w:p w14:paraId="2A60DD3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.62</w:t>
            </w:r>
          </w:p>
        </w:tc>
        <w:tc>
          <w:tcPr>
            <w:tcW w:w="5045" w:type="dxa"/>
            <w:noWrap/>
          </w:tcPr>
          <w:p w14:paraId="6113D45B" w14:textId="0CD46CC0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not identified with the NIST library (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with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70 %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probability for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 xml:space="preserve"> 3-Cyclohexene-1-carboxylic acid, methyl ester)</w:t>
            </w:r>
          </w:p>
        </w:tc>
        <w:tc>
          <w:tcPr>
            <w:tcW w:w="808" w:type="dxa"/>
            <w:noWrap/>
          </w:tcPr>
          <w:p w14:paraId="50C6A28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6F566F28" w14:textId="51E1BDF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115" w:type="dxa"/>
            <w:noWrap/>
            <w:vAlign w:val="bottom"/>
          </w:tcPr>
          <w:p w14:paraId="61F3485E" w14:textId="7AF6D78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D2C1B49" w14:textId="412554F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01F90E5" w14:textId="1AB5AFA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6065EB5" w14:textId="2F9D92F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D6C2476" w14:textId="26FA9F5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778D22B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2D55763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133" w:type="dxa"/>
          </w:tcPr>
          <w:p w14:paraId="42A3D69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06</w:t>
            </w:r>
          </w:p>
        </w:tc>
        <w:tc>
          <w:tcPr>
            <w:tcW w:w="5045" w:type="dxa"/>
            <w:noWrap/>
          </w:tcPr>
          <w:p w14:paraId="226D5AAB" w14:textId="1C143E9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,N-Diethylbenzylamine</w:t>
            </w:r>
          </w:p>
        </w:tc>
        <w:tc>
          <w:tcPr>
            <w:tcW w:w="808" w:type="dxa"/>
            <w:noWrap/>
          </w:tcPr>
          <w:p w14:paraId="583C21D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3</w:t>
            </w:r>
          </w:p>
        </w:tc>
        <w:tc>
          <w:tcPr>
            <w:tcW w:w="1426" w:type="dxa"/>
            <w:noWrap/>
            <w:vAlign w:val="bottom"/>
          </w:tcPr>
          <w:p w14:paraId="15EB3F80" w14:textId="368586B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2%</w:t>
            </w:r>
          </w:p>
        </w:tc>
        <w:tc>
          <w:tcPr>
            <w:tcW w:w="1115" w:type="dxa"/>
            <w:noWrap/>
            <w:vAlign w:val="bottom"/>
          </w:tcPr>
          <w:p w14:paraId="7CEFD7C8" w14:textId="7DA1709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835FC09" w14:textId="1ADD6B5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6A1299CB" w14:textId="3A9A87A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6A2E73F" w14:textId="6411463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28E4850" w14:textId="2D7E19B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73B9CAD" w14:textId="77777777" w:rsidTr="008B6C55">
        <w:trPr>
          <w:trHeight w:val="300"/>
        </w:trPr>
        <w:tc>
          <w:tcPr>
            <w:tcW w:w="559" w:type="dxa"/>
            <w:noWrap/>
          </w:tcPr>
          <w:p w14:paraId="7123A2C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133" w:type="dxa"/>
          </w:tcPr>
          <w:p w14:paraId="7F294A9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10</w:t>
            </w:r>
          </w:p>
        </w:tc>
        <w:tc>
          <w:tcPr>
            <w:tcW w:w="5045" w:type="dxa"/>
            <w:noWrap/>
          </w:tcPr>
          <w:p w14:paraId="6E1F8501" w14:textId="5C4C9DD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ene, 4-methyl-</w:t>
            </w:r>
          </w:p>
        </w:tc>
        <w:tc>
          <w:tcPr>
            <w:tcW w:w="808" w:type="dxa"/>
            <w:noWrap/>
          </w:tcPr>
          <w:p w14:paraId="4A3E64D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26" w:type="dxa"/>
            <w:noWrap/>
            <w:vAlign w:val="bottom"/>
          </w:tcPr>
          <w:p w14:paraId="56AF27C1" w14:textId="4847958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894F1EE" w14:textId="46CCF8C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2511F0A2" w14:textId="1950289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C494108" w14:textId="4292B14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150A300" w14:textId="6E6BBE3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D8A21B2" w14:textId="3B9580F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2E0D3733" w14:textId="77777777" w:rsidTr="008B6C55">
        <w:trPr>
          <w:trHeight w:val="300"/>
        </w:trPr>
        <w:tc>
          <w:tcPr>
            <w:tcW w:w="559" w:type="dxa"/>
            <w:noWrap/>
          </w:tcPr>
          <w:p w14:paraId="74F6922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133" w:type="dxa"/>
          </w:tcPr>
          <w:p w14:paraId="3251E54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12</w:t>
            </w:r>
          </w:p>
        </w:tc>
        <w:tc>
          <w:tcPr>
            <w:tcW w:w="5045" w:type="dxa"/>
            <w:noWrap/>
          </w:tcPr>
          <w:p w14:paraId="0AD6434B" w14:textId="5BACC7F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58E04DF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301AEB25" w14:textId="6E50655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25%</w:t>
            </w:r>
          </w:p>
        </w:tc>
        <w:tc>
          <w:tcPr>
            <w:tcW w:w="1115" w:type="dxa"/>
            <w:noWrap/>
            <w:vAlign w:val="bottom"/>
          </w:tcPr>
          <w:p w14:paraId="13BBC70E" w14:textId="3F4C6A8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20%</w:t>
            </w:r>
          </w:p>
        </w:tc>
        <w:tc>
          <w:tcPr>
            <w:tcW w:w="1205" w:type="dxa"/>
            <w:noWrap/>
            <w:vAlign w:val="bottom"/>
          </w:tcPr>
          <w:p w14:paraId="25D02B0C" w14:textId="2D6D56B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86%</w:t>
            </w:r>
          </w:p>
        </w:tc>
        <w:tc>
          <w:tcPr>
            <w:tcW w:w="1017" w:type="dxa"/>
            <w:noWrap/>
            <w:vAlign w:val="bottom"/>
          </w:tcPr>
          <w:p w14:paraId="3E101F5C" w14:textId="2C62158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82%</w:t>
            </w:r>
          </w:p>
        </w:tc>
        <w:tc>
          <w:tcPr>
            <w:tcW w:w="1159" w:type="dxa"/>
            <w:noWrap/>
            <w:vAlign w:val="bottom"/>
          </w:tcPr>
          <w:p w14:paraId="0B8FE883" w14:textId="5C837A6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03%</w:t>
            </w:r>
          </w:p>
        </w:tc>
        <w:tc>
          <w:tcPr>
            <w:tcW w:w="1453" w:type="dxa"/>
            <w:noWrap/>
            <w:vAlign w:val="bottom"/>
          </w:tcPr>
          <w:p w14:paraId="2AD7A622" w14:textId="014116E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96%</w:t>
            </w:r>
          </w:p>
        </w:tc>
      </w:tr>
      <w:tr w:rsidR="008B6C55" w:rsidRPr="00844DBD" w14:paraId="5DA1F940" w14:textId="77777777" w:rsidTr="008B6C55">
        <w:trPr>
          <w:trHeight w:val="300"/>
        </w:trPr>
        <w:tc>
          <w:tcPr>
            <w:tcW w:w="559" w:type="dxa"/>
            <w:noWrap/>
          </w:tcPr>
          <w:p w14:paraId="4C0B78F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lastRenderedPageBreak/>
              <w:t>24</w:t>
            </w:r>
          </w:p>
        </w:tc>
        <w:tc>
          <w:tcPr>
            <w:tcW w:w="1133" w:type="dxa"/>
          </w:tcPr>
          <w:p w14:paraId="6F2D7D7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32</w:t>
            </w:r>
          </w:p>
        </w:tc>
        <w:tc>
          <w:tcPr>
            <w:tcW w:w="5045" w:type="dxa"/>
            <w:noWrap/>
          </w:tcPr>
          <w:p w14:paraId="3F332C3A" w14:textId="5AEB0D1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Propanone, 1-phenoxy-</w:t>
            </w:r>
          </w:p>
        </w:tc>
        <w:tc>
          <w:tcPr>
            <w:tcW w:w="808" w:type="dxa"/>
            <w:noWrap/>
          </w:tcPr>
          <w:p w14:paraId="2934796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426" w:type="dxa"/>
            <w:noWrap/>
            <w:vAlign w:val="bottom"/>
          </w:tcPr>
          <w:p w14:paraId="5D230198" w14:textId="0CCED15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72%</w:t>
            </w:r>
          </w:p>
        </w:tc>
        <w:tc>
          <w:tcPr>
            <w:tcW w:w="1115" w:type="dxa"/>
            <w:noWrap/>
            <w:vAlign w:val="bottom"/>
          </w:tcPr>
          <w:p w14:paraId="23010A7F" w14:textId="528E10B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9%</w:t>
            </w:r>
          </w:p>
        </w:tc>
        <w:tc>
          <w:tcPr>
            <w:tcW w:w="1205" w:type="dxa"/>
            <w:noWrap/>
            <w:vAlign w:val="bottom"/>
          </w:tcPr>
          <w:p w14:paraId="79FC81A6" w14:textId="3246594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1%</w:t>
            </w:r>
          </w:p>
        </w:tc>
        <w:tc>
          <w:tcPr>
            <w:tcW w:w="1017" w:type="dxa"/>
            <w:noWrap/>
            <w:vAlign w:val="bottom"/>
          </w:tcPr>
          <w:p w14:paraId="6706C380" w14:textId="16FF714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8%</w:t>
            </w:r>
          </w:p>
        </w:tc>
        <w:tc>
          <w:tcPr>
            <w:tcW w:w="1159" w:type="dxa"/>
            <w:noWrap/>
            <w:vAlign w:val="bottom"/>
          </w:tcPr>
          <w:p w14:paraId="0986EBA2" w14:textId="3CF3F34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8%</w:t>
            </w:r>
          </w:p>
        </w:tc>
        <w:tc>
          <w:tcPr>
            <w:tcW w:w="1453" w:type="dxa"/>
            <w:noWrap/>
            <w:vAlign w:val="bottom"/>
          </w:tcPr>
          <w:p w14:paraId="180A4912" w14:textId="2165CDB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E6BAA54" w14:textId="77777777" w:rsidTr="008B6C55">
        <w:trPr>
          <w:trHeight w:val="300"/>
        </w:trPr>
        <w:tc>
          <w:tcPr>
            <w:tcW w:w="559" w:type="dxa"/>
            <w:noWrap/>
          </w:tcPr>
          <w:p w14:paraId="29E3F18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133" w:type="dxa"/>
          </w:tcPr>
          <w:p w14:paraId="28B69E3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44</w:t>
            </w:r>
          </w:p>
        </w:tc>
        <w:tc>
          <w:tcPr>
            <w:tcW w:w="5045" w:type="dxa"/>
            <w:noWrap/>
          </w:tcPr>
          <w:p w14:paraId="00E17935" w14:textId="7AC4317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-Cumenol</w:t>
            </w:r>
          </w:p>
        </w:tc>
        <w:tc>
          <w:tcPr>
            <w:tcW w:w="808" w:type="dxa"/>
            <w:noWrap/>
          </w:tcPr>
          <w:p w14:paraId="64F3A11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1426" w:type="dxa"/>
            <w:noWrap/>
            <w:vAlign w:val="bottom"/>
          </w:tcPr>
          <w:p w14:paraId="71771FEE" w14:textId="66E193D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0210E473" w14:textId="1BF280C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7%</w:t>
            </w:r>
          </w:p>
        </w:tc>
        <w:tc>
          <w:tcPr>
            <w:tcW w:w="1205" w:type="dxa"/>
            <w:noWrap/>
            <w:vAlign w:val="bottom"/>
          </w:tcPr>
          <w:p w14:paraId="5D18D456" w14:textId="2D9B219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C96C8CE" w14:textId="1FA1398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5FA23DFB" w14:textId="2F6314C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1%</w:t>
            </w:r>
          </w:p>
        </w:tc>
        <w:tc>
          <w:tcPr>
            <w:tcW w:w="1453" w:type="dxa"/>
            <w:noWrap/>
            <w:vAlign w:val="bottom"/>
          </w:tcPr>
          <w:p w14:paraId="6E30BA65" w14:textId="04A91DD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E2892A1" w14:textId="77777777" w:rsidTr="008B6C55">
        <w:trPr>
          <w:trHeight w:val="300"/>
        </w:trPr>
        <w:tc>
          <w:tcPr>
            <w:tcW w:w="559" w:type="dxa"/>
            <w:noWrap/>
          </w:tcPr>
          <w:p w14:paraId="6372393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133" w:type="dxa"/>
          </w:tcPr>
          <w:p w14:paraId="300B12D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69</w:t>
            </w:r>
          </w:p>
        </w:tc>
        <w:tc>
          <w:tcPr>
            <w:tcW w:w="5045" w:type="dxa"/>
            <w:noWrap/>
          </w:tcPr>
          <w:p w14:paraId="33DE5344" w14:textId="32D5ADB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732D220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57F6DF1" w14:textId="3820294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2%</w:t>
            </w:r>
          </w:p>
        </w:tc>
        <w:tc>
          <w:tcPr>
            <w:tcW w:w="1115" w:type="dxa"/>
            <w:noWrap/>
            <w:vAlign w:val="bottom"/>
          </w:tcPr>
          <w:p w14:paraId="24A972B8" w14:textId="53878C2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3%</w:t>
            </w:r>
          </w:p>
        </w:tc>
        <w:tc>
          <w:tcPr>
            <w:tcW w:w="1205" w:type="dxa"/>
            <w:noWrap/>
            <w:vAlign w:val="bottom"/>
          </w:tcPr>
          <w:p w14:paraId="13A2D137" w14:textId="3209B09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6840F2AF" w14:textId="22D67D8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1%</w:t>
            </w:r>
          </w:p>
        </w:tc>
        <w:tc>
          <w:tcPr>
            <w:tcW w:w="1159" w:type="dxa"/>
            <w:noWrap/>
            <w:vAlign w:val="bottom"/>
          </w:tcPr>
          <w:p w14:paraId="1EAB1D43" w14:textId="375483E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5%</w:t>
            </w:r>
          </w:p>
        </w:tc>
        <w:tc>
          <w:tcPr>
            <w:tcW w:w="1453" w:type="dxa"/>
            <w:noWrap/>
            <w:vAlign w:val="bottom"/>
          </w:tcPr>
          <w:p w14:paraId="258E4638" w14:textId="34C087A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4EBB1F4" w14:textId="77777777" w:rsidTr="008B6C55">
        <w:trPr>
          <w:trHeight w:val="300"/>
        </w:trPr>
        <w:tc>
          <w:tcPr>
            <w:tcW w:w="559" w:type="dxa"/>
            <w:noWrap/>
          </w:tcPr>
          <w:p w14:paraId="558E24D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133" w:type="dxa"/>
          </w:tcPr>
          <w:p w14:paraId="4928640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03</w:t>
            </w:r>
          </w:p>
        </w:tc>
        <w:tc>
          <w:tcPr>
            <w:tcW w:w="5045" w:type="dxa"/>
            <w:noWrap/>
          </w:tcPr>
          <w:p w14:paraId="2D937B60" w14:textId="2370962A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ene, 3-methyl-</w:t>
            </w:r>
          </w:p>
        </w:tc>
        <w:tc>
          <w:tcPr>
            <w:tcW w:w="808" w:type="dxa"/>
            <w:noWrap/>
          </w:tcPr>
          <w:p w14:paraId="0DF0E93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26" w:type="dxa"/>
            <w:noWrap/>
            <w:vAlign w:val="bottom"/>
          </w:tcPr>
          <w:p w14:paraId="6E30C16B" w14:textId="55C295F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3%</w:t>
            </w:r>
          </w:p>
        </w:tc>
        <w:tc>
          <w:tcPr>
            <w:tcW w:w="1115" w:type="dxa"/>
            <w:noWrap/>
            <w:vAlign w:val="bottom"/>
          </w:tcPr>
          <w:p w14:paraId="5F79142A" w14:textId="6F847ED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5%</w:t>
            </w:r>
          </w:p>
        </w:tc>
        <w:tc>
          <w:tcPr>
            <w:tcW w:w="1205" w:type="dxa"/>
            <w:noWrap/>
            <w:vAlign w:val="bottom"/>
          </w:tcPr>
          <w:p w14:paraId="4307777C" w14:textId="3A97252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4%</w:t>
            </w:r>
          </w:p>
        </w:tc>
        <w:tc>
          <w:tcPr>
            <w:tcW w:w="1017" w:type="dxa"/>
            <w:noWrap/>
            <w:vAlign w:val="bottom"/>
          </w:tcPr>
          <w:p w14:paraId="107F9CED" w14:textId="6561220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8%</w:t>
            </w:r>
          </w:p>
        </w:tc>
        <w:tc>
          <w:tcPr>
            <w:tcW w:w="1159" w:type="dxa"/>
            <w:noWrap/>
            <w:vAlign w:val="bottom"/>
          </w:tcPr>
          <w:p w14:paraId="0AB3F183" w14:textId="1BB264B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7%</w:t>
            </w:r>
          </w:p>
        </w:tc>
        <w:tc>
          <w:tcPr>
            <w:tcW w:w="1453" w:type="dxa"/>
            <w:noWrap/>
            <w:vAlign w:val="bottom"/>
          </w:tcPr>
          <w:p w14:paraId="3444F805" w14:textId="55C2AB2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6%</w:t>
            </w:r>
          </w:p>
        </w:tc>
      </w:tr>
      <w:tr w:rsidR="008B6C55" w:rsidRPr="00844DBD" w14:paraId="0B468393" w14:textId="77777777" w:rsidTr="008B6C55">
        <w:trPr>
          <w:trHeight w:val="300"/>
        </w:trPr>
        <w:tc>
          <w:tcPr>
            <w:tcW w:w="559" w:type="dxa"/>
            <w:noWrap/>
          </w:tcPr>
          <w:p w14:paraId="7116CB2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133" w:type="dxa"/>
          </w:tcPr>
          <w:p w14:paraId="127DB95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59</w:t>
            </w:r>
          </w:p>
        </w:tc>
        <w:tc>
          <w:tcPr>
            <w:tcW w:w="5045" w:type="dxa"/>
            <w:noWrap/>
          </w:tcPr>
          <w:p w14:paraId="7C3C34C4" w14:textId="1EDE6A5C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-Isopropenylphenol</w:t>
            </w:r>
          </w:p>
        </w:tc>
        <w:tc>
          <w:tcPr>
            <w:tcW w:w="808" w:type="dxa"/>
            <w:noWrap/>
          </w:tcPr>
          <w:p w14:paraId="2CC12E3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0A16430E" w14:textId="3F8DA01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317327A" w14:textId="3E6D0CA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7BF8233F" w14:textId="7831122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796D192D" w14:textId="69F6711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96BC5C3" w14:textId="2DCEB9F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68EB1C3" w14:textId="5CE1309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11549879" w14:textId="77777777" w:rsidTr="008B6C55">
        <w:trPr>
          <w:trHeight w:val="300"/>
        </w:trPr>
        <w:tc>
          <w:tcPr>
            <w:tcW w:w="559" w:type="dxa"/>
            <w:noWrap/>
          </w:tcPr>
          <w:p w14:paraId="2B3249F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133" w:type="dxa"/>
          </w:tcPr>
          <w:p w14:paraId="434B441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72</w:t>
            </w:r>
          </w:p>
        </w:tc>
        <w:tc>
          <w:tcPr>
            <w:tcW w:w="5045" w:type="dxa"/>
            <w:noWrap/>
          </w:tcPr>
          <w:p w14:paraId="39811B20" w14:textId="6AE29AA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; typical fragments of alcohols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with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70 %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probability for</w:t>
            </w:r>
            <w:r w:rsidRPr="00844DB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1,4,7-Trimethyl-3,6-dioxaoctane-1,8-diol</w:t>
            </w:r>
            <w:r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808" w:type="dxa"/>
            <w:noWrap/>
          </w:tcPr>
          <w:p w14:paraId="28FA678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9618147" w14:textId="40D71F1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CA94A3A" w14:textId="2CC3798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4%</w:t>
            </w:r>
          </w:p>
        </w:tc>
        <w:tc>
          <w:tcPr>
            <w:tcW w:w="1205" w:type="dxa"/>
            <w:noWrap/>
            <w:vAlign w:val="bottom"/>
          </w:tcPr>
          <w:p w14:paraId="259146D9" w14:textId="47AD7D7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5%</w:t>
            </w:r>
          </w:p>
        </w:tc>
        <w:tc>
          <w:tcPr>
            <w:tcW w:w="1017" w:type="dxa"/>
            <w:noWrap/>
            <w:vAlign w:val="bottom"/>
          </w:tcPr>
          <w:p w14:paraId="5157BA03" w14:textId="79E1522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2%</w:t>
            </w:r>
          </w:p>
        </w:tc>
        <w:tc>
          <w:tcPr>
            <w:tcW w:w="1159" w:type="dxa"/>
            <w:noWrap/>
            <w:vAlign w:val="bottom"/>
          </w:tcPr>
          <w:p w14:paraId="2D87F45C" w14:textId="1B06432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3B63D25" w14:textId="2AB71D8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5%</w:t>
            </w:r>
          </w:p>
        </w:tc>
      </w:tr>
      <w:tr w:rsidR="008B6C55" w:rsidRPr="00844DBD" w14:paraId="412D1881" w14:textId="77777777" w:rsidTr="008B6C55">
        <w:trPr>
          <w:trHeight w:val="300"/>
        </w:trPr>
        <w:tc>
          <w:tcPr>
            <w:tcW w:w="559" w:type="dxa"/>
            <w:noWrap/>
          </w:tcPr>
          <w:p w14:paraId="756A203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33" w:type="dxa"/>
          </w:tcPr>
          <w:p w14:paraId="0363AC8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87</w:t>
            </w:r>
          </w:p>
        </w:tc>
        <w:tc>
          <w:tcPr>
            <w:tcW w:w="5045" w:type="dxa"/>
            <w:noWrap/>
          </w:tcPr>
          <w:p w14:paraId="21DEDEA9" w14:textId="4577B65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oic acid, 4-methyl-</w:t>
            </w:r>
          </w:p>
        </w:tc>
        <w:tc>
          <w:tcPr>
            <w:tcW w:w="808" w:type="dxa"/>
            <w:noWrap/>
          </w:tcPr>
          <w:p w14:paraId="7E10B98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8</w:t>
            </w:r>
          </w:p>
        </w:tc>
        <w:tc>
          <w:tcPr>
            <w:tcW w:w="1426" w:type="dxa"/>
            <w:noWrap/>
            <w:vAlign w:val="bottom"/>
          </w:tcPr>
          <w:p w14:paraId="62AA82D3" w14:textId="632AD9B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269D290" w14:textId="3A19EDF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35%</w:t>
            </w:r>
          </w:p>
        </w:tc>
        <w:tc>
          <w:tcPr>
            <w:tcW w:w="1205" w:type="dxa"/>
            <w:noWrap/>
            <w:vAlign w:val="bottom"/>
          </w:tcPr>
          <w:p w14:paraId="70BFA617" w14:textId="0B5076A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353C103" w14:textId="00B4525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8%</w:t>
            </w:r>
          </w:p>
        </w:tc>
        <w:tc>
          <w:tcPr>
            <w:tcW w:w="1159" w:type="dxa"/>
            <w:noWrap/>
            <w:vAlign w:val="bottom"/>
          </w:tcPr>
          <w:p w14:paraId="3F203EEC" w14:textId="040E166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6%</w:t>
            </w:r>
          </w:p>
        </w:tc>
        <w:tc>
          <w:tcPr>
            <w:tcW w:w="1453" w:type="dxa"/>
            <w:noWrap/>
            <w:vAlign w:val="bottom"/>
          </w:tcPr>
          <w:p w14:paraId="531AAB5E" w14:textId="4DA38DE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7%</w:t>
            </w:r>
          </w:p>
        </w:tc>
      </w:tr>
      <w:tr w:rsidR="008B6C55" w:rsidRPr="00844DBD" w14:paraId="3E000C36" w14:textId="77777777" w:rsidTr="008B6C55">
        <w:trPr>
          <w:trHeight w:val="300"/>
        </w:trPr>
        <w:tc>
          <w:tcPr>
            <w:tcW w:w="559" w:type="dxa"/>
            <w:noWrap/>
          </w:tcPr>
          <w:p w14:paraId="7A11E12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133" w:type="dxa"/>
          </w:tcPr>
          <w:p w14:paraId="1AF7A2A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32</w:t>
            </w:r>
          </w:p>
        </w:tc>
        <w:tc>
          <w:tcPr>
            <w:tcW w:w="5045" w:type="dxa"/>
            <w:noWrap/>
          </w:tcPr>
          <w:p w14:paraId="2926F84B" w14:textId="764A660E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,4,5,6-Tetrahydrophthalsäure-anhydrid</w:t>
            </w:r>
          </w:p>
        </w:tc>
        <w:tc>
          <w:tcPr>
            <w:tcW w:w="808" w:type="dxa"/>
            <w:noWrap/>
          </w:tcPr>
          <w:p w14:paraId="57102E1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1426" w:type="dxa"/>
            <w:noWrap/>
            <w:vAlign w:val="bottom"/>
          </w:tcPr>
          <w:p w14:paraId="22C5D259" w14:textId="523C2AA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0%</w:t>
            </w:r>
          </w:p>
        </w:tc>
        <w:tc>
          <w:tcPr>
            <w:tcW w:w="1115" w:type="dxa"/>
            <w:noWrap/>
            <w:vAlign w:val="bottom"/>
          </w:tcPr>
          <w:p w14:paraId="1A236292" w14:textId="01E78C7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A894464" w14:textId="5386B2F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F11A9DC" w14:textId="5285A35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3AE4E97" w14:textId="3EDC6E3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4%</w:t>
            </w:r>
          </w:p>
        </w:tc>
        <w:tc>
          <w:tcPr>
            <w:tcW w:w="1453" w:type="dxa"/>
            <w:noWrap/>
            <w:vAlign w:val="bottom"/>
          </w:tcPr>
          <w:p w14:paraId="1109BF64" w14:textId="6DA258E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0%</w:t>
            </w:r>
          </w:p>
        </w:tc>
      </w:tr>
      <w:tr w:rsidR="008B6C55" w:rsidRPr="00844DBD" w14:paraId="30C80148" w14:textId="77777777" w:rsidTr="008B6C55">
        <w:trPr>
          <w:trHeight w:val="300"/>
        </w:trPr>
        <w:tc>
          <w:tcPr>
            <w:tcW w:w="559" w:type="dxa"/>
            <w:noWrap/>
          </w:tcPr>
          <w:p w14:paraId="22E145E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133" w:type="dxa"/>
          </w:tcPr>
          <w:p w14:paraId="3743003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38</w:t>
            </w:r>
          </w:p>
        </w:tc>
        <w:tc>
          <w:tcPr>
            <w:tcW w:w="5045" w:type="dxa"/>
            <w:noWrap/>
          </w:tcPr>
          <w:p w14:paraId="206CF7C8" w14:textId="14B4770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0F6A826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0419A5F4" w14:textId="458EB56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70030C5" w14:textId="5092058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D5BD913" w14:textId="0468B79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7A369C6" w14:textId="752F490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31D896C" w14:textId="61E3F9D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2%</w:t>
            </w:r>
          </w:p>
        </w:tc>
        <w:tc>
          <w:tcPr>
            <w:tcW w:w="1453" w:type="dxa"/>
            <w:noWrap/>
            <w:vAlign w:val="bottom"/>
          </w:tcPr>
          <w:p w14:paraId="4F2DF2CA" w14:textId="0AEFB2A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0B7B4810" w14:textId="77777777" w:rsidTr="008B6C55">
        <w:trPr>
          <w:trHeight w:val="300"/>
        </w:trPr>
        <w:tc>
          <w:tcPr>
            <w:tcW w:w="559" w:type="dxa"/>
            <w:noWrap/>
          </w:tcPr>
          <w:p w14:paraId="03E5EF1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133" w:type="dxa"/>
          </w:tcPr>
          <w:p w14:paraId="2712073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60</w:t>
            </w:r>
          </w:p>
        </w:tc>
        <w:tc>
          <w:tcPr>
            <w:tcW w:w="5045" w:type="dxa"/>
            <w:noWrap/>
          </w:tcPr>
          <w:p w14:paraId="79ABBC38" w14:textId="61F35A9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H-1-Benzopyran-3-ol, 3,4-dihydro-</w:t>
            </w:r>
          </w:p>
        </w:tc>
        <w:tc>
          <w:tcPr>
            <w:tcW w:w="808" w:type="dxa"/>
            <w:noWrap/>
          </w:tcPr>
          <w:p w14:paraId="4C60981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426" w:type="dxa"/>
            <w:noWrap/>
            <w:vAlign w:val="bottom"/>
          </w:tcPr>
          <w:p w14:paraId="30B8A6C5" w14:textId="5A9570B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3%</w:t>
            </w:r>
          </w:p>
        </w:tc>
        <w:tc>
          <w:tcPr>
            <w:tcW w:w="1115" w:type="dxa"/>
            <w:noWrap/>
            <w:vAlign w:val="bottom"/>
          </w:tcPr>
          <w:p w14:paraId="36E28E50" w14:textId="5372B8F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8%</w:t>
            </w:r>
          </w:p>
        </w:tc>
        <w:tc>
          <w:tcPr>
            <w:tcW w:w="1205" w:type="dxa"/>
            <w:noWrap/>
            <w:vAlign w:val="bottom"/>
          </w:tcPr>
          <w:p w14:paraId="2C7A5620" w14:textId="71EFFBC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4%</w:t>
            </w:r>
          </w:p>
        </w:tc>
        <w:tc>
          <w:tcPr>
            <w:tcW w:w="1017" w:type="dxa"/>
            <w:noWrap/>
            <w:vAlign w:val="bottom"/>
          </w:tcPr>
          <w:p w14:paraId="6C46D2E7" w14:textId="652C57D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7%</w:t>
            </w:r>
          </w:p>
        </w:tc>
        <w:tc>
          <w:tcPr>
            <w:tcW w:w="1159" w:type="dxa"/>
            <w:noWrap/>
            <w:vAlign w:val="bottom"/>
          </w:tcPr>
          <w:p w14:paraId="7415DA7B" w14:textId="5E7B540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5%</w:t>
            </w:r>
          </w:p>
        </w:tc>
        <w:tc>
          <w:tcPr>
            <w:tcW w:w="1453" w:type="dxa"/>
            <w:noWrap/>
            <w:vAlign w:val="bottom"/>
          </w:tcPr>
          <w:p w14:paraId="056B968D" w14:textId="5983604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FF49F03" w14:textId="77777777" w:rsidTr="008B6C55">
        <w:trPr>
          <w:trHeight w:val="300"/>
        </w:trPr>
        <w:tc>
          <w:tcPr>
            <w:tcW w:w="559" w:type="dxa"/>
            <w:noWrap/>
          </w:tcPr>
          <w:p w14:paraId="1388411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133" w:type="dxa"/>
          </w:tcPr>
          <w:p w14:paraId="6D34E5F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70</w:t>
            </w:r>
          </w:p>
        </w:tc>
        <w:tc>
          <w:tcPr>
            <w:tcW w:w="5045" w:type="dxa"/>
            <w:noWrap/>
          </w:tcPr>
          <w:p w14:paraId="2166344E" w14:textId="568F9E0A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-Methyl-3,4,5,6-tetrahydrophthalic anhydride</w:t>
            </w:r>
          </w:p>
        </w:tc>
        <w:tc>
          <w:tcPr>
            <w:tcW w:w="808" w:type="dxa"/>
            <w:noWrap/>
          </w:tcPr>
          <w:p w14:paraId="68F1619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0F399BC0" w14:textId="51CC895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1%</w:t>
            </w:r>
          </w:p>
        </w:tc>
        <w:tc>
          <w:tcPr>
            <w:tcW w:w="1115" w:type="dxa"/>
            <w:noWrap/>
            <w:vAlign w:val="bottom"/>
          </w:tcPr>
          <w:p w14:paraId="3018C993" w14:textId="5460215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1F9E86A" w14:textId="79461CC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4%</w:t>
            </w:r>
          </w:p>
        </w:tc>
        <w:tc>
          <w:tcPr>
            <w:tcW w:w="1017" w:type="dxa"/>
            <w:noWrap/>
            <w:vAlign w:val="bottom"/>
          </w:tcPr>
          <w:p w14:paraId="2B560672" w14:textId="4B65CD7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7%</w:t>
            </w:r>
          </w:p>
        </w:tc>
        <w:tc>
          <w:tcPr>
            <w:tcW w:w="1159" w:type="dxa"/>
            <w:noWrap/>
            <w:vAlign w:val="bottom"/>
          </w:tcPr>
          <w:p w14:paraId="1E421863" w14:textId="417BA43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6%</w:t>
            </w:r>
          </w:p>
        </w:tc>
        <w:tc>
          <w:tcPr>
            <w:tcW w:w="1453" w:type="dxa"/>
            <w:noWrap/>
            <w:vAlign w:val="bottom"/>
          </w:tcPr>
          <w:p w14:paraId="68AE40B0" w14:textId="48C8436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5%</w:t>
            </w:r>
          </w:p>
        </w:tc>
      </w:tr>
      <w:tr w:rsidR="008B6C55" w:rsidRPr="00844DBD" w14:paraId="17404135" w14:textId="77777777" w:rsidTr="008B6C55">
        <w:trPr>
          <w:trHeight w:val="300"/>
        </w:trPr>
        <w:tc>
          <w:tcPr>
            <w:tcW w:w="559" w:type="dxa"/>
            <w:noWrap/>
          </w:tcPr>
          <w:p w14:paraId="668538B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133" w:type="dxa"/>
          </w:tcPr>
          <w:p w14:paraId="1FDCA8D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.00</w:t>
            </w:r>
          </w:p>
        </w:tc>
        <w:tc>
          <w:tcPr>
            <w:tcW w:w="5045" w:type="dxa"/>
            <w:noWrap/>
          </w:tcPr>
          <w:p w14:paraId="6F46A921" w14:textId="0E79787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</w:rPr>
            </w:pPr>
            <w:r w:rsidRPr="006F6233">
              <w:rPr>
                <w:rFonts w:ascii="Times New Roman" w:hAnsi="Times New Roman" w:cs="Times New Roman"/>
                <w:bCs/>
                <w:lang w:val="en-US"/>
              </w:rPr>
              <w:t xml:space="preserve">Isomer to </w:t>
            </w:r>
            <w:r>
              <w:rPr>
                <w:rFonts w:ascii="Times New Roman" w:hAnsi="Times New Roman" w:cs="Times New Roman"/>
                <w:bCs/>
                <w:lang w:val="en-US"/>
              </w:rPr>
              <w:t>N</w:t>
            </w:r>
            <w:r w:rsidR="007C0D3A">
              <w:rPr>
                <w:rFonts w:ascii="Times New Roman" w:hAnsi="Times New Roman" w:cs="Times New Roman"/>
                <w:bCs/>
                <w:lang w:val="en-US"/>
              </w:rPr>
              <w:t>o</w:t>
            </w:r>
            <w:r>
              <w:rPr>
                <w:rFonts w:ascii="Times New Roman" w:hAnsi="Times New Roman" w:cs="Times New Roman"/>
                <w:bCs/>
                <w:lang w:val="en-US"/>
              </w:rPr>
              <w:t>. 34</w:t>
            </w:r>
          </w:p>
        </w:tc>
        <w:tc>
          <w:tcPr>
            <w:tcW w:w="808" w:type="dxa"/>
            <w:noWrap/>
          </w:tcPr>
          <w:p w14:paraId="04D3537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3A350B04" w14:textId="35A45DC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86%</w:t>
            </w:r>
          </w:p>
        </w:tc>
        <w:tc>
          <w:tcPr>
            <w:tcW w:w="1115" w:type="dxa"/>
            <w:noWrap/>
            <w:vAlign w:val="bottom"/>
          </w:tcPr>
          <w:p w14:paraId="1FF460B0" w14:textId="4F56CF4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00%</w:t>
            </w:r>
          </w:p>
        </w:tc>
        <w:tc>
          <w:tcPr>
            <w:tcW w:w="1205" w:type="dxa"/>
            <w:noWrap/>
            <w:vAlign w:val="bottom"/>
          </w:tcPr>
          <w:p w14:paraId="7D2DF74E" w14:textId="6CE7DCD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20%</w:t>
            </w:r>
          </w:p>
        </w:tc>
        <w:tc>
          <w:tcPr>
            <w:tcW w:w="1017" w:type="dxa"/>
            <w:noWrap/>
            <w:vAlign w:val="bottom"/>
          </w:tcPr>
          <w:p w14:paraId="67757474" w14:textId="6AD661C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90%</w:t>
            </w:r>
          </w:p>
        </w:tc>
        <w:tc>
          <w:tcPr>
            <w:tcW w:w="1159" w:type="dxa"/>
            <w:noWrap/>
            <w:vAlign w:val="bottom"/>
          </w:tcPr>
          <w:p w14:paraId="20016F91" w14:textId="3828874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83%</w:t>
            </w:r>
          </w:p>
        </w:tc>
        <w:tc>
          <w:tcPr>
            <w:tcW w:w="1453" w:type="dxa"/>
            <w:noWrap/>
            <w:vAlign w:val="bottom"/>
          </w:tcPr>
          <w:p w14:paraId="7221D6F4" w14:textId="5ADE817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8.00%</w:t>
            </w:r>
          </w:p>
        </w:tc>
      </w:tr>
      <w:tr w:rsidR="008B6C55" w:rsidRPr="00844DBD" w14:paraId="2090C9D6" w14:textId="77777777" w:rsidTr="008B6C55">
        <w:trPr>
          <w:trHeight w:val="300"/>
        </w:trPr>
        <w:tc>
          <w:tcPr>
            <w:tcW w:w="559" w:type="dxa"/>
            <w:noWrap/>
          </w:tcPr>
          <w:p w14:paraId="17125DC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133" w:type="dxa"/>
          </w:tcPr>
          <w:p w14:paraId="36A3843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.21</w:t>
            </w:r>
          </w:p>
        </w:tc>
        <w:tc>
          <w:tcPr>
            <w:tcW w:w="5045" w:type="dxa"/>
            <w:noWrap/>
          </w:tcPr>
          <w:p w14:paraId="3A14EACF" w14:textId="4E56E2F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-Methyl-4-cyclohexene-1,2-dicarboxylic anhydride</w:t>
            </w:r>
          </w:p>
        </w:tc>
        <w:tc>
          <w:tcPr>
            <w:tcW w:w="808" w:type="dxa"/>
            <w:noWrap/>
          </w:tcPr>
          <w:p w14:paraId="4F80C81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1A88D95F" w14:textId="7C6DFA2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8%</w:t>
            </w:r>
          </w:p>
        </w:tc>
        <w:tc>
          <w:tcPr>
            <w:tcW w:w="1115" w:type="dxa"/>
            <w:noWrap/>
            <w:vAlign w:val="bottom"/>
          </w:tcPr>
          <w:p w14:paraId="0F07E223" w14:textId="4A72D74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4%</w:t>
            </w:r>
          </w:p>
        </w:tc>
        <w:tc>
          <w:tcPr>
            <w:tcW w:w="1205" w:type="dxa"/>
            <w:noWrap/>
            <w:vAlign w:val="bottom"/>
          </w:tcPr>
          <w:p w14:paraId="3C7B1D46" w14:textId="12B18C9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1%</w:t>
            </w:r>
          </w:p>
        </w:tc>
        <w:tc>
          <w:tcPr>
            <w:tcW w:w="1017" w:type="dxa"/>
            <w:noWrap/>
            <w:vAlign w:val="bottom"/>
          </w:tcPr>
          <w:p w14:paraId="5A1EE7FC" w14:textId="6CE1CAC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2%</w:t>
            </w:r>
          </w:p>
        </w:tc>
        <w:tc>
          <w:tcPr>
            <w:tcW w:w="1159" w:type="dxa"/>
            <w:noWrap/>
            <w:vAlign w:val="bottom"/>
          </w:tcPr>
          <w:p w14:paraId="6EB69B6A" w14:textId="20B2847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5%</w:t>
            </w:r>
          </w:p>
        </w:tc>
        <w:tc>
          <w:tcPr>
            <w:tcW w:w="1453" w:type="dxa"/>
            <w:noWrap/>
            <w:vAlign w:val="bottom"/>
          </w:tcPr>
          <w:p w14:paraId="6E752EC9" w14:textId="4886F02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2%</w:t>
            </w:r>
          </w:p>
        </w:tc>
      </w:tr>
      <w:tr w:rsidR="008B6C55" w:rsidRPr="00844DBD" w14:paraId="5A6B728A" w14:textId="77777777" w:rsidTr="008B6C55">
        <w:trPr>
          <w:trHeight w:val="300"/>
        </w:trPr>
        <w:tc>
          <w:tcPr>
            <w:tcW w:w="559" w:type="dxa"/>
            <w:noWrap/>
          </w:tcPr>
          <w:p w14:paraId="6D9BD11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133" w:type="dxa"/>
          </w:tcPr>
          <w:p w14:paraId="0DB20C1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.38</w:t>
            </w:r>
          </w:p>
        </w:tc>
        <w:tc>
          <w:tcPr>
            <w:tcW w:w="5045" w:type="dxa"/>
            <w:noWrap/>
          </w:tcPr>
          <w:p w14:paraId="0287B8F0" w14:textId="336E0B7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4-Cyclohexadiene, 1-methyl-</w:t>
            </w:r>
          </w:p>
        </w:tc>
        <w:tc>
          <w:tcPr>
            <w:tcW w:w="808" w:type="dxa"/>
            <w:noWrap/>
          </w:tcPr>
          <w:p w14:paraId="2BCE811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426" w:type="dxa"/>
            <w:noWrap/>
            <w:vAlign w:val="bottom"/>
          </w:tcPr>
          <w:p w14:paraId="2C3B2826" w14:textId="67C8473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6%</w:t>
            </w:r>
          </w:p>
        </w:tc>
        <w:tc>
          <w:tcPr>
            <w:tcW w:w="1115" w:type="dxa"/>
            <w:noWrap/>
            <w:vAlign w:val="bottom"/>
          </w:tcPr>
          <w:p w14:paraId="74800DA6" w14:textId="6F616B6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8%</w:t>
            </w:r>
          </w:p>
        </w:tc>
        <w:tc>
          <w:tcPr>
            <w:tcW w:w="1205" w:type="dxa"/>
            <w:noWrap/>
            <w:vAlign w:val="bottom"/>
          </w:tcPr>
          <w:p w14:paraId="6F987CF5" w14:textId="032FB6C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9%</w:t>
            </w:r>
          </w:p>
        </w:tc>
        <w:tc>
          <w:tcPr>
            <w:tcW w:w="1017" w:type="dxa"/>
            <w:noWrap/>
            <w:vAlign w:val="bottom"/>
          </w:tcPr>
          <w:p w14:paraId="47FEB352" w14:textId="31EE281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5%</w:t>
            </w:r>
          </w:p>
        </w:tc>
        <w:tc>
          <w:tcPr>
            <w:tcW w:w="1159" w:type="dxa"/>
            <w:noWrap/>
            <w:vAlign w:val="bottom"/>
          </w:tcPr>
          <w:p w14:paraId="1132356C" w14:textId="5F0672A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7%</w:t>
            </w:r>
          </w:p>
        </w:tc>
        <w:tc>
          <w:tcPr>
            <w:tcW w:w="1453" w:type="dxa"/>
            <w:noWrap/>
            <w:vAlign w:val="bottom"/>
          </w:tcPr>
          <w:p w14:paraId="4E382189" w14:textId="636D1EB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6%</w:t>
            </w:r>
          </w:p>
        </w:tc>
      </w:tr>
      <w:tr w:rsidR="008B6C55" w:rsidRPr="00844DBD" w14:paraId="41CC524B" w14:textId="77777777" w:rsidTr="008B6C55">
        <w:trPr>
          <w:trHeight w:val="300"/>
        </w:trPr>
        <w:tc>
          <w:tcPr>
            <w:tcW w:w="559" w:type="dxa"/>
            <w:noWrap/>
          </w:tcPr>
          <w:p w14:paraId="6715F5F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133" w:type="dxa"/>
          </w:tcPr>
          <w:p w14:paraId="5089084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.19</w:t>
            </w:r>
          </w:p>
        </w:tc>
        <w:tc>
          <w:tcPr>
            <w:tcW w:w="5045" w:type="dxa"/>
            <w:noWrap/>
          </w:tcPr>
          <w:p w14:paraId="340F4A95" w14:textId="6DA57D8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2-Propanediol, 3-phenoxy-</w:t>
            </w:r>
          </w:p>
        </w:tc>
        <w:tc>
          <w:tcPr>
            <w:tcW w:w="808" w:type="dxa"/>
            <w:noWrap/>
          </w:tcPr>
          <w:p w14:paraId="49AD183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8</w:t>
            </w:r>
          </w:p>
        </w:tc>
        <w:tc>
          <w:tcPr>
            <w:tcW w:w="1426" w:type="dxa"/>
            <w:noWrap/>
            <w:vAlign w:val="bottom"/>
          </w:tcPr>
          <w:p w14:paraId="1086A08B" w14:textId="60CC3F7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4.83%</w:t>
            </w:r>
          </w:p>
        </w:tc>
        <w:tc>
          <w:tcPr>
            <w:tcW w:w="1115" w:type="dxa"/>
            <w:noWrap/>
            <w:vAlign w:val="bottom"/>
          </w:tcPr>
          <w:p w14:paraId="17C9AE91" w14:textId="58DA1D7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6.37%</w:t>
            </w:r>
          </w:p>
        </w:tc>
        <w:tc>
          <w:tcPr>
            <w:tcW w:w="1205" w:type="dxa"/>
            <w:noWrap/>
            <w:vAlign w:val="bottom"/>
          </w:tcPr>
          <w:p w14:paraId="2F3AC1C0" w14:textId="4A6C56C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8.81%</w:t>
            </w:r>
          </w:p>
        </w:tc>
        <w:tc>
          <w:tcPr>
            <w:tcW w:w="1017" w:type="dxa"/>
            <w:noWrap/>
            <w:vAlign w:val="bottom"/>
          </w:tcPr>
          <w:p w14:paraId="7C27AAC1" w14:textId="50074E1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4.83%</w:t>
            </w:r>
          </w:p>
        </w:tc>
        <w:tc>
          <w:tcPr>
            <w:tcW w:w="1159" w:type="dxa"/>
            <w:noWrap/>
            <w:vAlign w:val="bottom"/>
          </w:tcPr>
          <w:p w14:paraId="18CE9D4F" w14:textId="407BBBD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5.83%</w:t>
            </w:r>
          </w:p>
        </w:tc>
        <w:tc>
          <w:tcPr>
            <w:tcW w:w="1453" w:type="dxa"/>
            <w:noWrap/>
            <w:vAlign w:val="bottom"/>
          </w:tcPr>
          <w:p w14:paraId="4975A874" w14:textId="1995D60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20%</w:t>
            </w:r>
          </w:p>
        </w:tc>
      </w:tr>
      <w:tr w:rsidR="008B6C55" w:rsidRPr="00844DBD" w14:paraId="3531C671" w14:textId="77777777" w:rsidTr="008B6C55">
        <w:trPr>
          <w:trHeight w:val="300"/>
        </w:trPr>
        <w:tc>
          <w:tcPr>
            <w:tcW w:w="559" w:type="dxa"/>
            <w:noWrap/>
          </w:tcPr>
          <w:p w14:paraId="567DCD2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133" w:type="dxa"/>
          </w:tcPr>
          <w:p w14:paraId="33343D1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.54</w:t>
            </w:r>
          </w:p>
        </w:tc>
        <w:tc>
          <w:tcPr>
            <w:tcW w:w="5045" w:type="dxa"/>
            <w:noWrap/>
          </w:tcPr>
          <w:p w14:paraId="76177E3A" w14:textId="436D82EA" w:rsidR="008B6C55" w:rsidRPr="008B6C55" w:rsidRDefault="008B6C55" w:rsidP="008B6C5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F6233">
              <w:rPr>
                <w:rFonts w:ascii="Times New Roman" w:hAnsi="Times New Roman" w:cs="Times New Roman"/>
                <w:bCs/>
                <w:lang w:val="en-US"/>
              </w:rPr>
              <w:t>Isomer to 3-Methyl-3,4,5,6-tetrahydrophthalic anhydri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N</w:t>
            </w:r>
            <w:r w:rsidR="0084756D">
              <w:rPr>
                <w:rFonts w:ascii="Times New Roman" w:hAnsi="Times New Roman" w:cs="Times New Roman"/>
                <w:bCs/>
                <w:lang w:val="en-US"/>
              </w:rPr>
              <w:t>o</w:t>
            </w:r>
            <w:r>
              <w:rPr>
                <w:rFonts w:ascii="Times New Roman" w:hAnsi="Times New Roman" w:cs="Times New Roman"/>
                <w:bCs/>
                <w:lang w:val="en-US"/>
              </w:rPr>
              <w:t>. 34)</w:t>
            </w:r>
          </w:p>
        </w:tc>
        <w:tc>
          <w:tcPr>
            <w:tcW w:w="808" w:type="dxa"/>
            <w:noWrap/>
          </w:tcPr>
          <w:p w14:paraId="7E527B1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3D4923A8" w14:textId="5838229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2%</w:t>
            </w:r>
          </w:p>
        </w:tc>
        <w:tc>
          <w:tcPr>
            <w:tcW w:w="1115" w:type="dxa"/>
            <w:noWrap/>
            <w:vAlign w:val="bottom"/>
          </w:tcPr>
          <w:p w14:paraId="39E9B913" w14:textId="6C5FA84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205" w:type="dxa"/>
            <w:noWrap/>
            <w:vAlign w:val="bottom"/>
          </w:tcPr>
          <w:p w14:paraId="566DEDF6" w14:textId="63AD917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24ECAF6" w14:textId="473901B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159" w:type="dxa"/>
            <w:noWrap/>
            <w:vAlign w:val="bottom"/>
          </w:tcPr>
          <w:p w14:paraId="33CD1BFB" w14:textId="42FC816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0%</w:t>
            </w:r>
          </w:p>
        </w:tc>
        <w:tc>
          <w:tcPr>
            <w:tcW w:w="1453" w:type="dxa"/>
            <w:noWrap/>
            <w:vAlign w:val="bottom"/>
          </w:tcPr>
          <w:p w14:paraId="5EB73324" w14:textId="7A8941A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4D02EBC0" w14:textId="77777777" w:rsidTr="008B6C55">
        <w:trPr>
          <w:trHeight w:val="300"/>
        </w:trPr>
        <w:tc>
          <w:tcPr>
            <w:tcW w:w="559" w:type="dxa"/>
            <w:noWrap/>
          </w:tcPr>
          <w:p w14:paraId="5196B92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133" w:type="dxa"/>
          </w:tcPr>
          <w:p w14:paraId="1E49569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.91</w:t>
            </w:r>
          </w:p>
        </w:tc>
        <w:tc>
          <w:tcPr>
            <w:tcW w:w="5045" w:type="dxa"/>
            <w:noWrap/>
          </w:tcPr>
          <w:p w14:paraId="7E8CE29B" w14:textId="4211783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 xml:space="preserve">Not identified with the NIST library 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specific fragment ion is </w:t>
            </w:r>
            <w:r w:rsidRPr="00844DBD">
              <w:rPr>
                <w:rFonts w:ascii="Times New Roman" w:hAnsi="Times New Roman" w:cs="Times New Roman"/>
                <w:lang w:val="en-GB"/>
              </w:rPr>
              <w:t>1H-Inden-5-ol, 2,3-dihydro-</w:t>
            </w:r>
          </w:p>
        </w:tc>
        <w:tc>
          <w:tcPr>
            <w:tcW w:w="808" w:type="dxa"/>
            <w:noWrap/>
          </w:tcPr>
          <w:p w14:paraId="7DDE542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54E980F" w14:textId="2B943AD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7%</w:t>
            </w:r>
          </w:p>
        </w:tc>
        <w:tc>
          <w:tcPr>
            <w:tcW w:w="1115" w:type="dxa"/>
            <w:noWrap/>
            <w:vAlign w:val="bottom"/>
          </w:tcPr>
          <w:p w14:paraId="432C4D18" w14:textId="2DBEC9F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5%</w:t>
            </w:r>
          </w:p>
        </w:tc>
        <w:tc>
          <w:tcPr>
            <w:tcW w:w="1205" w:type="dxa"/>
            <w:noWrap/>
            <w:vAlign w:val="bottom"/>
          </w:tcPr>
          <w:p w14:paraId="15965CCD" w14:textId="721B549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472D819" w14:textId="3BDC496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8%</w:t>
            </w:r>
          </w:p>
        </w:tc>
        <w:tc>
          <w:tcPr>
            <w:tcW w:w="1159" w:type="dxa"/>
            <w:noWrap/>
            <w:vAlign w:val="bottom"/>
          </w:tcPr>
          <w:p w14:paraId="04D916B2" w14:textId="44DEB42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1%</w:t>
            </w:r>
          </w:p>
        </w:tc>
        <w:tc>
          <w:tcPr>
            <w:tcW w:w="1453" w:type="dxa"/>
            <w:noWrap/>
            <w:vAlign w:val="bottom"/>
          </w:tcPr>
          <w:p w14:paraId="17485573" w14:textId="177539E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79ED3B1" w14:textId="77777777" w:rsidTr="008B6C55">
        <w:trPr>
          <w:trHeight w:val="300"/>
        </w:trPr>
        <w:tc>
          <w:tcPr>
            <w:tcW w:w="559" w:type="dxa"/>
            <w:noWrap/>
          </w:tcPr>
          <w:p w14:paraId="041B0FD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133" w:type="dxa"/>
          </w:tcPr>
          <w:p w14:paraId="1D3ADAC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09</w:t>
            </w:r>
          </w:p>
        </w:tc>
        <w:tc>
          <w:tcPr>
            <w:tcW w:w="5045" w:type="dxa"/>
            <w:noWrap/>
          </w:tcPr>
          <w:p w14:paraId="75E80F48" w14:textId="57540744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henol, 4-(2-propenyl)-</w:t>
            </w:r>
          </w:p>
        </w:tc>
        <w:tc>
          <w:tcPr>
            <w:tcW w:w="808" w:type="dxa"/>
            <w:noWrap/>
          </w:tcPr>
          <w:p w14:paraId="629F3B2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4</w:t>
            </w:r>
          </w:p>
        </w:tc>
        <w:tc>
          <w:tcPr>
            <w:tcW w:w="1426" w:type="dxa"/>
            <w:noWrap/>
            <w:vAlign w:val="bottom"/>
          </w:tcPr>
          <w:p w14:paraId="11AE67FF" w14:textId="5D657EF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2%</w:t>
            </w:r>
          </w:p>
        </w:tc>
        <w:tc>
          <w:tcPr>
            <w:tcW w:w="1115" w:type="dxa"/>
            <w:noWrap/>
            <w:vAlign w:val="bottom"/>
          </w:tcPr>
          <w:p w14:paraId="6AD86705" w14:textId="2E443ED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6%</w:t>
            </w:r>
          </w:p>
        </w:tc>
        <w:tc>
          <w:tcPr>
            <w:tcW w:w="1205" w:type="dxa"/>
            <w:noWrap/>
            <w:vAlign w:val="bottom"/>
          </w:tcPr>
          <w:p w14:paraId="0AF50C4D" w14:textId="15BDE2D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75E5A595" w14:textId="1F0BEE0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9%</w:t>
            </w:r>
          </w:p>
        </w:tc>
        <w:tc>
          <w:tcPr>
            <w:tcW w:w="1159" w:type="dxa"/>
            <w:noWrap/>
            <w:vAlign w:val="bottom"/>
          </w:tcPr>
          <w:p w14:paraId="060E4D81" w14:textId="14FFC0D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0%</w:t>
            </w:r>
          </w:p>
        </w:tc>
        <w:tc>
          <w:tcPr>
            <w:tcW w:w="1453" w:type="dxa"/>
            <w:noWrap/>
            <w:vAlign w:val="bottom"/>
          </w:tcPr>
          <w:p w14:paraId="6DBFF174" w14:textId="55265A3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E7B494B" w14:textId="77777777" w:rsidTr="008B6C55">
        <w:trPr>
          <w:trHeight w:val="300"/>
        </w:trPr>
        <w:tc>
          <w:tcPr>
            <w:tcW w:w="559" w:type="dxa"/>
            <w:noWrap/>
          </w:tcPr>
          <w:p w14:paraId="232C248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133" w:type="dxa"/>
          </w:tcPr>
          <w:p w14:paraId="6F818F2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26</w:t>
            </w:r>
          </w:p>
        </w:tc>
        <w:tc>
          <w:tcPr>
            <w:tcW w:w="5045" w:type="dxa"/>
            <w:noWrap/>
          </w:tcPr>
          <w:p w14:paraId="585CC126" w14:textId="32CA340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(4-tert-Butylphenoxy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4DBD">
              <w:rPr>
                <w:rFonts w:ascii="Times New Roman" w:hAnsi="Times New Roman" w:cs="Times New Roman"/>
                <w:lang w:val="en-GB"/>
              </w:rPr>
              <w:t>acetic acid</w:t>
            </w:r>
          </w:p>
        </w:tc>
        <w:tc>
          <w:tcPr>
            <w:tcW w:w="808" w:type="dxa"/>
            <w:noWrap/>
          </w:tcPr>
          <w:p w14:paraId="796AB8D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1426" w:type="dxa"/>
            <w:noWrap/>
            <w:vAlign w:val="bottom"/>
          </w:tcPr>
          <w:p w14:paraId="0E4177AF" w14:textId="7774D82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00991FF6" w14:textId="6AF29DA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D6BDA5D" w14:textId="4808F3F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7DA4EBE3" w14:textId="4199E54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AFA6175" w14:textId="0713C12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32799CA6" w14:textId="2C95DF7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7E706C4" w14:textId="77777777" w:rsidTr="008B6C55">
        <w:trPr>
          <w:trHeight w:val="300"/>
        </w:trPr>
        <w:tc>
          <w:tcPr>
            <w:tcW w:w="559" w:type="dxa"/>
            <w:noWrap/>
          </w:tcPr>
          <w:p w14:paraId="5AB7BCE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133" w:type="dxa"/>
          </w:tcPr>
          <w:p w14:paraId="55D6D11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33</w:t>
            </w:r>
          </w:p>
        </w:tc>
        <w:tc>
          <w:tcPr>
            <w:tcW w:w="5045" w:type="dxa"/>
            <w:noWrap/>
          </w:tcPr>
          <w:p w14:paraId="2D206421" w14:textId="74F71D5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4EAE1AB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0844627C" w14:textId="395F5DC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42%</w:t>
            </w:r>
          </w:p>
        </w:tc>
        <w:tc>
          <w:tcPr>
            <w:tcW w:w="1115" w:type="dxa"/>
            <w:noWrap/>
            <w:vAlign w:val="bottom"/>
          </w:tcPr>
          <w:p w14:paraId="4282EDC3" w14:textId="317EE27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20%</w:t>
            </w:r>
          </w:p>
        </w:tc>
        <w:tc>
          <w:tcPr>
            <w:tcW w:w="1205" w:type="dxa"/>
            <w:noWrap/>
            <w:vAlign w:val="bottom"/>
          </w:tcPr>
          <w:p w14:paraId="33E82CF4" w14:textId="1C93EB6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89%</w:t>
            </w:r>
          </w:p>
        </w:tc>
        <w:tc>
          <w:tcPr>
            <w:tcW w:w="1017" w:type="dxa"/>
            <w:noWrap/>
            <w:vAlign w:val="bottom"/>
          </w:tcPr>
          <w:p w14:paraId="6D1161AF" w14:textId="08165AB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77%</w:t>
            </w:r>
          </w:p>
        </w:tc>
        <w:tc>
          <w:tcPr>
            <w:tcW w:w="1159" w:type="dxa"/>
            <w:noWrap/>
            <w:vAlign w:val="bottom"/>
          </w:tcPr>
          <w:p w14:paraId="4EDD56A2" w14:textId="43AF55B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37%</w:t>
            </w:r>
          </w:p>
        </w:tc>
        <w:tc>
          <w:tcPr>
            <w:tcW w:w="1453" w:type="dxa"/>
            <w:noWrap/>
            <w:vAlign w:val="bottom"/>
          </w:tcPr>
          <w:p w14:paraId="1C515999" w14:textId="0FC6CCB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08%</w:t>
            </w:r>
          </w:p>
        </w:tc>
      </w:tr>
      <w:tr w:rsidR="008B6C55" w:rsidRPr="00844DBD" w14:paraId="3133D0CD" w14:textId="77777777" w:rsidTr="008B6C55">
        <w:trPr>
          <w:trHeight w:val="300"/>
        </w:trPr>
        <w:tc>
          <w:tcPr>
            <w:tcW w:w="559" w:type="dxa"/>
            <w:noWrap/>
          </w:tcPr>
          <w:p w14:paraId="74FB724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3" w:type="dxa"/>
          </w:tcPr>
          <w:p w14:paraId="6D5C0F5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55</w:t>
            </w:r>
          </w:p>
        </w:tc>
        <w:tc>
          <w:tcPr>
            <w:tcW w:w="5045" w:type="dxa"/>
            <w:noWrap/>
          </w:tcPr>
          <w:p w14:paraId="7FC57F0D" w14:textId="1DEC28E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56A81F1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0ABCA712" w14:textId="51041C1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3%</w:t>
            </w:r>
          </w:p>
        </w:tc>
        <w:tc>
          <w:tcPr>
            <w:tcW w:w="1115" w:type="dxa"/>
            <w:noWrap/>
            <w:vAlign w:val="bottom"/>
          </w:tcPr>
          <w:p w14:paraId="0262137E" w14:textId="064A9EF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79273DC" w14:textId="2D7A6C9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44%</w:t>
            </w:r>
          </w:p>
        </w:tc>
        <w:tc>
          <w:tcPr>
            <w:tcW w:w="1017" w:type="dxa"/>
            <w:noWrap/>
            <w:vAlign w:val="bottom"/>
          </w:tcPr>
          <w:p w14:paraId="18738369" w14:textId="591DB0C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14%</w:t>
            </w:r>
          </w:p>
        </w:tc>
        <w:tc>
          <w:tcPr>
            <w:tcW w:w="1159" w:type="dxa"/>
            <w:noWrap/>
            <w:vAlign w:val="bottom"/>
          </w:tcPr>
          <w:p w14:paraId="22851E5E" w14:textId="269E344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5%</w:t>
            </w:r>
          </w:p>
        </w:tc>
        <w:tc>
          <w:tcPr>
            <w:tcW w:w="1453" w:type="dxa"/>
            <w:noWrap/>
            <w:vAlign w:val="bottom"/>
          </w:tcPr>
          <w:p w14:paraId="67EAAE76" w14:textId="7C6BC73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</w:tr>
      <w:tr w:rsidR="008B6C55" w:rsidRPr="00844DBD" w14:paraId="58BE854A" w14:textId="77777777" w:rsidTr="008B6C55">
        <w:trPr>
          <w:trHeight w:val="300"/>
        </w:trPr>
        <w:tc>
          <w:tcPr>
            <w:tcW w:w="559" w:type="dxa"/>
            <w:noWrap/>
          </w:tcPr>
          <w:p w14:paraId="2BDE283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133" w:type="dxa"/>
          </w:tcPr>
          <w:p w14:paraId="04BA3E8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75</w:t>
            </w:r>
          </w:p>
        </w:tc>
        <w:tc>
          <w:tcPr>
            <w:tcW w:w="5045" w:type="dxa"/>
            <w:noWrap/>
          </w:tcPr>
          <w:p w14:paraId="77FD3B0C" w14:textId="4BABB95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3-Isobenzofurandione, 3a,4,7,7a-tetrahydro-5-methyl-</w:t>
            </w:r>
          </w:p>
        </w:tc>
        <w:tc>
          <w:tcPr>
            <w:tcW w:w="808" w:type="dxa"/>
            <w:noWrap/>
          </w:tcPr>
          <w:p w14:paraId="48CF272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4E1EF83C" w14:textId="3888A45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525FE8D" w14:textId="08C8B1B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9.23%</w:t>
            </w:r>
          </w:p>
        </w:tc>
        <w:tc>
          <w:tcPr>
            <w:tcW w:w="1205" w:type="dxa"/>
            <w:noWrap/>
            <w:vAlign w:val="bottom"/>
          </w:tcPr>
          <w:p w14:paraId="6DA31826" w14:textId="0A3D601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1.81%</w:t>
            </w:r>
          </w:p>
        </w:tc>
        <w:tc>
          <w:tcPr>
            <w:tcW w:w="1017" w:type="dxa"/>
            <w:noWrap/>
            <w:vAlign w:val="bottom"/>
          </w:tcPr>
          <w:p w14:paraId="24E25B19" w14:textId="59B9596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1ACD9A23" w14:textId="523957A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C9EF233" w14:textId="692B84C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8.19%</w:t>
            </w:r>
          </w:p>
        </w:tc>
      </w:tr>
      <w:tr w:rsidR="008B6C55" w:rsidRPr="00844DBD" w14:paraId="19AA1F68" w14:textId="77777777" w:rsidTr="008B6C55">
        <w:trPr>
          <w:trHeight w:val="300"/>
        </w:trPr>
        <w:tc>
          <w:tcPr>
            <w:tcW w:w="559" w:type="dxa"/>
            <w:noWrap/>
          </w:tcPr>
          <w:p w14:paraId="200C3DE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133" w:type="dxa"/>
          </w:tcPr>
          <w:p w14:paraId="10AF8E7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02</w:t>
            </w:r>
          </w:p>
        </w:tc>
        <w:tc>
          <w:tcPr>
            <w:tcW w:w="5045" w:type="dxa"/>
            <w:noWrap/>
          </w:tcPr>
          <w:p w14:paraId="39F9A3B4" w14:textId="17E3DB2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Isomer to N</w:t>
            </w:r>
            <w:r w:rsidR="007C0D3A">
              <w:rPr>
                <w:rFonts w:ascii="Times New Roman" w:hAnsi="Times New Roman" w:cs="Times New Roman"/>
                <w:bCs/>
                <w:lang w:val="en-GB"/>
              </w:rPr>
              <w:t>o</w:t>
            </w:r>
            <w:r w:rsidRPr="006F6233">
              <w:rPr>
                <w:rFonts w:ascii="Times New Roman" w:hAnsi="Times New Roman" w:cs="Times New Roman"/>
                <w:bCs/>
                <w:lang w:val="en-GB"/>
              </w:rPr>
              <w:t xml:space="preserve">. 45 </w:t>
            </w:r>
          </w:p>
        </w:tc>
        <w:tc>
          <w:tcPr>
            <w:tcW w:w="808" w:type="dxa"/>
            <w:noWrap/>
          </w:tcPr>
          <w:p w14:paraId="390A11E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426" w:type="dxa"/>
            <w:noWrap/>
            <w:vAlign w:val="bottom"/>
          </w:tcPr>
          <w:p w14:paraId="525C7DEA" w14:textId="2844AB8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2.62%</w:t>
            </w:r>
          </w:p>
        </w:tc>
        <w:tc>
          <w:tcPr>
            <w:tcW w:w="1115" w:type="dxa"/>
            <w:noWrap/>
            <w:vAlign w:val="bottom"/>
          </w:tcPr>
          <w:p w14:paraId="4157550C" w14:textId="361D1A8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7.64%</w:t>
            </w:r>
          </w:p>
        </w:tc>
        <w:tc>
          <w:tcPr>
            <w:tcW w:w="1205" w:type="dxa"/>
            <w:noWrap/>
            <w:vAlign w:val="bottom"/>
          </w:tcPr>
          <w:p w14:paraId="4E667B6F" w14:textId="15E12E5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6.41%</w:t>
            </w:r>
          </w:p>
        </w:tc>
        <w:tc>
          <w:tcPr>
            <w:tcW w:w="1017" w:type="dxa"/>
            <w:noWrap/>
            <w:vAlign w:val="bottom"/>
          </w:tcPr>
          <w:p w14:paraId="4C9A3581" w14:textId="60DC15A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4.04%</w:t>
            </w:r>
          </w:p>
        </w:tc>
        <w:tc>
          <w:tcPr>
            <w:tcW w:w="1159" w:type="dxa"/>
            <w:noWrap/>
            <w:vAlign w:val="bottom"/>
          </w:tcPr>
          <w:p w14:paraId="53036A15" w14:textId="6F0B044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5.76%</w:t>
            </w:r>
          </w:p>
        </w:tc>
        <w:tc>
          <w:tcPr>
            <w:tcW w:w="1453" w:type="dxa"/>
            <w:noWrap/>
            <w:vAlign w:val="bottom"/>
          </w:tcPr>
          <w:p w14:paraId="450987C3" w14:textId="586967F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6.78%</w:t>
            </w:r>
          </w:p>
        </w:tc>
      </w:tr>
      <w:tr w:rsidR="008B6C55" w:rsidRPr="00844DBD" w14:paraId="4AB478B4" w14:textId="77777777" w:rsidTr="008B6C55">
        <w:trPr>
          <w:trHeight w:val="300"/>
        </w:trPr>
        <w:tc>
          <w:tcPr>
            <w:tcW w:w="559" w:type="dxa"/>
            <w:noWrap/>
          </w:tcPr>
          <w:p w14:paraId="2E838AE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lastRenderedPageBreak/>
              <w:t>47</w:t>
            </w:r>
          </w:p>
        </w:tc>
        <w:tc>
          <w:tcPr>
            <w:tcW w:w="1133" w:type="dxa"/>
          </w:tcPr>
          <w:p w14:paraId="0774D3F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43</w:t>
            </w:r>
          </w:p>
        </w:tc>
        <w:tc>
          <w:tcPr>
            <w:tcW w:w="5045" w:type="dxa"/>
            <w:noWrap/>
          </w:tcPr>
          <w:p w14:paraId="27F4F4AA" w14:textId="3746D48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-Methylcyclohex-1-en-4-carboxylic acid</w:t>
            </w:r>
          </w:p>
        </w:tc>
        <w:tc>
          <w:tcPr>
            <w:tcW w:w="808" w:type="dxa"/>
            <w:noWrap/>
          </w:tcPr>
          <w:p w14:paraId="7B5AE53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691939F0" w14:textId="05515FA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6.83%</w:t>
            </w:r>
          </w:p>
        </w:tc>
        <w:tc>
          <w:tcPr>
            <w:tcW w:w="1115" w:type="dxa"/>
            <w:noWrap/>
            <w:vAlign w:val="bottom"/>
          </w:tcPr>
          <w:p w14:paraId="07D091DE" w14:textId="3380599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1%</w:t>
            </w:r>
          </w:p>
        </w:tc>
        <w:tc>
          <w:tcPr>
            <w:tcW w:w="1205" w:type="dxa"/>
            <w:noWrap/>
            <w:vAlign w:val="bottom"/>
          </w:tcPr>
          <w:p w14:paraId="6778B7C7" w14:textId="3467B8F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5.64%</w:t>
            </w:r>
          </w:p>
        </w:tc>
        <w:tc>
          <w:tcPr>
            <w:tcW w:w="1017" w:type="dxa"/>
            <w:noWrap/>
            <w:vAlign w:val="bottom"/>
          </w:tcPr>
          <w:p w14:paraId="1D2F4E19" w14:textId="0A04163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6.18%</w:t>
            </w:r>
          </w:p>
        </w:tc>
        <w:tc>
          <w:tcPr>
            <w:tcW w:w="1159" w:type="dxa"/>
            <w:noWrap/>
            <w:vAlign w:val="bottom"/>
          </w:tcPr>
          <w:p w14:paraId="3AD3D1C6" w14:textId="303F21F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B2377B6" w14:textId="183CA1D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4.16%</w:t>
            </w:r>
          </w:p>
        </w:tc>
      </w:tr>
      <w:tr w:rsidR="008B6C55" w:rsidRPr="00844DBD" w14:paraId="489132B7" w14:textId="77777777" w:rsidTr="008B6C55">
        <w:trPr>
          <w:trHeight w:val="300"/>
        </w:trPr>
        <w:tc>
          <w:tcPr>
            <w:tcW w:w="559" w:type="dxa"/>
            <w:noWrap/>
          </w:tcPr>
          <w:p w14:paraId="0887675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133" w:type="dxa"/>
          </w:tcPr>
          <w:p w14:paraId="4D940ED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62</w:t>
            </w:r>
          </w:p>
        </w:tc>
        <w:tc>
          <w:tcPr>
            <w:tcW w:w="5045" w:type="dxa"/>
            <w:noWrap/>
          </w:tcPr>
          <w:p w14:paraId="4409CAE2" w14:textId="5EAA3BE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46B9213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473BD7AE" w14:textId="2DD433F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DCDF77D" w14:textId="240F3CE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19C68FA" w14:textId="5FC09CA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33%</w:t>
            </w:r>
          </w:p>
        </w:tc>
        <w:tc>
          <w:tcPr>
            <w:tcW w:w="1017" w:type="dxa"/>
            <w:noWrap/>
            <w:vAlign w:val="bottom"/>
          </w:tcPr>
          <w:p w14:paraId="28740E3F" w14:textId="0B22503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7534F0C" w14:textId="3A95B39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4.94%</w:t>
            </w:r>
          </w:p>
        </w:tc>
        <w:tc>
          <w:tcPr>
            <w:tcW w:w="1453" w:type="dxa"/>
            <w:noWrap/>
            <w:vAlign w:val="bottom"/>
          </w:tcPr>
          <w:p w14:paraId="220C2FC4" w14:textId="78F81F1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B9A6E8C" w14:textId="77777777" w:rsidTr="008B6C55">
        <w:trPr>
          <w:trHeight w:val="300"/>
        </w:trPr>
        <w:tc>
          <w:tcPr>
            <w:tcW w:w="559" w:type="dxa"/>
            <w:noWrap/>
          </w:tcPr>
          <w:p w14:paraId="05537F6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133" w:type="dxa"/>
          </w:tcPr>
          <w:p w14:paraId="6F4A917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80</w:t>
            </w:r>
          </w:p>
        </w:tc>
        <w:tc>
          <w:tcPr>
            <w:tcW w:w="5045" w:type="dxa"/>
            <w:noWrap/>
          </w:tcPr>
          <w:p w14:paraId="1ABB6B48" w14:textId="140344A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230F761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332D88E" w14:textId="1F33110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06%</w:t>
            </w:r>
          </w:p>
        </w:tc>
        <w:tc>
          <w:tcPr>
            <w:tcW w:w="1115" w:type="dxa"/>
            <w:noWrap/>
            <w:vAlign w:val="bottom"/>
          </w:tcPr>
          <w:p w14:paraId="70AA84E4" w14:textId="5B7F46F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8B91FB4" w14:textId="19293A2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84%</w:t>
            </w:r>
          </w:p>
        </w:tc>
        <w:tc>
          <w:tcPr>
            <w:tcW w:w="1017" w:type="dxa"/>
            <w:noWrap/>
            <w:vAlign w:val="bottom"/>
          </w:tcPr>
          <w:p w14:paraId="5102266A" w14:textId="4C161D1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4%</w:t>
            </w:r>
          </w:p>
        </w:tc>
        <w:tc>
          <w:tcPr>
            <w:tcW w:w="1159" w:type="dxa"/>
            <w:noWrap/>
            <w:vAlign w:val="bottom"/>
          </w:tcPr>
          <w:p w14:paraId="5A888B2B" w14:textId="28EF66B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434FE895" w14:textId="141298F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42%</w:t>
            </w:r>
          </w:p>
        </w:tc>
      </w:tr>
      <w:tr w:rsidR="008B6C55" w:rsidRPr="00844DBD" w14:paraId="6CCC6242" w14:textId="77777777" w:rsidTr="008B6C55">
        <w:trPr>
          <w:trHeight w:val="300"/>
        </w:trPr>
        <w:tc>
          <w:tcPr>
            <w:tcW w:w="559" w:type="dxa"/>
            <w:noWrap/>
          </w:tcPr>
          <w:p w14:paraId="1E8FE99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133" w:type="dxa"/>
          </w:tcPr>
          <w:p w14:paraId="1200517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9.00</w:t>
            </w:r>
          </w:p>
        </w:tc>
        <w:tc>
          <w:tcPr>
            <w:tcW w:w="5045" w:type="dxa"/>
            <w:noWrap/>
          </w:tcPr>
          <w:p w14:paraId="3143253E" w14:textId="1ED6F6D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77F8868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144DBC11" w14:textId="36DC8EA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0534958C" w14:textId="62BF10B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D59C645" w14:textId="5B7E783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8181791" w14:textId="2F77154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2%</w:t>
            </w:r>
          </w:p>
        </w:tc>
        <w:tc>
          <w:tcPr>
            <w:tcW w:w="1159" w:type="dxa"/>
            <w:noWrap/>
            <w:vAlign w:val="bottom"/>
          </w:tcPr>
          <w:p w14:paraId="1F4CC8A1" w14:textId="69590CA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4%</w:t>
            </w:r>
          </w:p>
        </w:tc>
        <w:tc>
          <w:tcPr>
            <w:tcW w:w="1453" w:type="dxa"/>
            <w:noWrap/>
            <w:vAlign w:val="bottom"/>
          </w:tcPr>
          <w:p w14:paraId="5FB98FBE" w14:textId="7E8A68A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64%</w:t>
            </w:r>
          </w:p>
        </w:tc>
      </w:tr>
      <w:tr w:rsidR="008B6C55" w:rsidRPr="00844DBD" w14:paraId="7B07A902" w14:textId="77777777" w:rsidTr="008B6C55">
        <w:trPr>
          <w:trHeight w:val="300"/>
        </w:trPr>
        <w:tc>
          <w:tcPr>
            <w:tcW w:w="559" w:type="dxa"/>
            <w:noWrap/>
          </w:tcPr>
          <w:p w14:paraId="77E26FF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133" w:type="dxa"/>
          </w:tcPr>
          <w:p w14:paraId="44ED550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9.25</w:t>
            </w:r>
          </w:p>
        </w:tc>
        <w:tc>
          <w:tcPr>
            <w:tcW w:w="5045" w:type="dxa"/>
            <w:noWrap/>
          </w:tcPr>
          <w:p w14:paraId="5FE3DDB6" w14:textId="28F29B9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43BD65B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3F4B63C" w14:textId="5B9EC17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63%</w:t>
            </w:r>
          </w:p>
        </w:tc>
        <w:tc>
          <w:tcPr>
            <w:tcW w:w="1115" w:type="dxa"/>
            <w:noWrap/>
            <w:vAlign w:val="bottom"/>
          </w:tcPr>
          <w:p w14:paraId="6E000CF0" w14:textId="37A4F8A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77%</w:t>
            </w:r>
          </w:p>
        </w:tc>
        <w:tc>
          <w:tcPr>
            <w:tcW w:w="1205" w:type="dxa"/>
            <w:noWrap/>
            <w:vAlign w:val="bottom"/>
          </w:tcPr>
          <w:p w14:paraId="12FD37AB" w14:textId="279F90B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5%</w:t>
            </w:r>
          </w:p>
        </w:tc>
        <w:tc>
          <w:tcPr>
            <w:tcW w:w="1017" w:type="dxa"/>
            <w:noWrap/>
            <w:vAlign w:val="bottom"/>
          </w:tcPr>
          <w:p w14:paraId="174D64EE" w14:textId="298BAE8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35%</w:t>
            </w:r>
          </w:p>
        </w:tc>
        <w:tc>
          <w:tcPr>
            <w:tcW w:w="1159" w:type="dxa"/>
            <w:noWrap/>
            <w:vAlign w:val="bottom"/>
          </w:tcPr>
          <w:p w14:paraId="0F25AEB8" w14:textId="550C002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55%</w:t>
            </w:r>
          </w:p>
        </w:tc>
        <w:tc>
          <w:tcPr>
            <w:tcW w:w="1453" w:type="dxa"/>
            <w:noWrap/>
            <w:vAlign w:val="bottom"/>
          </w:tcPr>
          <w:p w14:paraId="33AC7B6C" w14:textId="437FC7F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4D79EF56" w14:textId="77777777" w:rsidTr="008B6C55">
        <w:trPr>
          <w:trHeight w:val="300"/>
        </w:trPr>
        <w:tc>
          <w:tcPr>
            <w:tcW w:w="559" w:type="dxa"/>
            <w:noWrap/>
          </w:tcPr>
          <w:p w14:paraId="6FEBBC9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133" w:type="dxa"/>
          </w:tcPr>
          <w:p w14:paraId="41ADF6D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.11</w:t>
            </w:r>
          </w:p>
        </w:tc>
        <w:tc>
          <w:tcPr>
            <w:tcW w:w="5045" w:type="dxa"/>
            <w:noWrap/>
          </w:tcPr>
          <w:p w14:paraId="49E39329" w14:textId="7D4E964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fic p</w:t>
            </w:r>
            <w:r w:rsidRPr="00844DBD">
              <w:rPr>
                <w:rFonts w:ascii="Times New Roman" w:hAnsi="Times New Roman" w:cs="Times New Roman"/>
                <w:lang w:val="en-GB"/>
              </w:rPr>
              <w:t>henol</w:t>
            </w:r>
            <w:r>
              <w:rPr>
                <w:rFonts w:ascii="Times New Roman" w:hAnsi="Times New Roman" w:cs="Times New Roman"/>
                <w:lang w:val="en-GB"/>
              </w:rPr>
              <w:t xml:space="preserve"> fragment ion;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 not identified with the NIST librar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08" w:type="dxa"/>
            <w:noWrap/>
          </w:tcPr>
          <w:p w14:paraId="3A916BC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77E1847D" w14:textId="160334F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7%</w:t>
            </w:r>
          </w:p>
        </w:tc>
        <w:tc>
          <w:tcPr>
            <w:tcW w:w="1115" w:type="dxa"/>
            <w:noWrap/>
            <w:vAlign w:val="bottom"/>
          </w:tcPr>
          <w:p w14:paraId="21A4BAA1" w14:textId="6097C9B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6%</w:t>
            </w:r>
          </w:p>
        </w:tc>
        <w:tc>
          <w:tcPr>
            <w:tcW w:w="1205" w:type="dxa"/>
            <w:noWrap/>
            <w:vAlign w:val="bottom"/>
          </w:tcPr>
          <w:p w14:paraId="479878D9" w14:textId="65F4A58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9%</w:t>
            </w:r>
          </w:p>
        </w:tc>
        <w:tc>
          <w:tcPr>
            <w:tcW w:w="1017" w:type="dxa"/>
            <w:noWrap/>
            <w:vAlign w:val="bottom"/>
          </w:tcPr>
          <w:p w14:paraId="3F60E5D0" w14:textId="16E0243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3%</w:t>
            </w:r>
          </w:p>
        </w:tc>
        <w:tc>
          <w:tcPr>
            <w:tcW w:w="1159" w:type="dxa"/>
            <w:noWrap/>
            <w:vAlign w:val="bottom"/>
          </w:tcPr>
          <w:p w14:paraId="035D3342" w14:textId="06C0A87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1%</w:t>
            </w:r>
          </w:p>
        </w:tc>
        <w:tc>
          <w:tcPr>
            <w:tcW w:w="1453" w:type="dxa"/>
            <w:noWrap/>
            <w:vAlign w:val="bottom"/>
          </w:tcPr>
          <w:p w14:paraId="29842486" w14:textId="5B90A5E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9%</w:t>
            </w:r>
          </w:p>
        </w:tc>
      </w:tr>
      <w:tr w:rsidR="008B6C55" w:rsidRPr="00844DBD" w14:paraId="010D6E5B" w14:textId="77777777" w:rsidTr="008B6C55">
        <w:trPr>
          <w:trHeight w:val="300"/>
        </w:trPr>
        <w:tc>
          <w:tcPr>
            <w:tcW w:w="559" w:type="dxa"/>
            <w:noWrap/>
          </w:tcPr>
          <w:p w14:paraId="59DF9B1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133" w:type="dxa"/>
          </w:tcPr>
          <w:p w14:paraId="724DD44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.51</w:t>
            </w:r>
          </w:p>
        </w:tc>
        <w:tc>
          <w:tcPr>
            <w:tcW w:w="5045" w:type="dxa"/>
            <w:noWrap/>
          </w:tcPr>
          <w:p w14:paraId="2ED5FC4A" w14:textId="255E821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 xml:space="preserve">not identified with the NIST library </w:t>
            </w:r>
          </w:p>
        </w:tc>
        <w:tc>
          <w:tcPr>
            <w:tcW w:w="808" w:type="dxa"/>
            <w:noWrap/>
          </w:tcPr>
          <w:p w14:paraId="623C81D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464D0E16" w14:textId="46931DF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15%</w:t>
            </w:r>
          </w:p>
        </w:tc>
        <w:tc>
          <w:tcPr>
            <w:tcW w:w="1115" w:type="dxa"/>
            <w:noWrap/>
            <w:vAlign w:val="bottom"/>
          </w:tcPr>
          <w:p w14:paraId="15222FB2" w14:textId="7DB624F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57%</w:t>
            </w:r>
          </w:p>
        </w:tc>
        <w:tc>
          <w:tcPr>
            <w:tcW w:w="1205" w:type="dxa"/>
            <w:noWrap/>
            <w:vAlign w:val="bottom"/>
          </w:tcPr>
          <w:p w14:paraId="5B8C8100" w14:textId="5CC66B0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34%</w:t>
            </w:r>
          </w:p>
        </w:tc>
        <w:tc>
          <w:tcPr>
            <w:tcW w:w="1017" w:type="dxa"/>
            <w:noWrap/>
            <w:vAlign w:val="bottom"/>
          </w:tcPr>
          <w:p w14:paraId="383DC5D3" w14:textId="145DA0E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03%</w:t>
            </w:r>
          </w:p>
        </w:tc>
        <w:tc>
          <w:tcPr>
            <w:tcW w:w="1159" w:type="dxa"/>
            <w:noWrap/>
            <w:vAlign w:val="bottom"/>
          </w:tcPr>
          <w:p w14:paraId="34DB0DEA" w14:textId="6241A06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2B190D0" w14:textId="2B56765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43%</w:t>
            </w:r>
          </w:p>
        </w:tc>
      </w:tr>
      <w:tr w:rsidR="008B6C55" w:rsidRPr="00844DBD" w14:paraId="2100EA0A" w14:textId="77777777" w:rsidTr="008B6C55">
        <w:trPr>
          <w:trHeight w:val="300"/>
        </w:trPr>
        <w:tc>
          <w:tcPr>
            <w:tcW w:w="559" w:type="dxa"/>
            <w:noWrap/>
          </w:tcPr>
          <w:p w14:paraId="7B4F570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133" w:type="dxa"/>
          </w:tcPr>
          <w:p w14:paraId="2DCA635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1.60</w:t>
            </w:r>
          </w:p>
        </w:tc>
        <w:tc>
          <w:tcPr>
            <w:tcW w:w="5045" w:type="dxa"/>
            <w:noWrap/>
          </w:tcPr>
          <w:p w14:paraId="4851BDAC" w14:textId="211E328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fic p</w:t>
            </w:r>
            <w:r w:rsidRPr="00844DBD">
              <w:rPr>
                <w:rFonts w:ascii="Times New Roman" w:hAnsi="Times New Roman" w:cs="Times New Roman"/>
                <w:lang w:val="en-GB"/>
              </w:rPr>
              <w:t>henol</w:t>
            </w:r>
            <w:r>
              <w:rPr>
                <w:rFonts w:ascii="Times New Roman" w:hAnsi="Times New Roman" w:cs="Times New Roman"/>
                <w:lang w:val="en-GB"/>
              </w:rPr>
              <w:t xml:space="preserve"> fragment ion; </w:t>
            </w: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02E64AC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7CE645E" w14:textId="3D44595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23ED41F8" w14:textId="24423C6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0088D13" w14:textId="3EC7492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7%</w:t>
            </w:r>
          </w:p>
        </w:tc>
        <w:tc>
          <w:tcPr>
            <w:tcW w:w="1017" w:type="dxa"/>
            <w:noWrap/>
            <w:vAlign w:val="bottom"/>
          </w:tcPr>
          <w:p w14:paraId="431904C4" w14:textId="215500A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1%</w:t>
            </w:r>
          </w:p>
        </w:tc>
        <w:tc>
          <w:tcPr>
            <w:tcW w:w="1159" w:type="dxa"/>
            <w:noWrap/>
            <w:vAlign w:val="bottom"/>
          </w:tcPr>
          <w:p w14:paraId="31D8BE80" w14:textId="2DD2C9B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6%</w:t>
            </w:r>
          </w:p>
        </w:tc>
        <w:tc>
          <w:tcPr>
            <w:tcW w:w="1453" w:type="dxa"/>
            <w:noWrap/>
            <w:vAlign w:val="bottom"/>
          </w:tcPr>
          <w:p w14:paraId="63111288" w14:textId="238DA3A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19D4498C" w14:textId="77777777" w:rsidTr="008B6C55">
        <w:trPr>
          <w:trHeight w:val="300"/>
        </w:trPr>
        <w:tc>
          <w:tcPr>
            <w:tcW w:w="559" w:type="dxa"/>
            <w:noWrap/>
          </w:tcPr>
          <w:p w14:paraId="3B1F340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133" w:type="dxa"/>
          </w:tcPr>
          <w:p w14:paraId="371D06A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3.14</w:t>
            </w:r>
          </w:p>
        </w:tc>
        <w:tc>
          <w:tcPr>
            <w:tcW w:w="5045" w:type="dxa"/>
            <w:noWrap/>
          </w:tcPr>
          <w:p w14:paraId="6F952163" w14:textId="2A0A3E6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 xml:space="preserve">Isomer </w:t>
            </w:r>
            <w:r>
              <w:rPr>
                <w:rFonts w:ascii="Times New Roman" w:hAnsi="Times New Roman" w:cs="Times New Roman"/>
                <w:lang w:val="en-GB"/>
              </w:rPr>
              <w:t>to N</w:t>
            </w:r>
            <w:r w:rsidR="007C0D3A"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lang w:val="en-GB"/>
              </w:rPr>
              <w:t>. 52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 not identified with the NIST library</w:t>
            </w:r>
          </w:p>
        </w:tc>
        <w:tc>
          <w:tcPr>
            <w:tcW w:w="808" w:type="dxa"/>
            <w:noWrap/>
          </w:tcPr>
          <w:p w14:paraId="472EC24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67E1278A" w14:textId="5055AFD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2%</w:t>
            </w:r>
          </w:p>
        </w:tc>
        <w:tc>
          <w:tcPr>
            <w:tcW w:w="1115" w:type="dxa"/>
            <w:noWrap/>
            <w:vAlign w:val="bottom"/>
          </w:tcPr>
          <w:p w14:paraId="43B6C6FA" w14:textId="728C4EC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90%</w:t>
            </w:r>
          </w:p>
        </w:tc>
        <w:tc>
          <w:tcPr>
            <w:tcW w:w="1205" w:type="dxa"/>
            <w:noWrap/>
            <w:vAlign w:val="bottom"/>
          </w:tcPr>
          <w:p w14:paraId="55FC4999" w14:textId="108D4B4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79%</w:t>
            </w:r>
          </w:p>
        </w:tc>
        <w:tc>
          <w:tcPr>
            <w:tcW w:w="1017" w:type="dxa"/>
            <w:noWrap/>
            <w:vAlign w:val="bottom"/>
          </w:tcPr>
          <w:p w14:paraId="4AA0582F" w14:textId="447081E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58%</w:t>
            </w:r>
          </w:p>
        </w:tc>
        <w:tc>
          <w:tcPr>
            <w:tcW w:w="1159" w:type="dxa"/>
            <w:noWrap/>
            <w:vAlign w:val="bottom"/>
          </w:tcPr>
          <w:p w14:paraId="0463E89B" w14:textId="7C79FBE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7DF3A82" w14:textId="3B65E52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1F85174" w14:textId="77777777" w:rsidTr="008B6C55">
        <w:trPr>
          <w:trHeight w:val="300"/>
        </w:trPr>
        <w:tc>
          <w:tcPr>
            <w:tcW w:w="559" w:type="dxa"/>
            <w:noWrap/>
          </w:tcPr>
          <w:p w14:paraId="00163BC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133" w:type="dxa"/>
          </w:tcPr>
          <w:p w14:paraId="70010D4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5.5-27.5</w:t>
            </w:r>
          </w:p>
        </w:tc>
        <w:tc>
          <w:tcPr>
            <w:tcW w:w="5045" w:type="dxa"/>
            <w:noWrap/>
          </w:tcPr>
          <w:p w14:paraId="7368170A" w14:textId="3EC8CB03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PA</w:t>
            </w:r>
            <w:r>
              <w:rPr>
                <w:rFonts w:ascii="Times New Roman" w:hAnsi="Times New Roman" w:cs="Times New Roman"/>
                <w:lang w:val="en-GB"/>
              </w:rPr>
              <w:t xml:space="preserve">-derivate; 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not identified with the NIST library </w:t>
            </w:r>
          </w:p>
        </w:tc>
        <w:tc>
          <w:tcPr>
            <w:tcW w:w="808" w:type="dxa"/>
            <w:noWrap/>
          </w:tcPr>
          <w:p w14:paraId="7B48E0F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6" w:type="dxa"/>
            <w:noWrap/>
            <w:vAlign w:val="bottom"/>
          </w:tcPr>
          <w:p w14:paraId="35EBCAE3" w14:textId="0FF11DD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9%</w:t>
            </w:r>
          </w:p>
        </w:tc>
        <w:tc>
          <w:tcPr>
            <w:tcW w:w="1115" w:type="dxa"/>
            <w:noWrap/>
            <w:vAlign w:val="bottom"/>
          </w:tcPr>
          <w:p w14:paraId="31D327E1" w14:textId="4F43077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31%</w:t>
            </w:r>
          </w:p>
        </w:tc>
        <w:tc>
          <w:tcPr>
            <w:tcW w:w="1205" w:type="dxa"/>
            <w:noWrap/>
            <w:vAlign w:val="bottom"/>
          </w:tcPr>
          <w:p w14:paraId="0CADAC2C" w14:textId="7FCA8E2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65%</w:t>
            </w:r>
          </w:p>
        </w:tc>
        <w:tc>
          <w:tcPr>
            <w:tcW w:w="1017" w:type="dxa"/>
            <w:noWrap/>
            <w:vAlign w:val="bottom"/>
          </w:tcPr>
          <w:p w14:paraId="7DB2C7C2" w14:textId="1586035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14%</w:t>
            </w:r>
          </w:p>
        </w:tc>
        <w:tc>
          <w:tcPr>
            <w:tcW w:w="1159" w:type="dxa"/>
            <w:noWrap/>
            <w:vAlign w:val="bottom"/>
          </w:tcPr>
          <w:p w14:paraId="4EA64B05" w14:textId="5A4E4B2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39%</w:t>
            </w:r>
          </w:p>
        </w:tc>
        <w:tc>
          <w:tcPr>
            <w:tcW w:w="1453" w:type="dxa"/>
            <w:noWrap/>
            <w:vAlign w:val="bottom"/>
          </w:tcPr>
          <w:p w14:paraId="5C98EE3C" w14:textId="4795F15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97%</w:t>
            </w:r>
          </w:p>
        </w:tc>
      </w:tr>
      <w:tr w:rsidR="008B6C55" w:rsidRPr="00844DBD" w14:paraId="60E31E74" w14:textId="77777777" w:rsidTr="008B6C55">
        <w:trPr>
          <w:trHeight w:val="300"/>
        </w:trPr>
        <w:tc>
          <w:tcPr>
            <w:tcW w:w="559" w:type="dxa"/>
            <w:noWrap/>
          </w:tcPr>
          <w:p w14:paraId="5E59D14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133" w:type="dxa"/>
          </w:tcPr>
          <w:p w14:paraId="36BEF15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8.00</w:t>
            </w:r>
          </w:p>
        </w:tc>
        <w:tc>
          <w:tcPr>
            <w:tcW w:w="5045" w:type="dxa"/>
            <w:noWrap/>
          </w:tcPr>
          <w:p w14:paraId="563DF1FF" w14:textId="6715982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PA</w:t>
            </w:r>
            <w:r>
              <w:rPr>
                <w:rFonts w:ascii="Times New Roman" w:hAnsi="Times New Roman" w:cs="Times New Roman"/>
                <w:lang w:val="en-GB"/>
              </w:rPr>
              <w:t xml:space="preserve">-derivate; </w:t>
            </w: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2179977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0B52D56" w14:textId="19C663C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3%</w:t>
            </w:r>
          </w:p>
        </w:tc>
        <w:tc>
          <w:tcPr>
            <w:tcW w:w="1115" w:type="dxa"/>
            <w:noWrap/>
            <w:vAlign w:val="bottom"/>
          </w:tcPr>
          <w:p w14:paraId="51992C69" w14:textId="395D7D8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7%</w:t>
            </w:r>
          </w:p>
        </w:tc>
        <w:tc>
          <w:tcPr>
            <w:tcW w:w="1205" w:type="dxa"/>
            <w:noWrap/>
            <w:vAlign w:val="bottom"/>
          </w:tcPr>
          <w:p w14:paraId="7C498EC2" w14:textId="21C1123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1%</w:t>
            </w:r>
          </w:p>
        </w:tc>
        <w:tc>
          <w:tcPr>
            <w:tcW w:w="1017" w:type="dxa"/>
            <w:noWrap/>
            <w:vAlign w:val="bottom"/>
          </w:tcPr>
          <w:p w14:paraId="2CF6A7C8" w14:textId="1D8DFE4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0%</w:t>
            </w:r>
          </w:p>
        </w:tc>
        <w:tc>
          <w:tcPr>
            <w:tcW w:w="1159" w:type="dxa"/>
            <w:noWrap/>
            <w:vAlign w:val="bottom"/>
          </w:tcPr>
          <w:p w14:paraId="0D8F6E83" w14:textId="4DCCAF6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5%</w:t>
            </w:r>
          </w:p>
        </w:tc>
        <w:tc>
          <w:tcPr>
            <w:tcW w:w="1453" w:type="dxa"/>
            <w:noWrap/>
            <w:vAlign w:val="bottom"/>
          </w:tcPr>
          <w:p w14:paraId="528F5CAC" w14:textId="608D9B3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1%</w:t>
            </w:r>
          </w:p>
        </w:tc>
      </w:tr>
      <w:tr w:rsidR="008B6C55" w:rsidRPr="00844DBD" w14:paraId="7EAF3C65" w14:textId="77777777" w:rsidTr="008B6C55">
        <w:trPr>
          <w:trHeight w:val="300"/>
        </w:trPr>
        <w:tc>
          <w:tcPr>
            <w:tcW w:w="559" w:type="dxa"/>
            <w:tcBorders>
              <w:bottom w:val="single" w:sz="12" w:space="0" w:color="auto"/>
            </w:tcBorders>
            <w:noWrap/>
          </w:tcPr>
          <w:p w14:paraId="04143E8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14:paraId="17AF9A9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2.40</w:t>
            </w:r>
          </w:p>
        </w:tc>
        <w:tc>
          <w:tcPr>
            <w:tcW w:w="5045" w:type="dxa"/>
            <w:tcBorders>
              <w:bottom w:val="single" w:sz="12" w:space="0" w:color="auto"/>
            </w:tcBorders>
            <w:noWrap/>
          </w:tcPr>
          <w:p w14:paraId="46CA224A" w14:textId="09299BEA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PA</w:t>
            </w:r>
            <w:r>
              <w:rPr>
                <w:rFonts w:ascii="Times New Roman" w:hAnsi="Times New Roman" w:cs="Times New Roman"/>
                <w:lang w:val="en-GB"/>
              </w:rPr>
              <w:t xml:space="preserve">-derivate; </w:t>
            </w: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noWrap/>
          </w:tcPr>
          <w:p w14:paraId="53925AC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noWrap/>
            <w:vAlign w:val="bottom"/>
          </w:tcPr>
          <w:p w14:paraId="30B09134" w14:textId="12A99A4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85%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  <w:vAlign w:val="bottom"/>
          </w:tcPr>
          <w:p w14:paraId="00BF51BC" w14:textId="43E3AA0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6.67%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vAlign w:val="bottom"/>
          </w:tcPr>
          <w:p w14:paraId="46AF449B" w14:textId="5BB0A91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9.50%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noWrap/>
            <w:vAlign w:val="bottom"/>
          </w:tcPr>
          <w:p w14:paraId="4CE7C7B3" w14:textId="6FC1420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7.61%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noWrap/>
            <w:vAlign w:val="bottom"/>
          </w:tcPr>
          <w:p w14:paraId="72E4F7B7" w14:textId="19D6D8B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60%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noWrap/>
            <w:vAlign w:val="bottom"/>
          </w:tcPr>
          <w:p w14:paraId="55001194" w14:textId="1C1C57E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3.17%</w:t>
            </w:r>
          </w:p>
        </w:tc>
      </w:tr>
    </w:tbl>
    <w:p w14:paraId="1F8C4B7D" w14:textId="233A7066" w:rsidR="002E5FDC" w:rsidRPr="00844DBD" w:rsidRDefault="002E5FDC" w:rsidP="00592B9E">
      <w:pPr>
        <w:rPr>
          <w:rFonts w:ascii="Times New Roman" w:hAnsi="Times New Roman" w:cs="Times New Roman"/>
          <w:lang w:val="en-GB"/>
        </w:rPr>
      </w:pPr>
    </w:p>
    <w:p w14:paraId="13F6CB67" w14:textId="77777777" w:rsidR="002E5FDC" w:rsidRPr="00844DBD" w:rsidRDefault="002E5FDC">
      <w:pPr>
        <w:rPr>
          <w:rFonts w:ascii="Times New Roman" w:hAnsi="Times New Roman" w:cs="Times New Roman"/>
          <w:lang w:val="en-GB"/>
        </w:rPr>
      </w:pPr>
      <w:r w:rsidRPr="00844DBD">
        <w:rPr>
          <w:rFonts w:ascii="Times New Roman" w:hAnsi="Times New Roman" w:cs="Times New Roman"/>
          <w:lang w:val="en-GB"/>
        </w:rPr>
        <w:br w:type="page"/>
      </w:r>
    </w:p>
    <w:p w14:paraId="74E30182" w14:textId="6A02CE83" w:rsidR="00C457D2" w:rsidRPr="00844DBD" w:rsidRDefault="00D02A40" w:rsidP="00C457D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844DBD">
        <w:rPr>
          <w:rFonts w:ascii="Times New Roman" w:hAnsi="Times New Roman" w:cs="Times New Roman"/>
          <w:b/>
          <w:bCs/>
          <w:lang w:val="en-GB"/>
        </w:rPr>
        <w:t>3</w:t>
      </w:r>
      <w:r w:rsidR="00844DBD" w:rsidRPr="00844DB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457D2" w:rsidRPr="00844DBD">
        <w:rPr>
          <w:rFonts w:ascii="Times New Roman" w:hAnsi="Times New Roman" w:cs="Times New Roman"/>
          <w:lang w:val="en-GB"/>
        </w:rPr>
        <w:t xml:space="preserve">Results of the extracted samples decomposed at 250 °C measured with GC MS. Compounds with less than 80% accuracy based on the fragmentation pattern were considered as not identified with the NIST library. </w:t>
      </w:r>
    </w:p>
    <w:tbl>
      <w:tblPr>
        <w:tblW w:w="14920" w:type="dxa"/>
        <w:tblLook w:val="04A0" w:firstRow="1" w:lastRow="0" w:firstColumn="1" w:lastColumn="0" w:noHBand="0" w:noVBand="1"/>
      </w:tblPr>
      <w:tblGrid>
        <w:gridCol w:w="559"/>
        <w:gridCol w:w="1133"/>
        <w:gridCol w:w="5045"/>
        <w:gridCol w:w="808"/>
        <w:gridCol w:w="1426"/>
        <w:gridCol w:w="1115"/>
        <w:gridCol w:w="1205"/>
        <w:gridCol w:w="1017"/>
        <w:gridCol w:w="1159"/>
        <w:gridCol w:w="1453"/>
      </w:tblGrid>
      <w:tr w:rsidR="002E5FDC" w:rsidRPr="00844DBD" w14:paraId="20B032D8" w14:textId="77777777" w:rsidTr="008B6C55">
        <w:trPr>
          <w:trHeight w:val="300"/>
          <w:tblHeader/>
        </w:trPr>
        <w:tc>
          <w:tcPr>
            <w:tcW w:w="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6CD7A66B" w14:textId="7F2E18F7" w:rsidR="002E5FDC" w:rsidRPr="00844DBD" w:rsidRDefault="002E5FDC" w:rsidP="002E5FDC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7C0D3A">
              <w:rPr>
                <w:rFonts w:ascii="Times New Roman" w:hAnsi="Times New Roman" w:cs="Times New Roman"/>
                <w:b/>
                <w:lang w:val="en-GB"/>
              </w:rPr>
              <w:t>o</w:t>
            </w:r>
            <w:r w:rsidRPr="00844DBD">
              <w:rPr>
                <w:rFonts w:ascii="Times New Roman" w:hAnsi="Times New Roman" w:cs="Times New Roman"/>
                <w:b/>
                <w:lang w:val="en-GB"/>
              </w:rPr>
              <w:t>.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8184325" w14:textId="77777777" w:rsidR="002E5FDC" w:rsidRPr="00844DBD" w:rsidRDefault="002E5FDC" w:rsidP="002E5FDC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Retention time</w:t>
            </w:r>
          </w:p>
          <w:p w14:paraId="45D4A80D" w14:textId="77777777" w:rsidR="002E5FDC" w:rsidRPr="00844DBD" w:rsidRDefault="002E5FDC" w:rsidP="002E5FDC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[min]</w:t>
            </w:r>
          </w:p>
        </w:tc>
        <w:tc>
          <w:tcPr>
            <w:tcW w:w="5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0A3FCAC0" w14:textId="77777777" w:rsidR="002E5FDC" w:rsidRPr="00844DBD" w:rsidRDefault="002E5FDC" w:rsidP="002E5FDC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Compound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4C51DAED" w14:textId="77777777" w:rsidR="002E5FDC" w:rsidRPr="00844DBD" w:rsidRDefault="002E5FDC" w:rsidP="002E5FDC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lang w:val="en-GB"/>
              </w:rPr>
              <w:t>MW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7B489242" w14:textId="0EDD0780" w:rsidR="002E5FDC" w:rsidRPr="00844DBD" w:rsidRDefault="002E5FDC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5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2A1FD7DA" w14:textId="45E22D79" w:rsidR="002E5FDC" w:rsidRPr="00844DBD" w:rsidRDefault="002E5FDC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3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22A89300" w14:textId="7AB97092" w:rsidR="002E5FDC" w:rsidRPr="00844DBD" w:rsidRDefault="002E5FDC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3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381C2172" w14:textId="791FF5DE" w:rsidR="002E5FDC" w:rsidRPr="00844DBD" w:rsidRDefault="002E5FDC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2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2A3BDFF7" w14:textId="565FEA1E" w:rsidR="002E5FDC" w:rsidRPr="00844DBD" w:rsidRDefault="002E5FDC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0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560BE07E" w14:textId="39DBFEBD" w:rsidR="002E5FDC" w:rsidRPr="00844DBD" w:rsidRDefault="002E5FDC" w:rsidP="006B3E0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b/>
                <w:color w:val="000000"/>
                <w:lang w:val="en-GB"/>
              </w:rPr>
              <w:t>DOE14</w:t>
            </w:r>
          </w:p>
        </w:tc>
      </w:tr>
      <w:tr w:rsidR="008B6C55" w:rsidRPr="00844DBD" w14:paraId="055240E1" w14:textId="77777777" w:rsidTr="008B6C55">
        <w:trPr>
          <w:trHeight w:val="300"/>
        </w:trPr>
        <w:tc>
          <w:tcPr>
            <w:tcW w:w="559" w:type="dxa"/>
            <w:tcBorders>
              <w:top w:val="single" w:sz="12" w:space="0" w:color="auto"/>
            </w:tcBorders>
            <w:noWrap/>
            <w:hideMark/>
          </w:tcPr>
          <w:p w14:paraId="229B3F9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14:paraId="38E45E4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.19</w:t>
            </w:r>
          </w:p>
        </w:tc>
        <w:tc>
          <w:tcPr>
            <w:tcW w:w="5045" w:type="dxa"/>
            <w:tcBorders>
              <w:top w:val="single" w:sz="12" w:space="0" w:color="auto"/>
            </w:tcBorders>
            <w:noWrap/>
          </w:tcPr>
          <w:p w14:paraId="2C008C87" w14:textId="535638D4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4-Dioxane,2,5-dimethyl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noWrap/>
            <w:hideMark/>
          </w:tcPr>
          <w:p w14:paraId="2C1BD14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vAlign w:val="bottom"/>
          </w:tcPr>
          <w:p w14:paraId="4237D659" w14:textId="752C64F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noWrap/>
            <w:vAlign w:val="bottom"/>
          </w:tcPr>
          <w:p w14:paraId="7326FA75" w14:textId="432B41E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noWrap/>
            <w:vAlign w:val="bottom"/>
          </w:tcPr>
          <w:p w14:paraId="39634A73" w14:textId="6D8D49C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noWrap/>
            <w:vAlign w:val="bottom"/>
          </w:tcPr>
          <w:p w14:paraId="312BDFA4" w14:textId="605392C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noWrap/>
            <w:vAlign w:val="bottom"/>
          </w:tcPr>
          <w:p w14:paraId="7B2F6374" w14:textId="0133E87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noWrap/>
            <w:vAlign w:val="bottom"/>
          </w:tcPr>
          <w:p w14:paraId="640740EA" w14:textId="3F68F75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8B6C55" w:rsidRPr="00844DBD" w14:paraId="2C1F9AA4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3F8FB27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3" w:type="dxa"/>
          </w:tcPr>
          <w:p w14:paraId="06BF021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.71</w:t>
            </w:r>
          </w:p>
        </w:tc>
        <w:tc>
          <w:tcPr>
            <w:tcW w:w="5045" w:type="dxa"/>
            <w:noWrap/>
          </w:tcPr>
          <w:p w14:paraId="68C0B573" w14:textId="772349C3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4-Dioxane,2,6-dimethyl</w:t>
            </w:r>
          </w:p>
        </w:tc>
        <w:tc>
          <w:tcPr>
            <w:tcW w:w="808" w:type="dxa"/>
            <w:noWrap/>
            <w:hideMark/>
          </w:tcPr>
          <w:p w14:paraId="43FDEF5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26" w:type="dxa"/>
            <w:noWrap/>
            <w:vAlign w:val="bottom"/>
          </w:tcPr>
          <w:p w14:paraId="7FD3D264" w14:textId="49DB123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1%</w:t>
            </w:r>
          </w:p>
        </w:tc>
        <w:tc>
          <w:tcPr>
            <w:tcW w:w="1115" w:type="dxa"/>
            <w:noWrap/>
            <w:vAlign w:val="bottom"/>
          </w:tcPr>
          <w:p w14:paraId="7C3B34D8" w14:textId="56B6E27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3%</w:t>
            </w:r>
          </w:p>
        </w:tc>
        <w:tc>
          <w:tcPr>
            <w:tcW w:w="1205" w:type="dxa"/>
            <w:noWrap/>
            <w:vAlign w:val="bottom"/>
          </w:tcPr>
          <w:p w14:paraId="06673FAE" w14:textId="5551615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3%</w:t>
            </w:r>
          </w:p>
        </w:tc>
        <w:tc>
          <w:tcPr>
            <w:tcW w:w="1017" w:type="dxa"/>
            <w:noWrap/>
            <w:vAlign w:val="bottom"/>
          </w:tcPr>
          <w:p w14:paraId="42029768" w14:textId="14AC08E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8773629" w14:textId="1D034C9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065CABE" w14:textId="3C48B9F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6%</w:t>
            </w:r>
          </w:p>
        </w:tc>
      </w:tr>
      <w:tr w:rsidR="008B6C55" w:rsidRPr="00844DBD" w14:paraId="06324B25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537C413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33" w:type="dxa"/>
          </w:tcPr>
          <w:p w14:paraId="60DEF1A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.09</w:t>
            </w:r>
          </w:p>
        </w:tc>
        <w:tc>
          <w:tcPr>
            <w:tcW w:w="5045" w:type="dxa"/>
            <w:noWrap/>
          </w:tcPr>
          <w:p w14:paraId="63E9C4F2" w14:textId="4CE7789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Propanol, 1-(2-propenyloxy)-</w:t>
            </w:r>
          </w:p>
        </w:tc>
        <w:tc>
          <w:tcPr>
            <w:tcW w:w="808" w:type="dxa"/>
            <w:noWrap/>
            <w:hideMark/>
          </w:tcPr>
          <w:p w14:paraId="1A356EF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426" w:type="dxa"/>
            <w:noWrap/>
            <w:vAlign w:val="bottom"/>
          </w:tcPr>
          <w:p w14:paraId="0EEF385A" w14:textId="4F4EB23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0A518BC5" w14:textId="2F7BDED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756BCB72" w14:textId="2940945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368CE2C" w14:textId="7164F77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6BA4E45" w14:textId="57A0590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4597034" w14:textId="3CAF461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F9D7222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52796C2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3" w:type="dxa"/>
          </w:tcPr>
          <w:p w14:paraId="173730B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6.11</w:t>
            </w:r>
          </w:p>
        </w:tc>
        <w:tc>
          <w:tcPr>
            <w:tcW w:w="5045" w:type="dxa"/>
            <w:noWrap/>
          </w:tcPr>
          <w:p w14:paraId="3B53E14D" w14:textId="6B027BD0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l</w:t>
            </w:r>
          </w:p>
        </w:tc>
        <w:tc>
          <w:tcPr>
            <w:tcW w:w="808" w:type="dxa"/>
            <w:noWrap/>
            <w:hideMark/>
          </w:tcPr>
          <w:p w14:paraId="1BF7092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26" w:type="dxa"/>
            <w:noWrap/>
            <w:vAlign w:val="bottom"/>
          </w:tcPr>
          <w:p w14:paraId="6F264619" w14:textId="0716F2E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2A5C2ABD" w14:textId="2A46E04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2CE05FAA" w14:textId="6D0E84F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6C2CFC7" w14:textId="6AA54BD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AA9E905" w14:textId="767673B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35D5BF5" w14:textId="1179596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172F232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5630820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3" w:type="dxa"/>
          </w:tcPr>
          <w:p w14:paraId="1DF9342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6.35</w:t>
            </w:r>
          </w:p>
        </w:tc>
        <w:tc>
          <w:tcPr>
            <w:tcW w:w="5045" w:type="dxa"/>
            <w:noWrap/>
          </w:tcPr>
          <w:p w14:paraId="7C52FF21" w14:textId="272E44D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l, 1-methyl-</w:t>
            </w:r>
          </w:p>
        </w:tc>
        <w:tc>
          <w:tcPr>
            <w:tcW w:w="808" w:type="dxa"/>
            <w:noWrap/>
            <w:hideMark/>
          </w:tcPr>
          <w:p w14:paraId="171286F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1426" w:type="dxa"/>
            <w:noWrap/>
            <w:vAlign w:val="bottom"/>
          </w:tcPr>
          <w:p w14:paraId="3CD0231F" w14:textId="7225CA3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7E025FE" w14:textId="34CCAD6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D1E50ED" w14:textId="46BA9C8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F134ACB" w14:textId="0C9FC08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2293E84" w14:textId="7C24813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3500F98" w14:textId="4FEF212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1B2FBF5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21C2269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33" w:type="dxa"/>
          </w:tcPr>
          <w:p w14:paraId="304EB35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13</w:t>
            </w:r>
          </w:p>
        </w:tc>
        <w:tc>
          <w:tcPr>
            <w:tcW w:w="5045" w:type="dxa"/>
            <w:noWrap/>
          </w:tcPr>
          <w:p w14:paraId="5643C815" w14:textId="2DD1EE63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Cyclohexen-1-one</w:t>
            </w:r>
          </w:p>
        </w:tc>
        <w:tc>
          <w:tcPr>
            <w:tcW w:w="808" w:type="dxa"/>
            <w:noWrap/>
            <w:hideMark/>
          </w:tcPr>
          <w:p w14:paraId="015FAA8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26" w:type="dxa"/>
            <w:noWrap/>
            <w:vAlign w:val="bottom"/>
          </w:tcPr>
          <w:p w14:paraId="4E1E52F6" w14:textId="5273BEC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C61979C" w14:textId="3CDCA69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70224B9" w14:textId="44E4C6F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8479A29" w14:textId="34E285E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DF1DF47" w14:textId="32047B7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330F6C1A" w14:textId="5BA8340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60FCE07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7A78D00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33" w:type="dxa"/>
          </w:tcPr>
          <w:p w14:paraId="07D1774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47</w:t>
            </w:r>
          </w:p>
        </w:tc>
        <w:tc>
          <w:tcPr>
            <w:tcW w:w="5045" w:type="dxa"/>
            <w:noWrap/>
          </w:tcPr>
          <w:p w14:paraId="09D9DDCD" w14:textId="18CC80D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l, 3-methyl-</w:t>
            </w:r>
          </w:p>
        </w:tc>
        <w:tc>
          <w:tcPr>
            <w:tcW w:w="808" w:type="dxa"/>
            <w:noWrap/>
            <w:hideMark/>
          </w:tcPr>
          <w:p w14:paraId="061EB06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1426" w:type="dxa"/>
            <w:noWrap/>
            <w:vAlign w:val="bottom"/>
          </w:tcPr>
          <w:p w14:paraId="626147D6" w14:textId="02E6124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90DCB56" w14:textId="072E073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313E7FFB" w14:textId="41AC1AD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5C07C93" w14:textId="2B4CC76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477FCAE" w14:textId="75DE6A1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A255A8F" w14:textId="155DE62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0B7CA55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375FD79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33" w:type="dxa"/>
          </w:tcPr>
          <w:p w14:paraId="72DE3E5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58</w:t>
            </w:r>
          </w:p>
        </w:tc>
        <w:tc>
          <w:tcPr>
            <w:tcW w:w="5045" w:type="dxa"/>
            <w:noWrap/>
          </w:tcPr>
          <w:p w14:paraId="5309F621" w14:textId="3D7D79A3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ne, 3-methyl</w:t>
            </w:r>
          </w:p>
        </w:tc>
        <w:tc>
          <w:tcPr>
            <w:tcW w:w="808" w:type="dxa"/>
            <w:noWrap/>
          </w:tcPr>
          <w:p w14:paraId="4034331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1426" w:type="dxa"/>
            <w:noWrap/>
            <w:vAlign w:val="bottom"/>
          </w:tcPr>
          <w:p w14:paraId="2D99EBA7" w14:textId="3DA7E64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88%</w:t>
            </w:r>
          </w:p>
        </w:tc>
        <w:tc>
          <w:tcPr>
            <w:tcW w:w="1115" w:type="dxa"/>
            <w:noWrap/>
            <w:vAlign w:val="bottom"/>
          </w:tcPr>
          <w:p w14:paraId="04F232C6" w14:textId="77199C8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6%</w:t>
            </w:r>
          </w:p>
        </w:tc>
        <w:tc>
          <w:tcPr>
            <w:tcW w:w="1205" w:type="dxa"/>
            <w:noWrap/>
            <w:vAlign w:val="bottom"/>
          </w:tcPr>
          <w:p w14:paraId="5A9285E2" w14:textId="20F90B0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1%</w:t>
            </w:r>
          </w:p>
        </w:tc>
        <w:tc>
          <w:tcPr>
            <w:tcW w:w="1017" w:type="dxa"/>
            <w:noWrap/>
            <w:vAlign w:val="bottom"/>
          </w:tcPr>
          <w:p w14:paraId="42271288" w14:textId="06A4069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86%</w:t>
            </w:r>
          </w:p>
        </w:tc>
        <w:tc>
          <w:tcPr>
            <w:tcW w:w="1159" w:type="dxa"/>
            <w:noWrap/>
            <w:vAlign w:val="bottom"/>
          </w:tcPr>
          <w:p w14:paraId="6FFEC6AB" w14:textId="7D75B5D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5.63%</w:t>
            </w:r>
          </w:p>
        </w:tc>
        <w:tc>
          <w:tcPr>
            <w:tcW w:w="1453" w:type="dxa"/>
            <w:noWrap/>
            <w:vAlign w:val="bottom"/>
          </w:tcPr>
          <w:p w14:paraId="1C18711B" w14:textId="4C6DEA8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9.22%</w:t>
            </w:r>
          </w:p>
        </w:tc>
      </w:tr>
      <w:tr w:rsidR="008B6C55" w:rsidRPr="00844DBD" w14:paraId="23B172BB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55DA218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33" w:type="dxa"/>
          </w:tcPr>
          <w:p w14:paraId="2C46160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72</w:t>
            </w:r>
          </w:p>
        </w:tc>
        <w:tc>
          <w:tcPr>
            <w:tcW w:w="5045" w:type="dxa"/>
            <w:noWrap/>
          </w:tcPr>
          <w:p w14:paraId="17C81BC2" w14:textId="31FF6B1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anone, 4-methyl</w:t>
            </w:r>
          </w:p>
        </w:tc>
        <w:tc>
          <w:tcPr>
            <w:tcW w:w="808" w:type="dxa"/>
            <w:noWrap/>
          </w:tcPr>
          <w:p w14:paraId="72DD95B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1426" w:type="dxa"/>
            <w:noWrap/>
            <w:vAlign w:val="bottom"/>
          </w:tcPr>
          <w:p w14:paraId="39C4E505" w14:textId="1A11F21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08%</w:t>
            </w:r>
          </w:p>
        </w:tc>
        <w:tc>
          <w:tcPr>
            <w:tcW w:w="1115" w:type="dxa"/>
            <w:noWrap/>
            <w:vAlign w:val="bottom"/>
          </w:tcPr>
          <w:p w14:paraId="5192C75C" w14:textId="4487350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78%</w:t>
            </w:r>
          </w:p>
        </w:tc>
        <w:tc>
          <w:tcPr>
            <w:tcW w:w="1205" w:type="dxa"/>
            <w:noWrap/>
            <w:vAlign w:val="bottom"/>
          </w:tcPr>
          <w:p w14:paraId="06F6E666" w14:textId="388AAB8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15%</w:t>
            </w:r>
          </w:p>
        </w:tc>
        <w:tc>
          <w:tcPr>
            <w:tcW w:w="1017" w:type="dxa"/>
            <w:noWrap/>
            <w:vAlign w:val="bottom"/>
          </w:tcPr>
          <w:p w14:paraId="48F17F97" w14:textId="3073FC8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40%</w:t>
            </w:r>
          </w:p>
        </w:tc>
        <w:tc>
          <w:tcPr>
            <w:tcW w:w="1159" w:type="dxa"/>
            <w:noWrap/>
            <w:vAlign w:val="bottom"/>
          </w:tcPr>
          <w:p w14:paraId="73B8A7F5" w14:textId="34D13F7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9.93%</w:t>
            </w:r>
          </w:p>
        </w:tc>
        <w:tc>
          <w:tcPr>
            <w:tcW w:w="1453" w:type="dxa"/>
            <w:noWrap/>
            <w:vAlign w:val="bottom"/>
          </w:tcPr>
          <w:p w14:paraId="0E10559F" w14:textId="4F0C25B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4.85%</w:t>
            </w:r>
          </w:p>
        </w:tc>
      </w:tr>
      <w:tr w:rsidR="008B6C55" w:rsidRPr="00844DBD" w14:paraId="3C337D7A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698B2BB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33" w:type="dxa"/>
          </w:tcPr>
          <w:p w14:paraId="1B19567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7.79</w:t>
            </w:r>
          </w:p>
        </w:tc>
        <w:tc>
          <w:tcPr>
            <w:tcW w:w="5045" w:type="dxa"/>
            <w:noWrap/>
          </w:tcPr>
          <w:p w14:paraId="3616C92E" w14:textId="2DE78A20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aldehyde</w:t>
            </w:r>
          </w:p>
        </w:tc>
        <w:tc>
          <w:tcPr>
            <w:tcW w:w="808" w:type="dxa"/>
            <w:noWrap/>
          </w:tcPr>
          <w:p w14:paraId="2330BB2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426" w:type="dxa"/>
            <w:noWrap/>
            <w:vAlign w:val="bottom"/>
          </w:tcPr>
          <w:p w14:paraId="1F88D862" w14:textId="30B1E2A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FE1DBD3" w14:textId="57C382C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76BB1EA4" w14:textId="18FAE94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393767D" w14:textId="7588411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B354518" w14:textId="688E5F9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5A87F96" w14:textId="344247A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1AA078B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1E617EF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133" w:type="dxa"/>
          </w:tcPr>
          <w:p w14:paraId="1D4FEAA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.10</w:t>
            </w:r>
          </w:p>
        </w:tc>
        <w:tc>
          <w:tcPr>
            <w:tcW w:w="5045" w:type="dxa"/>
            <w:noWrap/>
          </w:tcPr>
          <w:p w14:paraId="1DE9A8E4" w14:textId="7D155B8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henol</w:t>
            </w:r>
          </w:p>
        </w:tc>
        <w:tc>
          <w:tcPr>
            <w:tcW w:w="808" w:type="dxa"/>
            <w:noWrap/>
          </w:tcPr>
          <w:p w14:paraId="2800EA5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426" w:type="dxa"/>
            <w:noWrap/>
            <w:vAlign w:val="bottom"/>
          </w:tcPr>
          <w:p w14:paraId="462B4906" w14:textId="298039D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42%</w:t>
            </w:r>
          </w:p>
        </w:tc>
        <w:tc>
          <w:tcPr>
            <w:tcW w:w="1115" w:type="dxa"/>
            <w:noWrap/>
            <w:vAlign w:val="bottom"/>
          </w:tcPr>
          <w:p w14:paraId="059D4C37" w14:textId="5AF00B6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0%</w:t>
            </w:r>
          </w:p>
        </w:tc>
        <w:tc>
          <w:tcPr>
            <w:tcW w:w="1205" w:type="dxa"/>
            <w:noWrap/>
            <w:vAlign w:val="bottom"/>
          </w:tcPr>
          <w:p w14:paraId="7E819612" w14:textId="070810B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1%</w:t>
            </w:r>
          </w:p>
        </w:tc>
        <w:tc>
          <w:tcPr>
            <w:tcW w:w="1017" w:type="dxa"/>
            <w:noWrap/>
            <w:vAlign w:val="bottom"/>
          </w:tcPr>
          <w:p w14:paraId="4C67244E" w14:textId="2DAFB1E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BE8903D" w14:textId="2DFE322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3F24E14" w14:textId="26DABF0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DBBC961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02F034C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133" w:type="dxa"/>
          </w:tcPr>
          <w:p w14:paraId="542511C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.30</w:t>
            </w:r>
          </w:p>
        </w:tc>
        <w:tc>
          <w:tcPr>
            <w:tcW w:w="5045" w:type="dxa"/>
            <w:noWrap/>
          </w:tcPr>
          <w:p w14:paraId="2D28D412" w14:textId="587037B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-Methyl-3-cyclohexen-1-one</w:t>
            </w:r>
          </w:p>
        </w:tc>
        <w:tc>
          <w:tcPr>
            <w:tcW w:w="808" w:type="dxa"/>
            <w:noWrap/>
          </w:tcPr>
          <w:p w14:paraId="125C84E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26" w:type="dxa"/>
            <w:noWrap/>
            <w:vAlign w:val="bottom"/>
          </w:tcPr>
          <w:p w14:paraId="0263DEB3" w14:textId="5C856B1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5%</w:t>
            </w:r>
          </w:p>
        </w:tc>
        <w:tc>
          <w:tcPr>
            <w:tcW w:w="1115" w:type="dxa"/>
            <w:noWrap/>
            <w:vAlign w:val="bottom"/>
          </w:tcPr>
          <w:p w14:paraId="4C633CC3" w14:textId="63A0C6B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7%</w:t>
            </w:r>
          </w:p>
        </w:tc>
        <w:tc>
          <w:tcPr>
            <w:tcW w:w="1205" w:type="dxa"/>
            <w:noWrap/>
            <w:vAlign w:val="bottom"/>
          </w:tcPr>
          <w:p w14:paraId="161EE67A" w14:textId="14BC6B2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2%</w:t>
            </w:r>
          </w:p>
        </w:tc>
        <w:tc>
          <w:tcPr>
            <w:tcW w:w="1017" w:type="dxa"/>
            <w:noWrap/>
            <w:vAlign w:val="bottom"/>
          </w:tcPr>
          <w:p w14:paraId="3A7C9470" w14:textId="0DA66CA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5857566A" w14:textId="5594468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99B1686" w14:textId="576B761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85%</w:t>
            </w:r>
          </w:p>
        </w:tc>
      </w:tr>
      <w:tr w:rsidR="008B6C55" w:rsidRPr="00844DBD" w14:paraId="6621D83B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682958A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133" w:type="dxa"/>
          </w:tcPr>
          <w:p w14:paraId="153A739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8.48</w:t>
            </w:r>
          </w:p>
        </w:tc>
        <w:tc>
          <w:tcPr>
            <w:tcW w:w="5045" w:type="dxa"/>
            <w:noWrap/>
          </w:tcPr>
          <w:p w14:paraId="7E70D319" w14:textId="3B7A443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Cyclohexen-1-one, 3-methyl-</w:t>
            </w:r>
          </w:p>
        </w:tc>
        <w:tc>
          <w:tcPr>
            <w:tcW w:w="808" w:type="dxa"/>
            <w:noWrap/>
          </w:tcPr>
          <w:p w14:paraId="495F5A3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26" w:type="dxa"/>
            <w:noWrap/>
            <w:vAlign w:val="bottom"/>
          </w:tcPr>
          <w:p w14:paraId="6A150529" w14:textId="103E980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373E889" w14:textId="5CDD7BF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3%</w:t>
            </w:r>
          </w:p>
        </w:tc>
        <w:tc>
          <w:tcPr>
            <w:tcW w:w="1205" w:type="dxa"/>
            <w:noWrap/>
            <w:vAlign w:val="bottom"/>
          </w:tcPr>
          <w:p w14:paraId="50ACA629" w14:textId="16C5431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A6F5D4C" w14:textId="40B93CB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D5ADD63" w14:textId="34FDD5C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1EC0252" w14:textId="10FC8E7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3870759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3B71447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133" w:type="dxa"/>
          </w:tcPr>
          <w:p w14:paraId="035CA52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.25</w:t>
            </w:r>
          </w:p>
        </w:tc>
        <w:tc>
          <w:tcPr>
            <w:tcW w:w="5045" w:type="dxa"/>
            <w:noWrap/>
          </w:tcPr>
          <w:p w14:paraId="1438C926" w14:textId="20E9994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yl alcohol</w:t>
            </w:r>
          </w:p>
        </w:tc>
        <w:tc>
          <w:tcPr>
            <w:tcW w:w="808" w:type="dxa"/>
            <w:noWrap/>
          </w:tcPr>
          <w:p w14:paraId="6189739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426" w:type="dxa"/>
            <w:noWrap/>
            <w:vAlign w:val="bottom"/>
          </w:tcPr>
          <w:p w14:paraId="71238DCA" w14:textId="3BAA8AC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6.98%</w:t>
            </w:r>
          </w:p>
        </w:tc>
        <w:tc>
          <w:tcPr>
            <w:tcW w:w="1115" w:type="dxa"/>
            <w:noWrap/>
            <w:vAlign w:val="bottom"/>
          </w:tcPr>
          <w:p w14:paraId="7C0371D8" w14:textId="604AF10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5.45%</w:t>
            </w:r>
          </w:p>
        </w:tc>
        <w:tc>
          <w:tcPr>
            <w:tcW w:w="1205" w:type="dxa"/>
            <w:noWrap/>
            <w:vAlign w:val="bottom"/>
          </w:tcPr>
          <w:p w14:paraId="2B33683A" w14:textId="1E3AEB6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1.12%</w:t>
            </w:r>
          </w:p>
        </w:tc>
        <w:tc>
          <w:tcPr>
            <w:tcW w:w="1017" w:type="dxa"/>
            <w:noWrap/>
            <w:vAlign w:val="bottom"/>
          </w:tcPr>
          <w:p w14:paraId="6E323D2D" w14:textId="37C6BFB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11%</w:t>
            </w:r>
          </w:p>
        </w:tc>
        <w:tc>
          <w:tcPr>
            <w:tcW w:w="1159" w:type="dxa"/>
            <w:noWrap/>
            <w:vAlign w:val="bottom"/>
          </w:tcPr>
          <w:p w14:paraId="1861EBD3" w14:textId="7E3E11A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5.47%</w:t>
            </w:r>
          </w:p>
        </w:tc>
        <w:tc>
          <w:tcPr>
            <w:tcW w:w="1453" w:type="dxa"/>
            <w:noWrap/>
            <w:vAlign w:val="bottom"/>
          </w:tcPr>
          <w:p w14:paraId="7FA0B685" w14:textId="2C8103A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1.94%</w:t>
            </w:r>
          </w:p>
        </w:tc>
      </w:tr>
      <w:tr w:rsidR="008B6C55" w:rsidRPr="00844DBD" w14:paraId="21060288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7E31C50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133" w:type="dxa"/>
          </w:tcPr>
          <w:p w14:paraId="5661C79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.60</w:t>
            </w:r>
          </w:p>
        </w:tc>
        <w:tc>
          <w:tcPr>
            <w:tcW w:w="5045" w:type="dxa"/>
            <w:noWrap/>
          </w:tcPr>
          <w:p w14:paraId="00329824" w14:textId="00EAF0DC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Isomer of 2-Cyclohexen-1-one, 3-methyl-</w:t>
            </w:r>
          </w:p>
        </w:tc>
        <w:tc>
          <w:tcPr>
            <w:tcW w:w="808" w:type="dxa"/>
            <w:noWrap/>
          </w:tcPr>
          <w:p w14:paraId="30035DF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426" w:type="dxa"/>
            <w:noWrap/>
            <w:vAlign w:val="bottom"/>
          </w:tcPr>
          <w:p w14:paraId="0C38B21D" w14:textId="2A7EF3F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615BB2E" w14:textId="23E59C8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7%</w:t>
            </w:r>
          </w:p>
        </w:tc>
        <w:tc>
          <w:tcPr>
            <w:tcW w:w="1205" w:type="dxa"/>
            <w:noWrap/>
            <w:vAlign w:val="bottom"/>
          </w:tcPr>
          <w:p w14:paraId="3ABAB9D7" w14:textId="0290E62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7%</w:t>
            </w:r>
          </w:p>
        </w:tc>
        <w:tc>
          <w:tcPr>
            <w:tcW w:w="1017" w:type="dxa"/>
            <w:noWrap/>
            <w:vAlign w:val="bottom"/>
          </w:tcPr>
          <w:p w14:paraId="287836C3" w14:textId="69CEE7C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6D99F86" w14:textId="6292AEF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5C99281" w14:textId="6B06B0A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82B8493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7E9BE09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33" w:type="dxa"/>
          </w:tcPr>
          <w:p w14:paraId="3D02E74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.99</w:t>
            </w:r>
          </w:p>
        </w:tc>
        <w:tc>
          <w:tcPr>
            <w:tcW w:w="5045" w:type="dxa"/>
            <w:noWrap/>
          </w:tcPr>
          <w:p w14:paraId="336E74AB" w14:textId="7AEA2A2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-Cresol</w:t>
            </w:r>
          </w:p>
        </w:tc>
        <w:tc>
          <w:tcPr>
            <w:tcW w:w="808" w:type="dxa"/>
            <w:noWrap/>
          </w:tcPr>
          <w:p w14:paraId="2F7E859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426" w:type="dxa"/>
            <w:noWrap/>
            <w:vAlign w:val="bottom"/>
          </w:tcPr>
          <w:p w14:paraId="23D88212" w14:textId="4FC5B02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402C28F" w14:textId="2E6DA8F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38EEAF82" w14:textId="1CA33A9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61%</w:t>
            </w:r>
          </w:p>
        </w:tc>
        <w:tc>
          <w:tcPr>
            <w:tcW w:w="1017" w:type="dxa"/>
            <w:noWrap/>
            <w:vAlign w:val="bottom"/>
          </w:tcPr>
          <w:p w14:paraId="37CFD39C" w14:textId="28623F3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AF5E927" w14:textId="313F140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6FE6313" w14:textId="3AF8240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D9A0872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6889EFD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133" w:type="dxa"/>
          </w:tcPr>
          <w:p w14:paraId="0EC2EF4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.61</w:t>
            </w:r>
          </w:p>
        </w:tc>
        <w:tc>
          <w:tcPr>
            <w:tcW w:w="5045" w:type="dxa"/>
            <w:noWrap/>
          </w:tcPr>
          <w:p w14:paraId="676297BD" w14:textId="254E5DF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ofuran, 2-methyl-</w:t>
            </w:r>
          </w:p>
        </w:tc>
        <w:tc>
          <w:tcPr>
            <w:tcW w:w="808" w:type="dxa"/>
            <w:noWrap/>
          </w:tcPr>
          <w:p w14:paraId="4C640DC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2</w:t>
            </w:r>
          </w:p>
        </w:tc>
        <w:tc>
          <w:tcPr>
            <w:tcW w:w="1426" w:type="dxa"/>
            <w:noWrap/>
            <w:vAlign w:val="bottom"/>
          </w:tcPr>
          <w:p w14:paraId="3572004F" w14:textId="06455D7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182AF30" w14:textId="2BE6424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3D87B222" w14:textId="7867C6B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9C99932" w14:textId="5D2FD32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606DAA5" w14:textId="29F4450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FFED0B9" w14:textId="296777E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B25D05C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7942E2F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133" w:type="dxa"/>
          </w:tcPr>
          <w:p w14:paraId="1609161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0.71</w:t>
            </w:r>
          </w:p>
        </w:tc>
        <w:tc>
          <w:tcPr>
            <w:tcW w:w="5045" w:type="dxa"/>
            <w:noWrap/>
          </w:tcPr>
          <w:p w14:paraId="75A21300" w14:textId="0A66B9D6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Methoxy-5-methylphenol</w:t>
            </w:r>
          </w:p>
        </w:tc>
        <w:tc>
          <w:tcPr>
            <w:tcW w:w="808" w:type="dxa"/>
            <w:noWrap/>
          </w:tcPr>
          <w:p w14:paraId="65BFD73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8</w:t>
            </w:r>
          </w:p>
        </w:tc>
        <w:tc>
          <w:tcPr>
            <w:tcW w:w="1426" w:type="dxa"/>
            <w:noWrap/>
            <w:vAlign w:val="bottom"/>
          </w:tcPr>
          <w:p w14:paraId="0BB14343" w14:textId="1BA993D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2A6E1DBC" w14:textId="4CEDD86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D777835" w14:textId="56F5503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B4B6AF6" w14:textId="3E4BFC3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75333D0" w14:textId="7BEB3AE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3DF7813D" w14:textId="4A4B707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09DDF5F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54B7330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133" w:type="dxa"/>
          </w:tcPr>
          <w:p w14:paraId="132DC36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.40</w:t>
            </w:r>
          </w:p>
        </w:tc>
        <w:tc>
          <w:tcPr>
            <w:tcW w:w="5045" w:type="dxa"/>
            <w:noWrap/>
          </w:tcPr>
          <w:p w14:paraId="5DAE05CE" w14:textId="2734EF2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Propanol, 1-[1-methyl-2-(2-propenyloxy)ethoxy]-</w:t>
            </w:r>
          </w:p>
        </w:tc>
        <w:tc>
          <w:tcPr>
            <w:tcW w:w="808" w:type="dxa"/>
            <w:noWrap/>
          </w:tcPr>
          <w:p w14:paraId="7821A34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4</w:t>
            </w:r>
          </w:p>
        </w:tc>
        <w:tc>
          <w:tcPr>
            <w:tcW w:w="1426" w:type="dxa"/>
            <w:noWrap/>
            <w:vAlign w:val="bottom"/>
          </w:tcPr>
          <w:p w14:paraId="3D82974A" w14:textId="06488B7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5F2D550" w14:textId="3EE4311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FEE3953" w14:textId="24E3E6C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11A0822" w14:textId="43594E9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EB6D82A" w14:textId="532AAD5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78FBEF6" w14:textId="520CE1F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011942FA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238F310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133" w:type="dxa"/>
          </w:tcPr>
          <w:p w14:paraId="4758BA8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1.62</w:t>
            </w:r>
          </w:p>
        </w:tc>
        <w:tc>
          <w:tcPr>
            <w:tcW w:w="5045" w:type="dxa"/>
            <w:noWrap/>
          </w:tcPr>
          <w:p w14:paraId="31F79BFD" w14:textId="422FA38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not identified with the NIST library (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with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70 %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probability for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 xml:space="preserve"> 3-Cyclohexene-1-carboxylic acid, methyl ester)</w:t>
            </w:r>
          </w:p>
        </w:tc>
        <w:tc>
          <w:tcPr>
            <w:tcW w:w="808" w:type="dxa"/>
            <w:noWrap/>
          </w:tcPr>
          <w:p w14:paraId="03280A7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32250FC7" w14:textId="3D1D30E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2DB1BC3" w14:textId="4F5B683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3AC4E9D9" w14:textId="7420003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F4BF3CA" w14:textId="7756080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FD44A94" w14:textId="2F61248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E3DBA19" w14:textId="1CE340E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50F595F" w14:textId="77777777" w:rsidTr="008B6C55">
        <w:trPr>
          <w:trHeight w:val="300"/>
        </w:trPr>
        <w:tc>
          <w:tcPr>
            <w:tcW w:w="559" w:type="dxa"/>
            <w:noWrap/>
            <w:hideMark/>
          </w:tcPr>
          <w:p w14:paraId="412B27E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133" w:type="dxa"/>
          </w:tcPr>
          <w:p w14:paraId="2FA6431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06</w:t>
            </w:r>
          </w:p>
        </w:tc>
        <w:tc>
          <w:tcPr>
            <w:tcW w:w="5045" w:type="dxa"/>
            <w:noWrap/>
          </w:tcPr>
          <w:p w14:paraId="18680EC4" w14:textId="34135AF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,N-Diethylbenzylamine</w:t>
            </w:r>
          </w:p>
        </w:tc>
        <w:tc>
          <w:tcPr>
            <w:tcW w:w="808" w:type="dxa"/>
            <w:noWrap/>
          </w:tcPr>
          <w:p w14:paraId="6B0B270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3</w:t>
            </w:r>
          </w:p>
        </w:tc>
        <w:tc>
          <w:tcPr>
            <w:tcW w:w="1426" w:type="dxa"/>
            <w:noWrap/>
            <w:vAlign w:val="bottom"/>
          </w:tcPr>
          <w:p w14:paraId="25E52FBB" w14:textId="4ED8E32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464D9E5" w14:textId="2EE84B4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C08128B" w14:textId="51CAFB5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CBC04A3" w14:textId="19296CB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40AA626" w14:textId="6713E5B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794DDD6" w14:textId="7950866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2%</w:t>
            </w:r>
          </w:p>
        </w:tc>
      </w:tr>
      <w:tr w:rsidR="008B6C55" w:rsidRPr="00844DBD" w14:paraId="4DEA8F96" w14:textId="77777777" w:rsidTr="008B6C55">
        <w:trPr>
          <w:trHeight w:val="300"/>
        </w:trPr>
        <w:tc>
          <w:tcPr>
            <w:tcW w:w="559" w:type="dxa"/>
            <w:noWrap/>
          </w:tcPr>
          <w:p w14:paraId="48E46A4D" w14:textId="385732E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133" w:type="dxa"/>
          </w:tcPr>
          <w:p w14:paraId="7DCEEF2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10</w:t>
            </w:r>
          </w:p>
        </w:tc>
        <w:tc>
          <w:tcPr>
            <w:tcW w:w="5045" w:type="dxa"/>
            <w:noWrap/>
          </w:tcPr>
          <w:p w14:paraId="06BA7E13" w14:textId="60CCD53A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ene, 4-methyl-</w:t>
            </w:r>
          </w:p>
        </w:tc>
        <w:tc>
          <w:tcPr>
            <w:tcW w:w="808" w:type="dxa"/>
            <w:noWrap/>
          </w:tcPr>
          <w:p w14:paraId="3B83419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26" w:type="dxa"/>
            <w:noWrap/>
            <w:vAlign w:val="bottom"/>
          </w:tcPr>
          <w:p w14:paraId="357841E1" w14:textId="44F2ADB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1843086" w14:textId="38A7E6B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7%</w:t>
            </w:r>
          </w:p>
        </w:tc>
        <w:tc>
          <w:tcPr>
            <w:tcW w:w="1205" w:type="dxa"/>
            <w:noWrap/>
            <w:vAlign w:val="bottom"/>
          </w:tcPr>
          <w:p w14:paraId="27467214" w14:textId="2C4527A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37%</w:t>
            </w:r>
          </w:p>
        </w:tc>
        <w:tc>
          <w:tcPr>
            <w:tcW w:w="1017" w:type="dxa"/>
            <w:noWrap/>
            <w:vAlign w:val="bottom"/>
          </w:tcPr>
          <w:p w14:paraId="5493243C" w14:textId="111F694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BE1E9C4" w14:textId="5342662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10%</w:t>
            </w:r>
          </w:p>
        </w:tc>
        <w:tc>
          <w:tcPr>
            <w:tcW w:w="1453" w:type="dxa"/>
            <w:noWrap/>
            <w:vAlign w:val="bottom"/>
          </w:tcPr>
          <w:p w14:paraId="14D1C11F" w14:textId="549A7A7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9%</w:t>
            </w:r>
          </w:p>
        </w:tc>
      </w:tr>
      <w:tr w:rsidR="008B6C55" w:rsidRPr="00844DBD" w14:paraId="570E3554" w14:textId="77777777" w:rsidTr="008B6C55">
        <w:trPr>
          <w:trHeight w:val="300"/>
        </w:trPr>
        <w:tc>
          <w:tcPr>
            <w:tcW w:w="559" w:type="dxa"/>
            <w:noWrap/>
          </w:tcPr>
          <w:p w14:paraId="3A9358B7" w14:textId="0447BAA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133" w:type="dxa"/>
          </w:tcPr>
          <w:p w14:paraId="41BF3B8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12</w:t>
            </w:r>
          </w:p>
        </w:tc>
        <w:tc>
          <w:tcPr>
            <w:tcW w:w="5045" w:type="dxa"/>
            <w:noWrap/>
          </w:tcPr>
          <w:p w14:paraId="605C463F" w14:textId="4CFFD3D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4EFFB74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4327EBB3" w14:textId="2CDFB9A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94%</w:t>
            </w:r>
          </w:p>
        </w:tc>
        <w:tc>
          <w:tcPr>
            <w:tcW w:w="1115" w:type="dxa"/>
            <w:noWrap/>
            <w:vAlign w:val="bottom"/>
          </w:tcPr>
          <w:p w14:paraId="6D8A0CFD" w14:textId="056B6D6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4213361" w14:textId="6BBC77F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68BCF89C" w14:textId="516A620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49A79D9" w14:textId="3FA42CA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541595E" w14:textId="1870EE4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462FF8E" w14:textId="77777777" w:rsidTr="008B6C55">
        <w:trPr>
          <w:trHeight w:val="300"/>
        </w:trPr>
        <w:tc>
          <w:tcPr>
            <w:tcW w:w="559" w:type="dxa"/>
            <w:noWrap/>
          </w:tcPr>
          <w:p w14:paraId="5720AA9C" w14:textId="4ED16FF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lastRenderedPageBreak/>
              <w:t>24</w:t>
            </w:r>
          </w:p>
        </w:tc>
        <w:tc>
          <w:tcPr>
            <w:tcW w:w="1133" w:type="dxa"/>
          </w:tcPr>
          <w:p w14:paraId="1B3E0D5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32</w:t>
            </w:r>
          </w:p>
        </w:tc>
        <w:tc>
          <w:tcPr>
            <w:tcW w:w="5045" w:type="dxa"/>
            <w:noWrap/>
          </w:tcPr>
          <w:p w14:paraId="3693C22A" w14:textId="1B026CF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-Propanone, 1-phenoxy-</w:t>
            </w:r>
          </w:p>
        </w:tc>
        <w:tc>
          <w:tcPr>
            <w:tcW w:w="808" w:type="dxa"/>
            <w:noWrap/>
          </w:tcPr>
          <w:p w14:paraId="5D8C982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426" w:type="dxa"/>
            <w:noWrap/>
            <w:vAlign w:val="bottom"/>
          </w:tcPr>
          <w:p w14:paraId="75B4FFC7" w14:textId="29A3CAC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3BC574AC" w14:textId="1231FFB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2119BC3C" w14:textId="39B8C5C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735703CA" w14:textId="7281AF2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C394CD9" w14:textId="5641CFC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D461365" w14:textId="0441AFA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439677F7" w14:textId="77777777" w:rsidTr="008B6C55">
        <w:trPr>
          <w:trHeight w:val="300"/>
        </w:trPr>
        <w:tc>
          <w:tcPr>
            <w:tcW w:w="559" w:type="dxa"/>
            <w:noWrap/>
          </w:tcPr>
          <w:p w14:paraId="54F2B9C9" w14:textId="53C22163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133" w:type="dxa"/>
          </w:tcPr>
          <w:p w14:paraId="7ECE2DA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44</w:t>
            </w:r>
          </w:p>
        </w:tc>
        <w:tc>
          <w:tcPr>
            <w:tcW w:w="5045" w:type="dxa"/>
            <w:noWrap/>
          </w:tcPr>
          <w:p w14:paraId="46B982FB" w14:textId="21952E2E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-Cumenol</w:t>
            </w:r>
          </w:p>
        </w:tc>
        <w:tc>
          <w:tcPr>
            <w:tcW w:w="808" w:type="dxa"/>
            <w:noWrap/>
          </w:tcPr>
          <w:p w14:paraId="55E2BD0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1426" w:type="dxa"/>
            <w:noWrap/>
            <w:vAlign w:val="bottom"/>
          </w:tcPr>
          <w:p w14:paraId="7679F028" w14:textId="6F71BA7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7%</w:t>
            </w:r>
          </w:p>
        </w:tc>
        <w:tc>
          <w:tcPr>
            <w:tcW w:w="1115" w:type="dxa"/>
            <w:noWrap/>
            <w:vAlign w:val="bottom"/>
          </w:tcPr>
          <w:p w14:paraId="3EFF2717" w14:textId="478B880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7%</w:t>
            </w:r>
          </w:p>
        </w:tc>
        <w:tc>
          <w:tcPr>
            <w:tcW w:w="1205" w:type="dxa"/>
            <w:noWrap/>
            <w:vAlign w:val="bottom"/>
          </w:tcPr>
          <w:p w14:paraId="5D8B813C" w14:textId="4A0B069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BE9B981" w14:textId="2A59E7B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07E7A7B" w14:textId="3FAC29E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F2D9ABF" w14:textId="1C5F7D3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077029E2" w14:textId="77777777" w:rsidTr="008B6C55">
        <w:trPr>
          <w:trHeight w:val="300"/>
        </w:trPr>
        <w:tc>
          <w:tcPr>
            <w:tcW w:w="559" w:type="dxa"/>
            <w:noWrap/>
          </w:tcPr>
          <w:p w14:paraId="7E850BD4" w14:textId="5987C30E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133" w:type="dxa"/>
          </w:tcPr>
          <w:p w14:paraId="5123C0B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2.69</w:t>
            </w:r>
          </w:p>
        </w:tc>
        <w:tc>
          <w:tcPr>
            <w:tcW w:w="5045" w:type="dxa"/>
            <w:noWrap/>
          </w:tcPr>
          <w:p w14:paraId="63A45018" w14:textId="2D49741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31A183F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1C51172B" w14:textId="22A3435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DF27E12" w14:textId="104BDE6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ADB7440" w14:textId="2620E21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0076A88" w14:textId="1C91FD0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578EAE7C" w14:textId="1D7D8C9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7C8A50A" w14:textId="18C230C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C1397F4" w14:textId="77777777" w:rsidTr="008B6C55">
        <w:trPr>
          <w:trHeight w:val="300"/>
        </w:trPr>
        <w:tc>
          <w:tcPr>
            <w:tcW w:w="559" w:type="dxa"/>
            <w:noWrap/>
          </w:tcPr>
          <w:p w14:paraId="75036DE2" w14:textId="4852E61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133" w:type="dxa"/>
          </w:tcPr>
          <w:p w14:paraId="1F9B6C7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03</w:t>
            </w:r>
          </w:p>
        </w:tc>
        <w:tc>
          <w:tcPr>
            <w:tcW w:w="5045" w:type="dxa"/>
            <w:noWrap/>
          </w:tcPr>
          <w:p w14:paraId="289BEFE9" w14:textId="0CF45A5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Cyclohexene, 3-methyl-</w:t>
            </w:r>
          </w:p>
        </w:tc>
        <w:tc>
          <w:tcPr>
            <w:tcW w:w="808" w:type="dxa"/>
            <w:noWrap/>
          </w:tcPr>
          <w:p w14:paraId="014F94B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426" w:type="dxa"/>
            <w:noWrap/>
            <w:vAlign w:val="bottom"/>
          </w:tcPr>
          <w:p w14:paraId="6508E680" w14:textId="6C781C3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217FBB48" w14:textId="66130E5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8%</w:t>
            </w:r>
          </w:p>
        </w:tc>
        <w:tc>
          <w:tcPr>
            <w:tcW w:w="1205" w:type="dxa"/>
            <w:noWrap/>
            <w:vAlign w:val="bottom"/>
          </w:tcPr>
          <w:p w14:paraId="3C4084FC" w14:textId="7F0B774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56%</w:t>
            </w:r>
          </w:p>
        </w:tc>
        <w:tc>
          <w:tcPr>
            <w:tcW w:w="1017" w:type="dxa"/>
            <w:noWrap/>
            <w:vAlign w:val="bottom"/>
          </w:tcPr>
          <w:p w14:paraId="123A8A7F" w14:textId="61ABEB1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ADFE088" w14:textId="2C54E45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9B5BCAA" w14:textId="523AD9F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5749C91A" w14:textId="77777777" w:rsidTr="008B6C55">
        <w:trPr>
          <w:trHeight w:val="300"/>
        </w:trPr>
        <w:tc>
          <w:tcPr>
            <w:tcW w:w="559" w:type="dxa"/>
            <w:noWrap/>
          </w:tcPr>
          <w:p w14:paraId="56B94F72" w14:textId="2F522A2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133" w:type="dxa"/>
          </w:tcPr>
          <w:p w14:paraId="1E29A02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59</w:t>
            </w:r>
          </w:p>
        </w:tc>
        <w:tc>
          <w:tcPr>
            <w:tcW w:w="5045" w:type="dxa"/>
            <w:noWrap/>
          </w:tcPr>
          <w:p w14:paraId="3DF1ECE8" w14:textId="60B518F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-Isopropenylphenol</w:t>
            </w:r>
          </w:p>
        </w:tc>
        <w:tc>
          <w:tcPr>
            <w:tcW w:w="808" w:type="dxa"/>
            <w:noWrap/>
          </w:tcPr>
          <w:p w14:paraId="051A59F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EFA6931" w14:textId="6D7A607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7A25E6F" w14:textId="1A59DCA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3B0D95CD" w14:textId="4E3748F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338AC45" w14:textId="0128A2A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035A1E5" w14:textId="7F3F3BD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49084F7" w14:textId="34BF5B3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46D46FC8" w14:textId="77777777" w:rsidTr="008B6C55">
        <w:trPr>
          <w:trHeight w:val="300"/>
        </w:trPr>
        <w:tc>
          <w:tcPr>
            <w:tcW w:w="559" w:type="dxa"/>
            <w:noWrap/>
          </w:tcPr>
          <w:p w14:paraId="44B4DCB6" w14:textId="7E2797D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133" w:type="dxa"/>
          </w:tcPr>
          <w:p w14:paraId="69840C0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72</w:t>
            </w:r>
          </w:p>
        </w:tc>
        <w:tc>
          <w:tcPr>
            <w:tcW w:w="5045" w:type="dxa"/>
            <w:noWrap/>
          </w:tcPr>
          <w:p w14:paraId="09CE678D" w14:textId="19EE024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466EB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; typical fragments of alcohols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with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70 %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probability for</w:t>
            </w:r>
            <w:r w:rsidRPr="00844DB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466EB3">
              <w:rPr>
                <w:rFonts w:ascii="Times New Roman" w:hAnsi="Times New Roman" w:cs="Times New Roman"/>
                <w:bCs/>
                <w:lang w:val="en-GB"/>
              </w:rPr>
              <w:t>1,4,7-Trimethyl-3,6-dioxaoctane-1,8-diol</w:t>
            </w:r>
            <w:r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808" w:type="dxa"/>
            <w:noWrap/>
          </w:tcPr>
          <w:p w14:paraId="4E673B2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69542F96" w14:textId="1A399E6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DB27C16" w14:textId="2B77D8B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234F35BB" w14:textId="5DA2C0D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0CD0354" w14:textId="0856D29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405706D" w14:textId="1AF2015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FB6E74E" w14:textId="7CFA566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D9D2B2A" w14:textId="77777777" w:rsidTr="008B6C55">
        <w:trPr>
          <w:trHeight w:val="300"/>
        </w:trPr>
        <w:tc>
          <w:tcPr>
            <w:tcW w:w="559" w:type="dxa"/>
            <w:noWrap/>
          </w:tcPr>
          <w:p w14:paraId="5ED11A54" w14:textId="4FF9217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33" w:type="dxa"/>
          </w:tcPr>
          <w:p w14:paraId="16EBFE1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.87</w:t>
            </w:r>
          </w:p>
        </w:tc>
        <w:tc>
          <w:tcPr>
            <w:tcW w:w="5045" w:type="dxa"/>
            <w:noWrap/>
          </w:tcPr>
          <w:p w14:paraId="767F1EE0" w14:textId="5981D594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enzoic acid, 4-methyl-</w:t>
            </w:r>
          </w:p>
        </w:tc>
        <w:tc>
          <w:tcPr>
            <w:tcW w:w="808" w:type="dxa"/>
            <w:noWrap/>
          </w:tcPr>
          <w:p w14:paraId="05D080D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8</w:t>
            </w:r>
          </w:p>
        </w:tc>
        <w:tc>
          <w:tcPr>
            <w:tcW w:w="1426" w:type="dxa"/>
            <w:noWrap/>
            <w:vAlign w:val="bottom"/>
          </w:tcPr>
          <w:p w14:paraId="2AECAA7A" w14:textId="1F30BFE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454DE64" w14:textId="132474C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6E47486" w14:textId="76DD708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5571C7D" w14:textId="3B428BA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9EC98CA" w14:textId="1DB78F7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4AE4BC3" w14:textId="7C26A16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294AE680" w14:textId="77777777" w:rsidTr="008B6C55">
        <w:trPr>
          <w:trHeight w:val="300"/>
        </w:trPr>
        <w:tc>
          <w:tcPr>
            <w:tcW w:w="559" w:type="dxa"/>
            <w:noWrap/>
          </w:tcPr>
          <w:p w14:paraId="118DD45C" w14:textId="2385D6EE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133" w:type="dxa"/>
          </w:tcPr>
          <w:p w14:paraId="091888B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32</w:t>
            </w:r>
          </w:p>
        </w:tc>
        <w:tc>
          <w:tcPr>
            <w:tcW w:w="5045" w:type="dxa"/>
            <w:noWrap/>
          </w:tcPr>
          <w:p w14:paraId="0D40BBC8" w14:textId="350AA023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,4,5,6-Tetrahydrophthalsäure-anhydrid</w:t>
            </w:r>
          </w:p>
        </w:tc>
        <w:tc>
          <w:tcPr>
            <w:tcW w:w="808" w:type="dxa"/>
            <w:noWrap/>
          </w:tcPr>
          <w:p w14:paraId="0770941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1426" w:type="dxa"/>
            <w:noWrap/>
            <w:vAlign w:val="bottom"/>
          </w:tcPr>
          <w:p w14:paraId="04EE052F" w14:textId="5E85C24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3A4992D9" w14:textId="3A1B1A7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8%</w:t>
            </w:r>
          </w:p>
        </w:tc>
        <w:tc>
          <w:tcPr>
            <w:tcW w:w="1205" w:type="dxa"/>
            <w:noWrap/>
            <w:vAlign w:val="bottom"/>
          </w:tcPr>
          <w:p w14:paraId="33936035" w14:textId="68B4084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7DE8EC5" w14:textId="1C858BC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017FA46" w14:textId="0D60759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63%</w:t>
            </w:r>
          </w:p>
        </w:tc>
        <w:tc>
          <w:tcPr>
            <w:tcW w:w="1453" w:type="dxa"/>
            <w:noWrap/>
            <w:vAlign w:val="bottom"/>
          </w:tcPr>
          <w:p w14:paraId="62E9400C" w14:textId="404BCA6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2CECF6FE" w14:textId="77777777" w:rsidTr="008B6C55">
        <w:trPr>
          <w:trHeight w:val="300"/>
        </w:trPr>
        <w:tc>
          <w:tcPr>
            <w:tcW w:w="559" w:type="dxa"/>
            <w:noWrap/>
          </w:tcPr>
          <w:p w14:paraId="397983AF" w14:textId="6093363C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133" w:type="dxa"/>
          </w:tcPr>
          <w:p w14:paraId="05BD997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38</w:t>
            </w:r>
          </w:p>
        </w:tc>
        <w:tc>
          <w:tcPr>
            <w:tcW w:w="5045" w:type="dxa"/>
            <w:noWrap/>
          </w:tcPr>
          <w:p w14:paraId="55B5D368" w14:textId="7E3AEB90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3B7C20D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40391D9" w14:textId="63BECCD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37FEF3D8" w14:textId="74A1418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4ADD8048" w14:textId="05A0225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E8F29B1" w14:textId="3027FCD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53F357B" w14:textId="05C044F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4F382C8" w14:textId="2A98697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B31778F" w14:textId="77777777" w:rsidTr="008B6C55">
        <w:trPr>
          <w:trHeight w:val="300"/>
        </w:trPr>
        <w:tc>
          <w:tcPr>
            <w:tcW w:w="559" w:type="dxa"/>
            <w:noWrap/>
          </w:tcPr>
          <w:p w14:paraId="19CC3AEE" w14:textId="0A948A7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133" w:type="dxa"/>
          </w:tcPr>
          <w:p w14:paraId="4AFD68F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60</w:t>
            </w:r>
          </w:p>
        </w:tc>
        <w:tc>
          <w:tcPr>
            <w:tcW w:w="5045" w:type="dxa"/>
            <w:noWrap/>
          </w:tcPr>
          <w:p w14:paraId="76B0C7E2" w14:textId="0AF0CF1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H-1-Benzopyran-3-ol, 3,4-dihydro-</w:t>
            </w:r>
          </w:p>
        </w:tc>
        <w:tc>
          <w:tcPr>
            <w:tcW w:w="808" w:type="dxa"/>
            <w:noWrap/>
          </w:tcPr>
          <w:p w14:paraId="76F1287A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426" w:type="dxa"/>
            <w:noWrap/>
            <w:vAlign w:val="bottom"/>
          </w:tcPr>
          <w:p w14:paraId="1CAAC86F" w14:textId="5F7EA58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ED80464" w14:textId="68118F0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202D67C4" w14:textId="634849F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8F29237" w14:textId="34F4E22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5CDFEA72" w14:textId="2B9B5F8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5320689" w14:textId="37FFC91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01FF4C55" w14:textId="77777777" w:rsidTr="008B6C55">
        <w:trPr>
          <w:trHeight w:val="300"/>
        </w:trPr>
        <w:tc>
          <w:tcPr>
            <w:tcW w:w="559" w:type="dxa"/>
            <w:noWrap/>
          </w:tcPr>
          <w:p w14:paraId="73C46EDB" w14:textId="7F90DBEE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133" w:type="dxa"/>
          </w:tcPr>
          <w:p w14:paraId="51DDB37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.70</w:t>
            </w:r>
          </w:p>
        </w:tc>
        <w:tc>
          <w:tcPr>
            <w:tcW w:w="5045" w:type="dxa"/>
            <w:noWrap/>
          </w:tcPr>
          <w:p w14:paraId="413A588F" w14:textId="4C2522A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-Methyl-3,4,5,6-tetrahydrophthalic anhydride</w:t>
            </w:r>
          </w:p>
        </w:tc>
        <w:tc>
          <w:tcPr>
            <w:tcW w:w="808" w:type="dxa"/>
            <w:noWrap/>
          </w:tcPr>
          <w:p w14:paraId="7664439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7F829375" w14:textId="0CEA010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F5FDCF9" w14:textId="1DAB2A0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0%</w:t>
            </w:r>
          </w:p>
        </w:tc>
        <w:tc>
          <w:tcPr>
            <w:tcW w:w="1205" w:type="dxa"/>
            <w:noWrap/>
            <w:vAlign w:val="bottom"/>
          </w:tcPr>
          <w:p w14:paraId="2BAD24D5" w14:textId="61411C5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2%</w:t>
            </w:r>
          </w:p>
        </w:tc>
        <w:tc>
          <w:tcPr>
            <w:tcW w:w="1017" w:type="dxa"/>
            <w:noWrap/>
            <w:vAlign w:val="bottom"/>
          </w:tcPr>
          <w:p w14:paraId="2C6ADA32" w14:textId="433B21D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1A416956" w14:textId="597C0B0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A72D26B" w14:textId="22B49F1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769A24A" w14:textId="77777777" w:rsidTr="008B6C55">
        <w:trPr>
          <w:trHeight w:val="300"/>
        </w:trPr>
        <w:tc>
          <w:tcPr>
            <w:tcW w:w="559" w:type="dxa"/>
            <w:noWrap/>
          </w:tcPr>
          <w:p w14:paraId="3A201D37" w14:textId="73523E7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133" w:type="dxa"/>
          </w:tcPr>
          <w:p w14:paraId="7D0D93A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.00</w:t>
            </w:r>
          </w:p>
        </w:tc>
        <w:tc>
          <w:tcPr>
            <w:tcW w:w="5045" w:type="dxa"/>
            <w:noWrap/>
          </w:tcPr>
          <w:p w14:paraId="0CE597BB" w14:textId="389D42F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</w:rPr>
            </w:pPr>
            <w:r w:rsidRPr="006F6233">
              <w:rPr>
                <w:rFonts w:ascii="Times New Roman" w:hAnsi="Times New Roman" w:cs="Times New Roman"/>
                <w:bCs/>
                <w:lang w:val="en-US"/>
              </w:rPr>
              <w:t xml:space="preserve">Isomer to </w:t>
            </w:r>
            <w:r>
              <w:rPr>
                <w:rFonts w:ascii="Times New Roman" w:hAnsi="Times New Roman" w:cs="Times New Roman"/>
                <w:bCs/>
                <w:lang w:val="en-US"/>
              </w:rPr>
              <w:t>N</w:t>
            </w:r>
            <w:r w:rsidR="007C0D3A">
              <w:rPr>
                <w:rFonts w:ascii="Times New Roman" w:hAnsi="Times New Roman" w:cs="Times New Roman"/>
                <w:bCs/>
                <w:lang w:val="en-US"/>
              </w:rPr>
              <w:t>o</w:t>
            </w:r>
            <w:r>
              <w:rPr>
                <w:rFonts w:ascii="Times New Roman" w:hAnsi="Times New Roman" w:cs="Times New Roman"/>
                <w:bCs/>
                <w:lang w:val="en-US"/>
              </w:rPr>
              <w:t>. 34</w:t>
            </w:r>
          </w:p>
        </w:tc>
        <w:tc>
          <w:tcPr>
            <w:tcW w:w="808" w:type="dxa"/>
            <w:noWrap/>
          </w:tcPr>
          <w:p w14:paraId="5EFA875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4C282852" w14:textId="7541F60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3B9F9F57" w14:textId="261F71B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6.88%</w:t>
            </w:r>
          </w:p>
        </w:tc>
        <w:tc>
          <w:tcPr>
            <w:tcW w:w="1205" w:type="dxa"/>
            <w:noWrap/>
            <w:vAlign w:val="bottom"/>
          </w:tcPr>
          <w:p w14:paraId="75B0A65E" w14:textId="630DF29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9.94%</w:t>
            </w:r>
          </w:p>
        </w:tc>
        <w:tc>
          <w:tcPr>
            <w:tcW w:w="1017" w:type="dxa"/>
            <w:noWrap/>
            <w:vAlign w:val="bottom"/>
          </w:tcPr>
          <w:p w14:paraId="14EB5538" w14:textId="3DBA60C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330FC91" w14:textId="784E16B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1.81%</w:t>
            </w:r>
          </w:p>
        </w:tc>
        <w:tc>
          <w:tcPr>
            <w:tcW w:w="1453" w:type="dxa"/>
            <w:noWrap/>
            <w:vAlign w:val="bottom"/>
          </w:tcPr>
          <w:p w14:paraId="29561B7F" w14:textId="044809D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3.35%</w:t>
            </w:r>
          </w:p>
        </w:tc>
      </w:tr>
      <w:tr w:rsidR="008B6C55" w:rsidRPr="00844DBD" w14:paraId="3A19D375" w14:textId="77777777" w:rsidTr="008B6C55">
        <w:trPr>
          <w:trHeight w:val="300"/>
        </w:trPr>
        <w:tc>
          <w:tcPr>
            <w:tcW w:w="559" w:type="dxa"/>
            <w:noWrap/>
          </w:tcPr>
          <w:p w14:paraId="5A83D1D7" w14:textId="3532F83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133" w:type="dxa"/>
          </w:tcPr>
          <w:p w14:paraId="0E16009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.21</w:t>
            </w:r>
          </w:p>
        </w:tc>
        <w:tc>
          <w:tcPr>
            <w:tcW w:w="5045" w:type="dxa"/>
            <w:noWrap/>
          </w:tcPr>
          <w:p w14:paraId="7D2198BD" w14:textId="4D5980EE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-Methyl-4-cyclohexene-1,2-dicarboxylic anhydride</w:t>
            </w:r>
          </w:p>
        </w:tc>
        <w:tc>
          <w:tcPr>
            <w:tcW w:w="808" w:type="dxa"/>
            <w:noWrap/>
          </w:tcPr>
          <w:p w14:paraId="0CED7C7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0DCD2ADE" w14:textId="4598FCC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12F23243" w14:textId="4630818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4%</w:t>
            </w:r>
          </w:p>
        </w:tc>
        <w:tc>
          <w:tcPr>
            <w:tcW w:w="1205" w:type="dxa"/>
            <w:noWrap/>
            <w:vAlign w:val="bottom"/>
          </w:tcPr>
          <w:p w14:paraId="707EDCE0" w14:textId="270248C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2%</w:t>
            </w:r>
          </w:p>
        </w:tc>
        <w:tc>
          <w:tcPr>
            <w:tcW w:w="1017" w:type="dxa"/>
            <w:noWrap/>
            <w:vAlign w:val="bottom"/>
          </w:tcPr>
          <w:p w14:paraId="4DEC617B" w14:textId="549D2A1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62%</w:t>
            </w:r>
          </w:p>
        </w:tc>
        <w:tc>
          <w:tcPr>
            <w:tcW w:w="1159" w:type="dxa"/>
            <w:noWrap/>
            <w:vAlign w:val="bottom"/>
          </w:tcPr>
          <w:p w14:paraId="006478F0" w14:textId="24A7F44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9804D14" w14:textId="2E6C99C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00221B8E" w14:textId="77777777" w:rsidTr="008B6C55">
        <w:trPr>
          <w:trHeight w:val="300"/>
        </w:trPr>
        <w:tc>
          <w:tcPr>
            <w:tcW w:w="559" w:type="dxa"/>
            <w:noWrap/>
          </w:tcPr>
          <w:p w14:paraId="0BD1F38B" w14:textId="7F69AE4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133" w:type="dxa"/>
          </w:tcPr>
          <w:p w14:paraId="1078CC47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5.38</w:t>
            </w:r>
          </w:p>
        </w:tc>
        <w:tc>
          <w:tcPr>
            <w:tcW w:w="5045" w:type="dxa"/>
            <w:noWrap/>
          </w:tcPr>
          <w:p w14:paraId="05417CCA" w14:textId="7F3B0273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4-Cyclohexadiene, 1-methyl-</w:t>
            </w:r>
          </w:p>
        </w:tc>
        <w:tc>
          <w:tcPr>
            <w:tcW w:w="808" w:type="dxa"/>
            <w:noWrap/>
          </w:tcPr>
          <w:p w14:paraId="3C5CFF5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426" w:type="dxa"/>
            <w:noWrap/>
            <w:vAlign w:val="bottom"/>
          </w:tcPr>
          <w:p w14:paraId="56BB872A" w14:textId="1F747DE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3%</w:t>
            </w:r>
          </w:p>
        </w:tc>
        <w:tc>
          <w:tcPr>
            <w:tcW w:w="1115" w:type="dxa"/>
            <w:noWrap/>
            <w:vAlign w:val="bottom"/>
          </w:tcPr>
          <w:p w14:paraId="733D2DB2" w14:textId="5E15C61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9%</w:t>
            </w:r>
          </w:p>
        </w:tc>
        <w:tc>
          <w:tcPr>
            <w:tcW w:w="1205" w:type="dxa"/>
            <w:noWrap/>
            <w:vAlign w:val="bottom"/>
          </w:tcPr>
          <w:p w14:paraId="0D0F04E5" w14:textId="2A0FB46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36%</w:t>
            </w:r>
          </w:p>
        </w:tc>
        <w:tc>
          <w:tcPr>
            <w:tcW w:w="1017" w:type="dxa"/>
            <w:noWrap/>
            <w:vAlign w:val="bottom"/>
          </w:tcPr>
          <w:p w14:paraId="143B8928" w14:textId="27BB2DA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B096D57" w14:textId="31ECB0C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43B48A15" w14:textId="1CB6223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89A3FBC" w14:textId="77777777" w:rsidTr="008B6C55">
        <w:trPr>
          <w:trHeight w:val="300"/>
        </w:trPr>
        <w:tc>
          <w:tcPr>
            <w:tcW w:w="559" w:type="dxa"/>
            <w:noWrap/>
          </w:tcPr>
          <w:p w14:paraId="3787B47C" w14:textId="145082A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133" w:type="dxa"/>
          </w:tcPr>
          <w:p w14:paraId="6C23BEB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.19</w:t>
            </w:r>
          </w:p>
        </w:tc>
        <w:tc>
          <w:tcPr>
            <w:tcW w:w="5045" w:type="dxa"/>
            <w:noWrap/>
          </w:tcPr>
          <w:p w14:paraId="3258F150" w14:textId="65EC6DDC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2-Propanediol, 3-phenoxy-</w:t>
            </w:r>
          </w:p>
        </w:tc>
        <w:tc>
          <w:tcPr>
            <w:tcW w:w="808" w:type="dxa"/>
            <w:noWrap/>
          </w:tcPr>
          <w:p w14:paraId="192E5AC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8</w:t>
            </w:r>
          </w:p>
        </w:tc>
        <w:tc>
          <w:tcPr>
            <w:tcW w:w="1426" w:type="dxa"/>
            <w:noWrap/>
            <w:vAlign w:val="bottom"/>
          </w:tcPr>
          <w:p w14:paraId="225CB65F" w14:textId="6348F00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93%</w:t>
            </w:r>
          </w:p>
        </w:tc>
        <w:tc>
          <w:tcPr>
            <w:tcW w:w="1115" w:type="dxa"/>
            <w:noWrap/>
            <w:vAlign w:val="bottom"/>
          </w:tcPr>
          <w:p w14:paraId="59CD1195" w14:textId="5B14328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5%</w:t>
            </w:r>
          </w:p>
        </w:tc>
        <w:tc>
          <w:tcPr>
            <w:tcW w:w="1205" w:type="dxa"/>
            <w:noWrap/>
            <w:vAlign w:val="bottom"/>
          </w:tcPr>
          <w:p w14:paraId="2B286E60" w14:textId="2FE69BB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91F2C45" w14:textId="4D701FA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BF23346" w14:textId="730D22B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5A5E6F6" w14:textId="0BC48D8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7618D587" w14:textId="77777777" w:rsidTr="008B6C55">
        <w:trPr>
          <w:trHeight w:val="300"/>
        </w:trPr>
        <w:tc>
          <w:tcPr>
            <w:tcW w:w="559" w:type="dxa"/>
            <w:noWrap/>
          </w:tcPr>
          <w:p w14:paraId="008BFD5F" w14:textId="6FB15A5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133" w:type="dxa"/>
          </w:tcPr>
          <w:p w14:paraId="1583D27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.54</w:t>
            </w:r>
          </w:p>
        </w:tc>
        <w:tc>
          <w:tcPr>
            <w:tcW w:w="5045" w:type="dxa"/>
            <w:noWrap/>
          </w:tcPr>
          <w:p w14:paraId="7D2E1ED5" w14:textId="5FE78EC5" w:rsidR="008B6C55" w:rsidRPr="008B6C55" w:rsidRDefault="008B6C55" w:rsidP="008B6C5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F6233">
              <w:rPr>
                <w:rFonts w:ascii="Times New Roman" w:hAnsi="Times New Roman" w:cs="Times New Roman"/>
                <w:bCs/>
                <w:lang w:val="en-US"/>
              </w:rPr>
              <w:t>Isomer to 3-Methyl-3,4,5,6-tetrahydrophthalic anhydri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N</w:t>
            </w:r>
            <w:r w:rsidR="0084756D">
              <w:rPr>
                <w:rFonts w:ascii="Times New Roman" w:hAnsi="Times New Roman" w:cs="Times New Roman"/>
                <w:bCs/>
                <w:lang w:val="en-US"/>
              </w:rPr>
              <w:t>o</w:t>
            </w:r>
            <w:r>
              <w:rPr>
                <w:rFonts w:ascii="Times New Roman" w:hAnsi="Times New Roman" w:cs="Times New Roman"/>
                <w:bCs/>
                <w:lang w:val="en-US"/>
              </w:rPr>
              <w:t>. 34)</w:t>
            </w:r>
          </w:p>
        </w:tc>
        <w:tc>
          <w:tcPr>
            <w:tcW w:w="808" w:type="dxa"/>
            <w:noWrap/>
          </w:tcPr>
          <w:p w14:paraId="6D61C38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5A971B16" w14:textId="3EA9CE3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1F6FD5F" w14:textId="48E9D5B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2B63124F" w14:textId="6D745A8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2C230A7" w14:textId="0EAFB59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ED122E0" w14:textId="221FD1E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833CBA8" w14:textId="49C594A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F2E795E" w14:textId="77777777" w:rsidTr="008B6C55">
        <w:trPr>
          <w:trHeight w:val="300"/>
        </w:trPr>
        <w:tc>
          <w:tcPr>
            <w:tcW w:w="559" w:type="dxa"/>
            <w:noWrap/>
          </w:tcPr>
          <w:p w14:paraId="31C492A8" w14:textId="01E3D0B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133" w:type="dxa"/>
          </w:tcPr>
          <w:p w14:paraId="5D3AFF3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.91</w:t>
            </w:r>
          </w:p>
        </w:tc>
        <w:tc>
          <w:tcPr>
            <w:tcW w:w="5045" w:type="dxa"/>
            <w:noWrap/>
          </w:tcPr>
          <w:p w14:paraId="3B5CAB34" w14:textId="21680840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 xml:space="preserve">Not identified with the NIST library 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specific fragment ion is </w:t>
            </w:r>
            <w:r w:rsidRPr="00844DBD">
              <w:rPr>
                <w:rFonts w:ascii="Times New Roman" w:hAnsi="Times New Roman" w:cs="Times New Roman"/>
                <w:lang w:val="en-GB"/>
              </w:rPr>
              <w:t>1H-Inden-5-ol, 2,3-dihydro-</w:t>
            </w:r>
          </w:p>
        </w:tc>
        <w:tc>
          <w:tcPr>
            <w:tcW w:w="808" w:type="dxa"/>
            <w:noWrap/>
          </w:tcPr>
          <w:p w14:paraId="6D20D0C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1EF5D81B" w14:textId="23CB619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87042AC" w14:textId="6E47807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5BAA988" w14:textId="566A464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506B992" w14:textId="6768DAA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E09F6D9" w14:textId="7A67A3C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54%</w:t>
            </w:r>
          </w:p>
        </w:tc>
        <w:tc>
          <w:tcPr>
            <w:tcW w:w="1453" w:type="dxa"/>
            <w:noWrap/>
            <w:vAlign w:val="bottom"/>
          </w:tcPr>
          <w:p w14:paraId="4F4FB062" w14:textId="1CF2B05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01%</w:t>
            </w:r>
          </w:p>
        </w:tc>
      </w:tr>
      <w:tr w:rsidR="008B6C55" w:rsidRPr="00844DBD" w14:paraId="4653225E" w14:textId="77777777" w:rsidTr="008B6C55">
        <w:trPr>
          <w:trHeight w:val="300"/>
        </w:trPr>
        <w:tc>
          <w:tcPr>
            <w:tcW w:w="559" w:type="dxa"/>
            <w:noWrap/>
          </w:tcPr>
          <w:p w14:paraId="74F2D5D9" w14:textId="1BCAC1F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133" w:type="dxa"/>
          </w:tcPr>
          <w:p w14:paraId="2302E9B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09</w:t>
            </w:r>
          </w:p>
        </w:tc>
        <w:tc>
          <w:tcPr>
            <w:tcW w:w="5045" w:type="dxa"/>
            <w:noWrap/>
          </w:tcPr>
          <w:p w14:paraId="41CC929B" w14:textId="44495EE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Phenol, 4-(2-propenyl)-</w:t>
            </w:r>
          </w:p>
        </w:tc>
        <w:tc>
          <w:tcPr>
            <w:tcW w:w="808" w:type="dxa"/>
            <w:noWrap/>
          </w:tcPr>
          <w:p w14:paraId="6021139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34</w:t>
            </w:r>
          </w:p>
        </w:tc>
        <w:tc>
          <w:tcPr>
            <w:tcW w:w="1426" w:type="dxa"/>
            <w:noWrap/>
            <w:vAlign w:val="bottom"/>
          </w:tcPr>
          <w:p w14:paraId="6FF91BB5" w14:textId="58B1E66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42A8F420" w14:textId="209F485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6AA55C0" w14:textId="20B7F73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FA896B2" w14:textId="68C1D89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71A9EC60" w14:textId="373D4B2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EDE042E" w14:textId="3ADF6DE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7D96233" w14:textId="77777777" w:rsidTr="008B6C55">
        <w:trPr>
          <w:trHeight w:val="300"/>
        </w:trPr>
        <w:tc>
          <w:tcPr>
            <w:tcW w:w="559" w:type="dxa"/>
            <w:noWrap/>
          </w:tcPr>
          <w:p w14:paraId="7E5A38D3" w14:textId="4C7EFCA4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133" w:type="dxa"/>
          </w:tcPr>
          <w:p w14:paraId="6642FE3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26</w:t>
            </w:r>
          </w:p>
        </w:tc>
        <w:tc>
          <w:tcPr>
            <w:tcW w:w="5045" w:type="dxa"/>
            <w:noWrap/>
          </w:tcPr>
          <w:p w14:paraId="331EB4A2" w14:textId="0ABB25A4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(4-tert-Butylphenoxy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4DBD">
              <w:rPr>
                <w:rFonts w:ascii="Times New Roman" w:hAnsi="Times New Roman" w:cs="Times New Roman"/>
                <w:lang w:val="en-GB"/>
              </w:rPr>
              <w:t>acetic acid</w:t>
            </w:r>
          </w:p>
        </w:tc>
        <w:tc>
          <w:tcPr>
            <w:tcW w:w="808" w:type="dxa"/>
            <w:noWrap/>
          </w:tcPr>
          <w:p w14:paraId="3C0476F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1426" w:type="dxa"/>
            <w:noWrap/>
            <w:vAlign w:val="bottom"/>
          </w:tcPr>
          <w:p w14:paraId="125543A4" w14:textId="0A224FA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C10B6DA" w14:textId="77E3789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843C5F3" w14:textId="3623A44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3B0DE5C0" w14:textId="3AD3316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1F33D4DD" w14:textId="4864190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279DB28" w14:textId="75C89BE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2E78955" w14:textId="77777777" w:rsidTr="008B6C55">
        <w:trPr>
          <w:trHeight w:val="300"/>
        </w:trPr>
        <w:tc>
          <w:tcPr>
            <w:tcW w:w="559" w:type="dxa"/>
            <w:noWrap/>
          </w:tcPr>
          <w:p w14:paraId="2999221C" w14:textId="3EAEF200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133" w:type="dxa"/>
          </w:tcPr>
          <w:p w14:paraId="72BE4F01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33</w:t>
            </w:r>
          </w:p>
        </w:tc>
        <w:tc>
          <w:tcPr>
            <w:tcW w:w="5045" w:type="dxa"/>
            <w:noWrap/>
          </w:tcPr>
          <w:p w14:paraId="09E9DA78" w14:textId="356FBFB6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6B6EDFD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178F4348" w14:textId="5B77218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2.10%</w:t>
            </w:r>
          </w:p>
        </w:tc>
        <w:tc>
          <w:tcPr>
            <w:tcW w:w="1115" w:type="dxa"/>
            <w:noWrap/>
            <w:vAlign w:val="bottom"/>
          </w:tcPr>
          <w:p w14:paraId="6E14EFE7" w14:textId="484C34F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34446D73" w14:textId="6564058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027AA6C" w14:textId="2E13884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4CC1BC50" w14:textId="29D8474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3F62230D" w14:textId="60958BE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786DBF8" w14:textId="77777777" w:rsidTr="008B6C55">
        <w:trPr>
          <w:trHeight w:val="300"/>
        </w:trPr>
        <w:tc>
          <w:tcPr>
            <w:tcW w:w="559" w:type="dxa"/>
            <w:noWrap/>
          </w:tcPr>
          <w:p w14:paraId="778C5306" w14:textId="5886BC5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3" w:type="dxa"/>
          </w:tcPr>
          <w:p w14:paraId="5D5A0284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55</w:t>
            </w:r>
          </w:p>
        </w:tc>
        <w:tc>
          <w:tcPr>
            <w:tcW w:w="5045" w:type="dxa"/>
            <w:noWrap/>
          </w:tcPr>
          <w:p w14:paraId="611F6D2C" w14:textId="6269AAD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0DAC2E6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17D74E6" w14:textId="58771A1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65%</w:t>
            </w:r>
          </w:p>
        </w:tc>
        <w:tc>
          <w:tcPr>
            <w:tcW w:w="1115" w:type="dxa"/>
            <w:noWrap/>
            <w:vAlign w:val="bottom"/>
          </w:tcPr>
          <w:p w14:paraId="64FA4D9B" w14:textId="3200DFF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71801A08" w14:textId="116FFD7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A73A63B" w14:textId="1469FA1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1BD130E" w14:textId="7BFF5A4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D90CFF5" w14:textId="09A94B1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C57AA9B" w14:textId="77777777" w:rsidTr="008B6C55">
        <w:trPr>
          <w:trHeight w:val="300"/>
        </w:trPr>
        <w:tc>
          <w:tcPr>
            <w:tcW w:w="559" w:type="dxa"/>
            <w:noWrap/>
          </w:tcPr>
          <w:p w14:paraId="3BB19D93" w14:textId="43F46DB6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133" w:type="dxa"/>
          </w:tcPr>
          <w:p w14:paraId="27F6DA22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7.75</w:t>
            </w:r>
          </w:p>
        </w:tc>
        <w:tc>
          <w:tcPr>
            <w:tcW w:w="5045" w:type="dxa"/>
            <w:noWrap/>
          </w:tcPr>
          <w:p w14:paraId="441B1A00" w14:textId="3028759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,3-Isobenzofurandione, 3a,4,7,7a-tetrahydro-5-methyl-</w:t>
            </w:r>
          </w:p>
        </w:tc>
        <w:tc>
          <w:tcPr>
            <w:tcW w:w="808" w:type="dxa"/>
            <w:noWrap/>
          </w:tcPr>
          <w:p w14:paraId="5EC14F0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426" w:type="dxa"/>
            <w:noWrap/>
            <w:vAlign w:val="bottom"/>
          </w:tcPr>
          <w:p w14:paraId="3902E338" w14:textId="60C403A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7.25%</w:t>
            </w:r>
          </w:p>
        </w:tc>
        <w:tc>
          <w:tcPr>
            <w:tcW w:w="1115" w:type="dxa"/>
            <w:noWrap/>
            <w:vAlign w:val="bottom"/>
          </w:tcPr>
          <w:p w14:paraId="3ED39CFB" w14:textId="0BA092E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5.25%</w:t>
            </w:r>
          </w:p>
        </w:tc>
        <w:tc>
          <w:tcPr>
            <w:tcW w:w="1205" w:type="dxa"/>
            <w:noWrap/>
            <w:vAlign w:val="bottom"/>
          </w:tcPr>
          <w:p w14:paraId="573A2784" w14:textId="4C8B765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3.20%</w:t>
            </w:r>
          </w:p>
        </w:tc>
        <w:tc>
          <w:tcPr>
            <w:tcW w:w="1017" w:type="dxa"/>
            <w:noWrap/>
            <w:vAlign w:val="bottom"/>
          </w:tcPr>
          <w:p w14:paraId="6D0AE717" w14:textId="7DAE45E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7%</w:t>
            </w:r>
          </w:p>
        </w:tc>
        <w:tc>
          <w:tcPr>
            <w:tcW w:w="1159" w:type="dxa"/>
            <w:noWrap/>
            <w:vAlign w:val="bottom"/>
          </w:tcPr>
          <w:p w14:paraId="56504C06" w14:textId="435C63B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618166F5" w14:textId="50E2F74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5136F62" w14:textId="77777777" w:rsidTr="008B6C55">
        <w:trPr>
          <w:trHeight w:val="300"/>
        </w:trPr>
        <w:tc>
          <w:tcPr>
            <w:tcW w:w="559" w:type="dxa"/>
            <w:noWrap/>
          </w:tcPr>
          <w:p w14:paraId="0A38E1D7" w14:textId="1321AE9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133" w:type="dxa"/>
          </w:tcPr>
          <w:p w14:paraId="433CAD4D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02</w:t>
            </w:r>
          </w:p>
        </w:tc>
        <w:tc>
          <w:tcPr>
            <w:tcW w:w="5045" w:type="dxa"/>
            <w:noWrap/>
          </w:tcPr>
          <w:p w14:paraId="09D145A8" w14:textId="2C21862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6F6233">
              <w:rPr>
                <w:rFonts w:ascii="Times New Roman" w:hAnsi="Times New Roman" w:cs="Times New Roman"/>
                <w:bCs/>
                <w:lang w:val="en-GB"/>
              </w:rPr>
              <w:t>Isomer to N</w:t>
            </w:r>
            <w:r w:rsidR="007C0D3A">
              <w:rPr>
                <w:rFonts w:ascii="Times New Roman" w:hAnsi="Times New Roman" w:cs="Times New Roman"/>
                <w:bCs/>
                <w:lang w:val="en-GB"/>
              </w:rPr>
              <w:t>o</w:t>
            </w:r>
            <w:r w:rsidRPr="006F6233">
              <w:rPr>
                <w:rFonts w:ascii="Times New Roman" w:hAnsi="Times New Roman" w:cs="Times New Roman"/>
                <w:bCs/>
                <w:lang w:val="en-GB"/>
              </w:rPr>
              <w:t xml:space="preserve">. 45 </w:t>
            </w:r>
          </w:p>
        </w:tc>
        <w:tc>
          <w:tcPr>
            <w:tcW w:w="808" w:type="dxa"/>
            <w:noWrap/>
          </w:tcPr>
          <w:p w14:paraId="3C69F9F9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426" w:type="dxa"/>
            <w:noWrap/>
            <w:vAlign w:val="bottom"/>
          </w:tcPr>
          <w:p w14:paraId="48A7AB49" w14:textId="4C48BF5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4.87%</w:t>
            </w:r>
          </w:p>
        </w:tc>
        <w:tc>
          <w:tcPr>
            <w:tcW w:w="1115" w:type="dxa"/>
            <w:noWrap/>
            <w:vAlign w:val="bottom"/>
          </w:tcPr>
          <w:p w14:paraId="6362E396" w14:textId="4DA191B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77%</w:t>
            </w:r>
          </w:p>
        </w:tc>
        <w:tc>
          <w:tcPr>
            <w:tcW w:w="1205" w:type="dxa"/>
            <w:noWrap/>
            <w:vAlign w:val="bottom"/>
          </w:tcPr>
          <w:p w14:paraId="63C1EA0D" w14:textId="77751D8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84%</w:t>
            </w:r>
          </w:p>
        </w:tc>
        <w:tc>
          <w:tcPr>
            <w:tcW w:w="1017" w:type="dxa"/>
            <w:noWrap/>
            <w:vAlign w:val="bottom"/>
          </w:tcPr>
          <w:p w14:paraId="213CD888" w14:textId="52ECA79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87.11%</w:t>
            </w:r>
          </w:p>
        </w:tc>
        <w:tc>
          <w:tcPr>
            <w:tcW w:w="1159" w:type="dxa"/>
            <w:noWrap/>
            <w:vAlign w:val="bottom"/>
          </w:tcPr>
          <w:p w14:paraId="364B8AC9" w14:textId="4FEF3AC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B180F66" w14:textId="05D816B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07A475A8" w14:textId="77777777" w:rsidTr="008B6C55">
        <w:trPr>
          <w:trHeight w:val="300"/>
        </w:trPr>
        <w:tc>
          <w:tcPr>
            <w:tcW w:w="559" w:type="dxa"/>
            <w:noWrap/>
          </w:tcPr>
          <w:p w14:paraId="45A4C656" w14:textId="0E34B28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lastRenderedPageBreak/>
              <w:t>47</w:t>
            </w:r>
          </w:p>
        </w:tc>
        <w:tc>
          <w:tcPr>
            <w:tcW w:w="1133" w:type="dxa"/>
          </w:tcPr>
          <w:p w14:paraId="5D59B2D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43</w:t>
            </w:r>
          </w:p>
        </w:tc>
        <w:tc>
          <w:tcPr>
            <w:tcW w:w="5045" w:type="dxa"/>
            <w:noWrap/>
          </w:tcPr>
          <w:p w14:paraId="553008DA" w14:textId="002AF85A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-Methylcyclohex-1-en-4-carboxylic acid</w:t>
            </w:r>
          </w:p>
        </w:tc>
        <w:tc>
          <w:tcPr>
            <w:tcW w:w="808" w:type="dxa"/>
            <w:noWrap/>
          </w:tcPr>
          <w:p w14:paraId="2ED065F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0BE5901A" w14:textId="655474D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5.75%</w:t>
            </w:r>
          </w:p>
        </w:tc>
        <w:tc>
          <w:tcPr>
            <w:tcW w:w="1115" w:type="dxa"/>
            <w:noWrap/>
            <w:vAlign w:val="bottom"/>
          </w:tcPr>
          <w:p w14:paraId="00D5EC39" w14:textId="0F4B776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6.05%</w:t>
            </w:r>
          </w:p>
        </w:tc>
        <w:tc>
          <w:tcPr>
            <w:tcW w:w="1205" w:type="dxa"/>
            <w:noWrap/>
            <w:vAlign w:val="bottom"/>
          </w:tcPr>
          <w:p w14:paraId="29D3F1B8" w14:textId="35B41AE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2.98%</w:t>
            </w:r>
          </w:p>
        </w:tc>
        <w:tc>
          <w:tcPr>
            <w:tcW w:w="1017" w:type="dxa"/>
            <w:noWrap/>
            <w:vAlign w:val="bottom"/>
          </w:tcPr>
          <w:p w14:paraId="42ECDD5C" w14:textId="62F340B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13F4FCA3" w14:textId="244366D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388CABB8" w14:textId="5E551FE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2FA35B9E" w14:textId="77777777" w:rsidTr="008B6C55">
        <w:trPr>
          <w:trHeight w:val="300"/>
        </w:trPr>
        <w:tc>
          <w:tcPr>
            <w:tcW w:w="559" w:type="dxa"/>
            <w:noWrap/>
          </w:tcPr>
          <w:p w14:paraId="4B427044" w14:textId="16B19154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133" w:type="dxa"/>
          </w:tcPr>
          <w:p w14:paraId="4ED9D06C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62</w:t>
            </w:r>
          </w:p>
        </w:tc>
        <w:tc>
          <w:tcPr>
            <w:tcW w:w="5045" w:type="dxa"/>
            <w:noWrap/>
          </w:tcPr>
          <w:p w14:paraId="151D9268" w14:textId="3A016C5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2A866B1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01C6F387" w14:textId="338DE5C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21%</w:t>
            </w:r>
          </w:p>
        </w:tc>
        <w:tc>
          <w:tcPr>
            <w:tcW w:w="1115" w:type="dxa"/>
            <w:noWrap/>
            <w:vAlign w:val="bottom"/>
          </w:tcPr>
          <w:p w14:paraId="48792EED" w14:textId="46717C2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6C0A0C5E" w14:textId="59C6756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588973EC" w14:textId="52EFED8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C3115A7" w14:textId="75A704B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218773D" w14:textId="7AD0199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3018FA24" w14:textId="77777777" w:rsidTr="008B6C55">
        <w:trPr>
          <w:trHeight w:val="300"/>
        </w:trPr>
        <w:tc>
          <w:tcPr>
            <w:tcW w:w="559" w:type="dxa"/>
            <w:noWrap/>
          </w:tcPr>
          <w:p w14:paraId="28FE8B00" w14:textId="3521046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133" w:type="dxa"/>
          </w:tcPr>
          <w:p w14:paraId="4827473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8.80</w:t>
            </w:r>
          </w:p>
        </w:tc>
        <w:tc>
          <w:tcPr>
            <w:tcW w:w="5045" w:type="dxa"/>
            <w:noWrap/>
          </w:tcPr>
          <w:p w14:paraId="25E4802C" w14:textId="0DD367EF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4A15D46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42815026" w14:textId="6C5F524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39%</w:t>
            </w:r>
          </w:p>
        </w:tc>
        <w:tc>
          <w:tcPr>
            <w:tcW w:w="1115" w:type="dxa"/>
            <w:noWrap/>
            <w:vAlign w:val="bottom"/>
          </w:tcPr>
          <w:p w14:paraId="75ECA382" w14:textId="1496F86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1249AD0A" w14:textId="6B9B472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F800105" w14:textId="026E898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5CB3F2FC" w14:textId="16D50A6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7E7D8309" w14:textId="5D795A4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2066A018" w14:textId="77777777" w:rsidTr="008B6C55">
        <w:trPr>
          <w:trHeight w:val="300"/>
        </w:trPr>
        <w:tc>
          <w:tcPr>
            <w:tcW w:w="559" w:type="dxa"/>
            <w:noWrap/>
          </w:tcPr>
          <w:p w14:paraId="4940F2F2" w14:textId="4EB2C8CC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133" w:type="dxa"/>
          </w:tcPr>
          <w:p w14:paraId="5BB50CC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9.00</w:t>
            </w:r>
          </w:p>
        </w:tc>
        <w:tc>
          <w:tcPr>
            <w:tcW w:w="5045" w:type="dxa"/>
            <w:noWrap/>
          </w:tcPr>
          <w:p w14:paraId="4BB7E01F" w14:textId="776E021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681DD71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5BD127F4" w14:textId="3B4FC3B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93%</w:t>
            </w:r>
          </w:p>
        </w:tc>
        <w:tc>
          <w:tcPr>
            <w:tcW w:w="1115" w:type="dxa"/>
            <w:noWrap/>
            <w:vAlign w:val="bottom"/>
          </w:tcPr>
          <w:p w14:paraId="01F6A7FE" w14:textId="5805769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69%</w:t>
            </w:r>
          </w:p>
        </w:tc>
        <w:tc>
          <w:tcPr>
            <w:tcW w:w="1205" w:type="dxa"/>
            <w:noWrap/>
            <w:vAlign w:val="bottom"/>
          </w:tcPr>
          <w:p w14:paraId="6E976169" w14:textId="7735D91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080E472" w14:textId="07DBFDB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2BC8B82A" w14:textId="4CB801E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4E4DF96D" w14:textId="6FCB9BD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40A54FB" w14:textId="77777777" w:rsidTr="008B6C55">
        <w:trPr>
          <w:trHeight w:val="300"/>
        </w:trPr>
        <w:tc>
          <w:tcPr>
            <w:tcW w:w="559" w:type="dxa"/>
            <w:noWrap/>
          </w:tcPr>
          <w:p w14:paraId="1C1875DD" w14:textId="3BCE0ABC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133" w:type="dxa"/>
          </w:tcPr>
          <w:p w14:paraId="716E5B26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19.25</w:t>
            </w:r>
          </w:p>
        </w:tc>
        <w:tc>
          <w:tcPr>
            <w:tcW w:w="5045" w:type="dxa"/>
            <w:noWrap/>
          </w:tcPr>
          <w:p w14:paraId="31ABC607" w14:textId="64E58AD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25D8D2E3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0A1F07DD" w14:textId="14D055D9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637D6201" w14:textId="41B6C28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5C25AD75" w14:textId="3B85EA0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C7C4D54" w14:textId="36B2F2E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7AF519A" w14:textId="08D09CF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5BDA62BA" w14:textId="3210A53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6E888094" w14:textId="77777777" w:rsidTr="008B6C55">
        <w:trPr>
          <w:trHeight w:val="300"/>
        </w:trPr>
        <w:tc>
          <w:tcPr>
            <w:tcW w:w="559" w:type="dxa"/>
            <w:noWrap/>
          </w:tcPr>
          <w:p w14:paraId="7B6B1219" w14:textId="6A7E92D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133" w:type="dxa"/>
          </w:tcPr>
          <w:p w14:paraId="55A23F05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.11</w:t>
            </w:r>
          </w:p>
        </w:tc>
        <w:tc>
          <w:tcPr>
            <w:tcW w:w="5045" w:type="dxa"/>
            <w:noWrap/>
          </w:tcPr>
          <w:p w14:paraId="4C58790F" w14:textId="5F90CB8A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fic p</w:t>
            </w:r>
            <w:r w:rsidRPr="00844DBD">
              <w:rPr>
                <w:rFonts w:ascii="Times New Roman" w:hAnsi="Times New Roman" w:cs="Times New Roman"/>
                <w:lang w:val="en-GB"/>
              </w:rPr>
              <w:t>henol</w:t>
            </w:r>
            <w:r>
              <w:rPr>
                <w:rFonts w:ascii="Times New Roman" w:hAnsi="Times New Roman" w:cs="Times New Roman"/>
                <w:lang w:val="en-GB"/>
              </w:rPr>
              <w:t xml:space="preserve"> fragment ion;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 not identified with the NIST librar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08" w:type="dxa"/>
            <w:noWrap/>
          </w:tcPr>
          <w:p w14:paraId="792910E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377A9A07" w14:textId="62BBB41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573E138" w14:textId="2EFC8A1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79942A02" w14:textId="38ABBF7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441C9AEB" w14:textId="3937099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186FFD85" w14:textId="2CF19BC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1B5D8A1F" w14:textId="17FAD58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03910E6B" w14:textId="77777777" w:rsidTr="008B6C55">
        <w:trPr>
          <w:trHeight w:val="300"/>
        </w:trPr>
        <w:tc>
          <w:tcPr>
            <w:tcW w:w="559" w:type="dxa"/>
            <w:noWrap/>
          </w:tcPr>
          <w:p w14:paraId="05B9AC40" w14:textId="14D4BD1E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133" w:type="dxa"/>
          </w:tcPr>
          <w:p w14:paraId="3F11B7BE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0.51</w:t>
            </w:r>
          </w:p>
        </w:tc>
        <w:tc>
          <w:tcPr>
            <w:tcW w:w="5045" w:type="dxa"/>
            <w:noWrap/>
          </w:tcPr>
          <w:p w14:paraId="25C2B91C" w14:textId="538E34EA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 xml:space="preserve">not identified with the NIST library </w:t>
            </w:r>
          </w:p>
        </w:tc>
        <w:tc>
          <w:tcPr>
            <w:tcW w:w="808" w:type="dxa"/>
            <w:noWrap/>
          </w:tcPr>
          <w:p w14:paraId="3A442CC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6476C4AE" w14:textId="6B9D145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3B6420C0" w14:textId="58F81B5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B4941EA" w14:textId="79E78F1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14727185" w14:textId="1F272D2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0579C80C" w14:textId="2F109CF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2BFC27D6" w14:textId="562BA58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25B630B5" w14:textId="77777777" w:rsidTr="008B6C55">
        <w:trPr>
          <w:trHeight w:val="300"/>
        </w:trPr>
        <w:tc>
          <w:tcPr>
            <w:tcW w:w="559" w:type="dxa"/>
            <w:noWrap/>
          </w:tcPr>
          <w:p w14:paraId="6EE2D1E5" w14:textId="4067EE68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133" w:type="dxa"/>
          </w:tcPr>
          <w:p w14:paraId="0E9B32C8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1.60</w:t>
            </w:r>
          </w:p>
        </w:tc>
        <w:tc>
          <w:tcPr>
            <w:tcW w:w="5045" w:type="dxa"/>
            <w:noWrap/>
          </w:tcPr>
          <w:p w14:paraId="72F7EE68" w14:textId="7B258EF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fic p</w:t>
            </w:r>
            <w:r w:rsidRPr="00844DBD">
              <w:rPr>
                <w:rFonts w:ascii="Times New Roman" w:hAnsi="Times New Roman" w:cs="Times New Roman"/>
                <w:lang w:val="en-GB"/>
              </w:rPr>
              <w:t>henol</w:t>
            </w:r>
            <w:r>
              <w:rPr>
                <w:rFonts w:ascii="Times New Roman" w:hAnsi="Times New Roman" w:cs="Times New Roman"/>
                <w:lang w:val="en-GB"/>
              </w:rPr>
              <w:t xml:space="preserve"> fragment ion; </w:t>
            </w: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2C81FE2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11FECC4C" w14:textId="6467375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76F03BB3" w14:textId="0D613E4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792F35CA" w14:textId="70D05FF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232F78A7" w14:textId="44AAEB4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6F34524A" w14:textId="59275B7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4545E6DB" w14:textId="16B7D47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0181FBE5" w14:textId="77777777" w:rsidTr="008B6C55">
        <w:trPr>
          <w:trHeight w:val="300"/>
        </w:trPr>
        <w:tc>
          <w:tcPr>
            <w:tcW w:w="559" w:type="dxa"/>
            <w:noWrap/>
          </w:tcPr>
          <w:p w14:paraId="0768D113" w14:textId="6E31E2B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133" w:type="dxa"/>
          </w:tcPr>
          <w:p w14:paraId="5B2979D4" w14:textId="0B94C78E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3.14</w:t>
            </w:r>
          </w:p>
        </w:tc>
        <w:tc>
          <w:tcPr>
            <w:tcW w:w="5045" w:type="dxa"/>
            <w:noWrap/>
          </w:tcPr>
          <w:p w14:paraId="61338F22" w14:textId="19304B22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 xml:space="preserve">Isomer </w:t>
            </w:r>
            <w:r>
              <w:rPr>
                <w:rFonts w:ascii="Times New Roman" w:hAnsi="Times New Roman" w:cs="Times New Roman"/>
                <w:lang w:val="en-GB"/>
              </w:rPr>
              <w:t>to N</w:t>
            </w:r>
            <w:r w:rsidR="007C0D3A"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lang w:val="en-GB"/>
              </w:rPr>
              <w:t>. 52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 not identified with the NIST library</w:t>
            </w:r>
          </w:p>
        </w:tc>
        <w:tc>
          <w:tcPr>
            <w:tcW w:w="808" w:type="dxa"/>
            <w:noWrap/>
          </w:tcPr>
          <w:p w14:paraId="1206F262" w14:textId="6B0292DC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2F8D43B6" w14:textId="34A26BF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15" w:type="dxa"/>
            <w:noWrap/>
            <w:vAlign w:val="bottom"/>
          </w:tcPr>
          <w:p w14:paraId="596B7A1A" w14:textId="59C8734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205" w:type="dxa"/>
            <w:noWrap/>
            <w:vAlign w:val="bottom"/>
          </w:tcPr>
          <w:p w14:paraId="0B38213F" w14:textId="3EF976A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017" w:type="dxa"/>
            <w:noWrap/>
            <w:vAlign w:val="bottom"/>
          </w:tcPr>
          <w:p w14:paraId="036033A6" w14:textId="3D2FE925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1CAA1EE7" w14:textId="6953B84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45705537" w14:textId="28A3B3C1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  <w:tr w:rsidR="008B6C55" w:rsidRPr="00844DBD" w14:paraId="0E03784B" w14:textId="77777777" w:rsidTr="008B6C55">
        <w:trPr>
          <w:trHeight w:val="300"/>
        </w:trPr>
        <w:tc>
          <w:tcPr>
            <w:tcW w:w="559" w:type="dxa"/>
            <w:noWrap/>
          </w:tcPr>
          <w:p w14:paraId="59775EBA" w14:textId="0AD2BB7B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133" w:type="dxa"/>
          </w:tcPr>
          <w:p w14:paraId="5379F0A4" w14:textId="74C794F9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5.5-27.5</w:t>
            </w:r>
          </w:p>
        </w:tc>
        <w:tc>
          <w:tcPr>
            <w:tcW w:w="5045" w:type="dxa"/>
            <w:noWrap/>
          </w:tcPr>
          <w:p w14:paraId="0811B313" w14:textId="25C98C55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PA</w:t>
            </w:r>
            <w:r>
              <w:rPr>
                <w:rFonts w:ascii="Times New Roman" w:hAnsi="Times New Roman" w:cs="Times New Roman"/>
                <w:lang w:val="en-GB"/>
              </w:rPr>
              <w:t xml:space="preserve">-derivate; </w:t>
            </w:r>
            <w:r w:rsidRPr="00844DBD">
              <w:rPr>
                <w:rFonts w:ascii="Times New Roman" w:hAnsi="Times New Roman" w:cs="Times New Roman"/>
                <w:lang w:val="en-GB"/>
              </w:rPr>
              <w:t xml:space="preserve">not identified with the NIST library </w:t>
            </w:r>
          </w:p>
        </w:tc>
        <w:tc>
          <w:tcPr>
            <w:tcW w:w="808" w:type="dxa"/>
            <w:noWrap/>
          </w:tcPr>
          <w:p w14:paraId="2A0F9E2B" w14:textId="2EAB765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6" w:type="dxa"/>
            <w:noWrap/>
            <w:vAlign w:val="bottom"/>
          </w:tcPr>
          <w:p w14:paraId="3433AF4A" w14:textId="7B6D53C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6.63%</w:t>
            </w:r>
          </w:p>
        </w:tc>
        <w:tc>
          <w:tcPr>
            <w:tcW w:w="1115" w:type="dxa"/>
            <w:noWrap/>
            <w:vAlign w:val="bottom"/>
          </w:tcPr>
          <w:p w14:paraId="3DD8714A" w14:textId="5FEEDAC8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5.35%</w:t>
            </w:r>
          </w:p>
        </w:tc>
        <w:tc>
          <w:tcPr>
            <w:tcW w:w="1205" w:type="dxa"/>
            <w:noWrap/>
            <w:vAlign w:val="bottom"/>
          </w:tcPr>
          <w:p w14:paraId="337F01B2" w14:textId="24A2EA5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4.40%</w:t>
            </w:r>
          </w:p>
        </w:tc>
        <w:tc>
          <w:tcPr>
            <w:tcW w:w="1017" w:type="dxa"/>
            <w:noWrap/>
            <w:vAlign w:val="bottom"/>
          </w:tcPr>
          <w:p w14:paraId="2A70CD07" w14:textId="49E5FF8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4.73%</w:t>
            </w:r>
          </w:p>
        </w:tc>
        <w:tc>
          <w:tcPr>
            <w:tcW w:w="1159" w:type="dxa"/>
            <w:noWrap/>
            <w:vAlign w:val="bottom"/>
          </w:tcPr>
          <w:p w14:paraId="44764455" w14:textId="1C24710E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noWrap/>
            <w:vAlign w:val="bottom"/>
          </w:tcPr>
          <w:p w14:paraId="082852F7" w14:textId="73B6F9BF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3.27%</w:t>
            </w:r>
          </w:p>
        </w:tc>
      </w:tr>
      <w:tr w:rsidR="008B6C55" w:rsidRPr="00844DBD" w14:paraId="5A5B9241" w14:textId="77777777" w:rsidTr="008B6C55">
        <w:trPr>
          <w:trHeight w:val="300"/>
        </w:trPr>
        <w:tc>
          <w:tcPr>
            <w:tcW w:w="559" w:type="dxa"/>
            <w:noWrap/>
          </w:tcPr>
          <w:p w14:paraId="362A8F51" w14:textId="516F180D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133" w:type="dxa"/>
          </w:tcPr>
          <w:p w14:paraId="19C8E780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28.00</w:t>
            </w:r>
          </w:p>
        </w:tc>
        <w:tc>
          <w:tcPr>
            <w:tcW w:w="5045" w:type="dxa"/>
            <w:noWrap/>
          </w:tcPr>
          <w:p w14:paraId="4B65E181" w14:textId="268A459C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PA</w:t>
            </w:r>
            <w:r>
              <w:rPr>
                <w:rFonts w:ascii="Times New Roman" w:hAnsi="Times New Roman" w:cs="Times New Roman"/>
                <w:lang w:val="en-GB"/>
              </w:rPr>
              <w:t xml:space="preserve">-derivate; </w:t>
            </w: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noWrap/>
          </w:tcPr>
          <w:p w14:paraId="1E89010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noWrap/>
            <w:vAlign w:val="bottom"/>
          </w:tcPr>
          <w:p w14:paraId="08FA6535" w14:textId="5ACB7FA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26%</w:t>
            </w:r>
          </w:p>
        </w:tc>
        <w:tc>
          <w:tcPr>
            <w:tcW w:w="1115" w:type="dxa"/>
            <w:noWrap/>
            <w:vAlign w:val="bottom"/>
          </w:tcPr>
          <w:p w14:paraId="0909640B" w14:textId="7DBE1E0D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18%</w:t>
            </w:r>
          </w:p>
        </w:tc>
        <w:tc>
          <w:tcPr>
            <w:tcW w:w="1205" w:type="dxa"/>
            <w:noWrap/>
            <w:vAlign w:val="bottom"/>
          </w:tcPr>
          <w:p w14:paraId="484FBFE7" w14:textId="1E88BE3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98%</w:t>
            </w:r>
          </w:p>
        </w:tc>
        <w:tc>
          <w:tcPr>
            <w:tcW w:w="1017" w:type="dxa"/>
            <w:noWrap/>
            <w:vAlign w:val="bottom"/>
          </w:tcPr>
          <w:p w14:paraId="3681ECD1" w14:textId="2404E1FB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noWrap/>
            <w:vAlign w:val="bottom"/>
          </w:tcPr>
          <w:p w14:paraId="3166D6FB" w14:textId="39217152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.89%</w:t>
            </w:r>
          </w:p>
        </w:tc>
        <w:tc>
          <w:tcPr>
            <w:tcW w:w="1453" w:type="dxa"/>
            <w:noWrap/>
            <w:vAlign w:val="bottom"/>
          </w:tcPr>
          <w:p w14:paraId="515238D8" w14:textId="081EEE10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2.46%</w:t>
            </w:r>
          </w:p>
        </w:tc>
      </w:tr>
      <w:tr w:rsidR="008B6C55" w:rsidRPr="00844DBD" w14:paraId="53B8A44C" w14:textId="77777777" w:rsidTr="008B6C55">
        <w:trPr>
          <w:trHeight w:val="300"/>
        </w:trPr>
        <w:tc>
          <w:tcPr>
            <w:tcW w:w="559" w:type="dxa"/>
            <w:tcBorders>
              <w:bottom w:val="single" w:sz="12" w:space="0" w:color="auto"/>
            </w:tcBorders>
            <w:noWrap/>
          </w:tcPr>
          <w:p w14:paraId="0606B503" w14:textId="01995903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14:paraId="4A5AEF0F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32.40</w:t>
            </w:r>
          </w:p>
        </w:tc>
        <w:tc>
          <w:tcPr>
            <w:tcW w:w="5045" w:type="dxa"/>
            <w:tcBorders>
              <w:bottom w:val="single" w:sz="12" w:space="0" w:color="auto"/>
            </w:tcBorders>
            <w:noWrap/>
          </w:tcPr>
          <w:p w14:paraId="1D91EA6B" w14:textId="28F6C2D1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BPA</w:t>
            </w:r>
            <w:r>
              <w:rPr>
                <w:rFonts w:ascii="Times New Roman" w:hAnsi="Times New Roman" w:cs="Times New Roman"/>
                <w:lang w:val="en-GB"/>
              </w:rPr>
              <w:t xml:space="preserve">-derivate; </w:t>
            </w:r>
            <w:r w:rsidRPr="00844DBD">
              <w:rPr>
                <w:rFonts w:ascii="Times New Roman" w:hAnsi="Times New Roman" w:cs="Times New Roman"/>
                <w:lang w:val="en-GB"/>
              </w:rPr>
              <w:t>not identified with the NIST library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noWrap/>
          </w:tcPr>
          <w:p w14:paraId="01DAC7CB" w14:textId="77777777" w:rsidR="008B6C55" w:rsidRPr="00844DBD" w:rsidRDefault="008B6C55" w:rsidP="008B6C5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noWrap/>
            <w:vAlign w:val="bottom"/>
          </w:tcPr>
          <w:p w14:paraId="412F5DB6" w14:textId="748B2416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9.46%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  <w:vAlign w:val="bottom"/>
          </w:tcPr>
          <w:p w14:paraId="512AD3FA" w14:textId="728E2ABC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5.05%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vAlign w:val="bottom"/>
          </w:tcPr>
          <w:p w14:paraId="73130BE3" w14:textId="51831EBA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12.01%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noWrap/>
            <w:vAlign w:val="bottom"/>
          </w:tcPr>
          <w:p w14:paraId="3CBBFD26" w14:textId="3561DAB4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noWrap/>
            <w:vAlign w:val="bottom"/>
          </w:tcPr>
          <w:p w14:paraId="12EB740C" w14:textId="2D74F353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noWrap/>
            <w:vAlign w:val="bottom"/>
          </w:tcPr>
          <w:p w14:paraId="6DCFB0A5" w14:textId="09135637" w:rsidR="008B6C55" w:rsidRPr="00844DBD" w:rsidRDefault="008B6C55" w:rsidP="008B6C5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4DBD">
              <w:rPr>
                <w:rFonts w:ascii="Times New Roman" w:hAnsi="Times New Roman" w:cs="Times New Roman"/>
                <w:color w:val="000000"/>
                <w:lang w:val="en-GB"/>
              </w:rPr>
              <w:t>0.00%</w:t>
            </w:r>
          </w:p>
        </w:tc>
      </w:tr>
    </w:tbl>
    <w:p w14:paraId="3A7C86D4" w14:textId="77777777" w:rsidR="00844DBD" w:rsidRDefault="00844DBD">
      <w:pPr>
        <w:rPr>
          <w:rFonts w:ascii="Times New Roman" w:hAnsi="Times New Roman" w:cs="Times New Roman"/>
          <w:lang w:val="en-GB"/>
        </w:rPr>
        <w:sectPr w:rsidR="00844DBD" w:rsidSect="00324A1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CC504EC" w14:textId="7AD84760" w:rsidR="00844DBD" w:rsidRPr="00844DBD" w:rsidRDefault="00844DBD" w:rsidP="00844DBD">
      <w:pPr>
        <w:rPr>
          <w:rFonts w:ascii="Times New Roman" w:hAnsi="Times New Roman" w:cs="Times New Roman"/>
          <w:b/>
          <w:lang w:val="en-GB"/>
        </w:rPr>
      </w:pPr>
    </w:p>
    <w:p w14:paraId="499A81E7" w14:textId="77777777" w:rsidR="00844DBD" w:rsidRPr="00844DBD" w:rsidRDefault="00844DBD" w:rsidP="00844DBD">
      <w:pPr>
        <w:rPr>
          <w:rFonts w:ascii="Times New Roman" w:hAnsi="Times New Roman" w:cs="Times New Roman"/>
          <w:b/>
          <w:lang w:val="en-GB"/>
        </w:rPr>
      </w:pPr>
    </w:p>
    <w:p w14:paraId="47765AC0" w14:textId="77777777" w:rsidR="00844DBD" w:rsidRPr="00844DBD" w:rsidRDefault="00844DBD" w:rsidP="00844DBD">
      <w:pPr>
        <w:rPr>
          <w:rFonts w:ascii="Times New Roman" w:hAnsi="Times New Roman" w:cs="Times New Roman"/>
          <w:b/>
          <w:lang w:val="en-GB"/>
        </w:rPr>
      </w:pPr>
      <w:r w:rsidRPr="00844DBD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 wp14:anchorId="22B3092C" wp14:editId="77884DAC">
            <wp:extent cx="5760720" cy="324993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C_Volume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11D42" w14:textId="387E0C84" w:rsidR="005D7D97" w:rsidRDefault="00A8542A" w:rsidP="005D7D97">
      <w:pPr>
        <w:pStyle w:val="Beschriftung"/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  <w:t>Figure S1</w:t>
      </w:r>
      <w:r w:rsidR="00844DBD" w:rsidRPr="00844DBD"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  <w:t xml:space="preserve"> </w:t>
      </w:r>
      <w:r w:rsidR="00844DBD" w:rsidRPr="00844DBD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>Total ion current (TIC) chromatogram with assigned compounds of the DOE’s at different reaction volumes (100 ml, 200 ml, 300 ml), 45 min reaction time and 300</w:t>
      </w:r>
      <w:r w:rsidR="005D7D97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> </w:t>
      </w:r>
      <w:r w:rsidR="00844DBD" w:rsidRPr="00844DBD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>°C reaction temperature for the solvolysis process.</w:t>
      </w:r>
    </w:p>
    <w:p w14:paraId="72A695D5" w14:textId="77777777" w:rsidR="005D7D97" w:rsidRPr="005D7D97" w:rsidRDefault="005D7D97" w:rsidP="005D7D97">
      <w:pPr>
        <w:rPr>
          <w:lang w:val="en-GB"/>
        </w:rPr>
      </w:pPr>
    </w:p>
    <w:p w14:paraId="4B0F6A72" w14:textId="77777777" w:rsidR="00844DBD" w:rsidRPr="00844DBD" w:rsidRDefault="00844DBD" w:rsidP="00844DBD">
      <w:pPr>
        <w:rPr>
          <w:rFonts w:ascii="Times New Roman" w:hAnsi="Times New Roman" w:cs="Times New Roman"/>
          <w:b/>
          <w:lang w:val="en-GB"/>
        </w:rPr>
      </w:pPr>
      <w:r w:rsidRPr="00844DBD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 wp14:anchorId="71BECD6F" wp14:editId="4E8C4D8F">
            <wp:extent cx="5760720" cy="3249930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IC_Zei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3839D" w14:textId="0DD30542" w:rsidR="00844DBD" w:rsidRPr="00844DBD" w:rsidRDefault="00A8542A" w:rsidP="00844DB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 S2</w:t>
      </w:r>
      <w:r w:rsidR="00844DBD" w:rsidRPr="00844DB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44DBD" w:rsidRPr="00844DBD">
        <w:rPr>
          <w:rFonts w:ascii="Times New Roman" w:hAnsi="Times New Roman" w:cs="Times New Roman"/>
          <w:iCs/>
          <w:color w:val="000000" w:themeColor="text1"/>
          <w:sz w:val="24"/>
          <w:szCs w:val="18"/>
          <w:lang w:val="en-GB"/>
        </w:rPr>
        <w:t>Total ion current (TIC) chromatogram with assigned compounds of the DOE’s at different reaction times (15 min, 30 min, 45 min), 100 ml reaction volume and 300</w:t>
      </w:r>
      <w:r w:rsidR="005D7D97">
        <w:rPr>
          <w:rFonts w:ascii="Times New Roman" w:hAnsi="Times New Roman" w:cs="Times New Roman"/>
          <w:iCs/>
          <w:color w:val="000000" w:themeColor="text1"/>
          <w:sz w:val="24"/>
          <w:szCs w:val="18"/>
          <w:lang w:val="en-GB"/>
        </w:rPr>
        <w:t> </w:t>
      </w:r>
      <w:r w:rsidR="00844DBD" w:rsidRPr="00844DBD">
        <w:rPr>
          <w:rFonts w:ascii="Times New Roman" w:hAnsi="Times New Roman" w:cs="Times New Roman"/>
          <w:iCs/>
          <w:color w:val="000000" w:themeColor="text1"/>
          <w:sz w:val="24"/>
          <w:szCs w:val="18"/>
          <w:lang w:val="en-GB"/>
        </w:rPr>
        <w:t>°C reaction temperature for the solvolysis process.</w:t>
      </w:r>
    </w:p>
    <w:p w14:paraId="774F6AE7" w14:textId="77777777" w:rsidR="00844DBD" w:rsidRPr="00844DBD" w:rsidRDefault="00844DBD">
      <w:pPr>
        <w:rPr>
          <w:rFonts w:ascii="Times New Roman" w:hAnsi="Times New Roman" w:cs="Times New Roman"/>
          <w:lang w:val="en-GB"/>
        </w:rPr>
      </w:pPr>
    </w:p>
    <w:sectPr w:rsidR="00844DBD" w:rsidRPr="00844DBD" w:rsidSect="00844D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ECA7F6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710A71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33A359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CCDF8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872FBB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963C2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0A9E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B04C8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CBCC3E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B286E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9544A1"/>
    <w:multiLevelType w:val="hybridMultilevel"/>
    <w:tmpl w:val="072EDA78"/>
    <w:lvl w:ilvl="0" w:tplc="F8F6C2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886EF0"/>
    <w:multiLevelType w:val="hybridMultilevel"/>
    <w:tmpl w:val="0052B2C4"/>
    <w:lvl w:ilvl="0" w:tplc="421EDD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33278D"/>
    <w:multiLevelType w:val="hybridMultilevel"/>
    <w:tmpl w:val="D8BAD490"/>
    <w:lvl w:ilvl="0" w:tplc="B8AAEC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332332"/>
    <w:multiLevelType w:val="hybridMultilevel"/>
    <w:tmpl w:val="D0E45F84"/>
    <w:lvl w:ilvl="0" w:tplc="463E27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2914DE"/>
    <w:multiLevelType w:val="hybridMultilevel"/>
    <w:tmpl w:val="7CD69FF2"/>
    <w:lvl w:ilvl="0" w:tplc="29A0580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DE0D1C"/>
    <w:multiLevelType w:val="hybridMultilevel"/>
    <w:tmpl w:val="B05C446E"/>
    <w:lvl w:ilvl="0" w:tplc="92E016C4">
      <w:start w:val="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2C0F59"/>
    <w:multiLevelType w:val="multilevel"/>
    <w:tmpl w:val="89A869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7C360D1"/>
    <w:multiLevelType w:val="hybridMultilevel"/>
    <w:tmpl w:val="9286C564"/>
    <w:lvl w:ilvl="0" w:tplc="B48CF2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BD3582"/>
    <w:multiLevelType w:val="hybridMultilevel"/>
    <w:tmpl w:val="226A8A28"/>
    <w:lvl w:ilvl="0" w:tplc="463E27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B82D9A"/>
    <w:multiLevelType w:val="hybridMultilevel"/>
    <w:tmpl w:val="C3369308"/>
    <w:lvl w:ilvl="0" w:tplc="5B0A2C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0A2C74"/>
    <w:multiLevelType w:val="hybridMultilevel"/>
    <w:tmpl w:val="8E281B86"/>
    <w:lvl w:ilvl="0" w:tplc="5560A8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74147A"/>
    <w:multiLevelType w:val="hybridMultilevel"/>
    <w:tmpl w:val="392235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C7350D"/>
    <w:multiLevelType w:val="hybridMultilevel"/>
    <w:tmpl w:val="B99E75C4"/>
    <w:lvl w:ilvl="0" w:tplc="54ACC5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87DAA"/>
    <w:multiLevelType w:val="hybridMultilevel"/>
    <w:tmpl w:val="7BE0AF52"/>
    <w:lvl w:ilvl="0" w:tplc="9E1E7142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742F0AA4"/>
    <w:multiLevelType w:val="hybridMultilevel"/>
    <w:tmpl w:val="A0B60174"/>
    <w:lvl w:ilvl="0" w:tplc="55261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EE203E"/>
    <w:multiLevelType w:val="hybridMultilevel"/>
    <w:tmpl w:val="5CB28892"/>
    <w:lvl w:ilvl="0" w:tplc="5560A8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18"/>
  </w:num>
  <w:num w:numId="4">
    <w:abstractNumId w:val="13"/>
  </w:num>
  <w:num w:numId="5">
    <w:abstractNumId w:val="15"/>
  </w:num>
  <w:num w:numId="6">
    <w:abstractNumId w:val="24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6"/>
  </w:num>
  <w:num w:numId="18">
    <w:abstractNumId w:val="21"/>
  </w:num>
  <w:num w:numId="19">
    <w:abstractNumId w:val="25"/>
  </w:num>
  <w:num w:numId="20">
    <w:abstractNumId w:val="19"/>
  </w:num>
  <w:num w:numId="21">
    <w:abstractNumId w:val="10"/>
  </w:num>
  <w:num w:numId="22">
    <w:abstractNumId w:val="14"/>
  </w:num>
  <w:num w:numId="23">
    <w:abstractNumId w:val="23"/>
  </w:num>
  <w:num w:numId="24">
    <w:abstractNumId w:val="20"/>
  </w:num>
  <w:num w:numId="25">
    <w:abstractNumId w:val="17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A81"/>
    <w:rsid w:val="0000062A"/>
    <w:rsid w:val="0000267A"/>
    <w:rsid w:val="0000366F"/>
    <w:rsid w:val="00003935"/>
    <w:rsid w:val="00004E6C"/>
    <w:rsid w:val="00005E24"/>
    <w:rsid w:val="00007602"/>
    <w:rsid w:val="00010C83"/>
    <w:rsid w:val="00011F60"/>
    <w:rsid w:val="000137C0"/>
    <w:rsid w:val="000152AE"/>
    <w:rsid w:val="000163D9"/>
    <w:rsid w:val="0001649B"/>
    <w:rsid w:val="000165BF"/>
    <w:rsid w:val="000171BA"/>
    <w:rsid w:val="00020636"/>
    <w:rsid w:val="00026481"/>
    <w:rsid w:val="000277E5"/>
    <w:rsid w:val="000300BF"/>
    <w:rsid w:val="00030192"/>
    <w:rsid w:val="000343DF"/>
    <w:rsid w:val="0003560F"/>
    <w:rsid w:val="000376AB"/>
    <w:rsid w:val="00042071"/>
    <w:rsid w:val="0005171B"/>
    <w:rsid w:val="00051DA5"/>
    <w:rsid w:val="000545C6"/>
    <w:rsid w:val="00054972"/>
    <w:rsid w:val="0006208D"/>
    <w:rsid w:val="00070585"/>
    <w:rsid w:val="00071D8A"/>
    <w:rsid w:val="0007310E"/>
    <w:rsid w:val="0007798C"/>
    <w:rsid w:val="00080890"/>
    <w:rsid w:val="00080A1B"/>
    <w:rsid w:val="0008237D"/>
    <w:rsid w:val="000906B7"/>
    <w:rsid w:val="00090C9A"/>
    <w:rsid w:val="000941FC"/>
    <w:rsid w:val="00097B5F"/>
    <w:rsid w:val="00097D16"/>
    <w:rsid w:val="000A0941"/>
    <w:rsid w:val="000A5FC6"/>
    <w:rsid w:val="000A6827"/>
    <w:rsid w:val="000A6890"/>
    <w:rsid w:val="000A79CB"/>
    <w:rsid w:val="000B0C15"/>
    <w:rsid w:val="000B1B8A"/>
    <w:rsid w:val="000B5FD1"/>
    <w:rsid w:val="000C072D"/>
    <w:rsid w:val="000C10C4"/>
    <w:rsid w:val="000C1BE8"/>
    <w:rsid w:val="000C582E"/>
    <w:rsid w:val="000D1470"/>
    <w:rsid w:val="000D7598"/>
    <w:rsid w:val="000D7699"/>
    <w:rsid w:val="000E14BD"/>
    <w:rsid w:val="000E2321"/>
    <w:rsid w:val="000E5E50"/>
    <w:rsid w:val="000F521E"/>
    <w:rsid w:val="000F533E"/>
    <w:rsid w:val="000F681D"/>
    <w:rsid w:val="00100A5A"/>
    <w:rsid w:val="00101912"/>
    <w:rsid w:val="00101A14"/>
    <w:rsid w:val="001021BB"/>
    <w:rsid w:val="00102BC0"/>
    <w:rsid w:val="001034D5"/>
    <w:rsid w:val="0010650A"/>
    <w:rsid w:val="001065E8"/>
    <w:rsid w:val="0011099B"/>
    <w:rsid w:val="00112770"/>
    <w:rsid w:val="001134AB"/>
    <w:rsid w:val="001135AB"/>
    <w:rsid w:val="00114608"/>
    <w:rsid w:val="0011564A"/>
    <w:rsid w:val="001163F9"/>
    <w:rsid w:val="00123CFB"/>
    <w:rsid w:val="001320C0"/>
    <w:rsid w:val="00140D51"/>
    <w:rsid w:val="001417FE"/>
    <w:rsid w:val="00141880"/>
    <w:rsid w:val="00143579"/>
    <w:rsid w:val="00144CBF"/>
    <w:rsid w:val="00151878"/>
    <w:rsid w:val="00152E7C"/>
    <w:rsid w:val="00153E92"/>
    <w:rsid w:val="00162189"/>
    <w:rsid w:val="00163922"/>
    <w:rsid w:val="00167D61"/>
    <w:rsid w:val="0017561F"/>
    <w:rsid w:val="001762DF"/>
    <w:rsid w:val="00181A61"/>
    <w:rsid w:val="00182E05"/>
    <w:rsid w:val="00184029"/>
    <w:rsid w:val="0018445A"/>
    <w:rsid w:val="0018664A"/>
    <w:rsid w:val="00187529"/>
    <w:rsid w:val="001879A8"/>
    <w:rsid w:val="00191B6B"/>
    <w:rsid w:val="00195A10"/>
    <w:rsid w:val="001A1800"/>
    <w:rsid w:val="001A2EC0"/>
    <w:rsid w:val="001A4F6C"/>
    <w:rsid w:val="001A710D"/>
    <w:rsid w:val="001B05ED"/>
    <w:rsid w:val="001B0A22"/>
    <w:rsid w:val="001B0F67"/>
    <w:rsid w:val="001B1207"/>
    <w:rsid w:val="001B20EE"/>
    <w:rsid w:val="001C2C4C"/>
    <w:rsid w:val="001C335C"/>
    <w:rsid w:val="001C5F1F"/>
    <w:rsid w:val="001C6198"/>
    <w:rsid w:val="001D18EC"/>
    <w:rsid w:val="001D386D"/>
    <w:rsid w:val="001D5845"/>
    <w:rsid w:val="001D6B99"/>
    <w:rsid w:val="001E029D"/>
    <w:rsid w:val="001E137D"/>
    <w:rsid w:val="001E569E"/>
    <w:rsid w:val="001E5BD7"/>
    <w:rsid w:val="001E683B"/>
    <w:rsid w:val="001E78E5"/>
    <w:rsid w:val="001E7FFB"/>
    <w:rsid w:val="001F2A59"/>
    <w:rsid w:val="002004A8"/>
    <w:rsid w:val="00201F1D"/>
    <w:rsid w:val="00203F1B"/>
    <w:rsid w:val="00203F5B"/>
    <w:rsid w:val="00205602"/>
    <w:rsid w:val="00210285"/>
    <w:rsid w:val="0021029E"/>
    <w:rsid w:val="00212300"/>
    <w:rsid w:val="0021367F"/>
    <w:rsid w:val="00215E69"/>
    <w:rsid w:val="00216BCE"/>
    <w:rsid w:val="0022127F"/>
    <w:rsid w:val="00221643"/>
    <w:rsid w:val="00222537"/>
    <w:rsid w:val="00224BFD"/>
    <w:rsid w:val="00224D5B"/>
    <w:rsid w:val="00224DEB"/>
    <w:rsid w:val="00225CB6"/>
    <w:rsid w:val="0022657C"/>
    <w:rsid w:val="00230F02"/>
    <w:rsid w:val="00234DED"/>
    <w:rsid w:val="00235207"/>
    <w:rsid w:val="00235BA4"/>
    <w:rsid w:val="0023623F"/>
    <w:rsid w:val="00236A02"/>
    <w:rsid w:val="0024059E"/>
    <w:rsid w:val="0024394C"/>
    <w:rsid w:val="00246002"/>
    <w:rsid w:val="0025169B"/>
    <w:rsid w:val="00251B45"/>
    <w:rsid w:val="00252541"/>
    <w:rsid w:val="00253448"/>
    <w:rsid w:val="002543A7"/>
    <w:rsid w:val="00255B6D"/>
    <w:rsid w:val="0025660B"/>
    <w:rsid w:val="00257AA2"/>
    <w:rsid w:val="00260AB2"/>
    <w:rsid w:val="00260EB5"/>
    <w:rsid w:val="002640D6"/>
    <w:rsid w:val="0026571D"/>
    <w:rsid w:val="00265E64"/>
    <w:rsid w:val="00267B4F"/>
    <w:rsid w:val="00271CC3"/>
    <w:rsid w:val="0027591A"/>
    <w:rsid w:val="002773A0"/>
    <w:rsid w:val="002779FA"/>
    <w:rsid w:val="002808B8"/>
    <w:rsid w:val="0028090B"/>
    <w:rsid w:val="002818F1"/>
    <w:rsid w:val="00282BB2"/>
    <w:rsid w:val="00290DBA"/>
    <w:rsid w:val="00293038"/>
    <w:rsid w:val="00293549"/>
    <w:rsid w:val="002949D0"/>
    <w:rsid w:val="00296798"/>
    <w:rsid w:val="002A1E70"/>
    <w:rsid w:val="002B14D4"/>
    <w:rsid w:val="002B2955"/>
    <w:rsid w:val="002B3387"/>
    <w:rsid w:val="002B615E"/>
    <w:rsid w:val="002B659D"/>
    <w:rsid w:val="002C6C6B"/>
    <w:rsid w:val="002C6EC6"/>
    <w:rsid w:val="002C7BA5"/>
    <w:rsid w:val="002D04A9"/>
    <w:rsid w:val="002D0876"/>
    <w:rsid w:val="002D0968"/>
    <w:rsid w:val="002D37FC"/>
    <w:rsid w:val="002D4035"/>
    <w:rsid w:val="002D4503"/>
    <w:rsid w:val="002D552E"/>
    <w:rsid w:val="002D652E"/>
    <w:rsid w:val="002E1028"/>
    <w:rsid w:val="002E2436"/>
    <w:rsid w:val="002E4FC1"/>
    <w:rsid w:val="002E572D"/>
    <w:rsid w:val="002E5FDC"/>
    <w:rsid w:val="002F0832"/>
    <w:rsid w:val="002F258F"/>
    <w:rsid w:val="002F2778"/>
    <w:rsid w:val="002F6C94"/>
    <w:rsid w:val="00301381"/>
    <w:rsid w:val="00301B0E"/>
    <w:rsid w:val="003030FF"/>
    <w:rsid w:val="00303A98"/>
    <w:rsid w:val="003056EC"/>
    <w:rsid w:val="003076AE"/>
    <w:rsid w:val="003079A8"/>
    <w:rsid w:val="00312778"/>
    <w:rsid w:val="0031368F"/>
    <w:rsid w:val="00321495"/>
    <w:rsid w:val="003227D7"/>
    <w:rsid w:val="00323A59"/>
    <w:rsid w:val="00324A1E"/>
    <w:rsid w:val="00326E85"/>
    <w:rsid w:val="00326FA2"/>
    <w:rsid w:val="00327786"/>
    <w:rsid w:val="00331DD1"/>
    <w:rsid w:val="0033206F"/>
    <w:rsid w:val="003331C6"/>
    <w:rsid w:val="00334A26"/>
    <w:rsid w:val="00335C89"/>
    <w:rsid w:val="00342E0F"/>
    <w:rsid w:val="003449B8"/>
    <w:rsid w:val="00346FB2"/>
    <w:rsid w:val="003509D3"/>
    <w:rsid w:val="0035244D"/>
    <w:rsid w:val="003526D7"/>
    <w:rsid w:val="0035516C"/>
    <w:rsid w:val="00361677"/>
    <w:rsid w:val="0036197A"/>
    <w:rsid w:val="00361F62"/>
    <w:rsid w:val="00370049"/>
    <w:rsid w:val="00373FD5"/>
    <w:rsid w:val="0037433E"/>
    <w:rsid w:val="003747A2"/>
    <w:rsid w:val="00376E51"/>
    <w:rsid w:val="00382469"/>
    <w:rsid w:val="0038583B"/>
    <w:rsid w:val="003865FE"/>
    <w:rsid w:val="00387C12"/>
    <w:rsid w:val="0039057D"/>
    <w:rsid w:val="00391E0E"/>
    <w:rsid w:val="0039349A"/>
    <w:rsid w:val="00394DDF"/>
    <w:rsid w:val="003A1E7F"/>
    <w:rsid w:val="003A227C"/>
    <w:rsid w:val="003A3897"/>
    <w:rsid w:val="003A627C"/>
    <w:rsid w:val="003A6759"/>
    <w:rsid w:val="003B1358"/>
    <w:rsid w:val="003B1623"/>
    <w:rsid w:val="003B58E3"/>
    <w:rsid w:val="003C1E47"/>
    <w:rsid w:val="003C2045"/>
    <w:rsid w:val="003C6655"/>
    <w:rsid w:val="003C6BEA"/>
    <w:rsid w:val="003D28DA"/>
    <w:rsid w:val="003D3230"/>
    <w:rsid w:val="003D37C2"/>
    <w:rsid w:val="003D3A55"/>
    <w:rsid w:val="003E1B12"/>
    <w:rsid w:val="003E1C10"/>
    <w:rsid w:val="003E1F09"/>
    <w:rsid w:val="003E20E0"/>
    <w:rsid w:val="003E220E"/>
    <w:rsid w:val="003E5008"/>
    <w:rsid w:val="003E620E"/>
    <w:rsid w:val="003E6E04"/>
    <w:rsid w:val="003E700A"/>
    <w:rsid w:val="003F5318"/>
    <w:rsid w:val="00400A97"/>
    <w:rsid w:val="0040605A"/>
    <w:rsid w:val="004068E4"/>
    <w:rsid w:val="00407527"/>
    <w:rsid w:val="00412166"/>
    <w:rsid w:val="00413739"/>
    <w:rsid w:val="00414EB6"/>
    <w:rsid w:val="00415405"/>
    <w:rsid w:val="00421155"/>
    <w:rsid w:val="00421939"/>
    <w:rsid w:val="00421FB9"/>
    <w:rsid w:val="00426314"/>
    <w:rsid w:val="00430095"/>
    <w:rsid w:val="00433A5E"/>
    <w:rsid w:val="00435429"/>
    <w:rsid w:val="00435D06"/>
    <w:rsid w:val="00441EC0"/>
    <w:rsid w:val="00445061"/>
    <w:rsid w:val="004519A2"/>
    <w:rsid w:val="0045443D"/>
    <w:rsid w:val="0045557A"/>
    <w:rsid w:val="00457E35"/>
    <w:rsid w:val="004611E8"/>
    <w:rsid w:val="00462709"/>
    <w:rsid w:val="00462FA2"/>
    <w:rsid w:val="0046375C"/>
    <w:rsid w:val="004639A1"/>
    <w:rsid w:val="00464754"/>
    <w:rsid w:val="0046672A"/>
    <w:rsid w:val="00466EB3"/>
    <w:rsid w:val="0046740E"/>
    <w:rsid w:val="004706FA"/>
    <w:rsid w:val="00471C01"/>
    <w:rsid w:val="004731D8"/>
    <w:rsid w:val="00474B0E"/>
    <w:rsid w:val="00474FB0"/>
    <w:rsid w:val="0047648E"/>
    <w:rsid w:val="00476E2D"/>
    <w:rsid w:val="00480DFC"/>
    <w:rsid w:val="004815ED"/>
    <w:rsid w:val="00483051"/>
    <w:rsid w:val="00485287"/>
    <w:rsid w:val="00485CCA"/>
    <w:rsid w:val="00487FF8"/>
    <w:rsid w:val="004919F2"/>
    <w:rsid w:val="004924F5"/>
    <w:rsid w:val="00492DED"/>
    <w:rsid w:val="0049300A"/>
    <w:rsid w:val="004949BD"/>
    <w:rsid w:val="00496A86"/>
    <w:rsid w:val="00497C5E"/>
    <w:rsid w:val="004A1AF2"/>
    <w:rsid w:val="004A2E64"/>
    <w:rsid w:val="004B26F4"/>
    <w:rsid w:val="004B534A"/>
    <w:rsid w:val="004C2010"/>
    <w:rsid w:val="004C70F8"/>
    <w:rsid w:val="004D0DDB"/>
    <w:rsid w:val="004D1474"/>
    <w:rsid w:val="004D25D0"/>
    <w:rsid w:val="004D5A8D"/>
    <w:rsid w:val="004D5C45"/>
    <w:rsid w:val="004E5434"/>
    <w:rsid w:val="004E6F8D"/>
    <w:rsid w:val="004E7B30"/>
    <w:rsid w:val="004F23E5"/>
    <w:rsid w:val="004F4BDB"/>
    <w:rsid w:val="004F6591"/>
    <w:rsid w:val="0050388B"/>
    <w:rsid w:val="00504E7C"/>
    <w:rsid w:val="00505E36"/>
    <w:rsid w:val="00512D04"/>
    <w:rsid w:val="00514454"/>
    <w:rsid w:val="005176FF"/>
    <w:rsid w:val="0052046D"/>
    <w:rsid w:val="005209CA"/>
    <w:rsid w:val="00520C86"/>
    <w:rsid w:val="0052149F"/>
    <w:rsid w:val="00521848"/>
    <w:rsid w:val="00521A83"/>
    <w:rsid w:val="00521B58"/>
    <w:rsid w:val="00530BFD"/>
    <w:rsid w:val="00530C1F"/>
    <w:rsid w:val="00531EA4"/>
    <w:rsid w:val="00532069"/>
    <w:rsid w:val="005358B2"/>
    <w:rsid w:val="005369E7"/>
    <w:rsid w:val="00537153"/>
    <w:rsid w:val="00544B8C"/>
    <w:rsid w:val="00546B27"/>
    <w:rsid w:val="005542F0"/>
    <w:rsid w:val="0055728E"/>
    <w:rsid w:val="00560D1B"/>
    <w:rsid w:val="005629A6"/>
    <w:rsid w:val="0056765E"/>
    <w:rsid w:val="00572CDE"/>
    <w:rsid w:val="00576F3D"/>
    <w:rsid w:val="00585DBF"/>
    <w:rsid w:val="00587AAD"/>
    <w:rsid w:val="00590493"/>
    <w:rsid w:val="00592B9E"/>
    <w:rsid w:val="00593FF2"/>
    <w:rsid w:val="005941CF"/>
    <w:rsid w:val="00594D8E"/>
    <w:rsid w:val="00597DF0"/>
    <w:rsid w:val="005A5B0A"/>
    <w:rsid w:val="005A7ED1"/>
    <w:rsid w:val="005A7FF2"/>
    <w:rsid w:val="005B1176"/>
    <w:rsid w:val="005B34F9"/>
    <w:rsid w:val="005C0B76"/>
    <w:rsid w:val="005C1B8A"/>
    <w:rsid w:val="005C2DFA"/>
    <w:rsid w:val="005C39C4"/>
    <w:rsid w:val="005C54BA"/>
    <w:rsid w:val="005C6C7C"/>
    <w:rsid w:val="005D0E11"/>
    <w:rsid w:val="005D1EB1"/>
    <w:rsid w:val="005D2217"/>
    <w:rsid w:val="005D2C76"/>
    <w:rsid w:val="005D6C4B"/>
    <w:rsid w:val="005D7D97"/>
    <w:rsid w:val="005E0CD6"/>
    <w:rsid w:val="005E1B90"/>
    <w:rsid w:val="005E1F54"/>
    <w:rsid w:val="005E3244"/>
    <w:rsid w:val="005E7775"/>
    <w:rsid w:val="005F1464"/>
    <w:rsid w:val="005F16E8"/>
    <w:rsid w:val="005F19AC"/>
    <w:rsid w:val="005F27EB"/>
    <w:rsid w:val="005F435E"/>
    <w:rsid w:val="005F4E91"/>
    <w:rsid w:val="005F5B07"/>
    <w:rsid w:val="0060462A"/>
    <w:rsid w:val="006076C0"/>
    <w:rsid w:val="00610407"/>
    <w:rsid w:val="00610B0C"/>
    <w:rsid w:val="006110EA"/>
    <w:rsid w:val="006173DC"/>
    <w:rsid w:val="006207C6"/>
    <w:rsid w:val="006217CE"/>
    <w:rsid w:val="00623D78"/>
    <w:rsid w:val="0062467A"/>
    <w:rsid w:val="00624FCA"/>
    <w:rsid w:val="006256F6"/>
    <w:rsid w:val="00625C96"/>
    <w:rsid w:val="00627F3C"/>
    <w:rsid w:val="00630005"/>
    <w:rsid w:val="00630EB5"/>
    <w:rsid w:val="006324A2"/>
    <w:rsid w:val="006337F3"/>
    <w:rsid w:val="00633D1C"/>
    <w:rsid w:val="00634179"/>
    <w:rsid w:val="00635408"/>
    <w:rsid w:val="00636437"/>
    <w:rsid w:val="0064146D"/>
    <w:rsid w:val="00642FA4"/>
    <w:rsid w:val="00643608"/>
    <w:rsid w:val="006439FD"/>
    <w:rsid w:val="0064407A"/>
    <w:rsid w:val="00645AB8"/>
    <w:rsid w:val="006505D8"/>
    <w:rsid w:val="006518D3"/>
    <w:rsid w:val="00652293"/>
    <w:rsid w:val="00654930"/>
    <w:rsid w:val="00655764"/>
    <w:rsid w:val="006557FA"/>
    <w:rsid w:val="00656BC3"/>
    <w:rsid w:val="00662B06"/>
    <w:rsid w:val="00664A79"/>
    <w:rsid w:val="00666845"/>
    <w:rsid w:val="00670D78"/>
    <w:rsid w:val="006721B2"/>
    <w:rsid w:val="006723B7"/>
    <w:rsid w:val="006742DB"/>
    <w:rsid w:val="00674E88"/>
    <w:rsid w:val="00680FAA"/>
    <w:rsid w:val="006819EE"/>
    <w:rsid w:val="0068254F"/>
    <w:rsid w:val="00682B9E"/>
    <w:rsid w:val="00682D8D"/>
    <w:rsid w:val="00683865"/>
    <w:rsid w:val="00684836"/>
    <w:rsid w:val="00685975"/>
    <w:rsid w:val="00686B1D"/>
    <w:rsid w:val="00691C6E"/>
    <w:rsid w:val="006929A8"/>
    <w:rsid w:val="00692A33"/>
    <w:rsid w:val="00694F5E"/>
    <w:rsid w:val="006A40F3"/>
    <w:rsid w:val="006A583A"/>
    <w:rsid w:val="006A6ADD"/>
    <w:rsid w:val="006A71BB"/>
    <w:rsid w:val="006B2C31"/>
    <w:rsid w:val="006B3E0B"/>
    <w:rsid w:val="006C016E"/>
    <w:rsid w:val="006C1B63"/>
    <w:rsid w:val="006C5790"/>
    <w:rsid w:val="006D3A93"/>
    <w:rsid w:val="006D4A49"/>
    <w:rsid w:val="006D4B4C"/>
    <w:rsid w:val="006D7371"/>
    <w:rsid w:val="006E0030"/>
    <w:rsid w:val="006E2DAA"/>
    <w:rsid w:val="006E4471"/>
    <w:rsid w:val="006E541A"/>
    <w:rsid w:val="006E65FD"/>
    <w:rsid w:val="006E7B84"/>
    <w:rsid w:val="006F06E5"/>
    <w:rsid w:val="006F10B4"/>
    <w:rsid w:val="006F1E55"/>
    <w:rsid w:val="006F3D75"/>
    <w:rsid w:val="006F6233"/>
    <w:rsid w:val="0070271F"/>
    <w:rsid w:val="00702E45"/>
    <w:rsid w:val="0070382E"/>
    <w:rsid w:val="00706312"/>
    <w:rsid w:val="00710CC9"/>
    <w:rsid w:val="0071233A"/>
    <w:rsid w:val="00716662"/>
    <w:rsid w:val="00722133"/>
    <w:rsid w:val="007228B2"/>
    <w:rsid w:val="00730387"/>
    <w:rsid w:val="007320E2"/>
    <w:rsid w:val="00732690"/>
    <w:rsid w:val="00733CA8"/>
    <w:rsid w:val="00737C89"/>
    <w:rsid w:val="007416FD"/>
    <w:rsid w:val="00741A52"/>
    <w:rsid w:val="0074435E"/>
    <w:rsid w:val="007446B4"/>
    <w:rsid w:val="00752FEB"/>
    <w:rsid w:val="0076330D"/>
    <w:rsid w:val="00763D93"/>
    <w:rsid w:val="00765566"/>
    <w:rsid w:val="0076614C"/>
    <w:rsid w:val="007667B7"/>
    <w:rsid w:val="007674A5"/>
    <w:rsid w:val="00772133"/>
    <w:rsid w:val="007725A9"/>
    <w:rsid w:val="00772625"/>
    <w:rsid w:val="00773137"/>
    <w:rsid w:val="00780BE3"/>
    <w:rsid w:val="00780E8E"/>
    <w:rsid w:val="00781025"/>
    <w:rsid w:val="0078775B"/>
    <w:rsid w:val="0079319D"/>
    <w:rsid w:val="00793C2B"/>
    <w:rsid w:val="00793FC4"/>
    <w:rsid w:val="007A2CEA"/>
    <w:rsid w:val="007B10ED"/>
    <w:rsid w:val="007B1A8E"/>
    <w:rsid w:val="007B6A9F"/>
    <w:rsid w:val="007C097E"/>
    <w:rsid w:val="007C0D3A"/>
    <w:rsid w:val="007C4AAD"/>
    <w:rsid w:val="007C685D"/>
    <w:rsid w:val="007D24D5"/>
    <w:rsid w:val="007D40FB"/>
    <w:rsid w:val="007E0B47"/>
    <w:rsid w:val="007E1B7C"/>
    <w:rsid w:val="007E67F5"/>
    <w:rsid w:val="007F2A28"/>
    <w:rsid w:val="007F2E15"/>
    <w:rsid w:val="007F3055"/>
    <w:rsid w:val="007F47D3"/>
    <w:rsid w:val="0080026C"/>
    <w:rsid w:val="00803115"/>
    <w:rsid w:val="00804835"/>
    <w:rsid w:val="00807265"/>
    <w:rsid w:val="008135F5"/>
    <w:rsid w:val="00817D9C"/>
    <w:rsid w:val="008202FE"/>
    <w:rsid w:val="0082177B"/>
    <w:rsid w:val="00823AB5"/>
    <w:rsid w:val="00824835"/>
    <w:rsid w:val="00827C2A"/>
    <w:rsid w:val="00831001"/>
    <w:rsid w:val="00834507"/>
    <w:rsid w:val="00834908"/>
    <w:rsid w:val="00835B60"/>
    <w:rsid w:val="00836932"/>
    <w:rsid w:val="008406B1"/>
    <w:rsid w:val="0084159D"/>
    <w:rsid w:val="00844155"/>
    <w:rsid w:val="0084433E"/>
    <w:rsid w:val="00844DBD"/>
    <w:rsid w:val="0084756D"/>
    <w:rsid w:val="00851DF6"/>
    <w:rsid w:val="00852476"/>
    <w:rsid w:val="00853BCB"/>
    <w:rsid w:val="00853D18"/>
    <w:rsid w:val="00857443"/>
    <w:rsid w:val="00857BE5"/>
    <w:rsid w:val="00861E95"/>
    <w:rsid w:val="00865D50"/>
    <w:rsid w:val="008731BD"/>
    <w:rsid w:val="00876C8E"/>
    <w:rsid w:val="00886EFE"/>
    <w:rsid w:val="00895F64"/>
    <w:rsid w:val="008A4B0D"/>
    <w:rsid w:val="008A5FEB"/>
    <w:rsid w:val="008A6F6F"/>
    <w:rsid w:val="008A7E7D"/>
    <w:rsid w:val="008B14A1"/>
    <w:rsid w:val="008B204F"/>
    <w:rsid w:val="008B20E1"/>
    <w:rsid w:val="008B235B"/>
    <w:rsid w:val="008B49BE"/>
    <w:rsid w:val="008B5CA0"/>
    <w:rsid w:val="008B6C55"/>
    <w:rsid w:val="008C1261"/>
    <w:rsid w:val="008C15D9"/>
    <w:rsid w:val="008C706B"/>
    <w:rsid w:val="008C744D"/>
    <w:rsid w:val="008D0873"/>
    <w:rsid w:val="008D087E"/>
    <w:rsid w:val="008D749E"/>
    <w:rsid w:val="008E174E"/>
    <w:rsid w:val="008E4914"/>
    <w:rsid w:val="008E6D06"/>
    <w:rsid w:val="008F00BC"/>
    <w:rsid w:val="008F0F2E"/>
    <w:rsid w:val="008F14BF"/>
    <w:rsid w:val="008F58C5"/>
    <w:rsid w:val="0090042C"/>
    <w:rsid w:val="00900D65"/>
    <w:rsid w:val="00902141"/>
    <w:rsid w:val="009029D7"/>
    <w:rsid w:val="00902A97"/>
    <w:rsid w:val="00906A7C"/>
    <w:rsid w:val="009102F9"/>
    <w:rsid w:val="00911D17"/>
    <w:rsid w:val="00912DE9"/>
    <w:rsid w:val="00912FA4"/>
    <w:rsid w:val="00923391"/>
    <w:rsid w:val="009246CB"/>
    <w:rsid w:val="00931298"/>
    <w:rsid w:val="0093324A"/>
    <w:rsid w:val="009333CC"/>
    <w:rsid w:val="00941F88"/>
    <w:rsid w:val="00942A71"/>
    <w:rsid w:val="00947B0C"/>
    <w:rsid w:val="00950526"/>
    <w:rsid w:val="00954F28"/>
    <w:rsid w:val="009574D1"/>
    <w:rsid w:val="00957906"/>
    <w:rsid w:val="00961340"/>
    <w:rsid w:val="00961AD5"/>
    <w:rsid w:val="00962D9C"/>
    <w:rsid w:val="009638F9"/>
    <w:rsid w:val="0096425A"/>
    <w:rsid w:val="00966DAC"/>
    <w:rsid w:val="00967498"/>
    <w:rsid w:val="00971B84"/>
    <w:rsid w:val="0097224A"/>
    <w:rsid w:val="00976655"/>
    <w:rsid w:val="00985142"/>
    <w:rsid w:val="00985C3E"/>
    <w:rsid w:val="009860CB"/>
    <w:rsid w:val="0098643E"/>
    <w:rsid w:val="009926B5"/>
    <w:rsid w:val="00993E54"/>
    <w:rsid w:val="00996FF9"/>
    <w:rsid w:val="009A6A98"/>
    <w:rsid w:val="009B052C"/>
    <w:rsid w:val="009B3A00"/>
    <w:rsid w:val="009B474E"/>
    <w:rsid w:val="009B51C8"/>
    <w:rsid w:val="009B7BF2"/>
    <w:rsid w:val="009C1912"/>
    <w:rsid w:val="009C509D"/>
    <w:rsid w:val="009C7957"/>
    <w:rsid w:val="009C7BC5"/>
    <w:rsid w:val="009D12F5"/>
    <w:rsid w:val="009D1881"/>
    <w:rsid w:val="009D3137"/>
    <w:rsid w:val="009D431B"/>
    <w:rsid w:val="009D5FB5"/>
    <w:rsid w:val="009D771D"/>
    <w:rsid w:val="009E1A33"/>
    <w:rsid w:val="009E1C18"/>
    <w:rsid w:val="009E3B61"/>
    <w:rsid w:val="009E7845"/>
    <w:rsid w:val="009E7D8D"/>
    <w:rsid w:val="009F27D8"/>
    <w:rsid w:val="009F4644"/>
    <w:rsid w:val="009F688B"/>
    <w:rsid w:val="009F6A3B"/>
    <w:rsid w:val="009F7430"/>
    <w:rsid w:val="00A03262"/>
    <w:rsid w:val="00A11808"/>
    <w:rsid w:val="00A12BF3"/>
    <w:rsid w:val="00A12F77"/>
    <w:rsid w:val="00A14ADC"/>
    <w:rsid w:val="00A23008"/>
    <w:rsid w:val="00A24B00"/>
    <w:rsid w:val="00A26C2D"/>
    <w:rsid w:val="00A27665"/>
    <w:rsid w:val="00A30415"/>
    <w:rsid w:val="00A314E4"/>
    <w:rsid w:val="00A325D3"/>
    <w:rsid w:val="00A340EE"/>
    <w:rsid w:val="00A345C5"/>
    <w:rsid w:val="00A3484E"/>
    <w:rsid w:val="00A35626"/>
    <w:rsid w:val="00A35D60"/>
    <w:rsid w:val="00A41607"/>
    <w:rsid w:val="00A432A9"/>
    <w:rsid w:val="00A432D0"/>
    <w:rsid w:val="00A4651D"/>
    <w:rsid w:val="00A46E3A"/>
    <w:rsid w:val="00A46FA5"/>
    <w:rsid w:val="00A47AAE"/>
    <w:rsid w:val="00A47E81"/>
    <w:rsid w:val="00A501C7"/>
    <w:rsid w:val="00A52DD0"/>
    <w:rsid w:val="00A6381F"/>
    <w:rsid w:val="00A654E6"/>
    <w:rsid w:val="00A65C20"/>
    <w:rsid w:val="00A66797"/>
    <w:rsid w:val="00A678E8"/>
    <w:rsid w:val="00A704A8"/>
    <w:rsid w:val="00A80316"/>
    <w:rsid w:val="00A81576"/>
    <w:rsid w:val="00A81DA9"/>
    <w:rsid w:val="00A8542A"/>
    <w:rsid w:val="00A85E90"/>
    <w:rsid w:val="00A861B2"/>
    <w:rsid w:val="00A92299"/>
    <w:rsid w:val="00A95B0B"/>
    <w:rsid w:val="00A968FF"/>
    <w:rsid w:val="00AA3BBB"/>
    <w:rsid w:val="00AA48A2"/>
    <w:rsid w:val="00AA4B35"/>
    <w:rsid w:val="00AB5379"/>
    <w:rsid w:val="00AB6105"/>
    <w:rsid w:val="00AC0F70"/>
    <w:rsid w:val="00AC21D7"/>
    <w:rsid w:val="00AC47CC"/>
    <w:rsid w:val="00AD14D6"/>
    <w:rsid w:val="00AD1706"/>
    <w:rsid w:val="00AD4A81"/>
    <w:rsid w:val="00AE03FF"/>
    <w:rsid w:val="00AE18D1"/>
    <w:rsid w:val="00AE31CE"/>
    <w:rsid w:val="00AE49EE"/>
    <w:rsid w:val="00AE5789"/>
    <w:rsid w:val="00AF52C7"/>
    <w:rsid w:val="00AF5635"/>
    <w:rsid w:val="00AF7A91"/>
    <w:rsid w:val="00B000D6"/>
    <w:rsid w:val="00B00134"/>
    <w:rsid w:val="00B0112F"/>
    <w:rsid w:val="00B0162F"/>
    <w:rsid w:val="00B02245"/>
    <w:rsid w:val="00B037D7"/>
    <w:rsid w:val="00B06030"/>
    <w:rsid w:val="00B069D1"/>
    <w:rsid w:val="00B06E65"/>
    <w:rsid w:val="00B07952"/>
    <w:rsid w:val="00B102C1"/>
    <w:rsid w:val="00B123F4"/>
    <w:rsid w:val="00B1241D"/>
    <w:rsid w:val="00B1381B"/>
    <w:rsid w:val="00B14F04"/>
    <w:rsid w:val="00B15B96"/>
    <w:rsid w:val="00B16A8A"/>
    <w:rsid w:val="00B16F57"/>
    <w:rsid w:val="00B17982"/>
    <w:rsid w:val="00B21FF5"/>
    <w:rsid w:val="00B26986"/>
    <w:rsid w:val="00B26D92"/>
    <w:rsid w:val="00B26E81"/>
    <w:rsid w:val="00B30D2B"/>
    <w:rsid w:val="00B35512"/>
    <w:rsid w:val="00B35E09"/>
    <w:rsid w:val="00B363E3"/>
    <w:rsid w:val="00B4072E"/>
    <w:rsid w:val="00B40877"/>
    <w:rsid w:val="00B435E6"/>
    <w:rsid w:val="00B45B22"/>
    <w:rsid w:val="00B4643C"/>
    <w:rsid w:val="00B50068"/>
    <w:rsid w:val="00B558D6"/>
    <w:rsid w:val="00B63186"/>
    <w:rsid w:val="00B6373A"/>
    <w:rsid w:val="00B63A41"/>
    <w:rsid w:val="00B72F6F"/>
    <w:rsid w:val="00B74BF1"/>
    <w:rsid w:val="00B77AE7"/>
    <w:rsid w:val="00B87816"/>
    <w:rsid w:val="00B90F86"/>
    <w:rsid w:val="00B9145E"/>
    <w:rsid w:val="00B923AE"/>
    <w:rsid w:val="00B94B7F"/>
    <w:rsid w:val="00B96686"/>
    <w:rsid w:val="00B970E6"/>
    <w:rsid w:val="00B97E61"/>
    <w:rsid w:val="00BA163D"/>
    <w:rsid w:val="00BA303E"/>
    <w:rsid w:val="00BA52B3"/>
    <w:rsid w:val="00BA6A8D"/>
    <w:rsid w:val="00BB3D9B"/>
    <w:rsid w:val="00BB609F"/>
    <w:rsid w:val="00BC14A9"/>
    <w:rsid w:val="00BC278C"/>
    <w:rsid w:val="00BC3772"/>
    <w:rsid w:val="00BC5946"/>
    <w:rsid w:val="00BC7C0C"/>
    <w:rsid w:val="00BD09F8"/>
    <w:rsid w:val="00BD5067"/>
    <w:rsid w:val="00BD6590"/>
    <w:rsid w:val="00BD75B0"/>
    <w:rsid w:val="00BE0091"/>
    <w:rsid w:val="00BE2096"/>
    <w:rsid w:val="00BE6682"/>
    <w:rsid w:val="00BE77DD"/>
    <w:rsid w:val="00BF7711"/>
    <w:rsid w:val="00C01B53"/>
    <w:rsid w:val="00C04D61"/>
    <w:rsid w:val="00C07998"/>
    <w:rsid w:val="00C101F0"/>
    <w:rsid w:val="00C10E5E"/>
    <w:rsid w:val="00C113F7"/>
    <w:rsid w:val="00C11F45"/>
    <w:rsid w:val="00C17DA4"/>
    <w:rsid w:val="00C21618"/>
    <w:rsid w:val="00C217BC"/>
    <w:rsid w:val="00C27457"/>
    <w:rsid w:val="00C30677"/>
    <w:rsid w:val="00C31D3D"/>
    <w:rsid w:val="00C402C8"/>
    <w:rsid w:val="00C40568"/>
    <w:rsid w:val="00C4167C"/>
    <w:rsid w:val="00C444E8"/>
    <w:rsid w:val="00C457D2"/>
    <w:rsid w:val="00C460B3"/>
    <w:rsid w:val="00C46A12"/>
    <w:rsid w:val="00C46A7C"/>
    <w:rsid w:val="00C5063D"/>
    <w:rsid w:val="00C50EA0"/>
    <w:rsid w:val="00C513E1"/>
    <w:rsid w:val="00C51D2E"/>
    <w:rsid w:val="00C52A90"/>
    <w:rsid w:val="00C55C90"/>
    <w:rsid w:val="00C561F9"/>
    <w:rsid w:val="00C608E8"/>
    <w:rsid w:val="00C60FD8"/>
    <w:rsid w:val="00C62BD8"/>
    <w:rsid w:val="00C66C73"/>
    <w:rsid w:val="00C716A7"/>
    <w:rsid w:val="00C745F0"/>
    <w:rsid w:val="00C748C0"/>
    <w:rsid w:val="00C767E4"/>
    <w:rsid w:val="00C81A63"/>
    <w:rsid w:val="00C83C1E"/>
    <w:rsid w:val="00C84682"/>
    <w:rsid w:val="00C9043E"/>
    <w:rsid w:val="00C91D4C"/>
    <w:rsid w:val="00C92F8C"/>
    <w:rsid w:val="00C92FF2"/>
    <w:rsid w:val="00C95A5D"/>
    <w:rsid w:val="00C965EC"/>
    <w:rsid w:val="00CA192C"/>
    <w:rsid w:val="00CA29A6"/>
    <w:rsid w:val="00CA4DD0"/>
    <w:rsid w:val="00CA6069"/>
    <w:rsid w:val="00CA7F98"/>
    <w:rsid w:val="00CB243E"/>
    <w:rsid w:val="00CB2D8B"/>
    <w:rsid w:val="00CB37C2"/>
    <w:rsid w:val="00CB638C"/>
    <w:rsid w:val="00CC07C1"/>
    <w:rsid w:val="00CC1A93"/>
    <w:rsid w:val="00CC34FF"/>
    <w:rsid w:val="00CC41E0"/>
    <w:rsid w:val="00CC4F2F"/>
    <w:rsid w:val="00CD013E"/>
    <w:rsid w:val="00CD32FB"/>
    <w:rsid w:val="00CD705A"/>
    <w:rsid w:val="00CE0306"/>
    <w:rsid w:val="00CE19DD"/>
    <w:rsid w:val="00CE59D6"/>
    <w:rsid w:val="00CE6511"/>
    <w:rsid w:val="00CF30DE"/>
    <w:rsid w:val="00CF385D"/>
    <w:rsid w:val="00CF6498"/>
    <w:rsid w:val="00CF6C3A"/>
    <w:rsid w:val="00CF7068"/>
    <w:rsid w:val="00CF7E0B"/>
    <w:rsid w:val="00D00E63"/>
    <w:rsid w:val="00D02A40"/>
    <w:rsid w:val="00D051B7"/>
    <w:rsid w:val="00D05E96"/>
    <w:rsid w:val="00D06C49"/>
    <w:rsid w:val="00D113D7"/>
    <w:rsid w:val="00D12536"/>
    <w:rsid w:val="00D12A34"/>
    <w:rsid w:val="00D14A7A"/>
    <w:rsid w:val="00D15EA3"/>
    <w:rsid w:val="00D229A4"/>
    <w:rsid w:val="00D23F2C"/>
    <w:rsid w:val="00D25E45"/>
    <w:rsid w:val="00D27143"/>
    <w:rsid w:val="00D31517"/>
    <w:rsid w:val="00D31AEA"/>
    <w:rsid w:val="00D342A6"/>
    <w:rsid w:val="00D35C66"/>
    <w:rsid w:val="00D35DF9"/>
    <w:rsid w:val="00D44ACE"/>
    <w:rsid w:val="00D4519F"/>
    <w:rsid w:val="00D46EAA"/>
    <w:rsid w:val="00D53C7F"/>
    <w:rsid w:val="00D60A43"/>
    <w:rsid w:val="00D62065"/>
    <w:rsid w:val="00D626A9"/>
    <w:rsid w:val="00D6492C"/>
    <w:rsid w:val="00D7608A"/>
    <w:rsid w:val="00D766EF"/>
    <w:rsid w:val="00D76B60"/>
    <w:rsid w:val="00D8177F"/>
    <w:rsid w:val="00D8340C"/>
    <w:rsid w:val="00D921A2"/>
    <w:rsid w:val="00DA13EE"/>
    <w:rsid w:val="00DA213C"/>
    <w:rsid w:val="00DA35CA"/>
    <w:rsid w:val="00DB1975"/>
    <w:rsid w:val="00DB6EF2"/>
    <w:rsid w:val="00DB77F7"/>
    <w:rsid w:val="00DC0B0A"/>
    <w:rsid w:val="00DC56D1"/>
    <w:rsid w:val="00DC5861"/>
    <w:rsid w:val="00DC649B"/>
    <w:rsid w:val="00DC697D"/>
    <w:rsid w:val="00DC6B5F"/>
    <w:rsid w:val="00DD1529"/>
    <w:rsid w:val="00DD2D82"/>
    <w:rsid w:val="00DD3568"/>
    <w:rsid w:val="00DD3D78"/>
    <w:rsid w:val="00DE2A32"/>
    <w:rsid w:val="00DE3CB5"/>
    <w:rsid w:val="00DE4D6A"/>
    <w:rsid w:val="00DE58F8"/>
    <w:rsid w:val="00DF0993"/>
    <w:rsid w:val="00DF5438"/>
    <w:rsid w:val="00DF5A74"/>
    <w:rsid w:val="00E00A05"/>
    <w:rsid w:val="00E01EFC"/>
    <w:rsid w:val="00E06306"/>
    <w:rsid w:val="00E07CA5"/>
    <w:rsid w:val="00E103EE"/>
    <w:rsid w:val="00E10661"/>
    <w:rsid w:val="00E1366B"/>
    <w:rsid w:val="00E137E1"/>
    <w:rsid w:val="00E13E55"/>
    <w:rsid w:val="00E210E0"/>
    <w:rsid w:val="00E27330"/>
    <w:rsid w:val="00E31FF5"/>
    <w:rsid w:val="00E32669"/>
    <w:rsid w:val="00E327EF"/>
    <w:rsid w:val="00E32F34"/>
    <w:rsid w:val="00E33A96"/>
    <w:rsid w:val="00E42ACE"/>
    <w:rsid w:val="00E43961"/>
    <w:rsid w:val="00E43EDA"/>
    <w:rsid w:val="00E5426A"/>
    <w:rsid w:val="00E55086"/>
    <w:rsid w:val="00E5682E"/>
    <w:rsid w:val="00E60DED"/>
    <w:rsid w:val="00E61985"/>
    <w:rsid w:val="00E74A58"/>
    <w:rsid w:val="00E763BA"/>
    <w:rsid w:val="00E76555"/>
    <w:rsid w:val="00E76560"/>
    <w:rsid w:val="00E766A9"/>
    <w:rsid w:val="00E855BE"/>
    <w:rsid w:val="00E879DB"/>
    <w:rsid w:val="00E91A06"/>
    <w:rsid w:val="00E93C64"/>
    <w:rsid w:val="00E95446"/>
    <w:rsid w:val="00E968DE"/>
    <w:rsid w:val="00E969D5"/>
    <w:rsid w:val="00E97618"/>
    <w:rsid w:val="00EA2EB7"/>
    <w:rsid w:val="00EA37F6"/>
    <w:rsid w:val="00EA48E4"/>
    <w:rsid w:val="00EA52D1"/>
    <w:rsid w:val="00EA65DA"/>
    <w:rsid w:val="00EA71F2"/>
    <w:rsid w:val="00EA7282"/>
    <w:rsid w:val="00EB351C"/>
    <w:rsid w:val="00EB41F8"/>
    <w:rsid w:val="00EB4467"/>
    <w:rsid w:val="00EB4F9D"/>
    <w:rsid w:val="00EB55F3"/>
    <w:rsid w:val="00EB5916"/>
    <w:rsid w:val="00EB6FB9"/>
    <w:rsid w:val="00EB7CE4"/>
    <w:rsid w:val="00EC0233"/>
    <w:rsid w:val="00EC4227"/>
    <w:rsid w:val="00EC4577"/>
    <w:rsid w:val="00EC521F"/>
    <w:rsid w:val="00ED025C"/>
    <w:rsid w:val="00EE0237"/>
    <w:rsid w:val="00EE0D69"/>
    <w:rsid w:val="00EE14E9"/>
    <w:rsid w:val="00EE35DA"/>
    <w:rsid w:val="00EE7164"/>
    <w:rsid w:val="00EF55ED"/>
    <w:rsid w:val="00F01BE8"/>
    <w:rsid w:val="00F044EE"/>
    <w:rsid w:val="00F050B5"/>
    <w:rsid w:val="00F1003F"/>
    <w:rsid w:val="00F148A0"/>
    <w:rsid w:val="00F223F8"/>
    <w:rsid w:val="00F23CD5"/>
    <w:rsid w:val="00F26645"/>
    <w:rsid w:val="00F274E8"/>
    <w:rsid w:val="00F30037"/>
    <w:rsid w:val="00F3084E"/>
    <w:rsid w:val="00F31632"/>
    <w:rsid w:val="00F33AAB"/>
    <w:rsid w:val="00F34D5F"/>
    <w:rsid w:val="00F35B0A"/>
    <w:rsid w:val="00F40A39"/>
    <w:rsid w:val="00F41D42"/>
    <w:rsid w:val="00F4569D"/>
    <w:rsid w:val="00F473E1"/>
    <w:rsid w:val="00F520D5"/>
    <w:rsid w:val="00F5232C"/>
    <w:rsid w:val="00F5314B"/>
    <w:rsid w:val="00F60D46"/>
    <w:rsid w:val="00F62335"/>
    <w:rsid w:val="00F62A51"/>
    <w:rsid w:val="00F72454"/>
    <w:rsid w:val="00F72528"/>
    <w:rsid w:val="00F72B53"/>
    <w:rsid w:val="00F72CAA"/>
    <w:rsid w:val="00F73BD8"/>
    <w:rsid w:val="00F74BA7"/>
    <w:rsid w:val="00F77782"/>
    <w:rsid w:val="00F8328E"/>
    <w:rsid w:val="00F85780"/>
    <w:rsid w:val="00F870E0"/>
    <w:rsid w:val="00F9017C"/>
    <w:rsid w:val="00F9347C"/>
    <w:rsid w:val="00F93B8C"/>
    <w:rsid w:val="00F950B5"/>
    <w:rsid w:val="00FA01CE"/>
    <w:rsid w:val="00FA0E72"/>
    <w:rsid w:val="00FA134C"/>
    <w:rsid w:val="00FA503E"/>
    <w:rsid w:val="00FA5AC8"/>
    <w:rsid w:val="00FA7C20"/>
    <w:rsid w:val="00FB2E9C"/>
    <w:rsid w:val="00FB38F4"/>
    <w:rsid w:val="00FB5227"/>
    <w:rsid w:val="00FC0910"/>
    <w:rsid w:val="00FC0F73"/>
    <w:rsid w:val="00FC1AAE"/>
    <w:rsid w:val="00FC3286"/>
    <w:rsid w:val="00FC4E5E"/>
    <w:rsid w:val="00FC6E5C"/>
    <w:rsid w:val="00FD0076"/>
    <w:rsid w:val="00FD087B"/>
    <w:rsid w:val="00FD1952"/>
    <w:rsid w:val="00FD536C"/>
    <w:rsid w:val="00FD5442"/>
    <w:rsid w:val="00FD75D2"/>
    <w:rsid w:val="00FE0009"/>
    <w:rsid w:val="00FE0A5D"/>
    <w:rsid w:val="00FE3761"/>
    <w:rsid w:val="00FE3C8D"/>
    <w:rsid w:val="00FE4C3A"/>
    <w:rsid w:val="00FE5111"/>
    <w:rsid w:val="00FE583A"/>
    <w:rsid w:val="00FE62A7"/>
    <w:rsid w:val="00FE6F37"/>
    <w:rsid w:val="00FF5656"/>
    <w:rsid w:val="015820FC"/>
    <w:rsid w:val="021514A7"/>
    <w:rsid w:val="0291541C"/>
    <w:rsid w:val="02C80DE0"/>
    <w:rsid w:val="0326897A"/>
    <w:rsid w:val="03E52AD8"/>
    <w:rsid w:val="06896CE0"/>
    <w:rsid w:val="06A85FCF"/>
    <w:rsid w:val="06F430E1"/>
    <w:rsid w:val="07E9068E"/>
    <w:rsid w:val="07EC383B"/>
    <w:rsid w:val="0831191C"/>
    <w:rsid w:val="08BCD327"/>
    <w:rsid w:val="09A49D4C"/>
    <w:rsid w:val="0AE1351B"/>
    <w:rsid w:val="0BD695D9"/>
    <w:rsid w:val="0C5105F8"/>
    <w:rsid w:val="0C8400D4"/>
    <w:rsid w:val="0C9FB92A"/>
    <w:rsid w:val="0CDDEAC5"/>
    <w:rsid w:val="0D9CDB6A"/>
    <w:rsid w:val="0E0607AF"/>
    <w:rsid w:val="0E1CA2AA"/>
    <w:rsid w:val="0E376543"/>
    <w:rsid w:val="0EB0016C"/>
    <w:rsid w:val="0EE95EAD"/>
    <w:rsid w:val="0F7D349D"/>
    <w:rsid w:val="0FA27939"/>
    <w:rsid w:val="1052742D"/>
    <w:rsid w:val="10538015"/>
    <w:rsid w:val="110C542D"/>
    <w:rsid w:val="12DA19FB"/>
    <w:rsid w:val="13380676"/>
    <w:rsid w:val="14FE952D"/>
    <w:rsid w:val="162BD4E4"/>
    <w:rsid w:val="19329AA5"/>
    <w:rsid w:val="1C773EF9"/>
    <w:rsid w:val="1C81EE0B"/>
    <w:rsid w:val="1CA99951"/>
    <w:rsid w:val="213A55C2"/>
    <w:rsid w:val="22016E2B"/>
    <w:rsid w:val="23439222"/>
    <w:rsid w:val="236BCE56"/>
    <w:rsid w:val="23ED98C8"/>
    <w:rsid w:val="23FFB90E"/>
    <w:rsid w:val="2428C4D6"/>
    <w:rsid w:val="24D54AC7"/>
    <w:rsid w:val="251E1B60"/>
    <w:rsid w:val="25E85266"/>
    <w:rsid w:val="25F423AD"/>
    <w:rsid w:val="265A7213"/>
    <w:rsid w:val="26BCA3F3"/>
    <w:rsid w:val="26DA6974"/>
    <w:rsid w:val="275E8E1D"/>
    <w:rsid w:val="2782450C"/>
    <w:rsid w:val="278FF40E"/>
    <w:rsid w:val="284F474D"/>
    <w:rsid w:val="297DBB0F"/>
    <w:rsid w:val="2AB8B69B"/>
    <w:rsid w:val="2BA5EE68"/>
    <w:rsid w:val="2BB6BD42"/>
    <w:rsid w:val="2C0701B5"/>
    <w:rsid w:val="2C85E534"/>
    <w:rsid w:val="2CE3D1AF"/>
    <w:rsid w:val="2FA631BD"/>
    <w:rsid w:val="301D1187"/>
    <w:rsid w:val="301E7252"/>
    <w:rsid w:val="3132D9B9"/>
    <w:rsid w:val="31B742D2"/>
    <w:rsid w:val="322EDC54"/>
    <w:rsid w:val="32DA7782"/>
    <w:rsid w:val="33E1EDEF"/>
    <w:rsid w:val="33EC4C4B"/>
    <w:rsid w:val="34479FB7"/>
    <w:rsid w:val="34E4C0AA"/>
    <w:rsid w:val="356B9813"/>
    <w:rsid w:val="365C3C1D"/>
    <w:rsid w:val="367FFA8E"/>
    <w:rsid w:val="36888AFA"/>
    <w:rsid w:val="37198EB1"/>
    <w:rsid w:val="387E122D"/>
    <w:rsid w:val="38D45932"/>
    <w:rsid w:val="38ED0E71"/>
    <w:rsid w:val="3933BC97"/>
    <w:rsid w:val="39515AF6"/>
    <w:rsid w:val="39802092"/>
    <w:rsid w:val="3A87A1CC"/>
    <w:rsid w:val="3C20DE3D"/>
    <w:rsid w:val="3CD36D21"/>
    <w:rsid w:val="3D6E1D5E"/>
    <w:rsid w:val="3EB6BD74"/>
    <w:rsid w:val="3F2B9C52"/>
    <w:rsid w:val="3FC26EE9"/>
    <w:rsid w:val="3FDB9746"/>
    <w:rsid w:val="400C53B1"/>
    <w:rsid w:val="40B97913"/>
    <w:rsid w:val="410C30D1"/>
    <w:rsid w:val="415E3F4A"/>
    <w:rsid w:val="41709BCF"/>
    <w:rsid w:val="42A80132"/>
    <w:rsid w:val="42CC19F4"/>
    <w:rsid w:val="4373D38D"/>
    <w:rsid w:val="448F54C5"/>
    <w:rsid w:val="450134B4"/>
    <w:rsid w:val="45505741"/>
    <w:rsid w:val="45ED5BD9"/>
    <w:rsid w:val="46B24FFF"/>
    <w:rsid w:val="47B4B3BE"/>
    <w:rsid w:val="48261944"/>
    <w:rsid w:val="4836E81E"/>
    <w:rsid w:val="483A72BC"/>
    <w:rsid w:val="48725208"/>
    <w:rsid w:val="4A797202"/>
    <w:rsid w:val="4B1CA5C3"/>
    <w:rsid w:val="4D511EFE"/>
    <w:rsid w:val="4D9E7049"/>
    <w:rsid w:val="4E43A1AB"/>
    <w:rsid w:val="4E908BE3"/>
    <w:rsid w:val="4EFCECCD"/>
    <w:rsid w:val="5088BFC0"/>
    <w:rsid w:val="50B8100D"/>
    <w:rsid w:val="50D06D8F"/>
    <w:rsid w:val="50E5CF2F"/>
    <w:rsid w:val="51DF9B2B"/>
    <w:rsid w:val="5270F15C"/>
    <w:rsid w:val="531B5035"/>
    <w:rsid w:val="54047E10"/>
    <w:rsid w:val="5606E876"/>
    <w:rsid w:val="56A7548C"/>
    <w:rsid w:val="589B1145"/>
    <w:rsid w:val="58BC3C9B"/>
    <w:rsid w:val="590BED91"/>
    <w:rsid w:val="5987627F"/>
    <w:rsid w:val="5A5CDB5A"/>
    <w:rsid w:val="5B5F0D59"/>
    <w:rsid w:val="5BA1376C"/>
    <w:rsid w:val="5BF5DFF0"/>
    <w:rsid w:val="5C6CF4C8"/>
    <w:rsid w:val="5C6F48C0"/>
    <w:rsid w:val="5CC6F00F"/>
    <w:rsid w:val="5DEC58FF"/>
    <w:rsid w:val="5DEF9CCC"/>
    <w:rsid w:val="5DEFF3D9"/>
    <w:rsid w:val="5EE484E2"/>
    <w:rsid w:val="5F2FF7A8"/>
    <w:rsid w:val="5F74B3CE"/>
    <w:rsid w:val="604A6D94"/>
    <w:rsid w:val="60C95113"/>
    <w:rsid w:val="6122683E"/>
    <w:rsid w:val="63CAA331"/>
    <w:rsid w:val="63DE71D2"/>
    <w:rsid w:val="6402E9C6"/>
    <w:rsid w:val="6539E0E2"/>
    <w:rsid w:val="66156AE8"/>
    <w:rsid w:val="6667E7AB"/>
    <w:rsid w:val="66B9AF18"/>
    <w:rsid w:val="66F93FF4"/>
    <w:rsid w:val="688116DC"/>
    <w:rsid w:val="6A10C4E5"/>
    <w:rsid w:val="6BE376EC"/>
    <w:rsid w:val="6CAECD3A"/>
    <w:rsid w:val="6D2F3D4A"/>
    <w:rsid w:val="6D5DB328"/>
    <w:rsid w:val="6DAA0398"/>
    <w:rsid w:val="6DFB072F"/>
    <w:rsid w:val="6E315B12"/>
    <w:rsid w:val="6E59AE2D"/>
    <w:rsid w:val="6E8FE720"/>
    <w:rsid w:val="6EC295EE"/>
    <w:rsid w:val="703C07BF"/>
    <w:rsid w:val="70710D7F"/>
    <w:rsid w:val="739FC49C"/>
    <w:rsid w:val="741F0325"/>
    <w:rsid w:val="750AD892"/>
    <w:rsid w:val="76D14EF9"/>
    <w:rsid w:val="7704956E"/>
    <w:rsid w:val="773D7B8A"/>
    <w:rsid w:val="775A9097"/>
    <w:rsid w:val="77DE3A1C"/>
    <w:rsid w:val="789F69B0"/>
    <w:rsid w:val="79A174ED"/>
    <w:rsid w:val="79BB927E"/>
    <w:rsid w:val="79E953E5"/>
    <w:rsid w:val="7AE20E3A"/>
    <w:rsid w:val="7C230C9B"/>
    <w:rsid w:val="7E44D080"/>
    <w:rsid w:val="7F5E5E44"/>
    <w:rsid w:val="7F9E8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01959"/>
  <w15:chartTrackingRefBased/>
  <w15:docId w15:val="{055F6895-9AE7-4F03-98E5-7B691D48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6030"/>
  </w:style>
  <w:style w:type="paragraph" w:styleId="berschrift1">
    <w:name w:val="heading 1"/>
    <w:basedOn w:val="Standard"/>
    <w:next w:val="Standard"/>
    <w:link w:val="berschrift1Zchn"/>
    <w:uiPriority w:val="9"/>
    <w:qFormat/>
    <w:rsid w:val="00592B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2B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2B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2B9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2B9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2B9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2B9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2B9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2B9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2B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2B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2B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2B9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2B9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2B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2B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2B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2B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902A97"/>
    <w:pPr>
      <w:ind w:left="720"/>
      <w:contextualSpacing/>
    </w:pPr>
  </w:style>
  <w:style w:type="table" w:styleId="Tabellenraster">
    <w:name w:val="Table Grid"/>
    <w:basedOn w:val="NormaleTabelle"/>
    <w:uiPriority w:val="59"/>
    <w:rsid w:val="008D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Tabellenbeschriftung"/>
    <w:basedOn w:val="Standard"/>
    <w:next w:val="Standard"/>
    <w:link w:val="BeschriftungZchn"/>
    <w:uiPriority w:val="35"/>
    <w:unhideWhenUsed/>
    <w:qFormat/>
    <w:rsid w:val="00373F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aliases w:val="Tabellenbeschriftung Zchn"/>
    <w:basedOn w:val="Absatz-Standardschriftart"/>
    <w:link w:val="Beschriftung"/>
    <w:uiPriority w:val="35"/>
    <w:rsid w:val="00A26C2D"/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F148A0"/>
    <w:rPr>
      <w:color w:val="808080"/>
    </w:rPr>
  </w:style>
  <w:style w:type="paragraph" w:styleId="Zitat">
    <w:name w:val="Quote"/>
    <w:basedOn w:val="Standard"/>
    <w:next w:val="Standard"/>
    <w:link w:val="ZitatZchn"/>
    <w:uiPriority w:val="29"/>
    <w:qFormat/>
    <w:rsid w:val="009E3B6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E3B61"/>
    <w:rPr>
      <w:i/>
      <w:iCs/>
      <w:color w:val="404040" w:themeColor="text1" w:themeTint="BF"/>
    </w:rPr>
  </w:style>
  <w:style w:type="character" w:styleId="Hyperlink">
    <w:name w:val="Hyperlink"/>
    <w:basedOn w:val="Absatz-Standardschriftart"/>
    <w:uiPriority w:val="99"/>
    <w:unhideWhenUsed/>
    <w:rsid w:val="00255B6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55B6D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60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605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7C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7C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7C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7C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7C5E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92B9E"/>
    <w:pPr>
      <w:tabs>
        <w:tab w:val="left" w:pos="454"/>
        <w:tab w:val="left" w:pos="567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92B9E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92B9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92B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92B9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92B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92B9E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92B9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92B9E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92B9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92B9E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92B9E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92B9E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92B9E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92B9E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92B9E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92B9E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92B9E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92B9E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92B9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92B9E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92B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22537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222537"/>
  </w:style>
  <w:style w:type="character" w:styleId="Buchtitel">
    <w:name w:val="Book Title"/>
    <w:basedOn w:val="Absatz-Standardschriftart"/>
    <w:uiPriority w:val="33"/>
    <w:qFormat/>
    <w:rsid w:val="0022253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22537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2253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22537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22253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2253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22537"/>
    <w:rPr>
      <w:i/>
      <w:iCs/>
      <w:color w:val="5B9BD5" w:themeColor="accent1"/>
    </w:rPr>
  </w:style>
  <w:style w:type="table" w:styleId="MittlereListe1-Akzent1">
    <w:name w:val="Medium List 1 Accent 1"/>
    <w:basedOn w:val="NormaleTabelle"/>
    <w:uiPriority w:val="65"/>
    <w:semiHidden/>
    <w:unhideWhenUsed/>
    <w:rsid w:val="002225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2253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225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2253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225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2253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2253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2253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225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2253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225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22537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22253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2253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2253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2253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22537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2253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2253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2253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2253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22537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22537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222537"/>
  </w:style>
  <w:style w:type="paragraph" w:styleId="StandardWeb">
    <w:name w:val="Normal (Web)"/>
    <w:basedOn w:val="Standard"/>
    <w:uiPriority w:val="99"/>
    <w:semiHidden/>
    <w:unhideWhenUsed/>
    <w:rsid w:val="00222537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22253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22537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2253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2253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222537"/>
    <w:rPr>
      <w:i/>
      <w:iCs/>
    </w:rPr>
  </w:style>
  <w:style w:type="character" w:styleId="Fett">
    <w:name w:val="Strong"/>
    <w:basedOn w:val="Absatz-Standardschriftart"/>
    <w:uiPriority w:val="22"/>
    <w:qFormat/>
    <w:rsid w:val="00222537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22537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2253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2253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2253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2253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22537"/>
  </w:style>
  <w:style w:type="paragraph" w:styleId="Textkrper3">
    <w:name w:val="Body Text 3"/>
    <w:basedOn w:val="Standard"/>
    <w:link w:val="Textkrper3Zchn"/>
    <w:uiPriority w:val="99"/>
    <w:semiHidden/>
    <w:unhideWhenUsed/>
    <w:rsid w:val="0022253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2253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2253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22537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22537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2253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2253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2253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22537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22537"/>
  </w:style>
  <w:style w:type="paragraph" w:styleId="Textkrper">
    <w:name w:val="Body Text"/>
    <w:basedOn w:val="Standard"/>
    <w:link w:val="TextkrperZchn"/>
    <w:uiPriority w:val="99"/>
    <w:semiHidden/>
    <w:unhideWhenUsed/>
    <w:rsid w:val="0022253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22537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22537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22537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22537"/>
  </w:style>
  <w:style w:type="character" w:customStyle="1" w:styleId="DatumZchn">
    <w:name w:val="Datum Zchn"/>
    <w:basedOn w:val="Absatz-Standardschriftart"/>
    <w:link w:val="Datum"/>
    <w:uiPriority w:val="99"/>
    <w:semiHidden/>
    <w:rsid w:val="0022253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22537"/>
  </w:style>
  <w:style w:type="character" w:customStyle="1" w:styleId="AnredeZchn">
    <w:name w:val="Anrede Zchn"/>
    <w:basedOn w:val="Absatz-Standardschriftart"/>
    <w:link w:val="Anrede"/>
    <w:uiPriority w:val="99"/>
    <w:semiHidden/>
    <w:rsid w:val="00222537"/>
  </w:style>
  <w:style w:type="paragraph" w:styleId="Untertitel">
    <w:name w:val="Subtitle"/>
    <w:basedOn w:val="Standard"/>
    <w:next w:val="Standard"/>
    <w:link w:val="UntertitelZchn"/>
    <w:uiPriority w:val="11"/>
    <w:qFormat/>
    <w:rsid w:val="0022253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22537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225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2253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2253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2253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2253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2253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2253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22537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22537"/>
  </w:style>
  <w:style w:type="paragraph" w:styleId="Gruformel">
    <w:name w:val="Closing"/>
    <w:basedOn w:val="Standard"/>
    <w:link w:val="GruformelZchn"/>
    <w:uiPriority w:val="99"/>
    <w:semiHidden/>
    <w:unhideWhenUsed/>
    <w:rsid w:val="00222537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22537"/>
  </w:style>
  <w:style w:type="paragraph" w:styleId="Titel">
    <w:name w:val="Title"/>
    <w:basedOn w:val="Standard"/>
    <w:next w:val="Standard"/>
    <w:link w:val="TitelZchn"/>
    <w:uiPriority w:val="10"/>
    <w:qFormat/>
    <w:rsid w:val="002225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22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22537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22537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22537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22537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22537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22537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22537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22537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2253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2253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2253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2253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22537"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22537"/>
    <w:pPr>
      <w:numPr>
        <w:numId w:val="1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2253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2253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2253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22537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22537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22537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2253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2253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22537"/>
  </w:style>
  <w:style w:type="character" w:styleId="Zeilennummer">
    <w:name w:val="line number"/>
    <w:basedOn w:val="Absatz-Standardschriftart"/>
    <w:uiPriority w:val="99"/>
    <w:semiHidden/>
    <w:unhideWhenUsed/>
    <w:rsid w:val="00222537"/>
  </w:style>
  <w:style w:type="character" w:styleId="Funotenzeichen">
    <w:name w:val="footnote reference"/>
    <w:basedOn w:val="Absatz-Standardschriftart"/>
    <w:uiPriority w:val="99"/>
    <w:semiHidden/>
    <w:unhideWhenUsed/>
    <w:rsid w:val="00222537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2253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22537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22537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22537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22537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2225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2537"/>
  </w:style>
  <w:style w:type="paragraph" w:styleId="Kopfzeile">
    <w:name w:val="header"/>
    <w:basedOn w:val="Standard"/>
    <w:link w:val="KopfzeileZchn"/>
    <w:uiPriority w:val="99"/>
    <w:unhideWhenUsed/>
    <w:rsid w:val="002225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2537"/>
  </w:style>
  <w:style w:type="paragraph" w:styleId="Funotentext">
    <w:name w:val="footnote text"/>
    <w:basedOn w:val="Standard"/>
    <w:link w:val="FunotentextZchn"/>
    <w:uiPriority w:val="99"/>
    <w:semiHidden/>
    <w:unhideWhenUsed/>
    <w:rsid w:val="0022253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22537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2253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22537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22537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22537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22537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22537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22537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22537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22537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2253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22537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22537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22537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22537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22537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22537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22537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22537"/>
    <w:pPr>
      <w:spacing w:after="0" w:line="240" w:lineRule="auto"/>
      <w:ind w:left="440" w:hanging="220"/>
    </w:pPr>
  </w:style>
  <w:style w:type="character" w:customStyle="1" w:styleId="normaltextrun">
    <w:name w:val="normaltextrun"/>
    <w:basedOn w:val="Absatz-Standardschriftart"/>
    <w:rsid w:val="00FD5442"/>
  </w:style>
  <w:style w:type="paragraph" w:customStyle="1" w:styleId="TAMainText">
    <w:name w:val="TA_Main_Text"/>
    <w:basedOn w:val="Standard"/>
    <w:link w:val="TAMainTextZchn"/>
    <w:autoRedefine/>
    <w:rsid w:val="00FD75D2"/>
    <w:pPr>
      <w:spacing w:after="60" w:line="360" w:lineRule="auto"/>
      <w:ind w:firstLine="180"/>
      <w:jc w:val="both"/>
    </w:pPr>
    <w:rPr>
      <w:rFonts w:ascii="Arno Pro" w:eastAsia="Times New Roman" w:hAnsi="Arno Pro" w:cs="Times New Roman"/>
      <w:kern w:val="21"/>
      <w:lang w:val="en-US"/>
    </w:rPr>
  </w:style>
  <w:style w:type="character" w:customStyle="1" w:styleId="TAMainTextZchn">
    <w:name w:val="TA_Main_Text Zchn"/>
    <w:basedOn w:val="Absatz-Standardschriftart"/>
    <w:link w:val="TAMainText"/>
    <w:rsid w:val="00FD75D2"/>
    <w:rPr>
      <w:rFonts w:ascii="Arno Pro" w:eastAsia="Times New Roman" w:hAnsi="Arno Pro" w:cs="Times New Roman"/>
      <w:kern w:val="21"/>
      <w:lang w:val="en-US"/>
    </w:rPr>
  </w:style>
  <w:style w:type="paragraph" w:styleId="berarbeitung">
    <w:name w:val="Revision"/>
    <w:hidden/>
    <w:uiPriority w:val="99"/>
    <w:semiHidden/>
    <w:rsid w:val="00144C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2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1A3DA2480698046B6022E6212F07490" ma:contentTypeVersion="4" ma:contentTypeDescription="Ein neues Dokument erstellen." ma:contentTypeScope="" ma:versionID="478b9b1720efb6ba278882636e7126f4">
  <xsd:schema xmlns:xsd="http://www.w3.org/2001/XMLSchema" xmlns:xs="http://www.w3.org/2001/XMLSchema" xmlns:p="http://schemas.microsoft.com/office/2006/metadata/properties" xmlns:ns2="6f4cb498-a714-4227-a58c-c6e9f1c831c1" targetNamespace="http://schemas.microsoft.com/office/2006/metadata/properties" ma:root="true" ma:fieldsID="bd674b6c9c8b901f1036a2294752a4a8" ns2:_="">
    <xsd:import namespace="6f4cb498-a714-4227-a58c-c6e9f1c831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4cb498-a714-4227-a58c-c6e9f1c831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A68138-2CF4-4C46-AB68-97FC3F972A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F41DD6-BCEE-4153-9130-33159ECB636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7F4E141-9ADA-42D5-AC0F-DFF3DB100E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3630B4-02A4-4E6F-919B-8B331F3084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4cb498-a714-4227-a58c-c6e9f1c831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470</Words>
  <Characters>1556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GP</Company>
  <LinksUpToDate>false</LinksUpToDate>
  <CharactersWithSpaces>1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ackens</dc:creator>
  <cp:keywords/>
  <dc:description/>
  <cp:lastModifiedBy>Backens, Simon</cp:lastModifiedBy>
  <cp:revision>3</cp:revision>
  <cp:lastPrinted>2022-07-04T22:21:00Z</cp:lastPrinted>
  <dcterms:created xsi:type="dcterms:W3CDTF">2025-07-22T05:39:00Z</dcterms:created>
  <dcterms:modified xsi:type="dcterms:W3CDTF">2025-07-22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5eb5a25-8800-4ab7-ae47-3a5a3b989261</vt:lpwstr>
  </property>
  <property fmtid="{D5CDD505-2E9C-101B-9397-08002B2CF9AE}" pid="3" name="CitaviDocumentProperty_7">
    <vt:lpwstr>OE430_CitaviProjekt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17.0.0</vt:lpwstr>
  </property>
  <property fmtid="{D5CDD505-2E9C-101B-9397-08002B2CF9AE}" pid="6" name="ContentTypeId">
    <vt:lpwstr>0x010100C1A3DA2480698046B6022E6212F07490</vt:lpwstr>
  </property>
  <property fmtid="{D5CDD505-2E9C-101B-9397-08002B2CF9AE}" pid="7" name="CitaviDocumentProperty_8">
    <vt:lpwstr>O:\Neue Werkstoffe\03 - Ablage\03 - Literatur\OE430\Citavi\OE430_CitaviProjekt\OE430_CitaviProjekt.ctv6</vt:lpwstr>
  </property>
</Properties>
</file>